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6F569" w14:textId="6EA9F9E4" w:rsidR="000045F1" w:rsidRPr="00B16C6A" w:rsidRDefault="00D27B82" w:rsidP="009B384F">
      <w:pPr>
        <w:jc w:val="center"/>
        <w:rPr>
          <w:rFonts w:ascii="Times New Roman" w:hAnsi="Times New Roman" w:cs="Times New Roman"/>
          <w:b/>
          <w:bCs/>
        </w:rPr>
      </w:pPr>
      <w:r w:rsidRPr="00B16C6A">
        <w:rPr>
          <w:rFonts w:ascii="Times New Roman" w:hAnsi="Times New Roman" w:cs="Times New Roman"/>
          <w:b/>
          <w:bCs/>
        </w:rPr>
        <w:t>Supplementary 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zh-CN"/>
          <w14:ligatures w14:val="standardContextual"/>
        </w:rPr>
        <w:id w:val="7962579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37EBF32" w14:textId="24EC4A43" w:rsidR="002502A1" w:rsidRDefault="002502A1">
          <w:pPr>
            <w:pStyle w:val="TOC"/>
            <w:rPr>
              <w:rFonts w:hint="eastAsia"/>
            </w:rPr>
          </w:pPr>
        </w:p>
        <w:p w14:paraId="65933E8F" w14:textId="373737AC" w:rsidR="00CF01E9" w:rsidRDefault="002502A1">
          <w:pPr>
            <w:pStyle w:val="TOC1"/>
            <w:tabs>
              <w:tab w:val="right" w:leader="dot" w:pos="13948"/>
            </w:tabs>
            <w:rPr>
              <w:rFonts w:asciiTheme="minorHAnsi" w:hAnsiTheme="minorHAnsi" w:hint="eastAsia"/>
              <w:b w:val="0"/>
              <w:noProof/>
              <w:szCs w:val="24"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8756604" w:history="1">
            <w:r w:rsidR="00CF01E9" w:rsidRPr="002D0197">
              <w:rPr>
                <w:rStyle w:val="a9"/>
                <w:rFonts w:cs="Times New Roman" w:hint="eastAsia"/>
                <w:bCs/>
                <w:noProof/>
              </w:rPr>
              <w:t>Supplementary Figures</w:t>
            </w:r>
            <w:r w:rsidR="00CF01E9">
              <w:rPr>
                <w:rFonts w:hint="eastAsia"/>
                <w:noProof/>
                <w:webHidden/>
              </w:rPr>
              <w:tab/>
            </w:r>
            <w:r w:rsidR="00CF01E9">
              <w:rPr>
                <w:rFonts w:hint="eastAsia"/>
                <w:noProof/>
                <w:webHidden/>
              </w:rPr>
              <w:fldChar w:fldCharType="begin"/>
            </w:r>
            <w:r w:rsidR="00CF01E9">
              <w:rPr>
                <w:rFonts w:hint="eastAsia"/>
                <w:noProof/>
                <w:webHidden/>
              </w:rPr>
              <w:instrText xml:space="preserve"> </w:instrText>
            </w:r>
            <w:r w:rsidR="00CF01E9">
              <w:rPr>
                <w:noProof/>
                <w:webHidden/>
              </w:rPr>
              <w:instrText>PAGEREF _Toc198756604 \h</w:instrText>
            </w:r>
            <w:r w:rsidR="00CF01E9">
              <w:rPr>
                <w:rFonts w:hint="eastAsia"/>
                <w:noProof/>
                <w:webHidden/>
              </w:rPr>
              <w:instrText xml:space="preserve"> </w:instrText>
            </w:r>
            <w:r w:rsidR="00CF01E9">
              <w:rPr>
                <w:rFonts w:hint="eastAsia"/>
                <w:noProof/>
                <w:webHidden/>
              </w:rPr>
            </w:r>
            <w:r w:rsidR="00CF01E9">
              <w:rPr>
                <w:rFonts w:hint="eastAsia"/>
                <w:noProof/>
                <w:webHidden/>
              </w:rPr>
              <w:fldChar w:fldCharType="separate"/>
            </w:r>
            <w:r w:rsidR="00CF01E9">
              <w:rPr>
                <w:noProof/>
                <w:webHidden/>
              </w:rPr>
              <w:t>3</w:t>
            </w:r>
            <w:r w:rsidR="00CF01E9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CD3D7FA" w14:textId="59AE7E25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05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Figure S1. Flowchart of participant enrolment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0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6117E77" w14:textId="6B18D756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06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 xml:space="preserve">Figure S2. The interaction effect of Hcy and Ptau217 on specific cognitive domains in all participants </w:t>
            </w:r>
            <w:r w:rsidRPr="002D0197">
              <w:rPr>
                <w:rStyle w:val="a9"/>
                <w:rFonts w:cs="Times New Roman" w:hint="eastAsia"/>
                <w:noProof/>
              </w:rPr>
              <w:t>(adjusted for sex, APOE status, cognitive status, age, and education). Abbreviations: Hcy, homocysteine; Ptau, phosphorylated tau, SUVRs, standardized uptake value ratio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0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82D839B" w14:textId="1C34C97C" w:rsidR="00CF01E9" w:rsidRDefault="00CF01E9">
          <w:pPr>
            <w:pStyle w:val="TOC1"/>
            <w:tabs>
              <w:tab w:val="right" w:leader="dot" w:pos="13948"/>
            </w:tabs>
            <w:rPr>
              <w:rFonts w:asciiTheme="minorHAnsi" w:hAnsiTheme="minorHAnsi" w:hint="eastAsia"/>
              <w:b w:val="0"/>
              <w:noProof/>
              <w:szCs w:val="24"/>
              <w:lang w:val="en-US"/>
            </w:rPr>
          </w:pPr>
          <w:hyperlink w:anchor="_Toc198756607" w:history="1">
            <w:r w:rsidRPr="002D0197">
              <w:rPr>
                <w:rStyle w:val="a9"/>
                <w:rFonts w:cs="Times New Roman" w:hint="eastAsia"/>
                <w:bCs/>
                <w:noProof/>
              </w:rPr>
              <w:t>Supplementary Table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0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51EAC1E" w14:textId="2FE7F523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08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1. The numbers (percentages) of participants with missing values in positive participants (n=100)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0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4BE00CC" w14:textId="45682F3C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09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2. The numbers (percentages) of participants with missing values in negative participants (n=136)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0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8315C5C" w14:textId="2CB1A78A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0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3. Correlation results between homocysteine and brain cortex thickness in all participant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8B135DA" w14:textId="48CF9087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1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4. Correlation results between homocysteine and brain cortex thickness in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positive group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16BAC8F" w14:textId="35621B92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2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5. Correlation results between homocysteine and brain cortex thickness in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negative group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2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AC7C4E9" w14:textId="19F41EB5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3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6. Correlation results between Ptau217 and brain cortex thickness in all participant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CDA0C1D" w14:textId="61B33B72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4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7. Correlation results between pTau217 and brain cortex thickness in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positive group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40F9CE9" w14:textId="74DDE817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5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8. Correlation results between pTau217 and brain cortex thickness in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negative group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6037175" w14:textId="0FB8CFA1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6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9. Linear regression results for temporal cortex thickness in all participants,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positive and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 xml:space="preserve">-negative groups. </w:t>
            </w:r>
            <w:r w:rsidRPr="002D0197">
              <w:rPr>
                <w:rStyle w:val="a9"/>
                <w:rFonts w:cs="Times New Roman" w:hint="eastAsia"/>
                <w:noProof/>
              </w:rPr>
              <w:t>(adjusted for sex, APOE status, cognitive status, age, and education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D247509" w14:textId="2B6A13E6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7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10. Linear regression results for temporal cortex thickness in all participants,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positive and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negative groups excluding missing data. (</w:t>
            </w:r>
            <w:r w:rsidRPr="002D0197">
              <w:rPr>
                <w:rStyle w:val="a9"/>
                <w:rFonts w:cs="Times New Roman" w:hint="eastAsia"/>
                <w:noProof/>
              </w:rPr>
              <w:t>adjusted for sex, APOE status, cognitive status, age, and education) (N = 220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AAACACF" w14:textId="10583DC5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8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11. Linear regression results for temporal cortex thickness in all participants,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positive and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negative groups with males. (</w:t>
            </w:r>
            <w:r w:rsidRPr="002D0197">
              <w:rPr>
                <w:rStyle w:val="a9"/>
                <w:rFonts w:cs="Times New Roman" w:hint="eastAsia"/>
                <w:noProof/>
              </w:rPr>
              <w:t>adjusted for APOE status, cognitive status, age, and education) (N = 70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53360A8" w14:textId="3B4E901E" w:rsidR="00CF01E9" w:rsidRDefault="00CF01E9">
          <w:pPr>
            <w:pStyle w:val="TOC2"/>
            <w:rPr>
              <w:rFonts w:asciiTheme="minorHAnsi" w:hAnsiTheme="minorHAnsi" w:hint="eastAsia"/>
              <w:noProof/>
              <w:szCs w:val="24"/>
              <w:lang w:val="en-US"/>
            </w:rPr>
          </w:pPr>
          <w:hyperlink w:anchor="_Toc198756619" w:history="1"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Table S12. Linear regression results for temporal cortex thickness in all participants,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positive and A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β</w:t>
            </w:r>
            <w:r w:rsidRPr="002D0197">
              <w:rPr>
                <w:rStyle w:val="a9"/>
                <w:rFonts w:cs="Times New Roman" w:hint="eastAsia"/>
                <w:b/>
                <w:bCs/>
                <w:noProof/>
              </w:rPr>
              <w:t>-negative groups with females.</w:t>
            </w:r>
            <w:r w:rsidRPr="002D0197">
              <w:rPr>
                <w:rStyle w:val="a9"/>
                <w:rFonts w:cs="Times New Roman" w:hint="eastAsia"/>
                <w:noProof/>
              </w:rPr>
              <w:t xml:space="preserve"> (adjusted for APOE status, cognitive status, age, and education) (N = 166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875661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079AC78" w14:textId="7F0FF7BA" w:rsidR="002502A1" w:rsidRDefault="002502A1">
          <w:pPr>
            <w:rPr>
              <w:rFonts w:hint="eastAsia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08FB8868" w14:textId="2648D0F2" w:rsidR="00257EDE" w:rsidRDefault="00776CD4" w:rsidP="0060329E">
      <w:pPr>
        <w:widowControl/>
        <w:jc w:val="left"/>
        <w:rPr>
          <w:rFonts w:ascii="Times New Roman" w:hAnsi="Times New Roman" w:cs="Times New Roman"/>
        </w:rPr>
      </w:pPr>
      <w:r w:rsidRPr="00B16C6A">
        <w:rPr>
          <w:rFonts w:ascii="Times New Roman" w:hAnsi="Times New Roman" w:cs="Times New Roman"/>
        </w:rPr>
        <w:br w:type="page"/>
      </w:r>
    </w:p>
    <w:p w14:paraId="01A35454" w14:textId="0D4BF4B6" w:rsidR="00DF5C03" w:rsidRPr="008B7FB4" w:rsidRDefault="00DF5C03" w:rsidP="008B7FB4">
      <w:pPr>
        <w:pStyle w:val="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41022380"/>
      <w:bookmarkStart w:id="1" w:name="_Toc144406216"/>
      <w:bookmarkStart w:id="2" w:name="_Toc198756604"/>
      <w:r w:rsidRPr="00C21E7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s</w:t>
      </w:r>
      <w:bookmarkEnd w:id="0"/>
      <w:bookmarkEnd w:id="1"/>
      <w:bookmarkEnd w:id="2"/>
    </w:p>
    <w:p w14:paraId="65E39C87" w14:textId="4241C5D7" w:rsidR="00DF5C03" w:rsidRDefault="000C0F78" w:rsidP="0060329E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68639F" wp14:editId="1BB8A035">
            <wp:extent cx="4029075" cy="3362325"/>
            <wp:effectExtent l="0" t="0" r="9525" b="9525"/>
            <wp:docPr id="118424541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24541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" t="13725" r="2445" b="22526"/>
                    <a:stretch/>
                  </pic:blipFill>
                  <pic:spPr bwMode="auto">
                    <a:xfrm>
                      <a:off x="0" y="0"/>
                      <a:ext cx="402907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C63413" w14:textId="04433810" w:rsidR="00DF5C03" w:rsidRDefault="00DF5C03" w:rsidP="006032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41022381"/>
      <w:bookmarkStart w:id="4" w:name="_Toc144406217"/>
      <w:bookmarkStart w:id="5" w:name="_Toc198756605"/>
      <w:r w:rsidRPr="00C8531B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Figure S1. Flowchart of participant enrolment</w:t>
      </w:r>
      <w:bookmarkEnd w:id="3"/>
      <w:r w:rsidRPr="00C8531B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4"/>
      <w:bookmarkEnd w:id="5"/>
      <w:r w:rsidRPr="00C85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F8AA25B" w14:textId="01045550" w:rsidR="001F7817" w:rsidRDefault="001F7817" w:rsidP="006032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3A9606" w14:textId="4B5D434A" w:rsidR="001F7817" w:rsidRDefault="00A8275F" w:rsidP="006032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2F871C" wp14:editId="096E51E3">
            <wp:extent cx="7029450" cy="4521200"/>
            <wp:effectExtent l="0" t="0" r="0" b="0"/>
            <wp:docPr id="7983314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1" b="6627"/>
                    <a:stretch/>
                  </pic:blipFill>
                  <pic:spPr bwMode="auto">
                    <a:xfrm>
                      <a:off x="0" y="0"/>
                      <a:ext cx="702945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19796" w14:textId="7963198E" w:rsidR="001F7817" w:rsidRPr="00CF01E9" w:rsidRDefault="001F7817" w:rsidP="001F7817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6" w:name="_Toc198756606"/>
      <w:r w:rsidRPr="00C8531B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Style w:val="20"/>
          <w:rFonts w:ascii="Times New Roman" w:hAnsi="Times New Roman" w:cs="Times New Roman" w:hint="eastAsia"/>
          <w:b/>
          <w:bCs/>
          <w:color w:val="auto"/>
          <w:sz w:val="24"/>
          <w:szCs w:val="24"/>
        </w:rPr>
        <w:t>2</w:t>
      </w:r>
      <w:r w:rsidRPr="00C8531B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9F1B98" w:rsidRPr="009F1B98">
        <w:rPr>
          <w:rStyle w:val="20"/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The interaction effect of </w:t>
      </w:r>
      <w:proofErr w:type="spellStart"/>
      <w:r w:rsidR="009F1B98" w:rsidRPr="009F1B98">
        <w:rPr>
          <w:rStyle w:val="20"/>
          <w:rFonts w:ascii="Times New Roman" w:hAnsi="Times New Roman" w:cs="Times New Roman" w:hint="eastAsia"/>
          <w:b/>
          <w:bCs/>
          <w:color w:val="auto"/>
          <w:sz w:val="24"/>
          <w:szCs w:val="24"/>
        </w:rPr>
        <w:t>Hcy</w:t>
      </w:r>
      <w:proofErr w:type="spellEnd"/>
      <w:r w:rsidR="009F1B98" w:rsidRPr="009F1B98">
        <w:rPr>
          <w:rStyle w:val="20"/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and Ptau217 on specific cognitive domains in </w:t>
      </w:r>
      <w:r w:rsidR="009F1B98">
        <w:rPr>
          <w:rStyle w:val="20"/>
          <w:rFonts w:ascii="Times New Roman" w:hAnsi="Times New Roman" w:cs="Times New Roman" w:hint="eastAsia"/>
          <w:b/>
          <w:bCs/>
          <w:color w:val="auto"/>
          <w:sz w:val="24"/>
          <w:szCs w:val="24"/>
        </w:rPr>
        <w:t>all</w:t>
      </w:r>
      <w:r w:rsidR="009F1B98" w:rsidRPr="009F1B98">
        <w:rPr>
          <w:rStyle w:val="20"/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participants </w:t>
      </w:r>
      <w:r w:rsidR="009F1B98" w:rsidRPr="009F1B98">
        <w:rPr>
          <w:rStyle w:val="20"/>
          <w:rFonts w:ascii="Times New Roman" w:hAnsi="Times New Roman" w:cs="Times New Roman" w:hint="eastAsia"/>
          <w:color w:val="auto"/>
          <w:sz w:val="24"/>
          <w:szCs w:val="24"/>
        </w:rPr>
        <w:t xml:space="preserve">(adjusted for sex, APOE status, cognitive status, age, and education). Abbreviations: </w:t>
      </w:r>
      <w:proofErr w:type="spellStart"/>
      <w:r w:rsidR="009F1B98" w:rsidRPr="009F1B98">
        <w:rPr>
          <w:rStyle w:val="20"/>
          <w:rFonts w:ascii="Times New Roman" w:hAnsi="Times New Roman" w:cs="Times New Roman" w:hint="eastAsia"/>
          <w:color w:val="auto"/>
          <w:sz w:val="24"/>
          <w:szCs w:val="24"/>
        </w:rPr>
        <w:t>Hcy</w:t>
      </w:r>
      <w:proofErr w:type="spellEnd"/>
      <w:r w:rsidR="009F1B98" w:rsidRPr="009F1B98">
        <w:rPr>
          <w:rStyle w:val="20"/>
          <w:rFonts w:ascii="Times New Roman" w:hAnsi="Times New Roman" w:cs="Times New Roman" w:hint="eastAsia"/>
          <w:color w:val="auto"/>
          <w:sz w:val="24"/>
          <w:szCs w:val="24"/>
        </w:rPr>
        <w:t xml:space="preserve">, homocysteine; </w:t>
      </w:r>
      <w:proofErr w:type="spellStart"/>
      <w:r w:rsidR="009F1B98" w:rsidRPr="009F1B98">
        <w:rPr>
          <w:rStyle w:val="20"/>
          <w:rFonts w:ascii="Times New Roman" w:hAnsi="Times New Roman" w:cs="Times New Roman" w:hint="eastAsia"/>
          <w:color w:val="auto"/>
          <w:sz w:val="24"/>
          <w:szCs w:val="24"/>
        </w:rPr>
        <w:t>Ptau</w:t>
      </w:r>
      <w:proofErr w:type="spellEnd"/>
      <w:r w:rsidR="009F1B98" w:rsidRPr="009F1B98">
        <w:rPr>
          <w:rStyle w:val="20"/>
          <w:rFonts w:ascii="Times New Roman" w:hAnsi="Times New Roman" w:cs="Times New Roman" w:hint="eastAsia"/>
          <w:color w:val="auto"/>
          <w:sz w:val="24"/>
          <w:szCs w:val="24"/>
        </w:rPr>
        <w:t>, phosphorylated tau, SUVRs, standardized uptake value ratios.</w:t>
      </w:r>
      <w:bookmarkEnd w:id="6"/>
    </w:p>
    <w:p w14:paraId="3A28AFD9" w14:textId="3ED174ED" w:rsidR="00985666" w:rsidRPr="00014A61" w:rsidRDefault="00985666" w:rsidP="00985666">
      <w:pPr>
        <w:pStyle w:val="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7" w:name="_Toc141022384"/>
      <w:bookmarkStart w:id="8" w:name="_Toc183116622"/>
      <w:bookmarkStart w:id="9" w:name="_Toc198756607"/>
      <w:r w:rsidRPr="00014A6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  <w:bookmarkEnd w:id="7"/>
      <w:bookmarkEnd w:id="8"/>
      <w:bookmarkEnd w:id="9"/>
    </w:p>
    <w:p w14:paraId="61E6EE18" w14:textId="54E2D613" w:rsidR="00804880" w:rsidRPr="00B16C6A" w:rsidRDefault="00AB41C7" w:rsidP="005C024F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0" w:name="_Toc183116623"/>
      <w:bookmarkStart w:id="11" w:name="_Toc139896915"/>
      <w:bookmarkStart w:id="12" w:name="_Toc141022386"/>
      <w:bookmarkStart w:id="13" w:name="_Toc198756608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S1. </w:t>
      </w:r>
      <w:r w:rsidR="002502A1">
        <w:rPr>
          <w:rFonts w:ascii="Times New Roman" w:hAnsi="Times New Roman" w:cs="Times New Roman"/>
          <w:b/>
          <w:bCs/>
          <w:color w:val="auto"/>
          <w:sz w:val="24"/>
          <w:szCs w:val="24"/>
        </w:rPr>
        <w:t>The</w:t>
      </w:r>
      <w:r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numbers (percentages) of participants with missing values in </w:t>
      </w:r>
      <w:r w:rsidR="001874B0">
        <w:rPr>
          <w:rFonts w:ascii="Times New Roman" w:hAnsi="Times New Roman" w:cs="Times New Roman"/>
          <w:b/>
          <w:bCs/>
          <w:color w:val="auto"/>
          <w:sz w:val="24"/>
          <w:szCs w:val="24"/>
        </w:rPr>
        <w:t>positive</w:t>
      </w:r>
      <w:r w:rsidR="001874B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1874B0" w:rsidRPr="00C21E79">
        <w:rPr>
          <w:rFonts w:ascii="Times New Roman" w:hAnsi="Times New Roman" w:cs="Times New Roman"/>
          <w:b/>
          <w:bCs/>
          <w:color w:val="auto"/>
          <w:sz w:val="24"/>
          <w:szCs w:val="24"/>
        </w:rPr>
        <w:t>participants</w:t>
      </w:r>
      <w:r w:rsidR="00BB6B48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(n=100)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bookmarkEnd w:id="10"/>
      <w:bookmarkEnd w:id="13"/>
    </w:p>
    <w:tbl>
      <w:tblPr>
        <w:tblStyle w:val="a4"/>
        <w:tblW w:w="72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9"/>
        <w:gridCol w:w="1248"/>
        <w:gridCol w:w="1134"/>
      </w:tblGrid>
      <w:tr w:rsidR="00C6577A" w:rsidRPr="00C21E79" w14:paraId="7398AD6C" w14:textId="77777777" w:rsidTr="004F3BA3">
        <w:tc>
          <w:tcPr>
            <w:tcW w:w="4849" w:type="dxa"/>
            <w:tcBorders>
              <w:top w:val="single" w:sz="12" w:space="0" w:color="auto"/>
              <w:bottom w:val="single" w:sz="12" w:space="0" w:color="auto"/>
            </w:tcBorders>
          </w:tcPr>
          <w:p w14:paraId="4820E5FB" w14:textId="77777777" w:rsidR="00C6577A" w:rsidRPr="00C21E79" w:rsidRDefault="00C6577A" w:rsidP="002D1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</w:tcPr>
          <w:p w14:paraId="3123A148" w14:textId="77777777" w:rsidR="00C6577A" w:rsidRPr="00C21E79" w:rsidRDefault="00C6577A" w:rsidP="002D1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EEF0B7E" w14:textId="77777777" w:rsidR="00C6577A" w:rsidRPr="00C21E79" w:rsidRDefault="00C6577A" w:rsidP="002D1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C6577A" w:rsidRPr="00C21E79" w14:paraId="1B3296B7" w14:textId="77777777" w:rsidTr="004F3BA3">
        <w:tc>
          <w:tcPr>
            <w:tcW w:w="4849" w:type="dxa"/>
            <w:tcBorders>
              <w:top w:val="single" w:sz="12" w:space="0" w:color="auto"/>
              <w:bottom w:val="nil"/>
            </w:tcBorders>
            <w:vAlign w:val="center"/>
          </w:tcPr>
          <w:p w14:paraId="43420178" w14:textId="187ED36C" w:rsidR="00C6577A" w:rsidRPr="00C21E79" w:rsidRDefault="004F3BA3" w:rsidP="002D1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cy</w:t>
            </w:r>
            <w:proofErr w:type="spellEnd"/>
          </w:p>
        </w:tc>
        <w:tc>
          <w:tcPr>
            <w:tcW w:w="1248" w:type="dxa"/>
            <w:tcBorders>
              <w:top w:val="single" w:sz="12" w:space="0" w:color="auto"/>
              <w:bottom w:val="nil"/>
            </w:tcBorders>
          </w:tcPr>
          <w:p w14:paraId="563F2E89" w14:textId="5481A429" w:rsidR="00C6577A" w:rsidRPr="00C21E79" w:rsidRDefault="004F3BA3" w:rsidP="002D1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0E924B8" w14:textId="0C838F24" w:rsidR="00C6577A" w:rsidRPr="00C21E79" w:rsidRDefault="004F3BA3" w:rsidP="002D1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F3BA3" w:rsidRPr="00C21E79" w14:paraId="3518E756" w14:textId="77777777" w:rsidTr="004F3BA3">
        <w:tc>
          <w:tcPr>
            <w:tcW w:w="4849" w:type="dxa"/>
            <w:tcBorders>
              <w:top w:val="nil"/>
              <w:bottom w:val="nil"/>
            </w:tcBorders>
            <w:vAlign w:val="center"/>
          </w:tcPr>
          <w:p w14:paraId="2C8352F7" w14:textId="4DAFFC37" w:rsidR="004F3BA3" w:rsidRPr="00B16C6A" w:rsidRDefault="004F3BA3" w:rsidP="004F3BA3">
            <w:pPr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1-40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512A9BE" w14:textId="736BA2FE" w:rsidR="004F3BA3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06B9F5" w14:textId="6A44B947" w:rsidR="004F3BA3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E7393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</w:tr>
      <w:tr w:rsidR="004F3BA3" w:rsidRPr="00C21E79" w14:paraId="186FFCED" w14:textId="77777777" w:rsidTr="004F3BA3">
        <w:tc>
          <w:tcPr>
            <w:tcW w:w="4849" w:type="dxa"/>
            <w:tcBorders>
              <w:top w:val="nil"/>
            </w:tcBorders>
            <w:vAlign w:val="center"/>
          </w:tcPr>
          <w:p w14:paraId="7ECCA539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1-42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  <w:tcBorders>
              <w:top w:val="nil"/>
            </w:tcBorders>
          </w:tcPr>
          <w:p w14:paraId="0BEB6522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609392B4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3BA3" w:rsidRPr="00C21E79" w14:paraId="564E85F3" w14:textId="77777777" w:rsidTr="002D1CEA">
        <w:tc>
          <w:tcPr>
            <w:tcW w:w="4849" w:type="dxa"/>
            <w:vAlign w:val="center"/>
          </w:tcPr>
          <w:p w14:paraId="1B46DB67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181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</w:tcPr>
          <w:p w14:paraId="085BC6F4" w14:textId="458203D0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3EC2B86" w14:textId="3CDB0CD8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F3BA3" w:rsidRPr="00C21E79" w14:paraId="7F116302" w14:textId="77777777" w:rsidTr="002D1CEA">
        <w:tc>
          <w:tcPr>
            <w:tcW w:w="4849" w:type="dxa"/>
            <w:vAlign w:val="center"/>
          </w:tcPr>
          <w:p w14:paraId="1D75A60D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217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</w:tcPr>
          <w:p w14:paraId="45701458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7C942B7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3BA3" w:rsidRPr="00C21E79" w14:paraId="552F6E97" w14:textId="77777777" w:rsidTr="002D1CEA">
        <w:tc>
          <w:tcPr>
            <w:tcW w:w="4849" w:type="dxa"/>
            <w:vAlign w:val="center"/>
          </w:tcPr>
          <w:p w14:paraId="36CDB99E" w14:textId="77777777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poE4</w:t>
            </w:r>
          </w:p>
        </w:tc>
        <w:tc>
          <w:tcPr>
            <w:tcW w:w="1248" w:type="dxa"/>
          </w:tcPr>
          <w:p w14:paraId="0D56B4D3" w14:textId="67AC32D1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263AEA2" w14:textId="2626FB99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E7393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</w:tr>
      <w:tr w:rsidR="004F3BA3" w:rsidRPr="00C21E79" w14:paraId="6040FB3F" w14:textId="77777777" w:rsidTr="007F2285">
        <w:tc>
          <w:tcPr>
            <w:tcW w:w="4849" w:type="dxa"/>
            <w:tcBorders>
              <w:top w:val="nil"/>
              <w:bottom w:val="nil"/>
            </w:tcBorders>
            <w:vAlign w:val="center"/>
          </w:tcPr>
          <w:p w14:paraId="12949207" w14:textId="5464F2E7" w:rsidR="004F3BA3" w:rsidRPr="00BF2D2E" w:rsidRDefault="004F3BA3" w:rsidP="004F3BA3">
            <w:pPr>
              <w:tabs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2D2E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SUVR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8B2C0CD" w14:textId="3FC77709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B6366" w14:textId="622E7C6B" w:rsidR="004F3BA3" w:rsidRPr="00C21E79" w:rsidRDefault="004F3BA3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F2285" w:rsidRPr="00C21E79" w14:paraId="22E87A87" w14:textId="77777777" w:rsidTr="00577E3A">
        <w:tc>
          <w:tcPr>
            <w:tcW w:w="4849" w:type="dxa"/>
            <w:tcBorders>
              <w:top w:val="nil"/>
              <w:bottom w:val="single" w:sz="12" w:space="0" w:color="auto"/>
            </w:tcBorders>
            <w:vAlign w:val="center"/>
          </w:tcPr>
          <w:p w14:paraId="0794C22B" w14:textId="7068F525" w:rsidR="007F2285" w:rsidRPr="00BF2D2E" w:rsidRDefault="007F2285" w:rsidP="004F3BA3">
            <w:pPr>
              <w:tabs>
                <w:tab w:val="left" w:pos="540"/>
              </w:tabs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F2285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Education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</w:tcPr>
          <w:p w14:paraId="70E98D43" w14:textId="0591762B" w:rsidR="007F2285" w:rsidRDefault="007F2285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ADD3288" w14:textId="60BD4FE2" w:rsidR="007F2285" w:rsidRDefault="007F2285" w:rsidP="004F3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</w:tr>
    </w:tbl>
    <w:p w14:paraId="41D1901F" w14:textId="38B1C798" w:rsidR="00804880" w:rsidRPr="00B16C6A" w:rsidRDefault="00D563DB" w:rsidP="00AB41C7">
      <w:pPr>
        <w:widowControl/>
        <w:jc w:val="left"/>
        <w:rPr>
          <w:rFonts w:ascii="Times New Roman" w:hAnsi="Times New Roman" w:cs="Times New Roman"/>
          <w:b/>
          <w:bCs/>
        </w:rPr>
      </w:pPr>
      <w:r w:rsidRPr="009C2CE8">
        <w:rPr>
          <w:rFonts w:ascii="Times New Roman" w:hAnsi="Times New Roman" w:cs="Times New Roman"/>
          <w:sz w:val="20"/>
          <w:szCs w:val="20"/>
        </w:rPr>
        <w:t xml:space="preserve">Abbreviations: Aβ, amyloid β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p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phosphorylated tau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t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>, total tau; SUVRs, Standardized Uptake Value Ratios.</w:t>
      </w:r>
    </w:p>
    <w:p w14:paraId="5A655695" w14:textId="1ECC4F09" w:rsidR="00AB41C7" w:rsidRPr="00B16C6A" w:rsidRDefault="00AB41C7" w:rsidP="00AB41C7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4" w:name="_Toc183116624"/>
      <w:bookmarkStart w:id="15" w:name="_Toc198756609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</w:t>
      </w:r>
      <w:r w:rsidR="004D04AA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bookmarkEnd w:id="14"/>
      <w:r w:rsidR="002502A1">
        <w:rPr>
          <w:rFonts w:ascii="Times New Roman" w:hAnsi="Times New Roman" w:cs="Times New Roman"/>
          <w:b/>
          <w:bCs/>
          <w:color w:val="auto"/>
          <w:sz w:val="24"/>
          <w:szCs w:val="24"/>
        </w:rPr>
        <w:t>The</w:t>
      </w:r>
      <w:r w:rsidR="00BF2D2E" w:rsidRPr="00B16C6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numbers (percentages) of participants with missing values in </w:t>
      </w:r>
      <w:r w:rsidR="00BF2D2E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negative </w:t>
      </w:r>
      <w:r w:rsidR="00BF2D2E" w:rsidRPr="00C21E79">
        <w:rPr>
          <w:rFonts w:ascii="Times New Roman" w:hAnsi="Times New Roman" w:cs="Times New Roman"/>
          <w:b/>
          <w:bCs/>
          <w:color w:val="auto"/>
          <w:sz w:val="24"/>
          <w:szCs w:val="24"/>
        </w:rPr>
        <w:t>participants</w:t>
      </w:r>
      <w:r w:rsidR="00BB6B48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(n=136)</w:t>
      </w:r>
      <w:r w:rsidR="00BF2D2E"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bookmarkEnd w:id="15"/>
    </w:p>
    <w:tbl>
      <w:tblPr>
        <w:tblStyle w:val="a4"/>
        <w:tblW w:w="72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9"/>
        <w:gridCol w:w="1248"/>
        <w:gridCol w:w="1134"/>
      </w:tblGrid>
      <w:tr w:rsidR="00C6577A" w:rsidRPr="00C21E79" w14:paraId="545D4363" w14:textId="77777777" w:rsidTr="002D1CEA">
        <w:tc>
          <w:tcPr>
            <w:tcW w:w="4849" w:type="dxa"/>
            <w:tcBorders>
              <w:top w:val="single" w:sz="12" w:space="0" w:color="auto"/>
              <w:bottom w:val="single" w:sz="4" w:space="0" w:color="auto"/>
            </w:tcBorders>
          </w:tcPr>
          <w:p w14:paraId="4D30940B" w14:textId="77777777" w:rsidR="00C6577A" w:rsidRPr="00C21E79" w:rsidRDefault="00C6577A" w:rsidP="002D1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5BAC4F26" w14:textId="77777777" w:rsidR="00C6577A" w:rsidRPr="00C21E79" w:rsidRDefault="00C6577A" w:rsidP="002D1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C6546E2" w14:textId="77777777" w:rsidR="00C6577A" w:rsidRPr="00C21E79" w:rsidRDefault="00C6577A" w:rsidP="002D1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C6577A" w:rsidRPr="00C21E79" w14:paraId="762EDF77" w14:textId="77777777" w:rsidTr="00596280">
        <w:tc>
          <w:tcPr>
            <w:tcW w:w="4849" w:type="dxa"/>
            <w:tcBorders>
              <w:top w:val="single" w:sz="4" w:space="0" w:color="auto"/>
            </w:tcBorders>
            <w:vAlign w:val="center"/>
          </w:tcPr>
          <w:p w14:paraId="18EF0D66" w14:textId="605CC2D3" w:rsidR="00C6577A" w:rsidRPr="00C21E79" w:rsidRDefault="00BF2D2E" w:rsidP="00C65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cy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5E1D321" w14:textId="57B36465" w:rsidR="00C6577A" w:rsidRPr="00C21E79" w:rsidRDefault="002854A9" w:rsidP="00C65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6D60FE" w14:textId="181F619E" w:rsidR="00C6577A" w:rsidRPr="00C21E79" w:rsidRDefault="002854A9" w:rsidP="00C65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F2D2E" w:rsidRPr="00C21E79" w14:paraId="4952094C" w14:textId="77777777" w:rsidTr="00596280">
        <w:tc>
          <w:tcPr>
            <w:tcW w:w="4849" w:type="dxa"/>
            <w:vAlign w:val="center"/>
          </w:tcPr>
          <w:p w14:paraId="7F3FC758" w14:textId="3E305970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1-40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</w:tcPr>
          <w:p w14:paraId="4CCF898F" w14:textId="590D7EBA" w:rsidR="00BF2D2E" w:rsidRPr="00C21E79" w:rsidRDefault="002854A9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0DCFFE6" w14:textId="44A209FC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D2E" w:rsidRPr="00C21E79" w14:paraId="65FC301A" w14:textId="77777777" w:rsidTr="00596280">
        <w:tc>
          <w:tcPr>
            <w:tcW w:w="4849" w:type="dxa"/>
            <w:vAlign w:val="center"/>
          </w:tcPr>
          <w:p w14:paraId="6B3B9447" w14:textId="1765F3D9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β1-42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</w:tcPr>
          <w:p w14:paraId="67B468AB" w14:textId="3D488381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F205226" w14:textId="21E9C422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D2E" w:rsidRPr="00C21E79" w14:paraId="70262189" w14:textId="77777777" w:rsidTr="00596280">
        <w:tc>
          <w:tcPr>
            <w:tcW w:w="4849" w:type="dxa"/>
            <w:vAlign w:val="center"/>
          </w:tcPr>
          <w:p w14:paraId="16CE4D69" w14:textId="2015FEC8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181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</w:tcPr>
          <w:p w14:paraId="037C6135" w14:textId="678B95DC" w:rsidR="00BF2D2E" w:rsidRPr="00C21E79" w:rsidRDefault="002854A9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5A9DA3C" w14:textId="54DE6DFD" w:rsidR="00BF2D2E" w:rsidRPr="00C21E79" w:rsidRDefault="00663194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F2D2E" w:rsidRPr="00C21E79" w14:paraId="7BD5A15F" w14:textId="77777777" w:rsidTr="00596280">
        <w:tc>
          <w:tcPr>
            <w:tcW w:w="4849" w:type="dxa"/>
            <w:vAlign w:val="center"/>
          </w:tcPr>
          <w:p w14:paraId="01E17AA3" w14:textId="440877E7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Tau217(</w:t>
            </w:r>
            <w:proofErr w:type="spellStart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/ mL)</w:t>
            </w:r>
          </w:p>
        </w:tc>
        <w:tc>
          <w:tcPr>
            <w:tcW w:w="1248" w:type="dxa"/>
          </w:tcPr>
          <w:p w14:paraId="422A680D" w14:textId="13ECAF9D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FE69456" w14:textId="7A19D394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D2E" w:rsidRPr="00C21E79" w14:paraId="7522A77E" w14:textId="77777777" w:rsidTr="00596280">
        <w:tc>
          <w:tcPr>
            <w:tcW w:w="4849" w:type="dxa"/>
            <w:vAlign w:val="center"/>
          </w:tcPr>
          <w:p w14:paraId="52CE8510" w14:textId="721F5A6C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C6A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ApoE4</w:t>
            </w:r>
          </w:p>
        </w:tc>
        <w:tc>
          <w:tcPr>
            <w:tcW w:w="1248" w:type="dxa"/>
          </w:tcPr>
          <w:p w14:paraId="57D3930C" w14:textId="75D52110" w:rsidR="00BF2D2E" w:rsidRPr="00C21E79" w:rsidRDefault="00BF2D2E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ABD2433" w14:textId="6949D9F1" w:rsidR="00BF2D2E" w:rsidRPr="00C21E79" w:rsidRDefault="006E7393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="00DF082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F2D2E" w:rsidRPr="00C21E79" w14:paraId="425EDD7F" w14:textId="77777777" w:rsidTr="00D1190A">
        <w:tc>
          <w:tcPr>
            <w:tcW w:w="4849" w:type="dxa"/>
            <w:tcBorders>
              <w:top w:val="nil"/>
              <w:bottom w:val="single" w:sz="12" w:space="0" w:color="auto"/>
            </w:tcBorders>
            <w:vAlign w:val="center"/>
          </w:tcPr>
          <w:p w14:paraId="4D808D5A" w14:textId="079EB998" w:rsidR="00BF2D2E" w:rsidRPr="00BF2D2E" w:rsidRDefault="00BF2D2E" w:rsidP="00BF2D2E">
            <w:pPr>
              <w:tabs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2D2E">
              <w:rPr>
                <w:rFonts w:ascii="Times New Roman" w:eastAsia="宋体" w:hAnsi="Times New Roman" w:cs="Times New Roman"/>
                <w:color w:val="000000"/>
                <w:kern w:val="0"/>
                <w:lang w:val="en-US"/>
                <w14:ligatures w14:val="none"/>
              </w:rPr>
              <w:t>SUVRs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</w:tcPr>
          <w:p w14:paraId="57BB83D8" w14:textId="67F25BAA" w:rsidR="00BF2D2E" w:rsidRPr="00C21E79" w:rsidRDefault="002854A9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FBDE09E" w14:textId="37A6012D" w:rsidR="00BF2D2E" w:rsidRPr="00C21E79" w:rsidRDefault="00663194" w:rsidP="00BF2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5FED02A4" w14:textId="7A3036F7" w:rsidR="00F703BE" w:rsidRDefault="00D563DB" w:rsidP="00804880">
      <w:pPr>
        <w:widowControl/>
        <w:jc w:val="left"/>
        <w:rPr>
          <w:rFonts w:ascii="Times New Roman" w:hAnsi="Times New Roman" w:cs="Times New Roman"/>
          <w:b/>
          <w:bCs/>
        </w:rPr>
      </w:pPr>
      <w:r w:rsidRPr="009C2CE8">
        <w:rPr>
          <w:rFonts w:ascii="Times New Roman" w:hAnsi="Times New Roman" w:cs="Times New Roman"/>
          <w:sz w:val="20"/>
          <w:szCs w:val="20"/>
        </w:rPr>
        <w:t xml:space="preserve">Abbreviations: Aβ, amyloid β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p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phosphorylated tau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t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>, total tau; SUVRs, Standardized Uptake Value Ratios.</w:t>
      </w:r>
    </w:p>
    <w:p w14:paraId="23FBED25" w14:textId="6EE85071" w:rsidR="00AB1CBE" w:rsidRDefault="00F703BE" w:rsidP="0080488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AFA7E1" w14:textId="3238E168" w:rsidR="00B15641" w:rsidRPr="009F3E5E" w:rsidRDefault="00B15641" w:rsidP="009F3E5E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6" w:name="_Toc198756610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3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="008D1E30"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Correlatio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sults </w:t>
      </w:r>
      <w:r w:rsidR="00A9399F"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 xml:space="preserve">between homocysteine and </w:t>
      </w:r>
      <w:r w:rsidR="008D1E30"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brai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rtex thickness in all participants.</w:t>
      </w:r>
      <w:bookmarkEnd w:id="16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27"/>
        <w:gridCol w:w="866"/>
        <w:gridCol w:w="222"/>
        <w:gridCol w:w="1127"/>
        <w:gridCol w:w="866"/>
      </w:tblGrid>
      <w:tr w:rsidR="007A6EB4" w:rsidRPr="00413E46" w14:paraId="5D72AC4C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69A7F9F2" w14:textId="77777777" w:rsidR="007A6EB4" w:rsidRPr="00413E46" w:rsidRDefault="007A6EB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93A174" w14:textId="0E58818A" w:rsidR="007A6EB4" w:rsidRPr="00413E46" w:rsidRDefault="002E4884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7A6EB4"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eft 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A58821" w14:textId="77777777" w:rsidR="007A6EB4" w:rsidRPr="00413E46" w:rsidRDefault="007A6EB4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73683C" w14:textId="47DCF062" w:rsidR="007A6EB4" w:rsidRPr="00413E46" w:rsidRDefault="002E4884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7A6EB4" w:rsidRPr="00413E46">
              <w:rPr>
                <w:rFonts w:ascii="Times New Roman" w:hAnsi="Times New Roman" w:cs="Times New Roman"/>
                <w:sz w:val="20"/>
                <w:szCs w:val="20"/>
              </w:rPr>
              <w:t>ight hemisphere</w:t>
            </w:r>
          </w:p>
        </w:tc>
      </w:tr>
      <w:tr w:rsidR="00900B41" w:rsidRPr="00413E46" w14:paraId="60C00AFC" w14:textId="77777777" w:rsidTr="001E4662">
        <w:trPr>
          <w:trHeight w:val="246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348CC09" w14:textId="76DEF094" w:rsidR="001B26D0" w:rsidRPr="00413E46" w:rsidRDefault="000604B1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in reg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C82260" w14:textId="3378B75F" w:rsidR="001B26D0" w:rsidRPr="00413E46" w:rsidRDefault="004F104D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DBA40E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316534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047DF7" w14:textId="1A0E1A3B" w:rsidR="001B26D0" w:rsidRPr="00413E46" w:rsidRDefault="004F104D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615328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</w:tr>
      <w:tr w:rsidR="00900B41" w:rsidRPr="00413E46" w14:paraId="58A5A496" w14:textId="77777777" w:rsidTr="001E4662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2723D4A" w14:textId="45807D55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3A60E42" w14:textId="324DBD7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47DD3AB" w14:textId="68877FB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A2E0ADB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3635532" w14:textId="54CF3D2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4C80648" w14:textId="303607B8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900B41" w:rsidRPr="00413E46" w14:paraId="79556153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65A803AE" w14:textId="3A2379B7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79A20758" w14:textId="7612263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0" w:type="auto"/>
            <w:noWrap/>
            <w:hideMark/>
          </w:tcPr>
          <w:p w14:paraId="5800B2B4" w14:textId="64F7B58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2DD4876C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5C0084" w14:textId="04D9637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5D8CB054" w14:textId="2773FF1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900B41" w:rsidRPr="00413E46" w14:paraId="7F5F34C6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5B83B30C" w14:textId="053996D4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uneus</w:t>
            </w:r>
          </w:p>
        </w:tc>
        <w:tc>
          <w:tcPr>
            <w:tcW w:w="0" w:type="auto"/>
            <w:noWrap/>
            <w:hideMark/>
          </w:tcPr>
          <w:p w14:paraId="6678C3F9" w14:textId="1C9E14E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420327E2" w14:textId="37E1573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0" w:type="auto"/>
            <w:noWrap/>
            <w:hideMark/>
          </w:tcPr>
          <w:p w14:paraId="0E1DEFAF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80B33D" w14:textId="5BAE3B2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3D68FA82" w14:textId="00C6EC7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900B41" w:rsidRPr="00413E46" w14:paraId="506BAEE2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278912F" w14:textId="79A84630" w:rsidR="001B26D0" w:rsidRPr="00413E46" w:rsidRDefault="00FE66A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ntorhinal</w:t>
            </w:r>
          </w:p>
        </w:tc>
        <w:tc>
          <w:tcPr>
            <w:tcW w:w="0" w:type="auto"/>
            <w:noWrap/>
            <w:hideMark/>
          </w:tcPr>
          <w:p w14:paraId="66667849" w14:textId="3D8C1E7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0" w:type="auto"/>
            <w:noWrap/>
            <w:hideMark/>
          </w:tcPr>
          <w:p w14:paraId="04217BEA" w14:textId="76BBF7B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0" w:type="auto"/>
            <w:noWrap/>
            <w:hideMark/>
          </w:tcPr>
          <w:p w14:paraId="139B8000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8A381F" w14:textId="6559E71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0497D8FA" w14:textId="3DE2DF7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900B41" w:rsidRPr="00413E46" w14:paraId="2C6CB68F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4E20F98E" w14:textId="6CDE791E" w:rsidR="001B26D0" w:rsidRPr="00413E46" w:rsidRDefault="00FE66A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usiform</w:t>
            </w:r>
          </w:p>
        </w:tc>
        <w:tc>
          <w:tcPr>
            <w:tcW w:w="0" w:type="auto"/>
            <w:noWrap/>
            <w:hideMark/>
          </w:tcPr>
          <w:p w14:paraId="6212942D" w14:textId="6DDA62A8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7DCB6925" w14:textId="0BF3A25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7F8DB8BB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F4EDB8" w14:textId="7887560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21509B90" w14:textId="47F64FC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900B41" w:rsidRPr="00413E46" w14:paraId="12574973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61A45E38" w14:textId="6A20462A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79BF751D" w14:textId="1AA70EA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0" w:type="auto"/>
            <w:noWrap/>
            <w:hideMark/>
          </w:tcPr>
          <w:p w14:paraId="40FCD385" w14:textId="64D5C89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="00240246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E4B6411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4AB657" w14:textId="30A82B8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0" w:type="auto"/>
            <w:noWrap/>
            <w:hideMark/>
          </w:tcPr>
          <w:p w14:paraId="66422376" w14:textId="48101FF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00B41" w:rsidRPr="00413E46" w14:paraId="3D371255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39A9839D" w14:textId="7D5B6F11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372AF8C6" w14:textId="40950A7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0" w:type="auto"/>
            <w:noWrap/>
            <w:hideMark/>
          </w:tcPr>
          <w:p w14:paraId="06969C80" w14:textId="19A71CF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5AFE826F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DED568" w14:textId="6CD1FD9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0" w:type="auto"/>
            <w:noWrap/>
            <w:hideMark/>
          </w:tcPr>
          <w:p w14:paraId="2FADE501" w14:textId="75CE6C06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00B41" w:rsidRPr="00413E46" w14:paraId="086BF65B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4C71ED9" w14:textId="5287003C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sthmus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65F727BF" w14:textId="28FB999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noWrap/>
            <w:hideMark/>
          </w:tcPr>
          <w:p w14:paraId="55BCBE13" w14:textId="735848B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0" w:type="auto"/>
            <w:noWrap/>
            <w:hideMark/>
          </w:tcPr>
          <w:p w14:paraId="44D4CA20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5B04B1" w14:textId="015CB0F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0" w:type="auto"/>
            <w:noWrap/>
            <w:hideMark/>
          </w:tcPr>
          <w:p w14:paraId="68CFD6AF" w14:textId="2BD6832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900B41" w:rsidRPr="00413E46" w14:paraId="0C9AF411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30D6C16C" w14:textId="540BF19D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hideMark/>
          </w:tcPr>
          <w:p w14:paraId="39C72733" w14:textId="34CF694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283796A3" w14:textId="6ECC7EF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0" w:type="auto"/>
            <w:noWrap/>
            <w:hideMark/>
          </w:tcPr>
          <w:p w14:paraId="779AAD26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F18504" w14:textId="3E87DB1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6388A7D1" w14:textId="17A6B9C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900B41" w:rsidRPr="00413E46" w14:paraId="15DE444A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2F91DC4F" w14:textId="2758BE78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09BD9C04" w14:textId="20BE04F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0" w:type="auto"/>
            <w:noWrap/>
            <w:hideMark/>
          </w:tcPr>
          <w:p w14:paraId="4A170CB6" w14:textId="7F67476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714F71FD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D4E8E1" w14:textId="06BBC17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0" w:type="auto"/>
            <w:noWrap/>
            <w:hideMark/>
          </w:tcPr>
          <w:p w14:paraId="75F6BDDA" w14:textId="5C76AA3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900B41" w:rsidRPr="00413E46" w14:paraId="435AA982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AEE9A89" w14:textId="2B320F25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0" w:type="auto"/>
            <w:noWrap/>
            <w:hideMark/>
          </w:tcPr>
          <w:p w14:paraId="7EAB3077" w14:textId="78E1C80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086F3600" w14:textId="49A9439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0" w:type="auto"/>
            <w:noWrap/>
            <w:hideMark/>
          </w:tcPr>
          <w:p w14:paraId="2D775FB7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9FAE6B" w14:textId="4B49DA1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23F32EE4" w14:textId="7D678AB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900B41" w:rsidRPr="00413E46" w14:paraId="500366D3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825C16A" w14:textId="582CA042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edi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2B79A32D" w14:textId="65713C2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7475BA81" w14:textId="636D4F45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0" w:type="auto"/>
            <w:noWrap/>
            <w:hideMark/>
          </w:tcPr>
          <w:p w14:paraId="6380D9CD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307FE3" w14:textId="38330EA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0" w:type="auto"/>
            <w:noWrap/>
            <w:hideMark/>
          </w:tcPr>
          <w:p w14:paraId="1CA70F51" w14:textId="6F7F6E6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900B41" w:rsidRPr="00413E46" w14:paraId="4C973F1B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2D8C82AC" w14:textId="3FFFFD2C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027DC80C" w14:textId="60603C3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0" w:type="auto"/>
            <w:noWrap/>
            <w:hideMark/>
          </w:tcPr>
          <w:p w14:paraId="2E701362" w14:textId="43BCFC4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CA451BA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DFFCBF" w14:textId="342E4A38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0" w:type="auto"/>
            <w:noWrap/>
            <w:hideMark/>
          </w:tcPr>
          <w:p w14:paraId="39F023B9" w14:textId="708E0FE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900B41" w:rsidRPr="00413E46" w14:paraId="754255B0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615CD2E9" w14:textId="1B8D9723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0" w:type="auto"/>
            <w:noWrap/>
            <w:hideMark/>
          </w:tcPr>
          <w:p w14:paraId="41142842" w14:textId="711ED1B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3D59503B" w14:textId="40150A4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0" w:type="auto"/>
            <w:noWrap/>
            <w:hideMark/>
          </w:tcPr>
          <w:p w14:paraId="2667C2A0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A229C5" w14:textId="4056DCC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0" w:type="auto"/>
            <w:noWrap/>
            <w:hideMark/>
          </w:tcPr>
          <w:p w14:paraId="69296CDD" w14:textId="0CF097C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900B41" w:rsidRPr="00413E46" w14:paraId="02AF7766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CDE475D" w14:textId="7247B323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racentral</w:t>
            </w:r>
          </w:p>
        </w:tc>
        <w:tc>
          <w:tcPr>
            <w:tcW w:w="0" w:type="auto"/>
            <w:noWrap/>
            <w:hideMark/>
          </w:tcPr>
          <w:p w14:paraId="4664692A" w14:textId="3026719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15235ACF" w14:textId="6FFD49A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085F75EB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3B6D1F" w14:textId="1CB2375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0" w:type="auto"/>
            <w:noWrap/>
            <w:hideMark/>
          </w:tcPr>
          <w:p w14:paraId="6FD6134E" w14:textId="2D4A5686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900B41" w:rsidRPr="00413E46" w14:paraId="40E2304E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20843270" w14:textId="50E990E9" w:rsidR="001B26D0" w:rsidRPr="00413E46" w:rsidRDefault="00FE66A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rsoperc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8FB6E1" w14:textId="773FA70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0" w:type="auto"/>
            <w:noWrap/>
            <w:hideMark/>
          </w:tcPr>
          <w:p w14:paraId="46678518" w14:textId="35FE749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0C69BBC5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552412" w14:textId="1EFD27D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1055A687" w14:textId="73A5E50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900B41" w:rsidRPr="00413E46" w14:paraId="41B114DA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40640112" w14:textId="4820F904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rsorbi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89D61F" w14:textId="6170114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0" w:type="auto"/>
            <w:noWrap/>
            <w:hideMark/>
          </w:tcPr>
          <w:p w14:paraId="5DE84125" w14:textId="17BF5F4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32181922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890E62" w14:textId="0FD8FBD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0" w:type="auto"/>
            <w:noWrap/>
            <w:hideMark/>
          </w:tcPr>
          <w:p w14:paraId="61F9A80E" w14:textId="368C7D5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900B41" w:rsidRPr="00413E46" w14:paraId="4031FD63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4179BB06" w14:textId="29D2EDF7" w:rsidR="001B26D0" w:rsidRPr="00413E46" w:rsidRDefault="00FE66A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rstriang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08A81F" w14:textId="7E740AD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0" w:type="auto"/>
            <w:noWrap/>
            <w:hideMark/>
          </w:tcPr>
          <w:p w14:paraId="4526B063" w14:textId="00B85F5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8499B01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CC7BC9" w14:textId="0867689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0" w:type="auto"/>
            <w:noWrap/>
            <w:hideMark/>
          </w:tcPr>
          <w:p w14:paraId="51B5A2C3" w14:textId="12AAB6A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900B41" w:rsidRPr="00413E46" w14:paraId="1DB9EB89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58D2A40B" w14:textId="5CB5B030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ericalcarine</w:t>
            </w:r>
          </w:p>
        </w:tc>
        <w:tc>
          <w:tcPr>
            <w:tcW w:w="0" w:type="auto"/>
            <w:noWrap/>
            <w:hideMark/>
          </w:tcPr>
          <w:p w14:paraId="23EC151C" w14:textId="22C40D3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0" w:type="auto"/>
            <w:noWrap/>
            <w:hideMark/>
          </w:tcPr>
          <w:p w14:paraId="32F2A837" w14:textId="17B02BE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222C260A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BC223B" w14:textId="2ABC11A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5679E7AE" w14:textId="4C77220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900B41" w:rsidRPr="00413E46" w14:paraId="73E27880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08D9AC6" w14:textId="2B4480E1" w:rsidR="001B26D0" w:rsidRPr="00413E46" w:rsidRDefault="00FE66A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stcentral</w:t>
            </w:r>
          </w:p>
        </w:tc>
        <w:tc>
          <w:tcPr>
            <w:tcW w:w="0" w:type="auto"/>
            <w:noWrap/>
            <w:hideMark/>
          </w:tcPr>
          <w:p w14:paraId="537753A7" w14:textId="721932D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0" w:type="auto"/>
            <w:noWrap/>
            <w:hideMark/>
          </w:tcPr>
          <w:p w14:paraId="23D11094" w14:textId="7451F85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2675B3B7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7C44EE" w14:textId="1634B43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166D22F3" w14:textId="17F9482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900B41" w:rsidRPr="00413E46" w14:paraId="7D2DF0DF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5235B77E" w14:textId="67DB1A70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steriorcingu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71CD3350" w14:textId="79154128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0" w:type="auto"/>
            <w:noWrap/>
            <w:hideMark/>
          </w:tcPr>
          <w:p w14:paraId="68367C65" w14:textId="5FA6728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0" w:type="auto"/>
            <w:noWrap/>
            <w:hideMark/>
          </w:tcPr>
          <w:p w14:paraId="0D4F241C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28EB7D" w14:textId="31460C3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CDEDF6C" w14:textId="324EA2F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900B41" w:rsidRPr="00413E46" w14:paraId="306381AD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667E9584" w14:textId="6B4A4112" w:rsidR="001B26D0" w:rsidRPr="00413E46" w:rsidRDefault="00FE66A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recentral</w:t>
            </w:r>
          </w:p>
        </w:tc>
        <w:tc>
          <w:tcPr>
            <w:tcW w:w="0" w:type="auto"/>
            <w:noWrap/>
            <w:hideMark/>
          </w:tcPr>
          <w:p w14:paraId="213AE88F" w14:textId="26464F95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0" w:type="auto"/>
            <w:noWrap/>
            <w:hideMark/>
          </w:tcPr>
          <w:p w14:paraId="6BF8763C" w14:textId="6E9FDBA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0" w:type="auto"/>
            <w:noWrap/>
            <w:hideMark/>
          </w:tcPr>
          <w:p w14:paraId="35DCD628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1087D5" w14:textId="12E4B65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0" w:type="auto"/>
            <w:noWrap/>
            <w:hideMark/>
          </w:tcPr>
          <w:p w14:paraId="3937E546" w14:textId="504A59C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900B41" w:rsidRPr="00413E46" w14:paraId="6377C64B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74729C1E" w14:textId="5E2FBF8B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recuneus</w:t>
            </w:r>
          </w:p>
        </w:tc>
        <w:tc>
          <w:tcPr>
            <w:tcW w:w="0" w:type="auto"/>
            <w:noWrap/>
            <w:hideMark/>
          </w:tcPr>
          <w:p w14:paraId="6BDC15AB" w14:textId="47F6D06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0" w:type="auto"/>
            <w:noWrap/>
            <w:hideMark/>
          </w:tcPr>
          <w:p w14:paraId="75383B2D" w14:textId="5710135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09432982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9C12F3" w14:textId="3B7F00C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2E8FF35B" w14:textId="09FF361C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900B41" w:rsidRPr="00413E46" w14:paraId="24E4A307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4FF1C18" w14:textId="40606756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49E566F6" w14:textId="0A9D913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0" w:type="auto"/>
            <w:noWrap/>
            <w:hideMark/>
          </w:tcPr>
          <w:p w14:paraId="00ABC596" w14:textId="572EE25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8C7B347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3595F2" w14:textId="6A9F4BC2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0" w:type="auto"/>
            <w:noWrap/>
            <w:hideMark/>
          </w:tcPr>
          <w:p w14:paraId="22C61A1E" w14:textId="77C7560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900B41" w:rsidRPr="00413E46" w14:paraId="0E84F590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724F1942" w14:textId="7A588BA9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5F88F162" w14:textId="56F907B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0" w:type="auto"/>
            <w:noWrap/>
            <w:hideMark/>
          </w:tcPr>
          <w:p w14:paraId="23A138E9" w14:textId="6843D018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B11033B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B5DE4D" w14:textId="28BB9E5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0" w:type="auto"/>
            <w:noWrap/>
            <w:hideMark/>
          </w:tcPr>
          <w:p w14:paraId="1A1E1128" w14:textId="19BE39E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00B41" w:rsidRPr="00413E46" w14:paraId="2016686D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1DCD5A79" w14:textId="364F5EA6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6A14A088" w14:textId="5292193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0" w:type="auto"/>
            <w:noWrap/>
            <w:hideMark/>
          </w:tcPr>
          <w:p w14:paraId="345F73AC" w14:textId="20035B4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0" w:type="auto"/>
            <w:noWrap/>
            <w:hideMark/>
          </w:tcPr>
          <w:p w14:paraId="4CE56766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BC8CB3" w14:textId="6FD0115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0" w:type="auto"/>
            <w:noWrap/>
            <w:hideMark/>
          </w:tcPr>
          <w:p w14:paraId="376E5DEF" w14:textId="7CB5D8E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900B41" w:rsidRPr="00413E46" w14:paraId="7D49CDE2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16B0E5D5" w14:textId="17DCF117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1B6DD3C1" w14:textId="3A0BE756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F614F81" w14:textId="57CEF16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0" w:type="auto"/>
            <w:noWrap/>
            <w:hideMark/>
          </w:tcPr>
          <w:p w14:paraId="3333F123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B6AD6B" w14:textId="779EA20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7D27DCAD" w14:textId="7E02608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900B41" w:rsidRPr="00413E46" w14:paraId="0330860A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136C4CD1" w14:textId="3DBC6108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3CCBAF30" w14:textId="43F92594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6D0CA64B" w14:textId="18F13573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0" w:type="auto"/>
            <w:noWrap/>
            <w:hideMark/>
          </w:tcPr>
          <w:p w14:paraId="19546DA1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FE7FFF" w14:textId="16851AA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0" w:type="auto"/>
            <w:noWrap/>
            <w:hideMark/>
          </w:tcPr>
          <w:p w14:paraId="7C81308D" w14:textId="28622DEE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900B41" w:rsidRPr="00413E46" w14:paraId="2898CFB7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7792E800" w14:textId="697D9317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upramarginal</w:t>
            </w:r>
          </w:p>
        </w:tc>
        <w:tc>
          <w:tcPr>
            <w:tcW w:w="0" w:type="auto"/>
            <w:noWrap/>
            <w:hideMark/>
          </w:tcPr>
          <w:p w14:paraId="59DB34F2" w14:textId="0ADD4225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0" w:type="auto"/>
            <w:noWrap/>
            <w:hideMark/>
          </w:tcPr>
          <w:p w14:paraId="498B1CE0" w14:textId="2A4612B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8DFABF7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D526D4" w14:textId="7A99511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0" w:type="auto"/>
            <w:noWrap/>
            <w:hideMark/>
          </w:tcPr>
          <w:p w14:paraId="073F75DA" w14:textId="5C7D9C2F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00B41" w:rsidRPr="00413E46" w14:paraId="4975B9E5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096556B5" w14:textId="02433184" w:rsidR="001B26D0" w:rsidRPr="00413E46" w:rsidRDefault="001D5E73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ransvers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0FBC0C36" w14:textId="3BEC25FA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3C2D3EC5" w14:textId="16FB830D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0" w:type="auto"/>
            <w:noWrap/>
            <w:hideMark/>
          </w:tcPr>
          <w:p w14:paraId="2ECDEC86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F7AC2B" w14:textId="31E74B31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3494BF25" w14:textId="6FBB3C18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900B41" w:rsidRPr="00413E46" w14:paraId="19ABE1E5" w14:textId="77777777" w:rsidTr="001E4662">
        <w:trPr>
          <w:trHeight w:val="246"/>
        </w:trPr>
        <w:tc>
          <w:tcPr>
            <w:tcW w:w="0" w:type="auto"/>
            <w:noWrap/>
            <w:hideMark/>
          </w:tcPr>
          <w:p w14:paraId="44695CA9" w14:textId="16DC57FD" w:rsidR="001B26D0" w:rsidRPr="00413E46" w:rsidRDefault="00011079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1B26D0" w:rsidRPr="00413E46">
              <w:rPr>
                <w:rFonts w:ascii="Times New Roman" w:hAnsi="Times New Roman" w:cs="Times New Roman"/>
                <w:sz w:val="20"/>
                <w:szCs w:val="20"/>
              </w:rPr>
              <w:t>nsula</w:t>
            </w:r>
          </w:p>
        </w:tc>
        <w:tc>
          <w:tcPr>
            <w:tcW w:w="0" w:type="auto"/>
            <w:noWrap/>
            <w:hideMark/>
          </w:tcPr>
          <w:p w14:paraId="19148A67" w14:textId="4A3F6669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0" w:type="auto"/>
            <w:noWrap/>
            <w:hideMark/>
          </w:tcPr>
          <w:p w14:paraId="440E3E13" w14:textId="65E535EB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noWrap/>
            <w:hideMark/>
          </w:tcPr>
          <w:p w14:paraId="717042A1" w14:textId="777777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B9119F" w14:textId="3B0A4840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0" w:type="auto"/>
            <w:noWrap/>
            <w:hideMark/>
          </w:tcPr>
          <w:p w14:paraId="28E5F9C6" w14:textId="6D355477" w:rsidR="001B26D0" w:rsidRPr="00413E46" w:rsidRDefault="001B26D0" w:rsidP="001B26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="005F6CE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</w:tbl>
    <w:p w14:paraId="188EF5FF" w14:textId="7DD083EE" w:rsidR="00B15641" w:rsidRDefault="003F694C" w:rsidP="0080488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A</w:t>
      </w:r>
      <w:r w:rsidRPr="00A57EFE">
        <w:rPr>
          <w:rFonts w:ascii="Times New Roman" w:hAnsi="Times New Roman" w:cs="Times New Roman"/>
        </w:rPr>
        <w:t>djusted for sex, APOE status, cognitive status, age, and education</w:t>
      </w:r>
    </w:p>
    <w:p w14:paraId="7ECB0D7D" w14:textId="4362397F" w:rsidR="001B37C8" w:rsidRPr="009F3E5E" w:rsidRDefault="001B37C8" w:rsidP="009F3E5E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7" w:name="_Toc198756611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4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Correlatio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sults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between homocysteine and brai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rtex thickness in Aβ-</w:t>
      </w:r>
      <w:r w:rsidR="00690485"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>positive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groups.</w:t>
      </w:r>
      <w:bookmarkEnd w:id="17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27"/>
        <w:gridCol w:w="866"/>
        <w:gridCol w:w="222"/>
        <w:gridCol w:w="1127"/>
        <w:gridCol w:w="850"/>
      </w:tblGrid>
      <w:tr w:rsidR="00704D03" w:rsidRPr="00413E46" w14:paraId="0F7142A7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573F0F3D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38895A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FA14A3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F6B457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ght hemisphere</w:t>
            </w:r>
          </w:p>
        </w:tc>
      </w:tr>
      <w:tr w:rsidR="00704D03" w:rsidRPr="00413E46" w14:paraId="4A61BC6B" w14:textId="77777777" w:rsidTr="0036060E">
        <w:trPr>
          <w:trHeight w:val="246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716BA5E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in reg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F85662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16A3DA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98A926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9E1788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F998A4" w14:textId="77777777" w:rsidR="00704D03" w:rsidRPr="00413E46" w:rsidRDefault="00704D03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</w:tr>
      <w:tr w:rsidR="00D0254D" w:rsidRPr="00413E46" w14:paraId="724B2F0A" w14:textId="77777777" w:rsidTr="0036060E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28643D8" w14:textId="1149640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3E56952" w14:textId="0456301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3063CF0" w14:textId="44E18A05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15CAE57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B98E957" w14:textId="0497F3D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43C8F1E" w14:textId="2A94FB5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</w:tr>
      <w:tr w:rsidR="00D0254D" w:rsidRPr="00413E46" w14:paraId="15EF4445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95874DD" w14:textId="3C40C98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61882138" w14:textId="728DDD20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38</w:t>
            </w:r>
          </w:p>
        </w:tc>
        <w:tc>
          <w:tcPr>
            <w:tcW w:w="0" w:type="auto"/>
            <w:noWrap/>
            <w:hideMark/>
          </w:tcPr>
          <w:p w14:paraId="3E6F4081" w14:textId="3B0276C5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714</w:t>
            </w:r>
          </w:p>
        </w:tc>
        <w:tc>
          <w:tcPr>
            <w:tcW w:w="0" w:type="auto"/>
            <w:noWrap/>
            <w:hideMark/>
          </w:tcPr>
          <w:p w14:paraId="4D0A6290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741604" w14:textId="58BF2890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5A7D59EA" w14:textId="1FE56DB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721</w:t>
            </w:r>
          </w:p>
        </w:tc>
      </w:tr>
      <w:tr w:rsidR="00D0254D" w:rsidRPr="00413E46" w14:paraId="78AD8BDF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171AD1E0" w14:textId="0FA944B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neus</w:t>
            </w:r>
          </w:p>
        </w:tc>
        <w:tc>
          <w:tcPr>
            <w:tcW w:w="0" w:type="auto"/>
            <w:noWrap/>
            <w:hideMark/>
          </w:tcPr>
          <w:p w14:paraId="7AF24ACC" w14:textId="611A2E1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3C2C7ECD" w14:textId="3B33D68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749</w:t>
            </w:r>
          </w:p>
        </w:tc>
        <w:tc>
          <w:tcPr>
            <w:tcW w:w="0" w:type="auto"/>
            <w:noWrap/>
            <w:hideMark/>
          </w:tcPr>
          <w:p w14:paraId="120960B5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CFB841" w14:textId="0726449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17DC4772" w14:textId="596E14B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61</w:t>
            </w:r>
          </w:p>
        </w:tc>
      </w:tr>
      <w:tr w:rsidR="00D0254D" w:rsidRPr="00413E46" w14:paraId="37FCF3BC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4DBD157" w14:textId="68689E7D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torhinal</w:t>
            </w:r>
          </w:p>
        </w:tc>
        <w:tc>
          <w:tcPr>
            <w:tcW w:w="0" w:type="auto"/>
            <w:noWrap/>
            <w:hideMark/>
          </w:tcPr>
          <w:p w14:paraId="6FFABCA9" w14:textId="2B4E3F6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0124993B" w14:textId="2338255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892</w:t>
            </w:r>
          </w:p>
        </w:tc>
        <w:tc>
          <w:tcPr>
            <w:tcW w:w="0" w:type="auto"/>
            <w:noWrap/>
            <w:hideMark/>
          </w:tcPr>
          <w:p w14:paraId="74172D65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35680A" w14:textId="5C8058D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3E51FAC" w14:textId="0971C0A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971</w:t>
            </w:r>
          </w:p>
        </w:tc>
      </w:tr>
      <w:tr w:rsidR="00D0254D" w:rsidRPr="00413E46" w14:paraId="06B66135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7E1F3CA6" w14:textId="437F5DF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siform</w:t>
            </w:r>
          </w:p>
        </w:tc>
        <w:tc>
          <w:tcPr>
            <w:tcW w:w="0" w:type="auto"/>
            <w:noWrap/>
            <w:hideMark/>
          </w:tcPr>
          <w:p w14:paraId="0F66A5D7" w14:textId="7C286C7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91</w:t>
            </w:r>
          </w:p>
        </w:tc>
        <w:tc>
          <w:tcPr>
            <w:tcW w:w="0" w:type="auto"/>
            <w:noWrap/>
            <w:hideMark/>
          </w:tcPr>
          <w:p w14:paraId="6FF4F48E" w14:textId="04ADB96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2356E86B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1F1C06" w14:textId="5F9B2D2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55</w:t>
            </w:r>
          </w:p>
        </w:tc>
        <w:tc>
          <w:tcPr>
            <w:tcW w:w="0" w:type="auto"/>
            <w:noWrap/>
            <w:hideMark/>
          </w:tcPr>
          <w:p w14:paraId="3C82F323" w14:textId="1535990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598</w:t>
            </w:r>
          </w:p>
        </w:tc>
      </w:tr>
      <w:tr w:rsidR="00D0254D" w:rsidRPr="00413E46" w14:paraId="26BBB25D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1DBBD96A" w14:textId="68AC7EB0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4A9082F6" w14:textId="6BF08ED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38</w:t>
            </w:r>
          </w:p>
        </w:tc>
        <w:tc>
          <w:tcPr>
            <w:tcW w:w="0" w:type="auto"/>
            <w:noWrap/>
            <w:hideMark/>
          </w:tcPr>
          <w:p w14:paraId="24FCEDD6" w14:textId="2FF7F95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181</w:t>
            </w:r>
          </w:p>
        </w:tc>
        <w:tc>
          <w:tcPr>
            <w:tcW w:w="0" w:type="auto"/>
            <w:noWrap/>
            <w:hideMark/>
          </w:tcPr>
          <w:p w14:paraId="163CF5C0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AC7368" w14:textId="3F2D57A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83</w:t>
            </w:r>
          </w:p>
        </w:tc>
        <w:tc>
          <w:tcPr>
            <w:tcW w:w="0" w:type="auto"/>
            <w:noWrap/>
            <w:hideMark/>
          </w:tcPr>
          <w:p w14:paraId="61D44082" w14:textId="4D40188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427</w:t>
            </w:r>
          </w:p>
        </w:tc>
      </w:tr>
      <w:tr w:rsidR="00D0254D" w:rsidRPr="00413E46" w14:paraId="50C4C3BC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09B66C49" w14:textId="5840A55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3664DF79" w14:textId="48B9B2A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65</w:t>
            </w:r>
          </w:p>
        </w:tc>
        <w:tc>
          <w:tcPr>
            <w:tcW w:w="0" w:type="auto"/>
            <w:noWrap/>
            <w:hideMark/>
          </w:tcPr>
          <w:p w14:paraId="56DDEC36" w14:textId="062EE58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1ABBC9DB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3BA22A" w14:textId="1E96D0C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125</w:t>
            </w:r>
          </w:p>
        </w:tc>
        <w:tc>
          <w:tcPr>
            <w:tcW w:w="0" w:type="auto"/>
            <w:noWrap/>
            <w:hideMark/>
          </w:tcPr>
          <w:p w14:paraId="57C8E34C" w14:textId="720E12DA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227</w:t>
            </w:r>
          </w:p>
        </w:tc>
      </w:tr>
      <w:tr w:rsidR="00D0254D" w:rsidRPr="00413E46" w14:paraId="22C04428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2795D712" w14:textId="6B20273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3A6883DD" w14:textId="479C592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48</w:t>
            </w:r>
          </w:p>
        </w:tc>
        <w:tc>
          <w:tcPr>
            <w:tcW w:w="0" w:type="auto"/>
            <w:noWrap/>
            <w:hideMark/>
          </w:tcPr>
          <w:p w14:paraId="56978336" w14:textId="5202090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647</w:t>
            </w:r>
          </w:p>
        </w:tc>
        <w:tc>
          <w:tcPr>
            <w:tcW w:w="0" w:type="auto"/>
            <w:noWrap/>
            <w:hideMark/>
          </w:tcPr>
          <w:p w14:paraId="0D9184DD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A2C863" w14:textId="7E96DE8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59EE36FC" w14:textId="42914FE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545</w:t>
            </w:r>
          </w:p>
        </w:tc>
      </w:tr>
      <w:tr w:rsidR="00D0254D" w:rsidRPr="00413E46" w14:paraId="60B2A187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5036781" w14:textId="7870D7F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hideMark/>
          </w:tcPr>
          <w:p w14:paraId="2EA6A9D0" w14:textId="7E5C36B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4ACD6442" w14:textId="6DC7D92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662</w:t>
            </w:r>
          </w:p>
        </w:tc>
        <w:tc>
          <w:tcPr>
            <w:tcW w:w="0" w:type="auto"/>
            <w:noWrap/>
            <w:hideMark/>
          </w:tcPr>
          <w:p w14:paraId="448C0DB2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F637B6" w14:textId="142775D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3FC416FC" w14:textId="7AA5A49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357</w:t>
            </w:r>
          </w:p>
        </w:tc>
      </w:tr>
      <w:tr w:rsidR="00D0254D" w:rsidRPr="00413E46" w14:paraId="7E0FDD4B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FEBAC08" w14:textId="48799BC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4F338FA3" w14:textId="0C2771A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081A4D2A" w14:textId="2D1CE71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366</w:t>
            </w:r>
          </w:p>
        </w:tc>
        <w:tc>
          <w:tcPr>
            <w:tcW w:w="0" w:type="auto"/>
            <w:noWrap/>
            <w:hideMark/>
          </w:tcPr>
          <w:p w14:paraId="740EFBC7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DDF1FB" w14:textId="7243F1B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101</w:t>
            </w:r>
          </w:p>
        </w:tc>
        <w:tc>
          <w:tcPr>
            <w:tcW w:w="0" w:type="auto"/>
            <w:noWrap/>
            <w:hideMark/>
          </w:tcPr>
          <w:p w14:paraId="46993194" w14:textId="401A3C4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332</w:t>
            </w:r>
          </w:p>
        </w:tc>
      </w:tr>
      <w:tr w:rsidR="00D0254D" w:rsidRPr="00413E46" w14:paraId="483F5403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1A980FB" w14:textId="2323B79A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0" w:type="auto"/>
            <w:noWrap/>
            <w:hideMark/>
          </w:tcPr>
          <w:p w14:paraId="1EC5E50B" w14:textId="7795E99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28F091E4" w14:textId="275D603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862</w:t>
            </w:r>
          </w:p>
        </w:tc>
        <w:tc>
          <w:tcPr>
            <w:tcW w:w="0" w:type="auto"/>
            <w:noWrap/>
            <w:hideMark/>
          </w:tcPr>
          <w:p w14:paraId="3019A8D4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6E8E0D" w14:textId="1ED87AA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234C7C0A" w14:textId="5C27E27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907</w:t>
            </w:r>
          </w:p>
        </w:tc>
      </w:tr>
      <w:tr w:rsidR="00D0254D" w:rsidRPr="00413E46" w14:paraId="23AF7440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086E2C3" w14:textId="4972055D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11B62D5B" w14:textId="728F376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14F6BFB9" w14:textId="6D3669D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815</w:t>
            </w:r>
          </w:p>
        </w:tc>
        <w:tc>
          <w:tcPr>
            <w:tcW w:w="0" w:type="auto"/>
            <w:noWrap/>
            <w:hideMark/>
          </w:tcPr>
          <w:p w14:paraId="5925D081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BCDCD3" w14:textId="4825BF1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124</w:t>
            </w:r>
          </w:p>
        </w:tc>
        <w:tc>
          <w:tcPr>
            <w:tcW w:w="0" w:type="auto"/>
            <w:noWrap/>
            <w:hideMark/>
          </w:tcPr>
          <w:p w14:paraId="5A705D12" w14:textId="6F3EEA1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230</w:t>
            </w:r>
          </w:p>
        </w:tc>
      </w:tr>
      <w:tr w:rsidR="00D0254D" w:rsidRPr="00413E46" w14:paraId="696B296C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1D0B86A1" w14:textId="03E39BA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5E389DFC" w14:textId="628D8EC3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264</w:t>
            </w:r>
          </w:p>
        </w:tc>
        <w:tc>
          <w:tcPr>
            <w:tcW w:w="0" w:type="auto"/>
            <w:noWrap/>
            <w:hideMark/>
          </w:tcPr>
          <w:p w14:paraId="3D11C209" w14:textId="48A6AE1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D4DA5EA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E2E942" w14:textId="462E2235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145</w:t>
            </w:r>
          </w:p>
        </w:tc>
        <w:tc>
          <w:tcPr>
            <w:tcW w:w="0" w:type="auto"/>
            <w:noWrap/>
            <w:hideMark/>
          </w:tcPr>
          <w:p w14:paraId="5A1B6E81" w14:textId="63B152E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D0254D" w:rsidRPr="00413E46" w14:paraId="36E94A54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F20F6EA" w14:textId="56E3F64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0" w:type="auto"/>
            <w:noWrap/>
            <w:hideMark/>
          </w:tcPr>
          <w:p w14:paraId="3EAD5150" w14:textId="5042250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1A154FE5" w14:textId="51D1B76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3EA6B1E6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0396C1" w14:textId="4BE4A55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50BB278E" w14:textId="092070A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591</w:t>
            </w:r>
          </w:p>
        </w:tc>
      </w:tr>
      <w:tr w:rsidR="00D0254D" w:rsidRPr="00413E46" w14:paraId="4F722B80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2ED546E4" w14:textId="5EA19A6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central</w:t>
            </w:r>
          </w:p>
        </w:tc>
        <w:tc>
          <w:tcPr>
            <w:tcW w:w="0" w:type="auto"/>
            <w:noWrap/>
            <w:hideMark/>
          </w:tcPr>
          <w:p w14:paraId="470D7284" w14:textId="4B9BDD53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9EF1C0D" w14:textId="58614965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833</w:t>
            </w:r>
          </w:p>
        </w:tc>
        <w:tc>
          <w:tcPr>
            <w:tcW w:w="0" w:type="auto"/>
            <w:noWrap/>
            <w:hideMark/>
          </w:tcPr>
          <w:p w14:paraId="1514005B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5E7089" w14:textId="0F7B7D6D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31100A91" w14:textId="558B716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830</w:t>
            </w:r>
          </w:p>
        </w:tc>
      </w:tr>
      <w:tr w:rsidR="00D0254D" w:rsidRPr="00413E46" w14:paraId="6C6D66BD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69FBAAA2" w14:textId="5172A73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perc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CE0095" w14:textId="7A55B14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52</w:t>
            </w:r>
          </w:p>
        </w:tc>
        <w:tc>
          <w:tcPr>
            <w:tcW w:w="0" w:type="auto"/>
            <w:noWrap/>
            <w:hideMark/>
          </w:tcPr>
          <w:p w14:paraId="57F95E5F" w14:textId="030DEDE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141</w:t>
            </w:r>
          </w:p>
        </w:tc>
        <w:tc>
          <w:tcPr>
            <w:tcW w:w="0" w:type="auto"/>
            <w:noWrap/>
            <w:hideMark/>
          </w:tcPr>
          <w:p w14:paraId="14A6414D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23D1D5" w14:textId="71E7A1CD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7E35AE51" w14:textId="6BFDA15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868</w:t>
            </w:r>
          </w:p>
        </w:tc>
      </w:tr>
      <w:tr w:rsidR="00D0254D" w:rsidRPr="00413E46" w14:paraId="139E9944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C0B50AE" w14:textId="5F6B8E9D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rbi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22EBF8" w14:textId="118931B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59</w:t>
            </w:r>
          </w:p>
        </w:tc>
        <w:tc>
          <w:tcPr>
            <w:tcW w:w="0" w:type="auto"/>
            <w:noWrap/>
            <w:hideMark/>
          </w:tcPr>
          <w:p w14:paraId="6BC34AE1" w14:textId="43F0128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123</w:t>
            </w:r>
          </w:p>
        </w:tc>
        <w:tc>
          <w:tcPr>
            <w:tcW w:w="0" w:type="auto"/>
            <w:noWrap/>
            <w:hideMark/>
          </w:tcPr>
          <w:p w14:paraId="3E1C8603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4DE6B2" w14:textId="5284A1E3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114</w:t>
            </w:r>
          </w:p>
        </w:tc>
        <w:tc>
          <w:tcPr>
            <w:tcW w:w="0" w:type="auto"/>
            <w:noWrap/>
            <w:hideMark/>
          </w:tcPr>
          <w:p w14:paraId="3298310D" w14:textId="5982B77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270</w:t>
            </w:r>
          </w:p>
        </w:tc>
      </w:tr>
      <w:tr w:rsidR="00D0254D" w:rsidRPr="00413E46" w14:paraId="13178287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66A7B80" w14:textId="23217EB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triang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E10C75F" w14:textId="61F9BB1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87</w:t>
            </w:r>
          </w:p>
        </w:tc>
        <w:tc>
          <w:tcPr>
            <w:tcW w:w="0" w:type="auto"/>
            <w:noWrap/>
            <w:hideMark/>
          </w:tcPr>
          <w:p w14:paraId="64BD7A9A" w14:textId="54C5616A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54153FC9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3CD3B1" w14:textId="19F11AD3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85</w:t>
            </w:r>
          </w:p>
        </w:tc>
        <w:tc>
          <w:tcPr>
            <w:tcW w:w="0" w:type="auto"/>
            <w:noWrap/>
            <w:hideMark/>
          </w:tcPr>
          <w:p w14:paraId="0E9206B2" w14:textId="3417E16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411</w:t>
            </w:r>
          </w:p>
        </w:tc>
      </w:tr>
      <w:tr w:rsidR="00D0254D" w:rsidRPr="00413E46" w14:paraId="133E3F48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07F740CD" w14:textId="4A80B1A0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ericalcarine</w:t>
            </w:r>
          </w:p>
        </w:tc>
        <w:tc>
          <w:tcPr>
            <w:tcW w:w="0" w:type="auto"/>
            <w:noWrap/>
            <w:hideMark/>
          </w:tcPr>
          <w:p w14:paraId="337D9E16" w14:textId="1DC7239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752692DF" w14:textId="7D6B146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739</w:t>
            </w:r>
          </w:p>
        </w:tc>
        <w:tc>
          <w:tcPr>
            <w:tcW w:w="0" w:type="auto"/>
            <w:noWrap/>
            <w:hideMark/>
          </w:tcPr>
          <w:p w14:paraId="63DD6FE4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1A79D6" w14:textId="2D922C3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FC0D1D2" w14:textId="73E235A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878</w:t>
            </w:r>
          </w:p>
        </w:tc>
      </w:tr>
      <w:tr w:rsidR="00D0254D" w:rsidRPr="00413E46" w14:paraId="57CAE0E2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560E6667" w14:textId="7F7FB6B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central</w:t>
            </w:r>
          </w:p>
        </w:tc>
        <w:tc>
          <w:tcPr>
            <w:tcW w:w="0" w:type="auto"/>
            <w:noWrap/>
            <w:hideMark/>
          </w:tcPr>
          <w:p w14:paraId="017B4E92" w14:textId="1FF7081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91</w:t>
            </w:r>
          </w:p>
        </w:tc>
        <w:tc>
          <w:tcPr>
            <w:tcW w:w="0" w:type="auto"/>
            <w:noWrap/>
            <w:hideMark/>
          </w:tcPr>
          <w:p w14:paraId="7281DFA6" w14:textId="0A60030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7B6DCE60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9333FC" w14:textId="1FAB2D1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51</w:t>
            </w:r>
          </w:p>
        </w:tc>
        <w:tc>
          <w:tcPr>
            <w:tcW w:w="0" w:type="auto"/>
            <w:noWrap/>
            <w:hideMark/>
          </w:tcPr>
          <w:p w14:paraId="303E0ECF" w14:textId="13D10F7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625</w:t>
            </w:r>
          </w:p>
        </w:tc>
      </w:tr>
      <w:tr w:rsidR="00D0254D" w:rsidRPr="00413E46" w14:paraId="6EBBA8E9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1D221519" w14:textId="5D39872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erior</w:t>
            </w:r>
            <w:r w:rsidR="00A547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3F900F23" w14:textId="7592111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14A18E41" w14:textId="275A701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493</w:t>
            </w:r>
          </w:p>
        </w:tc>
        <w:tc>
          <w:tcPr>
            <w:tcW w:w="0" w:type="auto"/>
            <w:noWrap/>
            <w:hideMark/>
          </w:tcPr>
          <w:p w14:paraId="14DB139B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8BD96E" w14:textId="03EB6F3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0" w:type="auto"/>
            <w:noWrap/>
            <w:hideMark/>
          </w:tcPr>
          <w:p w14:paraId="17212CAD" w14:textId="5C9086AA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137</w:t>
            </w:r>
          </w:p>
        </w:tc>
      </w:tr>
      <w:tr w:rsidR="00D0254D" w:rsidRPr="00413E46" w14:paraId="0A6E0801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04BD819" w14:textId="38A8AA80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entral</w:t>
            </w:r>
          </w:p>
        </w:tc>
        <w:tc>
          <w:tcPr>
            <w:tcW w:w="0" w:type="auto"/>
            <w:noWrap/>
            <w:hideMark/>
          </w:tcPr>
          <w:p w14:paraId="68AE0ED2" w14:textId="4130BEB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50</w:t>
            </w:r>
          </w:p>
        </w:tc>
        <w:tc>
          <w:tcPr>
            <w:tcW w:w="0" w:type="auto"/>
            <w:noWrap/>
            <w:hideMark/>
          </w:tcPr>
          <w:p w14:paraId="787B8306" w14:textId="6BB1B7A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355E7D3C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F72A9C" w14:textId="7029994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192A64E9" w14:textId="6376FBD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628</w:t>
            </w:r>
          </w:p>
        </w:tc>
      </w:tr>
      <w:tr w:rsidR="00D0254D" w:rsidRPr="00413E46" w14:paraId="470DD87F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A35BB2C" w14:textId="0D2A30C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uneus</w:t>
            </w:r>
          </w:p>
        </w:tc>
        <w:tc>
          <w:tcPr>
            <w:tcW w:w="0" w:type="auto"/>
            <w:noWrap/>
            <w:hideMark/>
          </w:tcPr>
          <w:p w14:paraId="3A5A524A" w14:textId="3FDC42E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3613A96A" w14:textId="103218D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467</w:t>
            </w:r>
          </w:p>
        </w:tc>
        <w:tc>
          <w:tcPr>
            <w:tcW w:w="0" w:type="auto"/>
            <w:noWrap/>
            <w:hideMark/>
          </w:tcPr>
          <w:p w14:paraId="2B571AC1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AA3062" w14:textId="0E399D28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40</w:t>
            </w:r>
          </w:p>
        </w:tc>
        <w:tc>
          <w:tcPr>
            <w:tcW w:w="0" w:type="auto"/>
            <w:noWrap/>
            <w:hideMark/>
          </w:tcPr>
          <w:p w14:paraId="670F0A5F" w14:textId="01981CE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697</w:t>
            </w:r>
          </w:p>
        </w:tc>
      </w:tr>
      <w:tr w:rsidR="00D0254D" w:rsidRPr="00413E46" w14:paraId="577D6968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79374EE2" w14:textId="441BD8A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59DA30A2" w14:textId="6F06D685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32</w:t>
            </w:r>
          </w:p>
        </w:tc>
        <w:tc>
          <w:tcPr>
            <w:tcW w:w="0" w:type="auto"/>
            <w:noWrap/>
            <w:hideMark/>
          </w:tcPr>
          <w:p w14:paraId="22888C7F" w14:textId="5B30BD6F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201</w:t>
            </w:r>
          </w:p>
        </w:tc>
        <w:tc>
          <w:tcPr>
            <w:tcW w:w="0" w:type="auto"/>
            <w:noWrap/>
            <w:hideMark/>
          </w:tcPr>
          <w:p w14:paraId="6B82AF36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88AAF9" w14:textId="7C5C81D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0913CBC8" w14:textId="71AC6DBE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826</w:t>
            </w:r>
          </w:p>
        </w:tc>
      </w:tr>
      <w:tr w:rsidR="00D0254D" w:rsidRPr="00413E46" w14:paraId="787CDB0F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0141AC01" w14:textId="728CB4A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4F704115" w14:textId="4F1BAD3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-0.166</w:t>
            </w:r>
          </w:p>
        </w:tc>
        <w:tc>
          <w:tcPr>
            <w:tcW w:w="0" w:type="auto"/>
            <w:noWrap/>
            <w:hideMark/>
          </w:tcPr>
          <w:p w14:paraId="207DAE9B" w14:textId="1FE92B62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4C2">
              <w:rPr>
                <w:rFonts w:ascii="Times New Roman" w:hAnsi="Times New Roman" w:cs="Times New Roman" w:hint="eastAsia"/>
                <w:sz w:val="20"/>
                <w:szCs w:val="20"/>
              </w:rPr>
              <w:t>0.109</w:t>
            </w:r>
          </w:p>
        </w:tc>
        <w:tc>
          <w:tcPr>
            <w:tcW w:w="0" w:type="auto"/>
            <w:noWrap/>
            <w:hideMark/>
          </w:tcPr>
          <w:p w14:paraId="10A02570" w14:textId="77777777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C8E4D8" w14:textId="13AF95CB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-0.117</w:t>
            </w:r>
          </w:p>
        </w:tc>
        <w:tc>
          <w:tcPr>
            <w:tcW w:w="0" w:type="auto"/>
            <w:noWrap/>
            <w:hideMark/>
          </w:tcPr>
          <w:p w14:paraId="38002449" w14:textId="2DAD7B9D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2D55">
              <w:rPr>
                <w:rFonts w:ascii="Times New Roman" w:hAnsi="Times New Roman" w:cs="Times New Roman" w:hint="eastAsia"/>
                <w:sz w:val="20"/>
                <w:szCs w:val="20"/>
              </w:rPr>
              <w:t>0.257</w:t>
            </w:r>
          </w:p>
        </w:tc>
      </w:tr>
      <w:tr w:rsidR="00D0254D" w:rsidRPr="00413E46" w14:paraId="58E79C26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68ECC6C8" w14:textId="55EA8019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5E92DC11" w14:textId="1046D58D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35</w:t>
            </w:r>
          </w:p>
        </w:tc>
        <w:tc>
          <w:tcPr>
            <w:tcW w:w="0" w:type="auto"/>
            <w:noWrap/>
            <w:hideMark/>
          </w:tcPr>
          <w:p w14:paraId="43116A37" w14:textId="5087F8E2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35</w:t>
            </w:r>
          </w:p>
        </w:tc>
        <w:tc>
          <w:tcPr>
            <w:tcW w:w="0" w:type="auto"/>
            <w:noWrap/>
            <w:hideMark/>
          </w:tcPr>
          <w:p w14:paraId="0E24AB5B" w14:textId="7777777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CE80B3" w14:textId="06F6B2CD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202C272D" w14:textId="19F539EA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99</w:t>
            </w:r>
          </w:p>
        </w:tc>
      </w:tr>
      <w:tr w:rsidR="00D0254D" w:rsidRPr="00413E46" w14:paraId="2F4AF347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485E3D7D" w14:textId="7F2BE77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6269BC86" w14:textId="47F9248C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0D7251E6" w14:textId="50A47CFC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75BCA9A3" w14:textId="7777777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C4BE2F" w14:textId="75C0C29A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53C10789" w14:textId="53E5076C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450</w:t>
            </w:r>
          </w:p>
        </w:tc>
      </w:tr>
      <w:tr w:rsidR="00D0254D" w:rsidRPr="00413E46" w14:paraId="3C8CD85C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6963C2D5" w14:textId="1C107A4C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33364FA1" w14:textId="57B0D21D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47</w:t>
            </w:r>
          </w:p>
        </w:tc>
        <w:tc>
          <w:tcPr>
            <w:tcW w:w="0" w:type="auto"/>
            <w:noWrap/>
            <w:hideMark/>
          </w:tcPr>
          <w:p w14:paraId="45999CB1" w14:textId="73BF6035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311D1DE6" w14:textId="7777777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10D41A" w14:textId="33296771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31A5B13A" w14:textId="5E44F49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822</w:t>
            </w:r>
          </w:p>
        </w:tc>
      </w:tr>
      <w:tr w:rsidR="00D0254D" w:rsidRPr="00413E46" w14:paraId="47F37EAE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0255168B" w14:textId="3EFFE561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pramarginal</w:t>
            </w:r>
          </w:p>
        </w:tc>
        <w:tc>
          <w:tcPr>
            <w:tcW w:w="0" w:type="auto"/>
            <w:noWrap/>
            <w:hideMark/>
          </w:tcPr>
          <w:p w14:paraId="154E932A" w14:textId="61451CFF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68</w:t>
            </w:r>
          </w:p>
        </w:tc>
        <w:tc>
          <w:tcPr>
            <w:tcW w:w="0" w:type="auto"/>
            <w:noWrap/>
            <w:hideMark/>
          </w:tcPr>
          <w:p w14:paraId="02705C60" w14:textId="120A6FAC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2B947624" w14:textId="7777777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84FD72" w14:textId="26E0B4F6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7DFC025C" w14:textId="0AC4C8C3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82</w:t>
            </w:r>
          </w:p>
        </w:tc>
      </w:tr>
      <w:tr w:rsidR="00D0254D" w:rsidRPr="00413E46" w14:paraId="36038132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634FAB68" w14:textId="4417E4C6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026F9897" w14:textId="7634B8E3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E3D8A3D" w14:textId="6161AAA5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hideMark/>
          </w:tcPr>
          <w:p w14:paraId="69ECEE2C" w14:textId="7777777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79FEAD" w14:textId="2216D6D4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02C13E2" w14:textId="4FBBD78A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994</w:t>
            </w:r>
          </w:p>
        </w:tc>
      </w:tr>
      <w:tr w:rsidR="00D0254D" w:rsidRPr="00413E46" w14:paraId="5D2B99BD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F802891" w14:textId="7CECC934" w:rsidR="00D0254D" w:rsidRPr="00413E46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sula</w:t>
            </w:r>
          </w:p>
        </w:tc>
        <w:tc>
          <w:tcPr>
            <w:tcW w:w="0" w:type="auto"/>
            <w:noWrap/>
            <w:hideMark/>
          </w:tcPr>
          <w:p w14:paraId="32A11CE4" w14:textId="3EA350E0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56</w:t>
            </w:r>
          </w:p>
        </w:tc>
        <w:tc>
          <w:tcPr>
            <w:tcW w:w="0" w:type="auto"/>
            <w:noWrap/>
            <w:hideMark/>
          </w:tcPr>
          <w:p w14:paraId="69DE24FA" w14:textId="6CEABE0E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590</w:t>
            </w:r>
          </w:p>
        </w:tc>
        <w:tc>
          <w:tcPr>
            <w:tcW w:w="0" w:type="auto"/>
            <w:noWrap/>
            <w:hideMark/>
          </w:tcPr>
          <w:p w14:paraId="0A3D75F9" w14:textId="77777777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E37B30" w14:textId="7F549663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81</w:t>
            </w:r>
          </w:p>
        </w:tc>
        <w:tc>
          <w:tcPr>
            <w:tcW w:w="0" w:type="auto"/>
            <w:noWrap/>
            <w:hideMark/>
          </w:tcPr>
          <w:p w14:paraId="1BF9E750" w14:textId="2931844F" w:rsidR="00D0254D" w:rsidRPr="00C61E3B" w:rsidRDefault="00D0254D" w:rsidP="00D0254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437</w:t>
            </w:r>
          </w:p>
        </w:tc>
      </w:tr>
    </w:tbl>
    <w:p w14:paraId="559F188E" w14:textId="30CE13B8" w:rsidR="00B15641" w:rsidRPr="00D64EB3" w:rsidRDefault="00D64EB3" w:rsidP="0080488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A</w:t>
      </w:r>
      <w:r w:rsidRPr="00A57EFE">
        <w:rPr>
          <w:rFonts w:ascii="Times New Roman" w:hAnsi="Times New Roman" w:cs="Times New Roman"/>
        </w:rPr>
        <w:t>djusted for sex, APOE status, cognitive status, age, and education</w:t>
      </w:r>
    </w:p>
    <w:p w14:paraId="14C484E3" w14:textId="6CCEC952" w:rsidR="00B15641" w:rsidRPr="009F3E5E" w:rsidRDefault="001B37C8" w:rsidP="009F3E5E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8" w:name="_Toc198756612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5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Correlatio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sults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between homocysteine and brai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rtex thickness in Aβ-</w:t>
      </w:r>
      <w:r w:rsidR="00690485"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negative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groups.</w:t>
      </w:r>
      <w:bookmarkEnd w:id="18"/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27"/>
        <w:gridCol w:w="916"/>
        <w:gridCol w:w="222"/>
        <w:gridCol w:w="1127"/>
        <w:gridCol w:w="866"/>
      </w:tblGrid>
      <w:tr w:rsidR="003F694C" w:rsidRPr="00413E46" w14:paraId="28B0D5E3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2303D208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9D4536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750D53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8CE16D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ght hemisphere</w:t>
            </w:r>
          </w:p>
        </w:tc>
      </w:tr>
      <w:tr w:rsidR="003F694C" w:rsidRPr="00413E46" w14:paraId="3E93308D" w14:textId="77777777" w:rsidTr="0036060E">
        <w:trPr>
          <w:trHeight w:val="246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30A28CA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in reg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CB9BDE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278AF9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0B433B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1F00ED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7383C6" w14:textId="77777777" w:rsidR="003F694C" w:rsidRPr="00413E46" w:rsidRDefault="003F694C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</w:tr>
      <w:tr w:rsidR="00C61E3B" w:rsidRPr="00413E46" w14:paraId="398CA844" w14:textId="77777777" w:rsidTr="00A15A3B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FBA6119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C2BC7B0" w14:textId="0F24901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39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69868FA" w14:textId="18702C2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13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00027F2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10942B0" w14:textId="7DFA48E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B501043" w14:textId="122F9A7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09</w:t>
            </w:r>
          </w:p>
        </w:tc>
      </w:tr>
      <w:tr w:rsidR="00C61E3B" w:rsidRPr="00413E46" w14:paraId="56804B9A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64200EF2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3CEA3660" w14:textId="61273FD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218 </w:t>
            </w:r>
          </w:p>
        </w:tc>
        <w:tc>
          <w:tcPr>
            <w:tcW w:w="0" w:type="auto"/>
            <w:noWrap/>
            <w:hideMark/>
          </w:tcPr>
          <w:p w14:paraId="0034E043" w14:textId="4EC4F5F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</w:t>
            </w:r>
            <w:r w:rsidR="00A54752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78C269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B0FD78" w14:textId="41B4825E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60</w:t>
            </w:r>
          </w:p>
        </w:tc>
        <w:tc>
          <w:tcPr>
            <w:tcW w:w="0" w:type="auto"/>
            <w:noWrap/>
            <w:vAlign w:val="center"/>
            <w:hideMark/>
          </w:tcPr>
          <w:p w14:paraId="6EF8B68E" w14:textId="4C37FFE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</w:tr>
      <w:tr w:rsidR="00C61E3B" w:rsidRPr="00413E46" w14:paraId="5485A86E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12E1254B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neus</w:t>
            </w:r>
          </w:p>
        </w:tc>
        <w:tc>
          <w:tcPr>
            <w:tcW w:w="0" w:type="auto"/>
            <w:noWrap/>
            <w:hideMark/>
          </w:tcPr>
          <w:p w14:paraId="6260799F" w14:textId="5C83606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211 </w:t>
            </w:r>
          </w:p>
        </w:tc>
        <w:tc>
          <w:tcPr>
            <w:tcW w:w="0" w:type="auto"/>
            <w:noWrap/>
            <w:hideMark/>
          </w:tcPr>
          <w:p w14:paraId="2A26BEA0" w14:textId="532A591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6</w:t>
            </w:r>
            <w:r w:rsidR="000362CB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B6BCF40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FA9CE5" w14:textId="27E2468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17</w:t>
            </w:r>
          </w:p>
        </w:tc>
        <w:tc>
          <w:tcPr>
            <w:tcW w:w="0" w:type="auto"/>
            <w:noWrap/>
            <w:vAlign w:val="center"/>
            <w:hideMark/>
          </w:tcPr>
          <w:p w14:paraId="6661E471" w14:textId="20BFEEC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849</w:t>
            </w:r>
          </w:p>
        </w:tc>
      </w:tr>
      <w:tr w:rsidR="00C61E3B" w:rsidRPr="00413E46" w14:paraId="21BE6E45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269B549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torhinal</w:t>
            </w:r>
          </w:p>
        </w:tc>
        <w:tc>
          <w:tcPr>
            <w:tcW w:w="0" w:type="auto"/>
            <w:noWrap/>
            <w:hideMark/>
          </w:tcPr>
          <w:p w14:paraId="3008C30E" w14:textId="72A94D1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45 </w:t>
            </w:r>
          </w:p>
        </w:tc>
        <w:tc>
          <w:tcPr>
            <w:tcW w:w="0" w:type="auto"/>
            <w:noWrap/>
            <w:hideMark/>
          </w:tcPr>
          <w:p w14:paraId="5B2FAB47" w14:textId="571EF21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09 </w:t>
            </w:r>
          </w:p>
        </w:tc>
        <w:tc>
          <w:tcPr>
            <w:tcW w:w="0" w:type="auto"/>
            <w:noWrap/>
            <w:hideMark/>
          </w:tcPr>
          <w:p w14:paraId="4ECAAFAA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C1E3AD" w14:textId="303912C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948324C" w14:textId="391FEB7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987</w:t>
            </w:r>
          </w:p>
        </w:tc>
      </w:tr>
      <w:tr w:rsidR="00C61E3B" w:rsidRPr="00413E46" w14:paraId="338D9ED8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21990CA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siform</w:t>
            </w:r>
          </w:p>
        </w:tc>
        <w:tc>
          <w:tcPr>
            <w:tcW w:w="0" w:type="auto"/>
            <w:noWrap/>
            <w:hideMark/>
          </w:tcPr>
          <w:p w14:paraId="07885139" w14:textId="309E78D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26 </w:t>
            </w:r>
          </w:p>
        </w:tc>
        <w:tc>
          <w:tcPr>
            <w:tcW w:w="0" w:type="auto"/>
            <w:noWrap/>
            <w:hideMark/>
          </w:tcPr>
          <w:p w14:paraId="13A09B4D" w14:textId="08B72FC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68 </w:t>
            </w:r>
          </w:p>
        </w:tc>
        <w:tc>
          <w:tcPr>
            <w:tcW w:w="0" w:type="auto"/>
            <w:noWrap/>
            <w:hideMark/>
          </w:tcPr>
          <w:p w14:paraId="1372972B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DF6F5" w14:textId="39AB02B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14</w:t>
            </w:r>
          </w:p>
        </w:tc>
        <w:tc>
          <w:tcPr>
            <w:tcW w:w="0" w:type="auto"/>
            <w:noWrap/>
            <w:vAlign w:val="center"/>
            <w:hideMark/>
          </w:tcPr>
          <w:p w14:paraId="4E97E088" w14:textId="6C216E1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870</w:t>
            </w:r>
          </w:p>
        </w:tc>
      </w:tr>
      <w:tr w:rsidR="00C61E3B" w:rsidRPr="00413E46" w14:paraId="129E9319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5B138B59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17D5CF18" w14:textId="0E7A8ED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63 </w:t>
            </w:r>
          </w:p>
        </w:tc>
        <w:tc>
          <w:tcPr>
            <w:tcW w:w="0" w:type="auto"/>
            <w:noWrap/>
            <w:hideMark/>
          </w:tcPr>
          <w:p w14:paraId="00768591" w14:textId="60ADB7D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76 </w:t>
            </w:r>
          </w:p>
        </w:tc>
        <w:tc>
          <w:tcPr>
            <w:tcW w:w="0" w:type="auto"/>
            <w:noWrap/>
            <w:hideMark/>
          </w:tcPr>
          <w:p w14:paraId="5DEEC7D7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757DD7" w14:textId="28DC075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41</w:t>
            </w:r>
          </w:p>
        </w:tc>
        <w:tc>
          <w:tcPr>
            <w:tcW w:w="0" w:type="auto"/>
            <w:noWrap/>
            <w:vAlign w:val="center"/>
            <w:hideMark/>
          </w:tcPr>
          <w:p w14:paraId="32697447" w14:textId="09A282E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645</w:t>
            </w:r>
          </w:p>
        </w:tc>
      </w:tr>
      <w:tr w:rsidR="00C61E3B" w:rsidRPr="00413E46" w14:paraId="2439CC81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687DEE9C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4237D048" w14:textId="75C28FA2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47 </w:t>
            </w:r>
          </w:p>
        </w:tc>
        <w:tc>
          <w:tcPr>
            <w:tcW w:w="0" w:type="auto"/>
            <w:noWrap/>
            <w:hideMark/>
          </w:tcPr>
          <w:p w14:paraId="723E2C6D" w14:textId="4B53730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91 </w:t>
            </w:r>
          </w:p>
        </w:tc>
        <w:tc>
          <w:tcPr>
            <w:tcW w:w="0" w:type="auto"/>
            <w:noWrap/>
            <w:hideMark/>
          </w:tcPr>
          <w:p w14:paraId="563B3C5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87DC35" w14:textId="145E5AB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49</w:t>
            </w:r>
          </w:p>
        </w:tc>
        <w:tc>
          <w:tcPr>
            <w:tcW w:w="0" w:type="auto"/>
            <w:noWrap/>
            <w:vAlign w:val="center"/>
            <w:hideMark/>
          </w:tcPr>
          <w:p w14:paraId="2C17B2F9" w14:textId="2D0A29C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578</w:t>
            </w:r>
          </w:p>
        </w:tc>
      </w:tr>
      <w:tr w:rsidR="00C61E3B" w:rsidRPr="00413E46" w14:paraId="6D1A3587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586746BB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0D1153EC" w14:textId="6A42872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8 </w:t>
            </w:r>
          </w:p>
        </w:tc>
        <w:tc>
          <w:tcPr>
            <w:tcW w:w="0" w:type="auto"/>
            <w:noWrap/>
            <w:hideMark/>
          </w:tcPr>
          <w:p w14:paraId="6CCD2BFF" w14:textId="1CBDB03A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36 </w:t>
            </w:r>
          </w:p>
        </w:tc>
        <w:tc>
          <w:tcPr>
            <w:tcW w:w="0" w:type="auto"/>
            <w:noWrap/>
            <w:hideMark/>
          </w:tcPr>
          <w:p w14:paraId="161DB65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EA212C" w14:textId="20C71C3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99</w:t>
            </w:r>
          </w:p>
        </w:tc>
        <w:tc>
          <w:tcPr>
            <w:tcW w:w="0" w:type="auto"/>
            <w:noWrap/>
            <w:vAlign w:val="center"/>
            <w:hideMark/>
          </w:tcPr>
          <w:p w14:paraId="0D07537A" w14:textId="3BEBBD1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259</w:t>
            </w:r>
          </w:p>
        </w:tc>
      </w:tr>
      <w:tr w:rsidR="00C61E3B" w:rsidRPr="00413E46" w14:paraId="43B97B52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21845D74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hideMark/>
          </w:tcPr>
          <w:p w14:paraId="6E01E3B6" w14:textId="0CAC58DE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04 </w:t>
            </w:r>
          </w:p>
        </w:tc>
        <w:tc>
          <w:tcPr>
            <w:tcW w:w="0" w:type="auto"/>
            <w:noWrap/>
            <w:hideMark/>
          </w:tcPr>
          <w:p w14:paraId="59899C46" w14:textId="27C3977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35 </w:t>
            </w:r>
          </w:p>
        </w:tc>
        <w:tc>
          <w:tcPr>
            <w:tcW w:w="0" w:type="auto"/>
            <w:noWrap/>
            <w:hideMark/>
          </w:tcPr>
          <w:p w14:paraId="0F3D1DA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A71237" w14:textId="233C7B3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272A890" w14:textId="4AB0BA3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988</w:t>
            </w:r>
          </w:p>
        </w:tc>
      </w:tr>
      <w:tr w:rsidR="00C61E3B" w:rsidRPr="00413E46" w14:paraId="31568373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3DBCDEEB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11C0A6F4" w14:textId="27C8DE7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96 </w:t>
            </w:r>
          </w:p>
        </w:tc>
        <w:tc>
          <w:tcPr>
            <w:tcW w:w="0" w:type="auto"/>
            <w:noWrap/>
            <w:hideMark/>
          </w:tcPr>
          <w:p w14:paraId="26D1A05B" w14:textId="56B8EDD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75 </w:t>
            </w:r>
          </w:p>
        </w:tc>
        <w:tc>
          <w:tcPr>
            <w:tcW w:w="0" w:type="auto"/>
            <w:noWrap/>
            <w:hideMark/>
          </w:tcPr>
          <w:p w14:paraId="530181F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E503A7" w14:textId="5423044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00</w:t>
            </w:r>
          </w:p>
        </w:tc>
        <w:tc>
          <w:tcPr>
            <w:tcW w:w="0" w:type="auto"/>
            <w:noWrap/>
            <w:vAlign w:val="center"/>
            <w:hideMark/>
          </w:tcPr>
          <w:p w14:paraId="1BCA0CB7" w14:textId="4728C13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256</w:t>
            </w:r>
          </w:p>
        </w:tc>
      </w:tr>
      <w:tr w:rsidR="00C61E3B" w:rsidRPr="00413E46" w14:paraId="1FE87FD1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5EFDAABE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0" w:type="auto"/>
            <w:noWrap/>
            <w:hideMark/>
          </w:tcPr>
          <w:p w14:paraId="448C1E4E" w14:textId="7C43E80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89 </w:t>
            </w:r>
          </w:p>
        </w:tc>
        <w:tc>
          <w:tcPr>
            <w:tcW w:w="0" w:type="auto"/>
            <w:noWrap/>
            <w:hideMark/>
          </w:tcPr>
          <w:p w14:paraId="4E7363A9" w14:textId="569590A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14 </w:t>
            </w:r>
          </w:p>
        </w:tc>
        <w:tc>
          <w:tcPr>
            <w:tcW w:w="0" w:type="auto"/>
            <w:noWrap/>
            <w:hideMark/>
          </w:tcPr>
          <w:p w14:paraId="3BC3359E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ECC577" w14:textId="20984FA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53</w:t>
            </w:r>
          </w:p>
        </w:tc>
        <w:tc>
          <w:tcPr>
            <w:tcW w:w="0" w:type="auto"/>
            <w:noWrap/>
            <w:vAlign w:val="center"/>
            <w:hideMark/>
          </w:tcPr>
          <w:p w14:paraId="7860429D" w14:textId="7633002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545</w:t>
            </w:r>
          </w:p>
        </w:tc>
      </w:tr>
      <w:tr w:rsidR="00C61E3B" w:rsidRPr="00413E46" w14:paraId="0C871514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357C354A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791532D8" w14:textId="634FD69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3 </w:t>
            </w:r>
          </w:p>
        </w:tc>
        <w:tc>
          <w:tcPr>
            <w:tcW w:w="0" w:type="auto"/>
            <w:noWrap/>
            <w:hideMark/>
          </w:tcPr>
          <w:p w14:paraId="3D4C75F1" w14:textId="55FDEF5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82 </w:t>
            </w:r>
          </w:p>
        </w:tc>
        <w:tc>
          <w:tcPr>
            <w:tcW w:w="0" w:type="auto"/>
            <w:noWrap/>
            <w:hideMark/>
          </w:tcPr>
          <w:p w14:paraId="39556090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664F21" w14:textId="0887349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85</w:t>
            </w:r>
          </w:p>
        </w:tc>
        <w:tc>
          <w:tcPr>
            <w:tcW w:w="0" w:type="auto"/>
            <w:noWrap/>
            <w:vAlign w:val="center"/>
            <w:hideMark/>
          </w:tcPr>
          <w:p w14:paraId="3EF65E29" w14:textId="24EA965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334</w:t>
            </w:r>
          </w:p>
        </w:tc>
      </w:tr>
      <w:tr w:rsidR="00C61E3B" w:rsidRPr="00413E46" w14:paraId="4ADC581A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35404D00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7ED6BD55" w14:textId="145F666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50 </w:t>
            </w:r>
          </w:p>
        </w:tc>
        <w:tc>
          <w:tcPr>
            <w:tcW w:w="0" w:type="auto"/>
            <w:noWrap/>
            <w:hideMark/>
          </w:tcPr>
          <w:p w14:paraId="0F2A58E6" w14:textId="2444A56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72 </w:t>
            </w:r>
          </w:p>
        </w:tc>
        <w:tc>
          <w:tcPr>
            <w:tcW w:w="0" w:type="auto"/>
            <w:noWrap/>
            <w:hideMark/>
          </w:tcPr>
          <w:p w14:paraId="66A11C23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C1477A" w14:textId="7FCCAE8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60</w:t>
            </w:r>
          </w:p>
        </w:tc>
        <w:tc>
          <w:tcPr>
            <w:tcW w:w="0" w:type="auto"/>
            <w:noWrap/>
            <w:vAlign w:val="center"/>
            <w:hideMark/>
          </w:tcPr>
          <w:p w14:paraId="0ADFE838" w14:textId="327B9A7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</w:tr>
      <w:tr w:rsidR="00C61E3B" w:rsidRPr="00413E46" w14:paraId="404DEAF5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022CBA49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8F33806" w14:textId="121998C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0 </w:t>
            </w:r>
          </w:p>
        </w:tc>
        <w:tc>
          <w:tcPr>
            <w:tcW w:w="0" w:type="auto"/>
            <w:noWrap/>
            <w:hideMark/>
          </w:tcPr>
          <w:p w14:paraId="75B8E5D1" w14:textId="66B2147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69 </w:t>
            </w:r>
          </w:p>
        </w:tc>
        <w:tc>
          <w:tcPr>
            <w:tcW w:w="0" w:type="auto"/>
            <w:noWrap/>
            <w:hideMark/>
          </w:tcPr>
          <w:p w14:paraId="51557721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C8136A" w14:textId="6724F33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65</w:t>
            </w:r>
          </w:p>
        </w:tc>
        <w:tc>
          <w:tcPr>
            <w:tcW w:w="0" w:type="auto"/>
            <w:noWrap/>
            <w:vAlign w:val="center"/>
            <w:hideMark/>
          </w:tcPr>
          <w:p w14:paraId="549DAEF6" w14:textId="4150FA6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460</w:t>
            </w:r>
          </w:p>
        </w:tc>
      </w:tr>
      <w:tr w:rsidR="00C61E3B" w:rsidRPr="00413E46" w14:paraId="7ED01A34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083B9FC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central</w:t>
            </w:r>
          </w:p>
        </w:tc>
        <w:tc>
          <w:tcPr>
            <w:tcW w:w="0" w:type="auto"/>
            <w:noWrap/>
            <w:hideMark/>
          </w:tcPr>
          <w:p w14:paraId="726E83C4" w14:textId="03EE0E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03 </w:t>
            </w:r>
          </w:p>
        </w:tc>
        <w:tc>
          <w:tcPr>
            <w:tcW w:w="0" w:type="auto"/>
            <w:noWrap/>
            <w:hideMark/>
          </w:tcPr>
          <w:p w14:paraId="14C1DF8E" w14:textId="44CE218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2 </w:t>
            </w:r>
          </w:p>
        </w:tc>
        <w:tc>
          <w:tcPr>
            <w:tcW w:w="0" w:type="auto"/>
            <w:noWrap/>
            <w:hideMark/>
          </w:tcPr>
          <w:p w14:paraId="6CAA0D0C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3639E" w14:textId="4B7F8D3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275</w:t>
            </w:r>
          </w:p>
        </w:tc>
        <w:tc>
          <w:tcPr>
            <w:tcW w:w="0" w:type="auto"/>
            <w:noWrap/>
            <w:vAlign w:val="center"/>
            <w:hideMark/>
          </w:tcPr>
          <w:p w14:paraId="2CD191B8" w14:textId="60EE739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="000362CB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C61E3B" w:rsidRPr="00413E46" w14:paraId="2D4906F2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108A3F58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perc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ACCF96" w14:textId="1D7D4D52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30 </w:t>
            </w:r>
          </w:p>
        </w:tc>
        <w:tc>
          <w:tcPr>
            <w:tcW w:w="0" w:type="auto"/>
            <w:noWrap/>
            <w:hideMark/>
          </w:tcPr>
          <w:p w14:paraId="5AA4854F" w14:textId="49826BDE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35 </w:t>
            </w:r>
          </w:p>
        </w:tc>
        <w:tc>
          <w:tcPr>
            <w:tcW w:w="0" w:type="auto"/>
            <w:noWrap/>
            <w:hideMark/>
          </w:tcPr>
          <w:p w14:paraId="749AFD0A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EA6490" w14:textId="0303946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32</w:t>
            </w:r>
          </w:p>
        </w:tc>
        <w:tc>
          <w:tcPr>
            <w:tcW w:w="0" w:type="auto"/>
            <w:noWrap/>
            <w:vAlign w:val="center"/>
            <w:hideMark/>
          </w:tcPr>
          <w:p w14:paraId="5320D2EF" w14:textId="2DBB14F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20</w:t>
            </w:r>
          </w:p>
        </w:tc>
      </w:tr>
      <w:tr w:rsidR="00C61E3B" w:rsidRPr="00413E46" w14:paraId="1CA3F07B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659C4FD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rbi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B115AC" w14:textId="2AE15D4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99 </w:t>
            </w:r>
          </w:p>
        </w:tc>
        <w:tc>
          <w:tcPr>
            <w:tcW w:w="0" w:type="auto"/>
            <w:noWrap/>
            <w:hideMark/>
          </w:tcPr>
          <w:p w14:paraId="7C994464" w14:textId="38AEFDF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60 </w:t>
            </w:r>
          </w:p>
        </w:tc>
        <w:tc>
          <w:tcPr>
            <w:tcW w:w="0" w:type="auto"/>
            <w:noWrap/>
            <w:hideMark/>
          </w:tcPr>
          <w:p w14:paraId="1EE1B98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9713A2" w14:textId="6988DFC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33</w:t>
            </w:r>
          </w:p>
        </w:tc>
        <w:tc>
          <w:tcPr>
            <w:tcW w:w="0" w:type="auto"/>
            <w:noWrap/>
            <w:vAlign w:val="center"/>
            <w:hideMark/>
          </w:tcPr>
          <w:p w14:paraId="42D91268" w14:textId="4B59FB7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05</w:t>
            </w:r>
          </w:p>
        </w:tc>
      </w:tr>
      <w:tr w:rsidR="00C61E3B" w:rsidRPr="00413E46" w14:paraId="4E734FD4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584D6A3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triang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F0770E" w14:textId="63C69BC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60 </w:t>
            </w:r>
          </w:p>
        </w:tc>
        <w:tc>
          <w:tcPr>
            <w:tcW w:w="0" w:type="auto"/>
            <w:noWrap/>
            <w:hideMark/>
          </w:tcPr>
          <w:p w14:paraId="20141AF8" w14:textId="57B03CE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68 </w:t>
            </w:r>
          </w:p>
        </w:tc>
        <w:tc>
          <w:tcPr>
            <w:tcW w:w="0" w:type="auto"/>
            <w:noWrap/>
            <w:hideMark/>
          </w:tcPr>
          <w:p w14:paraId="3E5B6F7D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D0EE9E" w14:textId="504960D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89</w:t>
            </w:r>
          </w:p>
        </w:tc>
        <w:tc>
          <w:tcPr>
            <w:tcW w:w="0" w:type="auto"/>
            <w:noWrap/>
            <w:vAlign w:val="center"/>
            <w:hideMark/>
          </w:tcPr>
          <w:p w14:paraId="6E5F05ED" w14:textId="61EB43A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310</w:t>
            </w:r>
          </w:p>
        </w:tc>
      </w:tr>
      <w:tr w:rsidR="00C61E3B" w:rsidRPr="00413E46" w14:paraId="6AEA20A4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38CA663C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ericalcarine</w:t>
            </w:r>
          </w:p>
        </w:tc>
        <w:tc>
          <w:tcPr>
            <w:tcW w:w="0" w:type="auto"/>
            <w:noWrap/>
            <w:hideMark/>
          </w:tcPr>
          <w:p w14:paraId="47C0ED0E" w14:textId="36C4ADFE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83 </w:t>
            </w:r>
          </w:p>
        </w:tc>
        <w:tc>
          <w:tcPr>
            <w:tcW w:w="0" w:type="auto"/>
            <w:noWrap/>
            <w:hideMark/>
          </w:tcPr>
          <w:p w14:paraId="4F530315" w14:textId="4EDEEA5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47 </w:t>
            </w:r>
          </w:p>
        </w:tc>
        <w:tc>
          <w:tcPr>
            <w:tcW w:w="0" w:type="auto"/>
            <w:noWrap/>
            <w:hideMark/>
          </w:tcPr>
          <w:p w14:paraId="3EAA2408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3513DC" w14:textId="1C41BBC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15</w:t>
            </w:r>
          </w:p>
        </w:tc>
        <w:tc>
          <w:tcPr>
            <w:tcW w:w="0" w:type="auto"/>
            <w:noWrap/>
            <w:vAlign w:val="center"/>
            <w:hideMark/>
          </w:tcPr>
          <w:p w14:paraId="2F47A74E" w14:textId="06642B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191</w:t>
            </w:r>
          </w:p>
        </w:tc>
      </w:tr>
      <w:tr w:rsidR="00C61E3B" w:rsidRPr="00413E46" w14:paraId="5A4863C8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32F33475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central</w:t>
            </w:r>
          </w:p>
        </w:tc>
        <w:tc>
          <w:tcPr>
            <w:tcW w:w="0" w:type="auto"/>
            <w:noWrap/>
            <w:hideMark/>
          </w:tcPr>
          <w:p w14:paraId="3730302A" w14:textId="565A12B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16 </w:t>
            </w:r>
          </w:p>
        </w:tc>
        <w:tc>
          <w:tcPr>
            <w:tcW w:w="0" w:type="auto"/>
            <w:noWrap/>
            <w:hideMark/>
          </w:tcPr>
          <w:p w14:paraId="4EB495EC" w14:textId="03DFC69C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9 </w:t>
            </w:r>
          </w:p>
        </w:tc>
        <w:tc>
          <w:tcPr>
            <w:tcW w:w="0" w:type="auto"/>
            <w:noWrap/>
            <w:hideMark/>
          </w:tcPr>
          <w:p w14:paraId="00E8505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5E9F4C" w14:textId="0A27A43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0" w:type="auto"/>
            <w:noWrap/>
            <w:vAlign w:val="center"/>
            <w:hideMark/>
          </w:tcPr>
          <w:p w14:paraId="28121F52" w14:textId="00F39DF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48</w:t>
            </w:r>
          </w:p>
        </w:tc>
      </w:tr>
      <w:tr w:rsidR="00C61E3B" w:rsidRPr="00413E46" w14:paraId="0EB89C8A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2628C514" w14:textId="0303168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erior</w:t>
            </w:r>
            <w:r w:rsidR="00A547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051D4671" w14:textId="4A0C543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59 </w:t>
            </w:r>
          </w:p>
        </w:tc>
        <w:tc>
          <w:tcPr>
            <w:tcW w:w="0" w:type="auto"/>
            <w:noWrap/>
            <w:hideMark/>
          </w:tcPr>
          <w:p w14:paraId="4F241D0A" w14:textId="1ED4D2A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70 </w:t>
            </w:r>
          </w:p>
        </w:tc>
        <w:tc>
          <w:tcPr>
            <w:tcW w:w="0" w:type="auto"/>
            <w:noWrap/>
            <w:hideMark/>
          </w:tcPr>
          <w:p w14:paraId="377AE71E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01459D" w14:textId="26CBF53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54</w:t>
            </w:r>
          </w:p>
        </w:tc>
        <w:tc>
          <w:tcPr>
            <w:tcW w:w="0" w:type="auto"/>
            <w:noWrap/>
            <w:vAlign w:val="center"/>
            <w:hideMark/>
          </w:tcPr>
          <w:p w14:paraId="28D8581A" w14:textId="3D74FF0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539</w:t>
            </w:r>
          </w:p>
        </w:tc>
      </w:tr>
      <w:tr w:rsidR="00C61E3B" w:rsidRPr="00413E46" w14:paraId="7031CDC2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5B5A16DC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entral</w:t>
            </w:r>
          </w:p>
        </w:tc>
        <w:tc>
          <w:tcPr>
            <w:tcW w:w="0" w:type="auto"/>
            <w:noWrap/>
            <w:hideMark/>
          </w:tcPr>
          <w:p w14:paraId="2A2BEB60" w14:textId="1DCEDAA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80 </w:t>
            </w:r>
          </w:p>
        </w:tc>
        <w:tc>
          <w:tcPr>
            <w:tcW w:w="0" w:type="auto"/>
            <w:noWrap/>
            <w:hideMark/>
          </w:tcPr>
          <w:p w14:paraId="71F17DD1" w14:textId="6E9BFA1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39</w:t>
            </w:r>
            <w:r w:rsidR="000362C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74A0C1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7E043" w14:textId="505FCA9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264</w:t>
            </w:r>
          </w:p>
        </w:tc>
        <w:tc>
          <w:tcPr>
            <w:tcW w:w="0" w:type="auto"/>
            <w:noWrap/>
            <w:vAlign w:val="center"/>
            <w:hideMark/>
          </w:tcPr>
          <w:p w14:paraId="19731D25" w14:textId="26C55AEE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  <w:r w:rsidR="00CE6D7A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C61E3B" w:rsidRPr="00413E46" w14:paraId="61FDC8AF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41AF89F5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uneus</w:t>
            </w:r>
          </w:p>
        </w:tc>
        <w:tc>
          <w:tcPr>
            <w:tcW w:w="0" w:type="auto"/>
            <w:noWrap/>
            <w:hideMark/>
          </w:tcPr>
          <w:p w14:paraId="064C46DC" w14:textId="33725D8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67 </w:t>
            </w:r>
          </w:p>
        </w:tc>
        <w:tc>
          <w:tcPr>
            <w:tcW w:w="0" w:type="auto"/>
            <w:noWrap/>
            <w:hideMark/>
          </w:tcPr>
          <w:p w14:paraId="37472B02" w14:textId="4318AD0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47 </w:t>
            </w:r>
          </w:p>
        </w:tc>
        <w:tc>
          <w:tcPr>
            <w:tcW w:w="0" w:type="auto"/>
            <w:noWrap/>
            <w:hideMark/>
          </w:tcPr>
          <w:p w14:paraId="4049B15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250043" w14:textId="534260C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92</w:t>
            </w:r>
          </w:p>
        </w:tc>
        <w:tc>
          <w:tcPr>
            <w:tcW w:w="0" w:type="auto"/>
            <w:noWrap/>
            <w:vAlign w:val="center"/>
            <w:hideMark/>
          </w:tcPr>
          <w:p w14:paraId="34880A3E" w14:textId="2CF54F2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295</w:t>
            </w:r>
          </w:p>
        </w:tc>
      </w:tr>
      <w:tr w:rsidR="00C61E3B" w:rsidRPr="00413E46" w14:paraId="5E5E16A6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6008CB72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4C71C781" w14:textId="557EF63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232 </w:t>
            </w:r>
          </w:p>
        </w:tc>
        <w:tc>
          <w:tcPr>
            <w:tcW w:w="0" w:type="auto"/>
            <w:noWrap/>
            <w:hideMark/>
          </w:tcPr>
          <w:p w14:paraId="43FF79B4" w14:textId="7E77D250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8 </w:t>
            </w:r>
          </w:p>
        </w:tc>
        <w:tc>
          <w:tcPr>
            <w:tcW w:w="0" w:type="auto"/>
            <w:noWrap/>
            <w:hideMark/>
          </w:tcPr>
          <w:p w14:paraId="3AECC010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90FF34" w14:textId="301B1FD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59</w:t>
            </w:r>
          </w:p>
        </w:tc>
        <w:tc>
          <w:tcPr>
            <w:tcW w:w="0" w:type="auto"/>
            <w:noWrap/>
            <w:vAlign w:val="center"/>
            <w:hideMark/>
          </w:tcPr>
          <w:p w14:paraId="009B3C1F" w14:textId="2C8324E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69</w:t>
            </w:r>
          </w:p>
        </w:tc>
      </w:tr>
      <w:tr w:rsidR="00C61E3B" w:rsidRPr="00413E46" w14:paraId="6E1A830D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5A97D0A5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0D2C364B" w14:textId="187AE88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70 </w:t>
            </w:r>
          </w:p>
        </w:tc>
        <w:tc>
          <w:tcPr>
            <w:tcW w:w="0" w:type="auto"/>
            <w:noWrap/>
            <w:hideMark/>
          </w:tcPr>
          <w:p w14:paraId="742B8162" w14:textId="5CCAB5D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2 </w:t>
            </w:r>
          </w:p>
        </w:tc>
        <w:tc>
          <w:tcPr>
            <w:tcW w:w="0" w:type="auto"/>
            <w:noWrap/>
            <w:hideMark/>
          </w:tcPr>
          <w:p w14:paraId="440F77E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779098" w14:textId="2627B3F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57</w:t>
            </w:r>
          </w:p>
        </w:tc>
        <w:tc>
          <w:tcPr>
            <w:tcW w:w="0" w:type="auto"/>
            <w:noWrap/>
            <w:vAlign w:val="center"/>
            <w:hideMark/>
          </w:tcPr>
          <w:p w14:paraId="25F2C91F" w14:textId="2E5BCC08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72</w:t>
            </w:r>
          </w:p>
        </w:tc>
      </w:tr>
      <w:tr w:rsidR="00C61E3B" w:rsidRPr="00413E46" w14:paraId="2D05949E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0A226CEE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65B9ACD1" w14:textId="6A21C83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20 </w:t>
            </w:r>
          </w:p>
        </w:tc>
        <w:tc>
          <w:tcPr>
            <w:tcW w:w="0" w:type="auto"/>
            <w:noWrap/>
            <w:hideMark/>
          </w:tcPr>
          <w:p w14:paraId="1F27BD46" w14:textId="2B9CD3DD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72 </w:t>
            </w:r>
          </w:p>
        </w:tc>
        <w:tc>
          <w:tcPr>
            <w:tcW w:w="0" w:type="auto"/>
            <w:noWrap/>
            <w:hideMark/>
          </w:tcPr>
          <w:p w14:paraId="5294D6C2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FFB063" w14:textId="623CD5C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70</w:t>
            </w:r>
          </w:p>
        </w:tc>
        <w:tc>
          <w:tcPr>
            <w:tcW w:w="0" w:type="auto"/>
            <w:noWrap/>
            <w:vAlign w:val="center"/>
            <w:hideMark/>
          </w:tcPr>
          <w:p w14:paraId="161E8CA0" w14:textId="38ADB251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C61E3B" w:rsidRPr="00413E46" w14:paraId="51DB48BC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4A23379B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441916B7" w14:textId="4007859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0" w:type="auto"/>
            <w:noWrap/>
            <w:hideMark/>
          </w:tcPr>
          <w:p w14:paraId="1189496B" w14:textId="57007EE9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84 </w:t>
            </w:r>
          </w:p>
        </w:tc>
        <w:tc>
          <w:tcPr>
            <w:tcW w:w="0" w:type="auto"/>
            <w:noWrap/>
            <w:hideMark/>
          </w:tcPr>
          <w:p w14:paraId="5AD246AA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EDDBD2" w14:textId="3394EC9A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vAlign w:val="center"/>
            <w:hideMark/>
          </w:tcPr>
          <w:p w14:paraId="7316EEFD" w14:textId="4EC9812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787</w:t>
            </w:r>
          </w:p>
        </w:tc>
      </w:tr>
      <w:tr w:rsidR="00C61E3B" w:rsidRPr="00413E46" w14:paraId="7A5E5321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648232A1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71DD3EA0" w14:textId="4344EE5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77 </w:t>
            </w:r>
          </w:p>
        </w:tc>
        <w:tc>
          <w:tcPr>
            <w:tcW w:w="0" w:type="auto"/>
            <w:noWrap/>
            <w:hideMark/>
          </w:tcPr>
          <w:p w14:paraId="4FB86ECB" w14:textId="0CB9B96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84 </w:t>
            </w:r>
          </w:p>
        </w:tc>
        <w:tc>
          <w:tcPr>
            <w:tcW w:w="0" w:type="auto"/>
            <w:noWrap/>
            <w:hideMark/>
          </w:tcPr>
          <w:p w14:paraId="717F4686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C16848" w14:textId="0BB6102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79</w:t>
            </w:r>
          </w:p>
        </w:tc>
        <w:tc>
          <w:tcPr>
            <w:tcW w:w="0" w:type="auto"/>
            <w:noWrap/>
            <w:vAlign w:val="center"/>
            <w:hideMark/>
          </w:tcPr>
          <w:p w14:paraId="28CA77B0" w14:textId="1AB305B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41</w:t>
            </w:r>
            <w:r w:rsidR="000362C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C61E3B" w:rsidRPr="00413E46" w14:paraId="6E26E2FA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0FA82209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pramarginal</w:t>
            </w:r>
          </w:p>
        </w:tc>
        <w:tc>
          <w:tcPr>
            <w:tcW w:w="0" w:type="auto"/>
            <w:noWrap/>
            <w:hideMark/>
          </w:tcPr>
          <w:p w14:paraId="402E6F4A" w14:textId="32118AB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08 </w:t>
            </w:r>
          </w:p>
        </w:tc>
        <w:tc>
          <w:tcPr>
            <w:tcW w:w="0" w:type="auto"/>
            <w:noWrap/>
            <w:hideMark/>
          </w:tcPr>
          <w:p w14:paraId="50703051" w14:textId="2C9A99E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1 </w:t>
            </w:r>
          </w:p>
        </w:tc>
        <w:tc>
          <w:tcPr>
            <w:tcW w:w="0" w:type="auto"/>
            <w:noWrap/>
            <w:hideMark/>
          </w:tcPr>
          <w:p w14:paraId="7AFA635F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C32C71" w14:textId="6FC5B18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95</w:t>
            </w:r>
          </w:p>
        </w:tc>
        <w:tc>
          <w:tcPr>
            <w:tcW w:w="0" w:type="auto"/>
            <w:noWrap/>
            <w:vAlign w:val="center"/>
            <w:hideMark/>
          </w:tcPr>
          <w:p w14:paraId="448CF1D9" w14:textId="3CFD4DB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281</w:t>
            </w:r>
          </w:p>
        </w:tc>
      </w:tr>
      <w:tr w:rsidR="00C61E3B" w:rsidRPr="00413E46" w14:paraId="558DC152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64DE8628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47CD97C1" w14:textId="45638435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7 </w:t>
            </w:r>
          </w:p>
        </w:tc>
        <w:tc>
          <w:tcPr>
            <w:tcW w:w="0" w:type="auto"/>
            <w:noWrap/>
            <w:hideMark/>
          </w:tcPr>
          <w:p w14:paraId="35439E2E" w14:textId="766B17FE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36 </w:t>
            </w:r>
          </w:p>
        </w:tc>
        <w:tc>
          <w:tcPr>
            <w:tcW w:w="0" w:type="auto"/>
            <w:noWrap/>
            <w:hideMark/>
          </w:tcPr>
          <w:p w14:paraId="7E182718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A0C27E" w14:textId="7713A10B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064</w:t>
            </w:r>
          </w:p>
        </w:tc>
        <w:tc>
          <w:tcPr>
            <w:tcW w:w="0" w:type="auto"/>
            <w:noWrap/>
            <w:vAlign w:val="center"/>
            <w:hideMark/>
          </w:tcPr>
          <w:p w14:paraId="555268DD" w14:textId="367996E6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467</w:t>
            </w:r>
          </w:p>
        </w:tc>
      </w:tr>
      <w:tr w:rsidR="00C61E3B" w:rsidRPr="00413E46" w14:paraId="7DDB5E8A" w14:textId="77777777" w:rsidTr="00A15A3B">
        <w:trPr>
          <w:trHeight w:val="246"/>
        </w:trPr>
        <w:tc>
          <w:tcPr>
            <w:tcW w:w="0" w:type="auto"/>
            <w:noWrap/>
            <w:hideMark/>
          </w:tcPr>
          <w:p w14:paraId="3A3E5B3A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sula</w:t>
            </w:r>
          </w:p>
        </w:tc>
        <w:tc>
          <w:tcPr>
            <w:tcW w:w="0" w:type="auto"/>
            <w:noWrap/>
            <w:hideMark/>
          </w:tcPr>
          <w:p w14:paraId="053EA441" w14:textId="42F10684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73 </w:t>
            </w:r>
          </w:p>
        </w:tc>
        <w:tc>
          <w:tcPr>
            <w:tcW w:w="0" w:type="auto"/>
            <w:noWrap/>
            <w:hideMark/>
          </w:tcPr>
          <w:p w14:paraId="4F2FFF78" w14:textId="129FA5B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48</w:t>
            </w:r>
            <w:r w:rsidR="000362C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F687EB9" w14:textId="77777777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D28121" w14:textId="74C94463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-0.165</w:t>
            </w:r>
          </w:p>
        </w:tc>
        <w:tc>
          <w:tcPr>
            <w:tcW w:w="0" w:type="auto"/>
            <w:noWrap/>
            <w:vAlign w:val="center"/>
            <w:hideMark/>
          </w:tcPr>
          <w:p w14:paraId="34B0CDFE" w14:textId="186B452F" w:rsidR="00C61E3B" w:rsidRPr="00413E46" w:rsidRDefault="00C61E3B" w:rsidP="00C61E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1E3B">
              <w:rPr>
                <w:rFonts w:ascii="Times New Roman" w:hAnsi="Times New Roman" w:cs="Times New Roman" w:hint="eastAsia"/>
                <w:sz w:val="20"/>
                <w:szCs w:val="20"/>
              </w:rPr>
              <w:t>0.059</w:t>
            </w:r>
          </w:p>
        </w:tc>
      </w:tr>
    </w:tbl>
    <w:p w14:paraId="4E8F9586" w14:textId="335FB1E5" w:rsidR="00B33A74" w:rsidRDefault="00D64EB3" w:rsidP="0080488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Pr="00A57EFE">
        <w:rPr>
          <w:rFonts w:ascii="Times New Roman" w:hAnsi="Times New Roman" w:cs="Times New Roman"/>
        </w:rPr>
        <w:t>djusted for sex, APOE status, cognitive status, age, and education</w:t>
      </w:r>
    </w:p>
    <w:p w14:paraId="79386A3E" w14:textId="77777777" w:rsidR="00B33A74" w:rsidRDefault="00B33A7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517E08" w14:textId="4B2C0F9F" w:rsidR="00B33A74" w:rsidRPr="009F3E5E" w:rsidRDefault="00B33A74" w:rsidP="009F3E5E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9" w:name="_Toc198756613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6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Correlatio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sults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between Ptau217 and brai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rtex thickness in all participants.</w:t>
      </w:r>
      <w:bookmarkEnd w:id="19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27"/>
        <w:gridCol w:w="1079"/>
        <w:gridCol w:w="222"/>
        <w:gridCol w:w="1127"/>
        <w:gridCol w:w="1079"/>
      </w:tblGrid>
      <w:tr w:rsidR="00E833D7" w:rsidRPr="00413E46" w14:paraId="2F4DF096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365CD358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24BA07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0156F6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7212F4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ght hemisphere</w:t>
            </w:r>
          </w:p>
        </w:tc>
      </w:tr>
      <w:tr w:rsidR="00B33A74" w:rsidRPr="00413E46" w14:paraId="7B18107E" w14:textId="77777777" w:rsidTr="0036060E">
        <w:trPr>
          <w:trHeight w:val="246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C136B14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in reg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FFCE22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93CF75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8AA4EE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E607BE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C3D03A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</w:tr>
      <w:tr w:rsidR="00006D70" w:rsidRPr="00413E46" w14:paraId="2F9BA81E" w14:textId="77777777" w:rsidTr="00D22C2C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53DA04A" w14:textId="5B243D0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83B3417" w14:textId="2C1838E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24A1DD6" w14:textId="68B29D2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9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0677F85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D93F6EC" w14:textId="7A43CE5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0747AE7" w14:textId="0BA6DAD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989</w:t>
            </w:r>
          </w:p>
        </w:tc>
      </w:tr>
      <w:tr w:rsidR="00006D70" w:rsidRPr="00413E46" w14:paraId="5BBFD4E8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018D4338" w14:textId="4AD2EFF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vAlign w:val="center"/>
            <w:hideMark/>
          </w:tcPr>
          <w:p w14:paraId="2358774A" w14:textId="5091C25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49</w:t>
            </w:r>
          </w:p>
        </w:tc>
        <w:tc>
          <w:tcPr>
            <w:tcW w:w="0" w:type="auto"/>
            <w:noWrap/>
            <w:vAlign w:val="center"/>
            <w:hideMark/>
          </w:tcPr>
          <w:p w14:paraId="13E5115A" w14:textId="4D142A7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5D762E7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FA18C3" w14:textId="4ED476B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08</w:t>
            </w:r>
          </w:p>
        </w:tc>
        <w:tc>
          <w:tcPr>
            <w:tcW w:w="0" w:type="auto"/>
            <w:noWrap/>
            <w:vAlign w:val="center"/>
            <w:hideMark/>
          </w:tcPr>
          <w:p w14:paraId="0F94D519" w14:textId="29F2B5E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006D70" w:rsidRPr="00413E46" w14:paraId="088FD1C2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6957A44A" w14:textId="2EFBF8C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neus</w:t>
            </w:r>
          </w:p>
        </w:tc>
        <w:tc>
          <w:tcPr>
            <w:tcW w:w="0" w:type="auto"/>
            <w:noWrap/>
            <w:vAlign w:val="center"/>
            <w:hideMark/>
          </w:tcPr>
          <w:p w14:paraId="6246AD2E" w14:textId="767E05E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52</w:t>
            </w:r>
          </w:p>
        </w:tc>
        <w:tc>
          <w:tcPr>
            <w:tcW w:w="0" w:type="auto"/>
            <w:noWrap/>
            <w:vAlign w:val="center"/>
            <w:hideMark/>
          </w:tcPr>
          <w:p w14:paraId="4C6EB90B" w14:textId="486CA0A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4EBDB416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B288B5" w14:textId="2D66132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73</w:t>
            </w:r>
          </w:p>
        </w:tc>
        <w:tc>
          <w:tcPr>
            <w:tcW w:w="0" w:type="auto"/>
            <w:noWrap/>
            <w:vAlign w:val="center"/>
            <w:hideMark/>
          </w:tcPr>
          <w:p w14:paraId="023363FF" w14:textId="578073E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267</w:t>
            </w:r>
          </w:p>
        </w:tc>
      </w:tr>
      <w:tr w:rsidR="00006D70" w:rsidRPr="00413E46" w14:paraId="5B8425B0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106EA1B9" w14:textId="1CE8DE1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torhinal</w:t>
            </w:r>
          </w:p>
        </w:tc>
        <w:tc>
          <w:tcPr>
            <w:tcW w:w="0" w:type="auto"/>
            <w:noWrap/>
            <w:vAlign w:val="center"/>
            <w:hideMark/>
          </w:tcPr>
          <w:p w14:paraId="7F3F010C" w14:textId="0C95A2E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400</w:t>
            </w:r>
          </w:p>
        </w:tc>
        <w:tc>
          <w:tcPr>
            <w:tcW w:w="0" w:type="auto"/>
            <w:noWrap/>
            <w:vAlign w:val="center"/>
            <w:hideMark/>
          </w:tcPr>
          <w:p w14:paraId="2F182BEC" w14:textId="3E8F49D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4D59D706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9AD64D" w14:textId="4D4BFD0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415</w:t>
            </w:r>
          </w:p>
        </w:tc>
        <w:tc>
          <w:tcPr>
            <w:tcW w:w="0" w:type="auto"/>
            <w:noWrap/>
            <w:vAlign w:val="center"/>
            <w:hideMark/>
          </w:tcPr>
          <w:p w14:paraId="711C08A2" w14:textId="681F35F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48111B37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77A6AE12" w14:textId="7704C3F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siform</w:t>
            </w:r>
          </w:p>
        </w:tc>
        <w:tc>
          <w:tcPr>
            <w:tcW w:w="0" w:type="auto"/>
            <w:noWrap/>
            <w:vAlign w:val="center"/>
            <w:hideMark/>
          </w:tcPr>
          <w:p w14:paraId="5070E046" w14:textId="6B4812C8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58</w:t>
            </w:r>
          </w:p>
        </w:tc>
        <w:tc>
          <w:tcPr>
            <w:tcW w:w="0" w:type="auto"/>
            <w:noWrap/>
            <w:vAlign w:val="center"/>
            <w:hideMark/>
          </w:tcPr>
          <w:p w14:paraId="1558C176" w14:textId="3032D5A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09029227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ADA42E" w14:textId="16F6230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01</w:t>
            </w:r>
          </w:p>
        </w:tc>
        <w:tc>
          <w:tcPr>
            <w:tcW w:w="0" w:type="auto"/>
            <w:noWrap/>
            <w:vAlign w:val="center"/>
            <w:hideMark/>
          </w:tcPr>
          <w:p w14:paraId="1A805387" w14:textId="162F81E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61225278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534DD729" w14:textId="566EBA9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vAlign w:val="center"/>
            <w:hideMark/>
          </w:tcPr>
          <w:p w14:paraId="6C4412FD" w14:textId="357D7D1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44</w:t>
            </w:r>
          </w:p>
        </w:tc>
        <w:tc>
          <w:tcPr>
            <w:tcW w:w="0" w:type="auto"/>
            <w:noWrap/>
            <w:vAlign w:val="center"/>
            <w:hideMark/>
          </w:tcPr>
          <w:p w14:paraId="0A995E9D" w14:textId="2E65FA2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38CF5353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C6A07" w14:textId="0F276DE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45</w:t>
            </w:r>
          </w:p>
        </w:tc>
        <w:tc>
          <w:tcPr>
            <w:tcW w:w="0" w:type="auto"/>
            <w:noWrap/>
            <w:vAlign w:val="center"/>
            <w:hideMark/>
          </w:tcPr>
          <w:p w14:paraId="4B3C3DF9" w14:textId="3C40F35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0F0AB73A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7CC2BDB3" w14:textId="3CD6905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55F482BF" w14:textId="00772BF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54</w:t>
            </w:r>
          </w:p>
        </w:tc>
        <w:tc>
          <w:tcPr>
            <w:tcW w:w="0" w:type="auto"/>
            <w:noWrap/>
            <w:vAlign w:val="center"/>
            <w:hideMark/>
          </w:tcPr>
          <w:p w14:paraId="2048CA02" w14:textId="2F39342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237A626E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1ED62D" w14:textId="6876DB5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04</w:t>
            </w:r>
          </w:p>
        </w:tc>
        <w:tc>
          <w:tcPr>
            <w:tcW w:w="0" w:type="auto"/>
            <w:noWrap/>
            <w:vAlign w:val="center"/>
            <w:hideMark/>
          </w:tcPr>
          <w:p w14:paraId="1F0B4960" w14:textId="344EB82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73CD6312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2923ED42" w14:textId="7B0F527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vAlign w:val="center"/>
            <w:hideMark/>
          </w:tcPr>
          <w:p w14:paraId="6251D7DD" w14:textId="0B03443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59</w:t>
            </w:r>
          </w:p>
        </w:tc>
        <w:tc>
          <w:tcPr>
            <w:tcW w:w="0" w:type="auto"/>
            <w:noWrap/>
            <w:vAlign w:val="center"/>
            <w:hideMark/>
          </w:tcPr>
          <w:p w14:paraId="78D31FC9" w14:textId="1C8FADC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56774E71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091899" w14:textId="2AECF87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18</w:t>
            </w:r>
          </w:p>
        </w:tc>
        <w:tc>
          <w:tcPr>
            <w:tcW w:w="0" w:type="auto"/>
            <w:noWrap/>
            <w:vAlign w:val="center"/>
            <w:hideMark/>
          </w:tcPr>
          <w:p w14:paraId="0A016D5E" w14:textId="5F3973F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006D70" w:rsidRPr="00413E46" w14:paraId="5BDD1BF5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295EA506" w14:textId="459D453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vAlign w:val="center"/>
            <w:hideMark/>
          </w:tcPr>
          <w:p w14:paraId="2EED97D8" w14:textId="38A3173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BE709F0" w14:textId="46FD9D0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991</w:t>
            </w:r>
          </w:p>
        </w:tc>
        <w:tc>
          <w:tcPr>
            <w:tcW w:w="0" w:type="auto"/>
            <w:noWrap/>
            <w:hideMark/>
          </w:tcPr>
          <w:p w14:paraId="19753F8A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1354A5" w14:textId="3FFF07D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32</w:t>
            </w:r>
          </w:p>
        </w:tc>
        <w:tc>
          <w:tcPr>
            <w:tcW w:w="0" w:type="auto"/>
            <w:noWrap/>
            <w:vAlign w:val="center"/>
            <w:hideMark/>
          </w:tcPr>
          <w:p w14:paraId="7AA30AAA" w14:textId="1B0E1DC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628</w:t>
            </w:r>
          </w:p>
        </w:tc>
      </w:tr>
      <w:tr w:rsidR="00006D70" w:rsidRPr="00413E46" w14:paraId="7AC922BD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4C867E1D" w14:textId="3B597E92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5EA0FEE4" w14:textId="5082CBE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37</w:t>
            </w:r>
          </w:p>
        </w:tc>
        <w:tc>
          <w:tcPr>
            <w:tcW w:w="0" w:type="auto"/>
            <w:noWrap/>
            <w:vAlign w:val="center"/>
            <w:hideMark/>
          </w:tcPr>
          <w:p w14:paraId="615F614B" w14:textId="513DDE4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  <w:r w:rsidR="00941CA0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3246CBD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6C571E" w14:textId="044E774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72</w:t>
            </w:r>
          </w:p>
        </w:tc>
        <w:tc>
          <w:tcPr>
            <w:tcW w:w="0" w:type="auto"/>
            <w:noWrap/>
            <w:vAlign w:val="center"/>
            <w:hideMark/>
          </w:tcPr>
          <w:p w14:paraId="2256E62D" w14:textId="474E828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006D70" w:rsidRPr="00413E46" w14:paraId="4A680CE1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11469710" w14:textId="4C4A628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0" w:type="auto"/>
            <w:noWrap/>
            <w:vAlign w:val="center"/>
            <w:hideMark/>
          </w:tcPr>
          <w:p w14:paraId="5C1DF197" w14:textId="4CC98D8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vAlign w:val="center"/>
            <w:hideMark/>
          </w:tcPr>
          <w:p w14:paraId="03CA1137" w14:textId="169849E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773</w:t>
            </w:r>
          </w:p>
        </w:tc>
        <w:tc>
          <w:tcPr>
            <w:tcW w:w="0" w:type="auto"/>
            <w:noWrap/>
            <w:hideMark/>
          </w:tcPr>
          <w:p w14:paraId="7A0318E9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DF89BE" w14:textId="1BD9118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14:paraId="11B43BD5" w14:textId="26E814A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819</w:t>
            </w:r>
          </w:p>
        </w:tc>
      </w:tr>
      <w:tr w:rsidR="00006D70" w:rsidRPr="00413E46" w14:paraId="41741D5F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14C2FDEA" w14:textId="77DF029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1793BC3F" w14:textId="126E5C3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78</w:t>
            </w:r>
          </w:p>
        </w:tc>
        <w:tc>
          <w:tcPr>
            <w:tcW w:w="0" w:type="auto"/>
            <w:noWrap/>
            <w:vAlign w:val="center"/>
            <w:hideMark/>
          </w:tcPr>
          <w:p w14:paraId="19A9863F" w14:textId="308937B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238</w:t>
            </w:r>
          </w:p>
        </w:tc>
        <w:tc>
          <w:tcPr>
            <w:tcW w:w="0" w:type="auto"/>
            <w:noWrap/>
            <w:hideMark/>
          </w:tcPr>
          <w:p w14:paraId="178FCBB2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8636F9" w14:textId="0CBEA40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07</w:t>
            </w:r>
          </w:p>
        </w:tc>
        <w:tc>
          <w:tcPr>
            <w:tcW w:w="0" w:type="auto"/>
            <w:noWrap/>
            <w:vAlign w:val="center"/>
            <w:hideMark/>
          </w:tcPr>
          <w:p w14:paraId="71F7909F" w14:textId="0D703BA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04</w:t>
            </w:r>
          </w:p>
        </w:tc>
      </w:tr>
      <w:tr w:rsidR="00006D70" w:rsidRPr="00413E46" w14:paraId="668F57DA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1E97AECA" w14:textId="1C43ABA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3C1936BA" w14:textId="6FA4BE7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27</w:t>
            </w:r>
          </w:p>
        </w:tc>
        <w:tc>
          <w:tcPr>
            <w:tcW w:w="0" w:type="auto"/>
            <w:noWrap/>
            <w:vAlign w:val="center"/>
            <w:hideMark/>
          </w:tcPr>
          <w:p w14:paraId="2E555204" w14:textId="048F495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1A383221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E7EB2F" w14:textId="09B5478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57</w:t>
            </w:r>
          </w:p>
        </w:tc>
        <w:tc>
          <w:tcPr>
            <w:tcW w:w="0" w:type="auto"/>
            <w:noWrap/>
            <w:vAlign w:val="center"/>
            <w:hideMark/>
          </w:tcPr>
          <w:p w14:paraId="74366A0D" w14:textId="5C350FE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13B1DB1D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242A2C06" w14:textId="2978A89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E7B641" w14:textId="00F203B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08</w:t>
            </w:r>
          </w:p>
        </w:tc>
        <w:tc>
          <w:tcPr>
            <w:tcW w:w="0" w:type="auto"/>
            <w:noWrap/>
            <w:vAlign w:val="center"/>
            <w:hideMark/>
          </w:tcPr>
          <w:p w14:paraId="54478772" w14:textId="522FE42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="00452451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7240438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C2BB8D" w14:textId="5FB7FB9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24</w:t>
            </w:r>
          </w:p>
        </w:tc>
        <w:tc>
          <w:tcPr>
            <w:tcW w:w="0" w:type="auto"/>
            <w:noWrap/>
            <w:vAlign w:val="center"/>
            <w:hideMark/>
          </w:tcPr>
          <w:p w14:paraId="18A1D695" w14:textId="334709C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006D70" w:rsidRPr="00413E46" w14:paraId="771FE8FB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292F97DE" w14:textId="2EF793E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central</w:t>
            </w:r>
          </w:p>
        </w:tc>
        <w:tc>
          <w:tcPr>
            <w:tcW w:w="0" w:type="auto"/>
            <w:noWrap/>
            <w:vAlign w:val="center"/>
            <w:hideMark/>
          </w:tcPr>
          <w:p w14:paraId="21E1D932" w14:textId="07B26EF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0" w:type="auto"/>
            <w:noWrap/>
            <w:vAlign w:val="center"/>
            <w:hideMark/>
          </w:tcPr>
          <w:p w14:paraId="705619D2" w14:textId="6E687412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27</w:t>
            </w:r>
          </w:p>
        </w:tc>
        <w:tc>
          <w:tcPr>
            <w:tcW w:w="0" w:type="auto"/>
            <w:noWrap/>
            <w:hideMark/>
          </w:tcPr>
          <w:p w14:paraId="32297225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0CBBCC" w14:textId="0B61966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328D7074" w14:textId="37355578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527</w:t>
            </w:r>
          </w:p>
        </w:tc>
      </w:tr>
      <w:tr w:rsidR="00006D70" w:rsidRPr="00413E46" w14:paraId="003A7EF7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1E39D308" w14:textId="567B098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percula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619879" w14:textId="275184D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25</w:t>
            </w:r>
          </w:p>
        </w:tc>
        <w:tc>
          <w:tcPr>
            <w:tcW w:w="0" w:type="auto"/>
            <w:noWrap/>
            <w:vAlign w:val="center"/>
            <w:hideMark/>
          </w:tcPr>
          <w:p w14:paraId="5A232722" w14:textId="5ADBFA38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710</w:t>
            </w:r>
          </w:p>
        </w:tc>
        <w:tc>
          <w:tcPr>
            <w:tcW w:w="0" w:type="auto"/>
            <w:noWrap/>
            <w:hideMark/>
          </w:tcPr>
          <w:p w14:paraId="11A120A4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6DEC85" w14:textId="2C8F91F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14</w:t>
            </w:r>
          </w:p>
        </w:tc>
        <w:tc>
          <w:tcPr>
            <w:tcW w:w="0" w:type="auto"/>
            <w:noWrap/>
            <w:vAlign w:val="center"/>
            <w:hideMark/>
          </w:tcPr>
          <w:p w14:paraId="2D17AC52" w14:textId="3AC083C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84</w:t>
            </w:r>
          </w:p>
        </w:tc>
      </w:tr>
      <w:tr w:rsidR="00006D70" w:rsidRPr="00413E46" w14:paraId="3176B8BB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5F256D8B" w14:textId="44C2A20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rbita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E866F5" w14:textId="62F3671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99</w:t>
            </w:r>
          </w:p>
        </w:tc>
        <w:tc>
          <w:tcPr>
            <w:tcW w:w="0" w:type="auto"/>
            <w:noWrap/>
            <w:vAlign w:val="center"/>
            <w:hideMark/>
          </w:tcPr>
          <w:p w14:paraId="23C297BA" w14:textId="399DDE6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0" w:type="auto"/>
            <w:noWrap/>
            <w:hideMark/>
          </w:tcPr>
          <w:p w14:paraId="7B43826C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EF70DA" w14:textId="405C5DC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26</w:t>
            </w:r>
          </w:p>
        </w:tc>
        <w:tc>
          <w:tcPr>
            <w:tcW w:w="0" w:type="auto"/>
            <w:noWrap/>
            <w:vAlign w:val="center"/>
            <w:hideMark/>
          </w:tcPr>
          <w:p w14:paraId="67C952B4" w14:textId="5B17658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55</w:t>
            </w:r>
          </w:p>
        </w:tc>
      </w:tr>
      <w:tr w:rsidR="00006D70" w:rsidRPr="00413E46" w14:paraId="2F292F07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3299A2A5" w14:textId="14FD967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triangula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015D12" w14:textId="19EEEEA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93</w:t>
            </w:r>
          </w:p>
        </w:tc>
        <w:tc>
          <w:tcPr>
            <w:tcW w:w="0" w:type="auto"/>
            <w:noWrap/>
            <w:vAlign w:val="center"/>
            <w:hideMark/>
          </w:tcPr>
          <w:p w14:paraId="0E5C602C" w14:textId="2A419B4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58</w:t>
            </w:r>
          </w:p>
        </w:tc>
        <w:tc>
          <w:tcPr>
            <w:tcW w:w="0" w:type="auto"/>
            <w:noWrap/>
            <w:hideMark/>
          </w:tcPr>
          <w:p w14:paraId="08E2294A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56C34A" w14:textId="6D7A50D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25</w:t>
            </w:r>
          </w:p>
        </w:tc>
        <w:tc>
          <w:tcPr>
            <w:tcW w:w="0" w:type="auto"/>
            <w:noWrap/>
            <w:vAlign w:val="center"/>
            <w:hideMark/>
          </w:tcPr>
          <w:p w14:paraId="068ECBB2" w14:textId="50F27E78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703</w:t>
            </w:r>
          </w:p>
        </w:tc>
      </w:tr>
      <w:tr w:rsidR="00006D70" w:rsidRPr="00413E46" w14:paraId="562D8355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59FDDE55" w14:textId="0A84550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ericalcarine</w:t>
            </w:r>
          </w:p>
        </w:tc>
        <w:tc>
          <w:tcPr>
            <w:tcW w:w="0" w:type="auto"/>
            <w:noWrap/>
            <w:vAlign w:val="center"/>
            <w:hideMark/>
          </w:tcPr>
          <w:p w14:paraId="7B4744F5" w14:textId="45CAFC6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06</w:t>
            </w:r>
          </w:p>
        </w:tc>
        <w:tc>
          <w:tcPr>
            <w:tcW w:w="0" w:type="auto"/>
            <w:noWrap/>
            <w:vAlign w:val="center"/>
            <w:hideMark/>
          </w:tcPr>
          <w:p w14:paraId="782D6249" w14:textId="4378FB8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00209152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73A192" w14:textId="2017A5F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27</w:t>
            </w:r>
          </w:p>
        </w:tc>
        <w:tc>
          <w:tcPr>
            <w:tcW w:w="0" w:type="auto"/>
            <w:noWrap/>
            <w:vAlign w:val="center"/>
            <w:hideMark/>
          </w:tcPr>
          <w:p w14:paraId="7B0A5360" w14:textId="2DD2DF1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006D70" w:rsidRPr="00413E46" w14:paraId="4EDAA21F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2B143EA7" w14:textId="359BE87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central</w:t>
            </w:r>
          </w:p>
        </w:tc>
        <w:tc>
          <w:tcPr>
            <w:tcW w:w="0" w:type="auto"/>
            <w:noWrap/>
            <w:vAlign w:val="center"/>
            <w:hideMark/>
          </w:tcPr>
          <w:p w14:paraId="42B4604A" w14:textId="27B260D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30</w:t>
            </w:r>
          </w:p>
        </w:tc>
        <w:tc>
          <w:tcPr>
            <w:tcW w:w="0" w:type="auto"/>
            <w:noWrap/>
            <w:vAlign w:val="center"/>
            <w:hideMark/>
          </w:tcPr>
          <w:p w14:paraId="1CDEC5A3" w14:textId="1AE7F51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653</w:t>
            </w:r>
          </w:p>
        </w:tc>
        <w:tc>
          <w:tcPr>
            <w:tcW w:w="0" w:type="auto"/>
            <w:noWrap/>
            <w:hideMark/>
          </w:tcPr>
          <w:p w14:paraId="2950AE05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30CB50" w14:textId="7F66585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16</w:t>
            </w:r>
          </w:p>
        </w:tc>
        <w:tc>
          <w:tcPr>
            <w:tcW w:w="0" w:type="auto"/>
            <w:noWrap/>
            <w:vAlign w:val="center"/>
            <w:hideMark/>
          </w:tcPr>
          <w:p w14:paraId="45F47934" w14:textId="1B1FEBA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805</w:t>
            </w:r>
          </w:p>
        </w:tc>
      </w:tr>
      <w:tr w:rsidR="00006D70" w:rsidRPr="00413E46" w14:paraId="6EB0E5DF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348A5E1F" w14:textId="38D825E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eri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vAlign w:val="center"/>
            <w:hideMark/>
          </w:tcPr>
          <w:p w14:paraId="3B49A374" w14:textId="6A4082C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18</w:t>
            </w:r>
          </w:p>
        </w:tc>
        <w:tc>
          <w:tcPr>
            <w:tcW w:w="0" w:type="auto"/>
            <w:noWrap/>
            <w:vAlign w:val="center"/>
            <w:hideMark/>
          </w:tcPr>
          <w:p w14:paraId="13106AF7" w14:textId="6A9C0048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7E446B1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78E0A7" w14:textId="31649C4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51</w:t>
            </w:r>
          </w:p>
        </w:tc>
        <w:tc>
          <w:tcPr>
            <w:tcW w:w="0" w:type="auto"/>
            <w:noWrap/>
            <w:vAlign w:val="center"/>
            <w:hideMark/>
          </w:tcPr>
          <w:p w14:paraId="374F0CF5" w14:textId="11F2117F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0F4473ED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136F982C" w14:textId="7D34353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entral</w:t>
            </w:r>
          </w:p>
        </w:tc>
        <w:tc>
          <w:tcPr>
            <w:tcW w:w="0" w:type="auto"/>
            <w:noWrap/>
            <w:vAlign w:val="center"/>
            <w:hideMark/>
          </w:tcPr>
          <w:p w14:paraId="3B2D82B6" w14:textId="2A4B840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14:paraId="5BFC58D5" w14:textId="3E048782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91</w:t>
            </w:r>
          </w:p>
        </w:tc>
        <w:tc>
          <w:tcPr>
            <w:tcW w:w="0" w:type="auto"/>
            <w:noWrap/>
            <w:hideMark/>
          </w:tcPr>
          <w:p w14:paraId="7AE8BF9D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0BDAE0" w14:textId="41D8C95D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146</w:t>
            </w:r>
          </w:p>
        </w:tc>
        <w:tc>
          <w:tcPr>
            <w:tcW w:w="0" w:type="auto"/>
            <w:noWrap/>
            <w:vAlign w:val="center"/>
            <w:hideMark/>
          </w:tcPr>
          <w:p w14:paraId="37D8B27F" w14:textId="6293CC2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</w:tr>
      <w:tr w:rsidR="00006D70" w:rsidRPr="00413E46" w14:paraId="2D664ACD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50201101" w14:textId="79A8A7A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uneus</w:t>
            </w:r>
          </w:p>
        </w:tc>
        <w:tc>
          <w:tcPr>
            <w:tcW w:w="0" w:type="auto"/>
            <w:noWrap/>
            <w:vAlign w:val="center"/>
            <w:hideMark/>
          </w:tcPr>
          <w:p w14:paraId="79393F42" w14:textId="1AD5E2D2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22</w:t>
            </w:r>
          </w:p>
        </w:tc>
        <w:tc>
          <w:tcPr>
            <w:tcW w:w="0" w:type="auto"/>
            <w:noWrap/>
            <w:vAlign w:val="center"/>
            <w:hideMark/>
          </w:tcPr>
          <w:p w14:paraId="243CB666" w14:textId="4B53FF0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82E1E6D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21E5B" w14:textId="7BFC6B9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326</w:t>
            </w:r>
          </w:p>
        </w:tc>
        <w:tc>
          <w:tcPr>
            <w:tcW w:w="0" w:type="auto"/>
            <w:noWrap/>
            <w:vAlign w:val="center"/>
            <w:hideMark/>
          </w:tcPr>
          <w:p w14:paraId="65634BF8" w14:textId="5152271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29E958F0" w14:textId="77777777" w:rsidTr="00D22C2C">
        <w:trPr>
          <w:trHeight w:val="246"/>
        </w:trPr>
        <w:tc>
          <w:tcPr>
            <w:tcW w:w="0" w:type="auto"/>
            <w:noWrap/>
            <w:hideMark/>
          </w:tcPr>
          <w:p w14:paraId="48506EEB" w14:textId="3A515B1B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vAlign w:val="center"/>
            <w:hideMark/>
          </w:tcPr>
          <w:p w14:paraId="50BBFC0C" w14:textId="6397AB3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83</w:t>
            </w:r>
          </w:p>
        </w:tc>
        <w:tc>
          <w:tcPr>
            <w:tcW w:w="0" w:type="auto"/>
            <w:noWrap/>
            <w:vAlign w:val="center"/>
            <w:hideMark/>
          </w:tcPr>
          <w:p w14:paraId="56C1278F" w14:textId="08C1356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B177290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92E171" w14:textId="0DF827F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60</w:t>
            </w:r>
          </w:p>
        </w:tc>
        <w:tc>
          <w:tcPr>
            <w:tcW w:w="0" w:type="auto"/>
            <w:noWrap/>
            <w:vAlign w:val="center"/>
            <w:hideMark/>
          </w:tcPr>
          <w:p w14:paraId="66DF91CD" w14:textId="1CA9053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366</w:t>
            </w:r>
          </w:p>
        </w:tc>
      </w:tr>
      <w:tr w:rsidR="00006D70" w:rsidRPr="00413E46" w14:paraId="0A2DEA0B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7805C580" w14:textId="32F1637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vAlign w:val="center"/>
            <w:hideMark/>
          </w:tcPr>
          <w:p w14:paraId="1076C94C" w14:textId="36698DD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44</w:t>
            </w:r>
          </w:p>
        </w:tc>
        <w:tc>
          <w:tcPr>
            <w:tcW w:w="0" w:type="auto"/>
            <w:noWrap/>
            <w:vAlign w:val="center"/>
            <w:hideMark/>
          </w:tcPr>
          <w:p w14:paraId="38151D96" w14:textId="5D443C2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noWrap/>
            <w:hideMark/>
          </w:tcPr>
          <w:p w14:paraId="1D1CC714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E1DF5" w14:textId="1D9BED4B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61</w:t>
            </w:r>
          </w:p>
        </w:tc>
        <w:tc>
          <w:tcPr>
            <w:tcW w:w="0" w:type="auto"/>
            <w:noWrap/>
            <w:vAlign w:val="center"/>
            <w:hideMark/>
          </w:tcPr>
          <w:p w14:paraId="5CA03C15" w14:textId="56AA4E69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66777EE0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1E785781" w14:textId="30667FD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vAlign w:val="center"/>
            <w:hideMark/>
          </w:tcPr>
          <w:p w14:paraId="09C1A97D" w14:textId="07D4C66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60</w:t>
            </w:r>
          </w:p>
        </w:tc>
        <w:tc>
          <w:tcPr>
            <w:tcW w:w="0" w:type="auto"/>
            <w:noWrap/>
            <w:vAlign w:val="center"/>
            <w:hideMark/>
          </w:tcPr>
          <w:p w14:paraId="658FC7AC" w14:textId="64363C5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  <w:r w:rsidR="00E833D7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7EBF237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B814EE" w14:textId="55CB95B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25</w:t>
            </w:r>
          </w:p>
        </w:tc>
        <w:tc>
          <w:tcPr>
            <w:tcW w:w="0" w:type="auto"/>
            <w:noWrap/>
            <w:vAlign w:val="center"/>
            <w:hideMark/>
          </w:tcPr>
          <w:p w14:paraId="5E07A5FB" w14:textId="74E293A5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006D70" w:rsidRPr="00413E46" w14:paraId="01829573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114B3869" w14:textId="157E9A2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vAlign w:val="center"/>
            <w:hideMark/>
          </w:tcPr>
          <w:p w14:paraId="0DBFD03E" w14:textId="05E359B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82</w:t>
            </w:r>
          </w:p>
        </w:tc>
        <w:tc>
          <w:tcPr>
            <w:tcW w:w="0" w:type="auto"/>
            <w:noWrap/>
            <w:vAlign w:val="center"/>
            <w:hideMark/>
          </w:tcPr>
          <w:p w14:paraId="12A48190" w14:textId="772AD302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C0B3D24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356106" w14:textId="0FF8D9C2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81</w:t>
            </w:r>
          </w:p>
        </w:tc>
        <w:tc>
          <w:tcPr>
            <w:tcW w:w="0" w:type="auto"/>
            <w:noWrap/>
            <w:vAlign w:val="center"/>
            <w:hideMark/>
          </w:tcPr>
          <w:p w14:paraId="28D7FFF1" w14:textId="3B5EB951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</w:tr>
      <w:tr w:rsidR="00006D70" w:rsidRPr="00413E46" w14:paraId="421BE0D0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09AC088A" w14:textId="1831613B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27D04C9C" w14:textId="405C891A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15</w:t>
            </w:r>
          </w:p>
        </w:tc>
        <w:tc>
          <w:tcPr>
            <w:tcW w:w="0" w:type="auto"/>
            <w:noWrap/>
            <w:vAlign w:val="center"/>
            <w:hideMark/>
          </w:tcPr>
          <w:p w14:paraId="7D17BDAB" w14:textId="40EDFA13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D44C23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799215" w14:textId="03A903A4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79</w:t>
            </w:r>
          </w:p>
        </w:tc>
        <w:tc>
          <w:tcPr>
            <w:tcW w:w="0" w:type="auto"/>
            <w:noWrap/>
            <w:vAlign w:val="center"/>
            <w:hideMark/>
          </w:tcPr>
          <w:p w14:paraId="53E638BF" w14:textId="629097F6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**</w:t>
            </w:r>
          </w:p>
        </w:tc>
      </w:tr>
      <w:tr w:rsidR="00006D70" w:rsidRPr="00413E46" w14:paraId="3F85BD2B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428C54D8" w14:textId="7B47D49E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pramarginal</w:t>
            </w:r>
          </w:p>
        </w:tc>
        <w:tc>
          <w:tcPr>
            <w:tcW w:w="0" w:type="auto"/>
            <w:noWrap/>
            <w:vAlign w:val="center"/>
            <w:hideMark/>
          </w:tcPr>
          <w:p w14:paraId="1C9FAEAC" w14:textId="0A6DA290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00</w:t>
            </w:r>
          </w:p>
        </w:tc>
        <w:tc>
          <w:tcPr>
            <w:tcW w:w="0" w:type="auto"/>
            <w:noWrap/>
            <w:vAlign w:val="center"/>
            <w:hideMark/>
          </w:tcPr>
          <w:p w14:paraId="34FCCBE9" w14:textId="049F789B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12771CC" w14:textId="77777777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459C3D" w14:textId="39ED53BC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181</w:t>
            </w:r>
          </w:p>
        </w:tc>
        <w:tc>
          <w:tcPr>
            <w:tcW w:w="0" w:type="auto"/>
            <w:noWrap/>
            <w:vAlign w:val="center"/>
            <w:hideMark/>
          </w:tcPr>
          <w:p w14:paraId="2687B70A" w14:textId="39B93538" w:rsidR="00006D70" w:rsidRPr="00413E46" w:rsidRDefault="00006D70" w:rsidP="00006D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6349C5" w:rsidRPr="00413E46" w14:paraId="3B867936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08B6FFDA" w14:textId="77777777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6F8210E1" w14:textId="3DB27852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noWrap/>
            <w:vAlign w:val="center"/>
            <w:hideMark/>
          </w:tcPr>
          <w:p w14:paraId="6BCE7AE7" w14:textId="6BB12E36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43 </w:t>
            </w:r>
          </w:p>
        </w:tc>
        <w:tc>
          <w:tcPr>
            <w:tcW w:w="0" w:type="auto"/>
            <w:noWrap/>
            <w:hideMark/>
          </w:tcPr>
          <w:p w14:paraId="6B4DD0CC" w14:textId="77777777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501D12" w14:textId="474554EA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083</w:t>
            </w:r>
          </w:p>
        </w:tc>
        <w:tc>
          <w:tcPr>
            <w:tcW w:w="0" w:type="auto"/>
            <w:noWrap/>
            <w:vAlign w:val="center"/>
            <w:hideMark/>
          </w:tcPr>
          <w:p w14:paraId="5377F1DC" w14:textId="6A9037CF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0.211</w:t>
            </w:r>
          </w:p>
        </w:tc>
      </w:tr>
      <w:tr w:rsidR="006349C5" w:rsidRPr="00413E46" w14:paraId="50547221" w14:textId="77777777" w:rsidTr="0096282F">
        <w:trPr>
          <w:trHeight w:val="246"/>
        </w:trPr>
        <w:tc>
          <w:tcPr>
            <w:tcW w:w="0" w:type="auto"/>
            <w:noWrap/>
            <w:hideMark/>
          </w:tcPr>
          <w:p w14:paraId="30E4E2DC" w14:textId="77777777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sula</w:t>
            </w:r>
          </w:p>
        </w:tc>
        <w:tc>
          <w:tcPr>
            <w:tcW w:w="0" w:type="auto"/>
            <w:noWrap/>
            <w:vAlign w:val="center"/>
            <w:hideMark/>
          </w:tcPr>
          <w:p w14:paraId="57DFEE62" w14:textId="4F00B2EB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0.092 </w:t>
            </w:r>
          </w:p>
        </w:tc>
        <w:tc>
          <w:tcPr>
            <w:tcW w:w="0" w:type="auto"/>
            <w:noWrap/>
            <w:vAlign w:val="center"/>
            <w:hideMark/>
          </w:tcPr>
          <w:p w14:paraId="44C904FC" w14:textId="12ED9C6E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65 </w:t>
            </w:r>
          </w:p>
        </w:tc>
        <w:tc>
          <w:tcPr>
            <w:tcW w:w="0" w:type="auto"/>
            <w:noWrap/>
            <w:hideMark/>
          </w:tcPr>
          <w:p w14:paraId="6ED11A26" w14:textId="77777777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E52581" w14:textId="2E890E48" w:rsidR="006349C5" w:rsidRPr="00413E46" w:rsidRDefault="006349C5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49C5">
              <w:rPr>
                <w:rFonts w:ascii="Times New Roman" w:hAnsi="Times New Roman" w:cs="Times New Roman" w:hint="eastAsia"/>
                <w:sz w:val="20"/>
                <w:szCs w:val="20"/>
              </w:rPr>
              <w:t>-0.265</w:t>
            </w:r>
          </w:p>
        </w:tc>
        <w:tc>
          <w:tcPr>
            <w:tcW w:w="0" w:type="auto"/>
            <w:noWrap/>
            <w:vAlign w:val="center"/>
            <w:hideMark/>
          </w:tcPr>
          <w:p w14:paraId="7FDCAFE2" w14:textId="01820422" w:rsidR="006349C5" w:rsidRPr="00413E46" w:rsidRDefault="00006D70" w:rsidP="006349C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E833D7"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</w:tr>
    </w:tbl>
    <w:p w14:paraId="52AB2DBC" w14:textId="77777777" w:rsidR="00B33A74" w:rsidRDefault="00B33A74" w:rsidP="00B33A7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A</w:t>
      </w:r>
      <w:r w:rsidRPr="00A57EFE">
        <w:rPr>
          <w:rFonts w:ascii="Times New Roman" w:hAnsi="Times New Roman" w:cs="Times New Roman"/>
        </w:rPr>
        <w:t>djusted for sex, APOE status, cognitive status, age, and education</w:t>
      </w:r>
    </w:p>
    <w:p w14:paraId="0C0665A8" w14:textId="0529F6C7" w:rsidR="00B33A74" w:rsidRPr="009F3E5E" w:rsidRDefault="00B33A74" w:rsidP="009F3E5E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0" w:name="_Toc198756614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7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Correlatio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sults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between pTau217 and brai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rtex thickness in Aβ-positive groups.</w:t>
      </w:r>
      <w:bookmarkEnd w:id="20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27"/>
        <w:gridCol w:w="866"/>
        <w:gridCol w:w="222"/>
        <w:gridCol w:w="1127"/>
        <w:gridCol w:w="866"/>
      </w:tblGrid>
      <w:tr w:rsidR="00B33A74" w:rsidRPr="00413E46" w14:paraId="54AA7944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6C76A822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1D12D8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68B0ED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584061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ght hemisphere</w:t>
            </w:r>
          </w:p>
        </w:tc>
      </w:tr>
      <w:tr w:rsidR="00B33A74" w:rsidRPr="00413E46" w14:paraId="57ABE728" w14:textId="77777777" w:rsidTr="0036060E">
        <w:trPr>
          <w:trHeight w:val="246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AFB101B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in reg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A59AF8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372103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FA7948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0BAF7A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579996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</w:tr>
      <w:tr w:rsidR="00E939AD" w:rsidRPr="00413E46" w14:paraId="5EC7D57A" w14:textId="77777777" w:rsidTr="007003B8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8CFD74C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88382C8" w14:textId="2FD5FA4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83D1C61" w14:textId="1F84074A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5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B769A64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00DD069" w14:textId="2A5723F0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D011D24" w14:textId="689BC28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956</w:t>
            </w:r>
          </w:p>
        </w:tc>
      </w:tr>
      <w:tr w:rsidR="00E939AD" w:rsidRPr="00413E46" w14:paraId="74E6ABF7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33559CA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7666E198" w14:textId="6E7ADA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95</w:t>
            </w:r>
          </w:p>
        </w:tc>
        <w:tc>
          <w:tcPr>
            <w:tcW w:w="0" w:type="auto"/>
            <w:noWrap/>
            <w:hideMark/>
          </w:tcPr>
          <w:p w14:paraId="63E96FE4" w14:textId="20AC3B32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360</w:t>
            </w:r>
          </w:p>
        </w:tc>
        <w:tc>
          <w:tcPr>
            <w:tcW w:w="0" w:type="auto"/>
            <w:noWrap/>
            <w:hideMark/>
          </w:tcPr>
          <w:p w14:paraId="0D76586B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2ACB81" w14:textId="4C269F34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57</w:t>
            </w:r>
          </w:p>
        </w:tc>
        <w:tc>
          <w:tcPr>
            <w:tcW w:w="0" w:type="auto"/>
            <w:noWrap/>
            <w:vAlign w:val="center"/>
            <w:hideMark/>
          </w:tcPr>
          <w:p w14:paraId="54CDC40B" w14:textId="6E941B2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28</w:t>
            </w:r>
          </w:p>
        </w:tc>
      </w:tr>
      <w:tr w:rsidR="00E939AD" w:rsidRPr="00413E46" w14:paraId="52544DF1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506017FE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neus</w:t>
            </w:r>
          </w:p>
        </w:tc>
        <w:tc>
          <w:tcPr>
            <w:tcW w:w="0" w:type="auto"/>
            <w:noWrap/>
            <w:hideMark/>
          </w:tcPr>
          <w:p w14:paraId="11854F75" w14:textId="443FC89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4245E95C" w14:textId="411F598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262</w:t>
            </w:r>
          </w:p>
        </w:tc>
        <w:tc>
          <w:tcPr>
            <w:tcW w:w="0" w:type="auto"/>
            <w:noWrap/>
            <w:hideMark/>
          </w:tcPr>
          <w:p w14:paraId="0F164E8F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D07925" w14:textId="2B44DF5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92</w:t>
            </w:r>
          </w:p>
        </w:tc>
        <w:tc>
          <w:tcPr>
            <w:tcW w:w="0" w:type="auto"/>
            <w:noWrap/>
            <w:vAlign w:val="center"/>
            <w:hideMark/>
          </w:tcPr>
          <w:p w14:paraId="09C47F4C" w14:textId="7F3DC5F4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377</w:t>
            </w:r>
          </w:p>
        </w:tc>
      </w:tr>
      <w:tr w:rsidR="00E939AD" w:rsidRPr="00413E46" w14:paraId="5D029BC7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073EED65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torhinal</w:t>
            </w:r>
          </w:p>
        </w:tc>
        <w:tc>
          <w:tcPr>
            <w:tcW w:w="0" w:type="auto"/>
            <w:noWrap/>
            <w:hideMark/>
          </w:tcPr>
          <w:p w14:paraId="1426032D" w14:textId="12595145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336</w:t>
            </w:r>
          </w:p>
        </w:tc>
        <w:tc>
          <w:tcPr>
            <w:tcW w:w="0" w:type="auto"/>
            <w:noWrap/>
            <w:hideMark/>
          </w:tcPr>
          <w:p w14:paraId="115493C4" w14:textId="7393FE80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4B58571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CD2593" w14:textId="512973B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332</w:t>
            </w:r>
          </w:p>
        </w:tc>
        <w:tc>
          <w:tcPr>
            <w:tcW w:w="0" w:type="auto"/>
            <w:noWrap/>
            <w:vAlign w:val="center"/>
            <w:hideMark/>
          </w:tcPr>
          <w:p w14:paraId="43277D66" w14:textId="6F74E8D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E939AD" w:rsidRPr="00413E46" w14:paraId="0CD245A2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481F0672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siform</w:t>
            </w:r>
          </w:p>
        </w:tc>
        <w:tc>
          <w:tcPr>
            <w:tcW w:w="0" w:type="auto"/>
            <w:noWrap/>
            <w:hideMark/>
          </w:tcPr>
          <w:p w14:paraId="6947257E" w14:textId="0BD2606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81</w:t>
            </w:r>
          </w:p>
        </w:tc>
        <w:tc>
          <w:tcPr>
            <w:tcW w:w="0" w:type="auto"/>
            <w:noWrap/>
            <w:hideMark/>
          </w:tcPr>
          <w:p w14:paraId="69764A0F" w14:textId="52DE34C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7A0401E1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C90C2E" w14:textId="437049C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15</w:t>
            </w:r>
          </w:p>
        </w:tc>
        <w:tc>
          <w:tcPr>
            <w:tcW w:w="0" w:type="auto"/>
            <w:noWrap/>
            <w:vAlign w:val="center"/>
            <w:hideMark/>
          </w:tcPr>
          <w:p w14:paraId="69E4E280" w14:textId="5E71D04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E939AD" w:rsidRPr="00413E46" w14:paraId="741FDE31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79C6185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3FA190AF" w14:textId="60672831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34</w:t>
            </w:r>
          </w:p>
        </w:tc>
        <w:tc>
          <w:tcPr>
            <w:tcW w:w="0" w:type="auto"/>
            <w:noWrap/>
            <w:hideMark/>
          </w:tcPr>
          <w:p w14:paraId="34386ECE" w14:textId="0F9765F2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3FF9785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64BC7C" w14:textId="095931D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12</w:t>
            </w:r>
          </w:p>
        </w:tc>
        <w:tc>
          <w:tcPr>
            <w:tcW w:w="0" w:type="auto"/>
            <w:noWrap/>
            <w:vAlign w:val="center"/>
            <w:hideMark/>
          </w:tcPr>
          <w:p w14:paraId="469F9B91" w14:textId="239243B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9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E939AD" w:rsidRPr="00413E46" w14:paraId="14D0E09A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059BF9D0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4BCB455A" w14:textId="5034813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15</w:t>
            </w:r>
          </w:p>
        </w:tc>
        <w:tc>
          <w:tcPr>
            <w:tcW w:w="0" w:type="auto"/>
            <w:noWrap/>
            <w:hideMark/>
          </w:tcPr>
          <w:p w14:paraId="50306EA7" w14:textId="3E2EA8B1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D11D827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9E480D" w14:textId="5847001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39</w:t>
            </w:r>
          </w:p>
        </w:tc>
        <w:tc>
          <w:tcPr>
            <w:tcW w:w="0" w:type="auto"/>
            <w:noWrap/>
            <w:vAlign w:val="center"/>
            <w:hideMark/>
          </w:tcPr>
          <w:p w14:paraId="333F0C8A" w14:textId="28DF9300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E939AD" w:rsidRPr="00413E46" w14:paraId="22BE0C8A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2C453EF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778CC34B" w14:textId="3D0D7385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32</w:t>
            </w:r>
          </w:p>
        </w:tc>
        <w:tc>
          <w:tcPr>
            <w:tcW w:w="0" w:type="auto"/>
            <w:noWrap/>
            <w:hideMark/>
          </w:tcPr>
          <w:p w14:paraId="6E2D1E56" w14:textId="7CF6D0A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203</w:t>
            </w:r>
          </w:p>
        </w:tc>
        <w:tc>
          <w:tcPr>
            <w:tcW w:w="0" w:type="auto"/>
            <w:noWrap/>
            <w:hideMark/>
          </w:tcPr>
          <w:p w14:paraId="53F1C074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70FBAD" w14:textId="72E9571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33</w:t>
            </w:r>
          </w:p>
        </w:tc>
        <w:tc>
          <w:tcPr>
            <w:tcW w:w="0" w:type="auto"/>
            <w:noWrap/>
            <w:vAlign w:val="center"/>
            <w:hideMark/>
          </w:tcPr>
          <w:p w14:paraId="15741E60" w14:textId="403737A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753</w:t>
            </w:r>
          </w:p>
        </w:tc>
      </w:tr>
      <w:tr w:rsidR="00E939AD" w:rsidRPr="00413E46" w14:paraId="38D31FA4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6FF3BE6E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hideMark/>
          </w:tcPr>
          <w:p w14:paraId="74DD79EB" w14:textId="1D67B25F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66</w:t>
            </w:r>
          </w:p>
        </w:tc>
        <w:tc>
          <w:tcPr>
            <w:tcW w:w="0" w:type="auto"/>
            <w:noWrap/>
            <w:hideMark/>
          </w:tcPr>
          <w:p w14:paraId="6F9B253A" w14:textId="685E18A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528</w:t>
            </w:r>
          </w:p>
        </w:tc>
        <w:tc>
          <w:tcPr>
            <w:tcW w:w="0" w:type="auto"/>
            <w:noWrap/>
            <w:hideMark/>
          </w:tcPr>
          <w:p w14:paraId="2DF021D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4E69F3" w14:textId="7145D23A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  <w:tc>
          <w:tcPr>
            <w:tcW w:w="0" w:type="auto"/>
            <w:noWrap/>
            <w:vAlign w:val="center"/>
            <w:hideMark/>
          </w:tcPr>
          <w:p w14:paraId="0B43885D" w14:textId="5414BE6F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65</w:t>
            </w:r>
          </w:p>
        </w:tc>
      </w:tr>
      <w:tr w:rsidR="00E939AD" w:rsidRPr="00413E46" w14:paraId="40E181FC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1671B7D7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23A65DBE" w14:textId="6F24DB0D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38</w:t>
            </w:r>
          </w:p>
        </w:tc>
        <w:tc>
          <w:tcPr>
            <w:tcW w:w="0" w:type="auto"/>
            <w:noWrap/>
            <w:hideMark/>
          </w:tcPr>
          <w:p w14:paraId="40670310" w14:textId="042989D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83</w:t>
            </w:r>
          </w:p>
        </w:tc>
        <w:tc>
          <w:tcPr>
            <w:tcW w:w="0" w:type="auto"/>
            <w:noWrap/>
            <w:hideMark/>
          </w:tcPr>
          <w:p w14:paraId="4AED49C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33AC96" w14:textId="6DF69D7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30</w:t>
            </w:r>
          </w:p>
        </w:tc>
        <w:tc>
          <w:tcPr>
            <w:tcW w:w="0" w:type="auto"/>
            <w:noWrap/>
            <w:vAlign w:val="center"/>
            <w:hideMark/>
          </w:tcPr>
          <w:p w14:paraId="3570BBCD" w14:textId="6F80756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25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E939AD" w:rsidRPr="00413E46" w14:paraId="5EE48D46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26448A9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0" w:type="auto"/>
            <w:noWrap/>
            <w:hideMark/>
          </w:tcPr>
          <w:p w14:paraId="2E84DDB4" w14:textId="750572E5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3A3A13FD" w14:textId="750AEBB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767</w:t>
            </w:r>
          </w:p>
        </w:tc>
        <w:tc>
          <w:tcPr>
            <w:tcW w:w="0" w:type="auto"/>
            <w:noWrap/>
            <w:hideMark/>
          </w:tcPr>
          <w:p w14:paraId="611DA354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0FC63A" w14:textId="07079E64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14:paraId="7D346A72" w14:textId="17E9451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598</w:t>
            </w:r>
          </w:p>
        </w:tc>
      </w:tr>
      <w:tr w:rsidR="00E939AD" w:rsidRPr="00413E46" w14:paraId="47B7D728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010CABFF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hideMark/>
          </w:tcPr>
          <w:p w14:paraId="5E2F08E3" w14:textId="3D75096F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4D74CF98" w14:textId="326174F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883</w:t>
            </w:r>
          </w:p>
        </w:tc>
        <w:tc>
          <w:tcPr>
            <w:tcW w:w="0" w:type="auto"/>
            <w:noWrap/>
            <w:hideMark/>
          </w:tcPr>
          <w:p w14:paraId="154CEB70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F0ECC6" w14:textId="5842AC1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15</w:t>
            </w:r>
          </w:p>
        </w:tc>
        <w:tc>
          <w:tcPr>
            <w:tcW w:w="0" w:type="auto"/>
            <w:noWrap/>
            <w:vAlign w:val="center"/>
            <w:hideMark/>
          </w:tcPr>
          <w:p w14:paraId="2FB82D8A" w14:textId="339483BC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E939AD" w:rsidRPr="00413E46" w14:paraId="7C2EAAA4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72C5F311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2F0AD5B4" w14:textId="673D570A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19</w:t>
            </w:r>
          </w:p>
        </w:tc>
        <w:tc>
          <w:tcPr>
            <w:tcW w:w="0" w:type="auto"/>
            <w:noWrap/>
            <w:hideMark/>
          </w:tcPr>
          <w:p w14:paraId="4DB51E0D" w14:textId="6A7E3EF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4EB36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44AE90" w14:textId="707161EB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14</w:t>
            </w:r>
          </w:p>
        </w:tc>
        <w:tc>
          <w:tcPr>
            <w:tcW w:w="0" w:type="auto"/>
            <w:noWrap/>
            <w:vAlign w:val="center"/>
            <w:hideMark/>
          </w:tcPr>
          <w:p w14:paraId="6BE99CBB" w14:textId="2D3E44F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E939AD" w:rsidRPr="00413E46" w14:paraId="10990E08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25554765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0" w:type="auto"/>
            <w:noWrap/>
            <w:hideMark/>
          </w:tcPr>
          <w:p w14:paraId="53A0C43C" w14:textId="3B12CEEC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85</w:t>
            </w:r>
          </w:p>
        </w:tc>
        <w:tc>
          <w:tcPr>
            <w:tcW w:w="0" w:type="auto"/>
            <w:noWrap/>
            <w:hideMark/>
          </w:tcPr>
          <w:p w14:paraId="599503C4" w14:textId="1AA786B2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44BE6B77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2D9855" w14:textId="387C4C7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96</w:t>
            </w:r>
          </w:p>
        </w:tc>
        <w:tc>
          <w:tcPr>
            <w:tcW w:w="0" w:type="auto"/>
            <w:noWrap/>
            <w:vAlign w:val="center"/>
            <w:hideMark/>
          </w:tcPr>
          <w:p w14:paraId="6839E87E" w14:textId="61F05CD5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</w:tr>
      <w:tr w:rsidR="00E939AD" w:rsidRPr="00413E46" w14:paraId="26EA20CD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5ABBFDBB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central</w:t>
            </w:r>
          </w:p>
        </w:tc>
        <w:tc>
          <w:tcPr>
            <w:tcW w:w="0" w:type="auto"/>
            <w:noWrap/>
            <w:hideMark/>
          </w:tcPr>
          <w:p w14:paraId="7901CAF1" w14:textId="6929E950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06</w:t>
            </w:r>
          </w:p>
        </w:tc>
        <w:tc>
          <w:tcPr>
            <w:tcW w:w="0" w:type="auto"/>
            <w:noWrap/>
            <w:hideMark/>
          </w:tcPr>
          <w:p w14:paraId="54D381DA" w14:textId="001679D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51295D3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EACD38" w14:textId="1D57C1BA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14:paraId="5CCFB1F0" w14:textId="508313B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825</w:t>
            </w:r>
          </w:p>
        </w:tc>
      </w:tr>
      <w:tr w:rsidR="00E939AD" w:rsidRPr="00413E46" w14:paraId="537159BE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7EF91F6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perc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379953" w14:textId="3A9218B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0E01E164" w14:textId="1C196F7F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813</w:t>
            </w:r>
          </w:p>
        </w:tc>
        <w:tc>
          <w:tcPr>
            <w:tcW w:w="0" w:type="auto"/>
            <w:noWrap/>
            <w:hideMark/>
          </w:tcPr>
          <w:p w14:paraId="793083CE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3D64CE" w14:textId="25EB42EA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89</w:t>
            </w:r>
          </w:p>
        </w:tc>
        <w:tc>
          <w:tcPr>
            <w:tcW w:w="0" w:type="auto"/>
            <w:noWrap/>
            <w:vAlign w:val="center"/>
            <w:hideMark/>
          </w:tcPr>
          <w:p w14:paraId="2F510D20" w14:textId="49DF403B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66</w:t>
            </w:r>
          </w:p>
        </w:tc>
      </w:tr>
      <w:tr w:rsidR="00E939AD" w:rsidRPr="00413E46" w14:paraId="000AF7F6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3E8CB50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rbi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0A8432" w14:textId="54FC1BD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36</w:t>
            </w:r>
          </w:p>
        </w:tc>
        <w:tc>
          <w:tcPr>
            <w:tcW w:w="0" w:type="auto"/>
            <w:noWrap/>
            <w:hideMark/>
          </w:tcPr>
          <w:p w14:paraId="297E4F27" w14:textId="14B7EA4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6DAF4E9A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675610" w14:textId="3CFB99C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21</w:t>
            </w:r>
          </w:p>
        </w:tc>
        <w:tc>
          <w:tcPr>
            <w:tcW w:w="0" w:type="auto"/>
            <w:noWrap/>
            <w:vAlign w:val="center"/>
            <w:hideMark/>
          </w:tcPr>
          <w:p w14:paraId="0C5DA837" w14:textId="122B459F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242</w:t>
            </w:r>
          </w:p>
        </w:tc>
      </w:tr>
      <w:tr w:rsidR="00E939AD" w:rsidRPr="00413E46" w14:paraId="0E7159C7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3FD751C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triang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6884ED" w14:textId="0737F0B2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EC04C78" w14:textId="5987720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876</w:t>
            </w:r>
          </w:p>
        </w:tc>
        <w:tc>
          <w:tcPr>
            <w:tcW w:w="0" w:type="auto"/>
            <w:noWrap/>
            <w:hideMark/>
          </w:tcPr>
          <w:p w14:paraId="72425F4C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EE04A" w14:textId="14326F21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27FF767D" w14:textId="77EDBAC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960</w:t>
            </w:r>
          </w:p>
        </w:tc>
      </w:tr>
      <w:tr w:rsidR="00E939AD" w:rsidRPr="00413E46" w14:paraId="3AFDB7E0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2D8DDBE5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ericalcarine</w:t>
            </w:r>
          </w:p>
        </w:tc>
        <w:tc>
          <w:tcPr>
            <w:tcW w:w="0" w:type="auto"/>
            <w:noWrap/>
            <w:hideMark/>
          </w:tcPr>
          <w:p w14:paraId="3639A74D" w14:textId="04A74CC0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89</w:t>
            </w:r>
          </w:p>
        </w:tc>
        <w:tc>
          <w:tcPr>
            <w:tcW w:w="0" w:type="auto"/>
            <w:noWrap/>
            <w:hideMark/>
          </w:tcPr>
          <w:p w14:paraId="5CD3F6E8" w14:textId="7F42A75C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390</w:t>
            </w:r>
          </w:p>
        </w:tc>
        <w:tc>
          <w:tcPr>
            <w:tcW w:w="0" w:type="auto"/>
            <w:noWrap/>
            <w:hideMark/>
          </w:tcPr>
          <w:p w14:paraId="4AB41C7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B5CB10" w14:textId="2D44D43B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07</w:t>
            </w:r>
          </w:p>
        </w:tc>
        <w:tc>
          <w:tcPr>
            <w:tcW w:w="0" w:type="auto"/>
            <w:noWrap/>
            <w:vAlign w:val="center"/>
            <w:hideMark/>
          </w:tcPr>
          <w:p w14:paraId="2B3C14FB" w14:textId="2FDEA65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947</w:t>
            </w:r>
          </w:p>
        </w:tc>
      </w:tr>
      <w:tr w:rsidR="00E939AD" w:rsidRPr="00413E46" w14:paraId="25E50021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3283EC49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central</w:t>
            </w:r>
          </w:p>
        </w:tc>
        <w:tc>
          <w:tcPr>
            <w:tcW w:w="0" w:type="auto"/>
            <w:noWrap/>
            <w:hideMark/>
          </w:tcPr>
          <w:p w14:paraId="0A0C732E" w14:textId="27503022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1AAB6A34" w14:textId="78614C35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826</w:t>
            </w:r>
          </w:p>
        </w:tc>
        <w:tc>
          <w:tcPr>
            <w:tcW w:w="0" w:type="auto"/>
            <w:noWrap/>
            <w:hideMark/>
          </w:tcPr>
          <w:p w14:paraId="3D161319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E7877E" w14:textId="2401931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11</w:t>
            </w:r>
          </w:p>
        </w:tc>
        <w:tc>
          <w:tcPr>
            <w:tcW w:w="0" w:type="auto"/>
            <w:noWrap/>
            <w:vAlign w:val="center"/>
            <w:hideMark/>
          </w:tcPr>
          <w:p w14:paraId="5745A558" w14:textId="79783AE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919</w:t>
            </w:r>
          </w:p>
        </w:tc>
      </w:tr>
      <w:tr w:rsidR="00E939AD" w:rsidRPr="00413E46" w14:paraId="7EF796EC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5D42BFB0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eri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64C0AAA3" w14:textId="1A00BED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4E5F180A" w14:textId="5DB0589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71</w:t>
            </w:r>
          </w:p>
        </w:tc>
        <w:tc>
          <w:tcPr>
            <w:tcW w:w="0" w:type="auto"/>
            <w:noWrap/>
            <w:hideMark/>
          </w:tcPr>
          <w:p w14:paraId="312A15E5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6B900" w14:textId="6E133730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80</w:t>
            </w:r>
          </w:p>
        </w:tc>
        <w:tc>
          <w:tcPr>
            <w:tcW w:w="0" w:type="auto"/>
            <w:noWrap/>
            <w:vAlign w:val="center"/>
            <w:hideMark/>
          </w:tcPr>
          <w:p w14:paraId="4F44016D" w14:textId="1522108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42</w:t>
            </w:r>
          </w:p>
        </w:tc>
      </w:tr>
      <w:tr w:rsidR="00E939AD" w:rsidRPr="00413E46" w14:paraId="74953102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7B65E440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entral</w:t>
            </w:r>
          </w:p>
        </w:tc>
        <w:tc>
          <w:tcPr>
            <w:tcW w:w="0" w:type="auto"/>
            <w:noWrap/>
            <w:hideMark/>
          </w:tcPr>
          <w:p w14:paraId="0EF269A8" w14:textId="508C426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04CC15FF" w14:textId="17B2452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32</w:t>
            </w:r>
          </w:p>
        </w:tc>
        <w:tc>
          <w:tcPr>
            <w:tcW w:w="0" w:type="auto"/>
            <w:noWrap/>
            <w:hideMark/>
          </w:tcPr>
          <w:p w14:paraId="24748173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6D9E4" w14:textId="120646BC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96</w:t>
            </w:r>
          </w:p>
        </w:tc>
        <w:tc>
          <w:tcPr>
            <w:tcW w:w="0" w:type="auto"/>
            <w:noWrap/>
            <w:vAlign w:val="center"/>
            <w:hideMark/>
          </w:tcPr>
          <w:p w14:paraId="4A31D3BF" w14:textId="0E5C23B9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</w:tr>
      <w:tr w:rsidR="00E939AD" w:rsidRPr="00413E46" w14:paraId="14A18CC1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1A8605C7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uneus</w:t>
            </w:r>
          </w:p>
        </w:tc>
        <w:tc>
          <w:tcPr>
            <w:tcW w:w="0" w:type="auto"/>
            <w:noWrap/>
            <w:hideMark/>
          </w:tcPr>
          <w:p w14:paraId="22985413" w14:textId="6FD89416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52</w:t>
            </w:r>
          </w:p>
        </w:tc>
        <w:tc>
          <w:tcPr>
            <w:tcW w:w="0" w:type="auto"/>
            <w:noWrap/>
            <w:hideMark/>
          </w:tcPr>
          <w:p w14:paraId="48DE19E5" w14:textId="7C19D12F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616</w:t>
            </w:r>
          </w:p>
        </w:tc>
        <w:tc>
          <w:tcPr>
            <w:tcW w:w="0" w:type="auto"/>
            <w:noWrap/>
            <w:hideMark/>
          </w:tcPr>
          <w:p w14:paraId="0B943A7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948E26" w14:textId="63CD2E12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75</w:t>
            </w:r>
          </w:p>
        </w:tc>
        <w:tc>
          <w:tcPr>
            <w:tcW w:w="0" w:type="auto"/>
            <w:noWrap/>
            <w:vAlign w:val="center"/>
            <w:hideMark/>
          </w:tcPr>
          <w:p w14:paraId="6E1E1F3E" w14:textId="0B6132B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E939AD" w:rsidRPr="00413E46" w14:paraId="334AEBF9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14A18C14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hideMark/>
          </w:tcPr>
          <w:p w14:paraId="14878514" w14:textId="577FC58A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02</w:t>
            </w:r>
          </w:p>
        </w:tc>
        <w:tc>
          <w:tcPr>
            <w:tcW w:w="0" w:type="auto"/>
            <w:noWrap/>
            <w:hideMark/>
          </w:tcPr>
          <w:p w14:paraId="2E091161" w14:textId="02DFFF65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50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CEC8A29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7D0B28" w14:textId="16E3E7D4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77</w:t>
            </w:r>
          </w:p>
        </w:tc>
        <w:tc>
          <w:tcPr>
            <w:tcW w:w="0" w:type="auto"/>
            <w:noWrap/>
            <w:vAlign w:val="center"/>
            <w:hideMark/>
          </w:tcPr>
          <w:p w14:paraId="1D21C338" w14:textId="2B1F0194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58</w:t>
            </w:r>
          </w:p>
        </w:tc>
      </w:tr>
      <w:tr w:rsidR="00E939AD" w:rsidRPr="00413E46" w14:paraId="1574E78F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5C4B84E0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583561E9" w14:textId="412547C8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35</w:t>
            </w:r>
          </w:p>
        </w:tc>
        <w:tc>
          <w:tcPr>
            <w:tcW w:w="0" w:type="auto"/>
            <w:noWrap/>
            <w:hideMark/>
          </w:tcPr>
          <w:p w14:paraId="12FA0E00" w14:textId="79F9FDC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1DF7CE20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AB56F9" w14:textId="283B9D23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14</w:t>
            </w:r>
          </w:p>
        </w:tc>
        <w:tc>
          <w:tcPr>
            <w:tcW w:w="0" w:type="auto"/>
            <w:noWrap/>
            <w:vAlign w:val="center"/>
            <w:hideMark/>
          </w:tcPr>
          <w:p w14:paraId="363474E3" w14:textId="500099BE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E939AD" w:rsidRPr="00413E46" w14:paraId="30634A42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40E40A2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07674727" w14:textId="54C3BEFD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39</w:t>
            </w:r>
          </w:p>
        </w:tc>
        <w:tc>
          <w:tcPr>
            <w:tcW w:w="0" w:type="auto"/>
            <w:noWrap/>
            <w:hideMark/>
          </w:tcPr>
          <w:p w14:paraId="20215EBD" w14:textId="58D038EE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3B3C3BA6" w14:textId="7777777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C9119F" w14:textId="615AAC71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89</w:t>
            </w:r>
          </w:p>
        </w:tc>
        <w:tc>
          <w:tcPr>
            <w:tcW w:w="0" w:type="auto"/>
            <w:noWrap/>
            <w:vAlign w:val="center"/>
            <w:hideMark/>
          </w:tcPr>
          <w:p w14:paraId="0CB5AABA" w14:textId="17591F6F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</w:tr>
      <w:tr w:rsidR="00E939AD" w:rsidRPr="00413E46" w14:paraId="39246DD5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6C2491A7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51F49F0A" w14:textId="6CA881B1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44</w:t>
            </w:r>
          </w:p>
        </w:tc>
        <w:tc>
          <w:tcPr>
            <w:tcW w:w="0" w:type="auto"/>
            <w:noWrap/>
            <w:hideMark/>
          </w:tcPr>
          <w:p w14:paraId="308627B6" w14:textId="4D2F1A81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63</w:t>
            </w:r>
          </w:p>
        </w:tc>
        <w:tc>
          <w:tcPr>
            <w:tcW w:w="0" w:type="auto"/>
            <w:noWrap/>
            <w:hideMark/>
          </w:tcPr>
          <w:p w14:paraId="25AE4C3B" w14:textId="7777777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AF487B" w14:textId="1039CE90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94</w:t>
            </w:r>
          </w:p>
        </w:tc>
        <w:tc>
          <w:tcPr>
            <w:tcW w:w="0" w:type="auto"/>
            <w:noWrap/>
            <w:vAlign w:val="center"/>
            <w:hideMark/>
          </w:tcPr>
          <w:p w14:paraId="217C5061" w14:textId="2B5C4C24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E939AD" w:rsidRPr="00413E46" w14:paraId="0127816F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459660FE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3513B73B" w14:textId="0640E3E1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45</w:t>
            </w:r>
          </w:p>
        </w:tc>
        <w:tc>
          <w:tcPr>
            <w:tcW w:w="0" w:type="auto"/>
            <w:noWrap/>
            <w:hideMark/>
          </w:tcPr>
          <w:p w14:paraId="50692CCC" w14:textId="0EE3EC8F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160</w:t>
            </w:r>
          </w:p>
        </w:tc>
        <w:tc>
          <w:tcPr>
            <w:tcW w:w="0" w:type="auto"/>
            <w:noWrap/>
            <w:hideMark/>
          </w:tcPr>
          <w:p w14:paraId="6DE86A32" w14:textId="7777777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3EE313" w14:textId="0667DFC6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87</w:t>
            </w:r>
          </w:p>
        </w:tc>
        <w:tc>
          <w:tcPr>
            <w:tcW w:w="0" w:type="auto"/>
            <w:noWrap/>
            <w:vAlign w:val="center"/>
            <w:hideMark/>
          </w:tcPr>
          <w:p w14:paraId="6F99FA62" w14:textId="5EA6209A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70</w:t>
            </w:r>
          </w:p>
        </w:tc>
      </w:tr>
      <w:tr w:rsidR="00E939AD" w:rsidRPr="00413E46" w14:paraId="7D383C73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639D2E4D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pramarginal</w:t>
            </w:r>
          </w:p>
        </w:tc>
        <w:tc>
          <w:tcPr>
            <w:tcW w:w="0" w:type="auto"/>
            <w:noWrap/>
            <w:hideMark/>
          </w:tcPr>
          <w:p w14:paraId="20063BE8" w14:textId="108E334E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83</w:t>
            </w:r>
          </w:p>
        </w:tc>
        <w:tc>
          <w:tcPr>
            <w:tcW w:w="0" w:type="auto"/>
            <w:noWrap/>
            <w:hideMark/>
          </w:tcPr>
          <w:p w14:paraId="2A3502DB" w14:textId="188B904F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22</w:t>
            </w:r>
          </w:p>
        </w:tc>
        <w:tc>
          <w:tcPr>
            <w:tcW w:w="0" w:type="auto"/>
            <w:noWrap/>
            <w:hideMark/>
          </w:tcPr>
          <w:p w14:paraId="4EBB61A7" w14:textId="7777777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9E1232" w14:textId="267FFB23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85</w:t>
            </w:r>
          </w:p>
        </w:tc>
        <w:tc>
          <w:tcPr>
            <w:tcW w:w="0" w:type="auto"/>
            <w:noWrap/>
            <w:vAlign w:val="center"/>
            <w:hideMark/>
          </w:tcPr>
          <w:p w14:paraId="1C2CC96E" w14:textId="1821D186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414</w:t>
            </w:r>
          </w:p>
        </w:tc>
      </w:tr>
      <w:tr w:rsidR="00E939AD" w:rsidRPr="00413E46" w14:paraId="4E524B83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71741085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0CAAAB31" w14:textId="5754F6E5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0A76276F" w14:textId="553597EA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542</w:t>
            </w:r>
          </w:p>
        </w:tc>
        <w:tc>
          <w:tcPr>
            <w:tcW w:w="0" w:type="auto"/>
            <w:noWrap/>
            <w:hideMark/>
          </w:tcPr>
          <w:p w14:paraId="71D37C60" w14:textId="7777777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5771C6" w14:textId="2FE3EA68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193</w:t>
            </w:r>
          </w:p>
        </w:tc>
        <w:tc>
          <w:tcPr>
            <w:tcW w:w="0" w:type="auto"/>
            <w:noWrap/>
            <w:vAlign w:val="center"/>
            <w:hideMark/>
          </w:tcPr>
          <w:p w14:paraId="0AB49F5C" w14:textId="1F49023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61</w:t>
            </w:r>
          </w:p>
        </w:tc>
      </w:tr>
      <w:tr w:rsidR="00E939AD" w:rsidRPr="00413E46" w14:paraId="673168A1" w14:textId="77777777" w:rsidTr="007003B8">
        <w:trPr>
          <w:trHeight w:val="246"/>
        </w:trPr>
        <w:tc>
          <w:tcPr>
            <w:tcW w:w="0" w:type="auto"/>
            <w:noWrap/>
            <w:hideMark/>
          </w:tcPr>
          <w:p w14:paraId="4627B82E" w14:textId="77777777" w:rsidR="00E939AD" w:rsidRPr="00413E46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sula</w:t>
            </w:r>
          </w:p>
        </w:tc>
        <w:tc>
          <w:tcPr>
            <w:tcW w:w="0" w:type="auto"/>
            <w:noWrap/>
            <w:hideMark/>
          </w:tcPr>
          <w:p w14:paraId="7CD1A382" w14:textId="3D24365C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117ABA86" w14:textId="7039ADE3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543</w:t>
            </w:r>
          </w:p>
        </w:tc>
        <w:tc>
          <w:tcPr>
            <w:tcW w:w="0" w:type="auto"/>
            <w:noWrap/>
            <w:hideMark/>
          </w:tcPr>
          <w:p w14:paraId="2C5269BE" w14:textId="7777777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AF674D" w14:textId="02D672F9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-0.227</w:t>
            </w:r>
          </w:p>
        </w:tc>
        <w:tc>
          <w:tcPr>
            <w:tcW w:w="0" w:type="auto"/>
            <w:noWrap/>
            <w:vAlign w:val="center"/>
            <w:hideMark/>
          </w:tcPr>
          <w:p w14:paraId="141AE78B" w14:textId="6E02E007" w:rsidR="00E939AD" w:rsidRPr="00C61E3B" w:rsidRDefault="00E939AD" w:rsidP="00E939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39AD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  <w:r w:rsidR="00CA3D4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</w:tbl>
    <w:p w14:paraId="6D87DDF9" w14:textId="77777777" w:rsidR="00B33A74" w:rsidRPr="00D64EB3" w:rsidRDefault="00B33A74" w:rsidP="00B33A7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A</w:t>
      </w:r>
      <w:r w:rsidRPr="00A57EFE">
        <w:rPr>
          <w:rFonts w:ascii="Times New Roman" w:hAnsi="Times New Roman" w:cs="Times New Roman"/>
        </w:rPr>
        <w:t>djusted for sex, APOE status, cognitive status, age, and education</w:t>
      </w:r>
    </w:p>
    <w:p w14:paraId="105B9278" w14:textId="7027BF06" w:rsidR="00B33A74" w:rsidRPr="009F3E5E" w:rsidRDefault="00B33A74" w:rsidP="009F3E5E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1" w:name="_Toc198756615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8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Correlatio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sults 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between pTau</w:t>
      </w:r>
      <w:r w:rsidR="00464AEA"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217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 xml:space="preserve"> and brain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rtex thickness in Aβ-</w:t>
      </w:r>
      <w:r w:rsidRPr="009F3E5E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negative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groups.</w:t>
      </w:r>
      <w:bookmarkEnd w:id="21"/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127"/>
        <w:gridCol w:w="866"/>
        <w:gridCol w:w="222"/>
        <w:gridCol w:w="1127"/>
        <w:gridCol w:w="850"/>
      </w:tblGrid>
      <w:tr w:rsidR="00B33A74" w:rsidRPr="00413E46" w14:paraId="012712D1" w14:textId="77777777" w:rsidTr="0036060E">
        <w:trPr>
          <w:trHeight w:val="246"/>
        </w:trPr>
        <w:tc>
          <w:tcPr>
            <w:tcW w:w="0" w:type="auto"/>
            <w:noWrap/>
            <w:hideMark/>
          </w:tcPr>
          <w:p w14:paraId="240EC68F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E421EE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F69A53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8B4D73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ght hemisphere</w:t>
            </w:r>
          </w:p>
        </w:tc>
      </w:tr>
      <w:tr w:rsidR="00B33A74" w:rsidRPr="00413E46" w14:paraId="7E35AD83" w14:textId="77777777" w:rsidTr="0036060E">
        <w:trPr>
          <w:trHeight w:val="246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3098DD4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in reg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92D6CF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478B82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BFB891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18714F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BFCD59" w14:textId="77777777" w:rsidR="00B33A74" w:rsidRPr="00413E46" w:rsidRDefault="00B33A74" w:rsidP="003606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  <w:proofErr w:type="spellEnd"/>
          </w:p>
        </w:tc>
      </w:tr>
      <w:tr w:rsidR="00F560DC" w:rsidRPr="00413E46" w14:paraId="4A467AB5" w14:textId="77777777" w:rsidTr="0055374B">
        <w:trPr>
          <w:trHeight w:val="24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C4E8727" w14:textId="7CE09CC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BA3DA15" w14:textId="0CE0CE3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7F2154B" w14:textId="7F41340B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D27CAE5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A9F755B" w14:textId="35FC114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265E671" w14:textId="2606239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515</w:t>
            </w:r>
          </w:p>
        </w:tc>
      </w:tr>
      <w:tr w:rsidR="00F560DC" w:rsidRPr="00413E46" w14:paraId="3EDF4B82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0CDE3CC3" w14:textId="7E456CA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aud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vAlign w:val="center"/>
            <w:hideMark/>
          </w:tcPr>
          <w:p w14:paraId="44CDB17F" w14:textId="75F6D46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54</w:t>
            </w:r>
          </w:p>
        </w:tc>
        <w:tc>
          <w:tcPr>
            <w:tcW w:w="0" w:type="auto"/>
            <w:noWrap/>
            <w:vAlign w:val="center"/>
            <w:hideMark/>
          </w:tcPr>
          <w:p w14:paraId="221F38DE" w14:textId="20B6969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537</w:t>
            </w:r>
          </w:p>
        </w:tc>
        <w:tc>
          <w:tcPr>
            <w:tcW w:w="0" w:type="auto"/>
            <w:noWrap/>
            <w:hideMark/>
          </w:tcPr>
          <w:p w14:paraId="22D56D6C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D39ABA" w14:textId="2E3D826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86</w:t>
            </w:r>
          </w:p>
        </w:tc>
        <w:tc>
          <w:tcPr>
            <w:tcW w:w="0" w:type="auto"/>
            <w:noWrap/>
            <w:vAlign w:val="center"/>
            <w:hideMark/>
          </w:tcPr>
          <w:p w14:paraId="00E3D141" w14:textId="7FEB118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27</w:t>
            </w:r>
          </w:p>
        </w:tc>
      </w:tr>
      <w:tr w:rsidR="00F560DC" w:rsidRPr="00413E46" w14:paraId="3F793E8C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17608A1B" w14:textId="7FBF589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neus</w:t>
            </w:r>
          </w:p>
        </w:tc>
        <w:tc>
          <w:tcPr>
            <w:tcW w:w="0" w:type="auto"/>
            <w:noWrap/>
            <w:vAlign w:val="center"/>
            <w:hideMark/>
          </w:tcPr>
          <w:p w14:paraId="6D9EDE82" w14:textId="03DE08C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41</w:t>
            </w:r>
          </w:p>
        </w:tc>
        <w:tc>
          <w:tcPr>
            <w:tcW w:w="0" w:type="auto"/>
            <w:noWrap/>
            <w:vAlign w:val="center"/>
            <w:hideMark/>
          </w:tcPr>
          <w:p w14:paraId="02CB23FB" w14:textId="42BA447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46300650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6EF266" w14:textId="5295ED8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91</w:t>
            </w:r>
          </w:p>
        </w:tc>
        <w:tc>
          <w:tcPr>
            <w:tcW w:w="0" w:type="auto"/>
            <w:noWrap/>
            <w:vAlign w:val="center"/>
            <w:hideMark/>
          </w:tcPr>
          <w:p w14:paraId="2A55FA8A" w14:textId="2D260A8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01</w:t>
            </w:r>
          </w:p>
        </w:tc>
      </w:tr>
      <w:tr w:rsidR="00F560DC" w:rsidRPr="00413E46" w14:paraId="7D0595DD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29616677" w14:textId="65A831C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torhinal</w:t>
            </w:r>
          </w:p>
        </w:tc>
        <w:tc>
          <w:tcPr>
            <w:tcW w:w="0" w:type="auto"/>
            <w:noWrap/>
            <w:vAlign w:val="center"/>
            <w:hideMark/>
          </w:tcPr>
          <w:p w14:paraId="18A4A266" w14:textId="7EA0D38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272</w:t>
            </w:r>
          </w:p>
        </w:tc>
        <w:tc>
          <w:tcPr>
            <w:tcW w:w="0" w:type="auto"/>
            <w:noWrap/>
            <w:vAlign w:val="center"/>
            <w:hideMark/>
          </w:tcPr>
          <w:p w14:paraId="7EF6DB3F" w14:textId="2A48047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F4608EE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D174D8" w14:textId="0DD4754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44</w:t>
            </w:r>
          </w:p>
        </w:tc>
        <w:tc>
          <w:tcPr>
            <w:tcW w:w="0" w:type="auto"/>
            <w:noWrap/>
            <w:vAlign w:val="center"/>
            <w:hideMark/>
          </w:tcPr>
          <w:p w14:paraId="2A7C48E7" w14:textId="3F78D92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00</w:t>
            </w:r>
          </w:p>
        </w:tc>
      </w:tr>
      <w:tr w:rsidR="00F560DC" w:rsidRPr="00413E46" w14:paraId="276A8249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5A533838" w14:textId="5565437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siform</w:t>
            </w:r>
          </w:p>
        </w:tc>
        <w:tc>
          <w:tcPr>
            <w:tcW w:w="0" w:type="auto"/>
            <w:noWrap/>
            <w:vAlign w:val="center"/>
            <w:hideMark/>
          </w:tcPr>
          <w:p w14:paraId="45A09CC7" w14:textId="6311588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47</w:t>
            </w:r>
          </w:p>
        </w:tc>
        <w:tc>
          <w:tcPr>
            <w:tcW w:w="0" w:type="auto"/>
            <w:noWrap/>
            <w:vAlign w:val="center"/>
            <w:hideMark/>
          </w:tcPr>
          <w:p w14:paraId="3DAB4F5E" w14:textId="0A1AAE1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93</w:t>
            </w:r>
          </w:p>
        </w:tc>
        <w:tc>
          <w:tcPr>
            <w:tcW w:w="0" w:type="auto"/>
            <w:noWrap/>
            <w:hideMark/>
          </w:tcPr>
          <w:p w14:paraId="70109127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D745D" w14:textId="71CFAB5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29</w:t>
            </w:r>
          </w:p>
        </w:tc>
        <w:tc>
          <w:tcPr>
            <w:tcW w:w="0" w:type="auto"/>
            <w:noWrap/>
            <w:vAlign w:val="center"/>
            <w:hideMark/>
          </w:tcPr>
          <w:p w14:paraId="2185DC8B" w14:textId="71BA744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</w:tr>
      <w:tr w:rsidR="00F560DC" w:rsidRPr="00413E46" w14:paraId="2A345FED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3C14F06E" w14:textId="25D879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vAlign w:val="center"/>
            <w:hideMark/>
          </w:tcPr>
          <w:p w14:paraId="0A58717F" w14:textId="544DC92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99</w:t>
            </w:r>
          </w:p>
        </w:tc>
        <w:tc>
          <w:tcPr>
            <w:tcW w:w="0" w:type="auto"/>
            <w:noWrap/>
            <w:vAlign w:val="center"/>
            <w:hideMark/>
          </w:tcPr>
          <w:p w14:paraId="7E06DE30" w14:textId="6B127BF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259</w:t>
            </w:r>
          </w:p>
        </w:tc>
        <w:tc>
          <w:tcPr>
            <w:tcW w:w="0" w:type="auto"/>
            <w:noWrap/>
            <w:hideMark/>
          </w:tcPr>
          <w:p w14:paraId="6886DB76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9E19CF" w14:textId="1428517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205</w:t>
            </w:r>
          </w:p>
        </w:tc>
        <w:tc>
          <w:tcPr>
            <w:tcW w:w="0" w:type="auto"/>
            <w:noWrap/>
            <w:vAlign w:val="center"/>
            <w:hideMark/>
          </w:tcPr>
          <w:p w14:paraId="0450C8CF" w14:textId="6108247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  <w:r w:rsidR="007346F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F560DC" w:rsidRPr="00413E46" w14:paraId="16F4BD5E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3650DFD0" w14:textId="5264193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57A70ACC" w14:textId="5718E29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42</w:t>
            </w:r>
          </w:p>
        </w:tc>
        <w:tc>
          <w:tcPr>
            <w:tcW w:w="0" w:type="auto"/>
            <w:noWrap/>
            <w:vAlign w:val="center"/>
            <w:hideMark/>
          </w:tcPr>
          <w:p w14:paraId="3E5624F4" w14:textId="194570F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05</w:t>
            </w:r>
          </w:p>
        </w:tc>
        <w:tc>
          <w:tcPr>
            <w:tcW w:w="0" w:type="auto"/>
            <w:noWrap/>
            <w:hideMark/>
          </w:tcPr>
          <w:p w14:paraId="09D46D40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6FE41A" w14:textId="2DB15D0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20</w:t>
            </w:r>
          </w:p>
        </w:tc>
        <w:tc>
          <w:tcPr>
            <w:tcW w:w="0" w:type="auto"/>
            <w:noWrap/>
            <w:vAlign w:val="center"/>
            <w:hideMark/>
          </w:tcPr>
          <w:p w14:paraId="208E8799" w14:textId="383FD1F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818</w:t>
            </w:r>
          </w:p>
        </w:tc>
      </w:tr>
      <w:tr w:rsidR="00F560DC" w:rsidRPr="00413E46" w14:paraId="434CC8A8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46118F3F" w14:textId="7E6FBE1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vAlign w:val="center"/>
            <w:hideMark/>
          </w:tcPr>
          <w:p w14:paraId="2AB14465" w14:textId="7801AC0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86</w:t>
            </w:r>
          </w:p>
        </w:tc>
        <w:tc>
          <w:tcPr>
            <w:tcW w:w="0" w:type="auto"/>
            <w:noWrap/>
            <w:vAlign w:val="center"/>
            <w:hideMark/>
          </w:tcPr>
          <w:p w14:paraId="6D99AEBB" w14:textId="53821DA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3BD1262F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2A26D" w14:textId="4C445D3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42</w:t>
            </w:r>
          </w:p>
        </w:tc>
        <w:tc>
          <w:tcPr>
            <w:tcW w:w="0" w:type="auto"/>
            <w:noWrap/>
            <w:vAlign w:val="center"/>
            <w:hideMark/>
          </w:tcPr>
          <w:p w14:paraId="1D0E2922" w14:textId="62C239E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635</w:t>
            </w:r>
          </w:p>
        </w:tc>
      </w:tr>
      <w:tr w:rsidR="00F560DC" w:rsidRPr="00413E46" w14:paraId="2BE5BFB7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73BA9D8F" w14:textId="466B9AE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vAlign w:val="center"/>
            <w:hideMark/>
          </w:tcPr>
          <w:p w14:paraId="593B708E" w14:textId="4DD0865D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0" w:type="auto"/>
            <w:noWrap/>
            <w:vAlign w:val="center"/>
            <w:hideMark/>
          </w:tcPr>
          <w:p w14:paraId="5859F04B" w14:textId="7523325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0D645EFE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9CDF68" w14:textId="05E4FEFD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25</w:t>
            </w:r>
          </w:p>
        </w:tc>
        <w:tc>
          <w:tcPr>
            <w:tcW w:w="0" w:type="auto"/>
            <w:noWrap/>
            <w:vAlign w:val="center"/>
            <w:hideMark/>
          </w:tcPr>
          <w:p w14:paraId="43338E45" w14:textId="29D3D0E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776</w:t>
            </w:r>
          </w:p>
        </w:tc>
      </w:tr>
      <w:tr w:rsidR="00F560DC" w:rsidRPr="00413E46" w14:paraId="524FFD8F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27F8905F" w14:textId="214CB93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05C74B88" w14:textId="305911D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58</w:t>
            </w:r>
          </w:p>
        </w:tc>
        <w:tc>
          <w:tcPr>
            <w:tcW w:w="0" w:type="auto"/>
            <w:noWrap/>
            <w:vAlign w:val="center"/>
            <w:hideMark/>
          </w:tcPr>
          <w:p w14:paraId="49A94AAA" w14:textId="0D9AE93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513</w:t>
            </w:r>
          </w:p>
        </w:tc>
        <w:tc>
          <w:tcPr>
            <w:tcW w:w="0" w:type="auto"/>
            <w:noWrap/>
            <w:hideMark/>
          </w:tcPr>
          <w:p w14:paraId="7EA246AD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7E62C5" w14:textId="5ACC766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23</w:t>
            </w:r>
          </w:p>
        </w:tc>
        <w:tc>
          <w:tcPr>
            <w:tcW w:w="0" w:type="auto"/>
            <w:noWrap/>
            <w:vAlign w:val="center"/>
            <w:hideMark/>
          </w:tcPr>
          <w:p w14:paraId="359FE63A" w14:textId="523DF9D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63</w:t>
            </w:r>
          </w:p>
        </w:tc>
      </w:tr>
      <w:tr w:rsidR="00F560DC" w:rsidRPr="00413E46" w14:paraId="7A6DDBDB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61BF4385" w14:textId="4FD8EEE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0" w:type="auto"/>
            <w:noWrap/>
            <w:vAlign w:val="center"/>
            <w:hideMark/>
          </w:tcPr>
          <w:p w14:paraId="018E26BA" w14:textId="18DCEEC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88</w:t>
            </w:r>
          </w:p>
        </w:tc>
        <w:tc>
          <w:tcPr>
            <w:tcW w:w="0" w:type="auto"/>
            <w:noWrap/>
            <w:vAlign w:val="center"/>
            <w:hideMark/>
          </w:tcPr>
          <w:p w14:paraId="45706624" w14:textId="5A3FB11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040B523E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EC753" w14:textId="79AB2F2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51</w:t>
            </w:r>
          </w:p>
        </w:tc>
        <w:tc>
          <w:tcPr>
            <w:tcW w:w="0" w:type="auto"/>
            <w:noWrap/>
            <w:vAlign w:val="center"/>
            <w:hideMark/>
          </w:tcPr>
          <w:p w14:paraId="6C119AD5" w14:textId="3CE4079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564</w:t>
            </w:r>
          </w:p>
        </w:tc>
      </w:tr>
      <w:tr w:rsidR="00F560DC" w:rsidRPr="00413E46" w14:paraId="7DD20F4D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639851C6" w14:textId="4C7A8E8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65860473" w14:textId="2EED734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90</w:t>
            </w:r>
          </w:p>
        </w:tc>
        <w:tc>
          <w:tcPr>
            <w:tcW w:w="0" w:type="auto"/>
            <w:noWrap/>
            <w:vAlign w:val="center"/>
            <w:hideMark/>
          </w:tcPr>
          <w:p w14:paraId="6165A2B7" w14:textId="5B901D3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132038C0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2DD14D" w14:textId="29436CA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81</w:t>
            </w:r>
          </w:p>
        </w:tc>
        <w:tc>
          <w:tcPr>
            <w:tcW w:w="0" w:type="auto"/>
            <w:noWrap/>
            <w:vAlign w:val="center"/>
            <w:hideMark/>
          </w:tcPr>
          <w:p w14:paraId="36C34F9D" w14:textId="61243D2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55</w:t>
            </w:r>
          </w:p>
        </w:tc>
      </w:tr>
      <w:tr w:rsidR="00F560DC" w:rsidRPr="00413E46" w14:paraId="400B4D0B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7EA1F1EF" w14:textId="4C7E98EB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25CB4C7F" w14:textId="0B6BA43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36</w:t>
            </w:r>
          </w:p>
        </w:tc>
        <w:tc>
          <w:tcPr>
            <w:tcW w:w="0" w:type="auto"/>
            <w:noWrap/>
            <w:vAlign w:val="center"/>
            <w:hideMark/>
          </w:tcPr>
          <w:p w14:paraId="0342628E" w14:textId="00D7615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24CBA0D4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E5A42F" w14:textId="70AB091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69</w:t>
            </w:r>
          </w:p>
        </w:tc>
        <w:tc>
          <w:tcPr>
            <w:tcW w:w="0" w:type="auto"/>
            <w:noWrap/>
            <w:vAlign w:val="center"/>
            <w:hideMark/>
          </w:tcPr>
          <w:p w14:paraId="2ED86E46" w14:textId="4904042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F560DC" w:rsidRPr="00413E46" w14:paraId="6606C84B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0C978221" w14:textId="0D15BE2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67EB61" w14:textId="76CA4CAD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44</w:t>
            </w:r>
          </w:p>
        </w:tc>
        <w:tc>
          <w:tcPr>
            <w:tcW w:w="0" w:type="auto"/>
            <w:noWrap/>
            <w:vAlign w:val="center"/>
            <w:hideMark/>
          </w:tcPr>
          <w:p w14:paraId="4CBDB557" w14:textId="12276B5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0" w:type="auto"/>
            <w:noWrap/>
            <w:hideMark/>
          </w:tcPr>
          <w:p w14:paraId="24E2A0ED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4612B" w14:textId="172EDEAB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31</w:t>
            </w:r>
          </w:p>
        </w:tc>
        <w:tc>
          <w:tcPr>
            <w:tcW w:w="0" w:type="auto"/>
            <w:noWrap/>
            <w:vAlign w:val="center"/>
            <w:hideMark/>
          </w:tcPr>
          <w:p w14:paraId="4B506385" w14:textId="3ED092A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36</w:t>
            </w:r>
          </w:p>
        </w:tc>
      </w:tr>
      <w:tr w:rsidR="00F560DC" w:rsidRPr="00413E46" w14:paraId="0EF39C4F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2D3EE36D" w14:textId="21D7030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acentral</w:t>
            </w:r>
          </w:p>
        </w:tc>
        <w:tc>
          <w:tcPr>
            <w:tcW w:w="0" w:type="auto"/>
            <w:noWrap/>
            <w:vAlign w:val="center"/>
            <w:hideMark/>
          </w:tcPr>
          <w:p w14:paraId="60A7A1F0" w14:textId="731C5DC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14:paraId="19FC701F" w14:textId="37D4767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534</w:t>
            </w:r>
          </w:p>
        </w:tc>
        <w:tc>
          <w:tcPr>
            <w:tcW w:w="0" w:type="auto"/>
            <w:noWrap/>
            <w:hideMark/>
          </w:tcPr>
          <w:p w14:paraId="04661960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E82F9F" w14:textId="3CE78CE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7577C5FE" w14:textId="08382B9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836</w:t>
            </w:r>
          </w:p>
        </w:tc>
      </w:tr>
      <w:tr w:rsidR="00F560DC" w:rsidRPr="00413E46" w14:paraId="44B3D6E6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32C04011" w14:textId="63FF0F4D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percula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669CF4" w14:textId="1E374CA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22</w:t>
            </w:r>
          </w:p>
        </w:tc>
        <w:tc>
          <w:tcPr>
            <w:tcW w:w="0" w:type="auto"/>
            <w:noWrap/>
            <w:vAlign w:val="center"/>
            <w:hideMark/>
          </w:tcPr>
          <w:p w14:paraId="3F9FE8C6" w14:textId="306DDCC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</w:p>
        </w:tc>
        <w:tc>
          <w:tcPr>
            <w:tcW w:w="0" w:type="auto"/>
            <w:noWrap/>
            <w:hideMark/>
          </w:tcPr>
          <w:p w14:paraId="74B1CD3E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1BB124" w14:textId="505BB1B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15</w:t>
            </w:r>
          </w:p>
        </w:tc>
        <w:tc>
          <w:tcPr>
            <w:tcW w:w="0" w:type="auto"/>
            <w:noWrap/>
            <w:vAlign w:val="center"/>
            <w:hideMark/>
          </w:tcPr>
          <w:p w14:paraId="1567A865" w14:textId="15A6FB6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90</w:t>
            </w:r>
          </w:p>
        </w:tc>
      </w:tr>
      <w:tr w:rsidR="00F560DC" w:rsidRPr="00413E46" w14:paraId="05D30644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424815D6" w14:textId="15B6483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orbita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7A9C3D" w14:textId="7FA095AB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210</w:t>
            </w:r>
          </w:p>
        </w:tc>
        <w:tc>
          <w:tcPr>
            <w:tcW w:w="0" w:type="auto"/>
            <w:noWrap/>
            <w:vAlign w:val="center"/>
            <w:hideMark/>
          </w:tcPr>
          <w:p w14:paraId="14C8C6C6" w14:textId="27DF173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57E6202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2DCE4" w14:textId="4A2DDC2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66</w:t>
            </w:r>
          </w:p>
        </w:tc>
        <w:tc>
          <w:tcPr>
            <w:tcW w:w="0" w:type="auto"/>
            <w:noWrap/>
            <w:vAlign w:val="center"/>
            <w:hideMark/>
          </w:tcPr>
          <w:p w14:paraId="1360DB8A" w14:textId="0D52278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454</w:t>
            </w:r>
          </w:p>
        </w:tc>
      </w:tr>
      <w:tr w:rsidR="00F560DC" w:rsidRPr="00413E46" w14:paraId="733044FA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0BA41CF9" w14:textId="7727FB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rstriangula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1F82DC3" w14:textId="32B95D2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78</w:t>
            </w:r>
          </w:p>
        </w:tc>
        <w:tc>
          <w:tcPr>
            <w:tcW w:w="0" w:type="auto"/>
            <w:noWrap/>
            <w:vAlign w:val="center"/>
            <w:hideMark/>
          </w:tcPr>
          <w:p w14:paraId="19005940" w14:textId="70CBD15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3D6CA3B3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D0CD64" w14:textId="0228D2BB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61</w:t>
            </w:r>
          </w:p>
        </w:tc>
        <w:tc>
          <w:tcPr>
            <w:tcW w:w="0" w:type="auto"/>
            <w:noWrap/>
            <w:vAlign w:val="center"/>
            <w:hideMark/>
          </w:tcPr>
          <w:p w14:paraId="6464341E" w14:textId="4E19072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66</w:t>
            </w:r>
          </w:p>
        </w:tc>
      </w:tr>
      <w:tr w:rsidR="00F560DC" w:rsidRPr="00413E46" w14:paraId="13DFC974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1DD3221C" w14:textId="616DFEF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ericalcarine</w:t>
            </w:r>
          </w:p>
        </w:tc>
        <w:tc>
          <w:tcPr>
            <w:tcW w:w="0" w:type="auto"/>
            <w:noWrap/>
            <w:vAlign w:val="center"/>
            <w:hideMark/>
          </w:tcPr>
          <w:p w14:paraId="47D0463E" w14:textId="524F6D2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27</w:t>
            </w:r>
          </w:p>
        </w:tc>
        <w:tc>
          <w:tcPr>
            <w:tcW w:w="0" w:type="auto"/>
            <w:noWrap/>
            <w:vAlign w:val="center"/>
            <w:hideMark/>
          </w:tcPr>
          <w:p w14:paraId="1C238999" w14:textId="6B5F2C3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1A627A97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05BBAF" w14:textId="323AB74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05</w:t>
            </w:r>
          </w:p>
        </w:tc>
        <w:tc>
          <w:tcPr>
            <w:tcW w:w="0" w:type="auto"/>
            <w:noWrap/>
            <w:vAlign w:val="center"/>
            <w:hideMark/>
          </w:tcPr>
          <w:p w14:paraId="29FE17B2" w14:textId="227E80A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233</w:t>
            </w:r>
          </w:p>
        </w:tc>
      </w:tr>
      <w:tr w:rsidR="00F560DC" w:rsidRPr="00413E46" w14:paraId="5CBCA7AC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0B402D0D" w14:textId="175B1BF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central</w:t>
            </w:r>
          </w:p>
        </w:tc>
        <w:tc>
          <w:tcPr>
            <w:tcW w:w="0" w:type="auto"/>
            <w:noWrap/>
            <w:vAlign w:val="center"/>
            <w:hideMark/>
          </w:tcPr>
          <w:p w14:paraId="380D1142" w14:textId="261A034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236</w:t>
            </w:r>
          </w:p>
        </w:tc>
        <w:tc>
          <w:tcPr>
            <w:tcW w:w="0" w:type="auto"/>
            <w:noWrap/>
            <w:vAlign w:val="center"/>
            <w:hideMark/>
          </w:tcPr>
          <w:p w14:paraId="685BDA08" w14:textId="29D1A0E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6C84292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AE9076" w14:textId="5CD2D9C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86</w:t>
            </w:r>
          </w:p>
        </w:tc>
        <w:tc>
          <w:tcPr>
            <w:tcW w:w="0" w:type="auto"/>
            <w:noWrap/>
            <w:vAlign w:val="center"/>
            <w:hideMark/>
          </w:tcPr>
          <w:p w14:paraId="22E8EC44" w14:textId="3DB4612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27</w:t>
            </w:r>
          </w:p>
        </w:tc>
      </w:tr>
      <w:tr w:rsidR="00F560DC" w:rsidRPr="00413E46" w14:paraId="603D7961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4C794973" w14:textId="058CD0D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osteri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vAlign w:val="center"/>
            <w:hideMark/>
          </w:tcPr>
          <w:p w14:paraId="6403A40E" w14:textId="3BF4ED1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7AB9A0C6" w14:textId="23E8700D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0" w:type="auto"/>
            <w:noWrap/>
            <w:hideMark/>
          </w:tcPr>
          <w:p w14:paraId="3E59B727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D42A50" w14:textId="710E4FA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58</w:t>
            </w:r>
          </w:p>
        </w:tc>
        <w:tc>
          <w:tcPr>
            <w:tcW w:w="0" w:type="auto"/>
            <w:noWrap/>
            <w:vAlign w:val="center"/>
            <w:hideMark/>
          </w:tcPr>
          <w:p w14:paraId="7067FC0D" w14:textId="6D266DF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510</w:t>
            </w:r>
          </w:p>
        </w:tc>
      </w:tr>
      <w:tr w:rsidR="00F560DC" w:rsidRPr="00413E46" w14:paraId="49C05179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3166656A" w14:textId="4C44415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entral</w:t>
            </w:r>
          </w:p>
        </w:tc>
        <w:tc>
          <w:tcPr>
            <w:tcW w:w="0" w:type="auto"/>
            <w:noWrap/>
            <w:vAlign w:val="center"/>
            <w:hideMark/>
          </w:tcPr>
          <w:p w14:paraId="404D71EB" w14:textId="790C8AC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16</w:t>
            </w:r>
          </w:p>
        </w:tc>
        <w:tc>
          <w:tcPr>
            <w:tcW w:w="0" w:type="auto"/>
            <w:noWrap/>
            <w:vAlign w:val="center"/>
            <w:hideMark/>
          </w:tcPr>
          <w:p w14:paraId="7618191D" w14:textId="75EDA18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855</w:t>
            </w:r>
          </w:p>
        </w:tc>
        <w:tc>
          <w:tcPr>
            <w:tcW w:w="0" w:type="auto"/>
            <w:noWrap/>
            <w:hideMark/>
          </w:tcPr>
          <w:p w14:paraId="15885816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A802DC" w14:textId="122FE691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99</w:t>
            </w:r>
          </w:p>
        </w:tc>
        <w:tc>
          <w:tcPr>
            <w:tcW w:w="0" w:type="auto"/>
            <w:noWrap/>
            <w:vAlign w:val="center"/>
            <w:hideMark/>
          </w:tcPr>
          <w:p w14:paraId="0A82749D" w14:textId="2D2D4A0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  <w:r w:rsidR="006D194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F560DC" w:rsidRPr="00413E46" w14:paraId="025BA9E8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72026FC3" w14:textId="2E41E83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ecuneus</w:t>
            </w:r>
          </w:p>
        </w:tc>
        <w:tc>
          <w:tcPr>
            <w:tcW w:w="0" w:type="auto"/>
            <w:noWrap/>
            <w:vAlign w:val="center"/>
            <w:hideMark/>
          </w:tcPr>
          <w:p w14:paraId="62867FC1" w14:textId="240EFE1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64</w:t>
            </w:r>
          </w:p>
        </w:tc>
        <w:tc>
          <w:tcPr>
            <w:tcW w:w="0" w:type="auto"/>
            <w:noWrap/>
            <w:vAlign w:val="center"/>
            <w:hideMark/>
          </w:tcPr>
          <w:p w14:paraId="5CDFE8F3" w14:textId="65E8B4C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14F8AA51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AA9874" w14:textId="3635D2B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77</w:t>
            </w:r>
          </w:p>
        </w:tc>
        <w:tc>
          <w:tcPr>
            <w:tcW w:w="0" w:type="auto"/>
            <w:noWrap/>
            <w:vAlign w:val="center"/>
            <w:hideMark/>
          </w:tcPr>
          <w:p w14:paraId="05A7685F" w14:textId="0DEBD4A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82</w:t>
            </w:r>
          </w:p>
        </w:tc>
      </w:tr>
      <w:tr w:rsidR="00F560DC" w:rsidRPr="00413E46" w14:paraId="301CA0E6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1191CEE6" w14:textId="33F6A3C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0" w:type="auto"/>
            <w:noWrap/>
            <w:vAlign w:val="center"/>
            <w:hideMark/>
          </w:tcPr>
          <w:p w14:paraId="21BB0814" w14:textId="17EB7CB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44</w:t>
            </w:r>
          </w:p>
        </w:tc>
        <w:tc>
          <w:tcPr>
            <w:tcW w:w="0" w:type="auto"/>
            <w:noWrap/>
            <w:vAlign w:val="center"/>
            <w:hideMark/>
          </w:tcPr>
          <w:p w14:paraId="1F31AC6D" w14:textId="3BD3DAC2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0" w:type="auto"/>
            <w:noWrap/>
            <w:hideMark/>
          </w:tcPr>
          <w:p w14:paraId="4FB09E2C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B0F040" w14:textId="71F4E0C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92</w:t>
            </w:r>
          </w:p>
        </w:tc>
        <w:tc>
          <w:tcPr>
            <w:tcW w:w="0" w:type="auto"/>
            <w:noWrap/>
            <w:vAlign w:val="center"/>
            <w:hideMark/>
          </w:tcPr>
          <w:p w14:paraId="2FFDA12A" w14:textId="77B8F88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F560DC" w:rsidRPr="00413E46" w14:paraId="7ED461C2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55556CD2" w14:textId="7458F3EB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Rostral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vAlign w:val="center"/>
            <w:hideMark/>
          </w:tcPr>
          <w:p w14:paraId="493CA940" w14:textId="3A6D120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85</w:t>
            </w:r>
          </w:p>
        </w:tc>
        <w:tc>
          <w:tcPr>
            <w:tcW w:w="0" w:type="auto"/>
            <w:noWrap/>
            <w:vAlign w:val="center"/>
            <w:hideMark/>
          </w:tcPr>
          <w:p w14:paraId="3735EAD8" w14:textId="6CEA096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2A7F3E35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8233A5" w14:textId="630AB55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96</w:t>
            </w:r>
          </w:p>
        </w:tc>
        <w:tc>
          <w:tcPr>
            <w:tcW w:w="0" w:type="auto"/>
            <w:noWrap/>
            <w:vAlign w:val="center"/>
            <w:hideMark/>
          </w:tcPr>
          <w:p w14:paraId="14042A38" w14:textId="29E6F8B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273</w:t>
            </w:r>
          </w:p>
        </w:tc>
      </w:tr>
      <w:tr w:rsidR="00F560DC" w:rsidRPr="00413E46" w14:paraId="5D6FFDC7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34B75141" w14:textId="738ABC1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vAlign w:val="center"/>
            <w:hideMark/>
          </w:tcPr>
          <w:p w14:paraId="77B4F52A" w14:textId="038BCD8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67</w:t>
            </w:r>
          </w:p>
        </w:tc>
        <w:tc>
          <w:tcPr>
            <w:tcW w:w="0" w:type="auto"/>
            <w:noWrap/>
            <w:vAlign w:val="center"/>
            <w:hideMark/>
          </w:tcPr>
          <w:p w14:paraId="742E4231" w14:textId="44895B8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2DAE4E68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02C852" w14:textId="63E59A0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40</w:t>
            </w:r>
          </w:p>
        </w:tc>
        <w:tc>
          <w:tcPr>
            <w:tcW w:w="0" w:type="auto"/>
            <w:noWrap/>
            <w:vAlign w:val="center"/>
            <w:hideMark/>
          </w:tcPr>
          <w:p w14:paraId="6CCBB1C7" w14:textId="06B75058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651</w:t>
            </w:r>
          </w:p>
        </w:tc>
      </w:tr>
      <w:tr w:rsidR="00F560DC" w:rsidRPr="00413E46" w14:paraId="3DE49C74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2C679715" w14:textId="6D95C91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vAlign w:val="center"/>
            <w:hideMark/>
          </w:tcPr>
          <w:p w14:paraId="1D1BC7AA" w14:textId="29AEFAE0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32</w:t>
            </w:r>
          </w:p>
        </w:tc>
        <w:tc>
          <w:tcPr>
            <w:tcW w:w="0" w:type="auto"/>
            <w:noWrap/>
            <w:vAlign w:val="center"/>
            <w:hideMark/>
          </w:tcPr>
          <w:p w14:paraId="4DC77FBA" w14:textId="4CC2A46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797BDA88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7B9D0D" w14:textId="1DC7E05C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214</w:t>
            </w:r>
          </w:p>
        </w:tc>
        <w:tc>
          <w:tcPr>
            <w:tcW w:w="0" w:type="auto"/>
            <w:noWrap/>
            <w:vAlign w:val="center"/>
            <w:hideMark/>
          </w:tcPr>
          <w:p w14:paraId="6444C91F" w14:textId="5ADBD25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  <w:r w:rsidR="002374C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F560DC" w:rsidRPr="00413E46" w14:paraId="7459918B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0652E117" w14:textId="758C375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3491E5C1" w14:textId="167CE33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92</w:t>
            </w:r>
          </w:p>
        </w:tc>
        <w:tc>
          <w:tcPr>
            <w:tcW w:w="0" w:type="auto"/>
            <w:noWrap/>
            <w:vAlign w:val="center"/>
            <w:hideMark/>
          </w:tcPr>
          <w:p w14:paraId="5C27F201" w14:textId="57503C6F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297</w:t>
            </w:r>
          </w:p>
        </w:tc>
        <w:tc>
          <w:tcPr>
            <w:tcW w:w="0" w:type="auto"/>
            <w:noWrap/>
            <w:hideMark/>
          </w:tcPr>
          <w:p w14:paraId="037C08DA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C49AB" w14:textId="18EE318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96</w:t>
            </w:r>
          </w:p>
        </w:tc>
        <w:tc>
          <w:tcPr>
            <w:tcW w:w="0" w:type="auto"/>
            <w:noWrap/>
            <w:vAlign w:val="center"/>
            <w:hideMark/>
          </w:tcPr>
          <w:p w14:paraId="7D5300FB" w14:textId="6A394B3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273</w:t>
            </w:r>
          </w:p>
        </w:tc>
      </w:tr>
      <w:tr w:rsidR="00F560DC" w:rsidRPr="00413E46" w14:paraId="0929ECBE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2B318526" w14:textId="35AFE08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upramarginal</w:t>
            </w:r>
          </w:p>
        </w:tc>
        <w:tc>
          <w:tcPr>
            <w:tcW w:w="0" w:type="auto"/>
            <w:noWrap/>
            <w:vAlign w:val="center"/>
            <w:hideMark/>
          </w:tcPr>
          <w:p w14:paraId="25CDBBD4" w14:textId="67BDB3E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06</w:t>
            </w:r>
          </w:p>
        </w:tc>
        <w:tc>
          <w:tcPr>
            <w:tcW w:w="0" w:type="auto"/>
            <w:noWrap/>
            <w:vAlign w:val="center"/>
            <w:hideMark/>
          </w:tcPr>
          <w:p w14:paraId="60AB7042" w14:textId="27FF3145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227</w:t>
            </w:r>
          </w:p>
        </w:tc>
        <w:tc>
          <w:tcPr>
            <w:tcW w:w="0" w:type="auto"/>
            <w:noWrap/>
            <w:hideMark/>
          </w:tcPr>
          <w:p w14:paraId="2BFE6F51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013A03" w14:textId="035D69A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67</w:t>
            </w:r>
          </w:p>
        </w:tc>
        <w:tc>
          <w:tcPr>
            <w:tcW w:w="0" w:type="auto"/>
            <w:noWrap/>
            <w:vAlign w:val="center"/>
            <w:hideMark/>
          </w:tcPr>
          <w:p w14:paraId="591B58C9" w14:textId="1A959D5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</w:tr>
      <w:tr w:rsidR="00F560DC" w:rsidRPr="00413E46" w14:paraId="1556ACAF" w14:textId="77777777" w:rsidTr="006D194F">
        <w:trPr>
          <w:trHeight w:val="63"/>
        </w:trPr>
        <w:tc>
          <w:tcPr>
            <w:tcW w:w="0" w:type="auto"/>
            <w:noWrap/>
            <w:hideMark/>
          </w:tcPr>
          <w:p w14:paraId="286BE0B5" w14:textId="6960689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4D98559F" w14:textId="4060894D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14</w:t>
            </w:r>
          </w:p>
        </w:tc>
        <w:tc>
          <w:tcPr>
            <w:tcW w:w="0" w:type="auto"/>
            <w:noWrap/>
            <w:vAlign w:val="center"/>
            <w:hideMark/>
          </w:tcPr>
          <w:p w14:paraId="681994BE" w14:textId="174360EA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876</w:t>
            </w:r>
          </w:p>
        </w:tc>
        <w:tc>
          <w:tcPr>
            <w:tcW w:w="0" w:type="auto"/>
            <w:noWrap/>
            <w:hideMark/>
          </w:tcPr>
          <w:p w14:paraId="386C3103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A120D3" w14:textId="6C6D099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0" w:type="auto"/>
            <w:noWrap/>
            <w:vAlign w:val="center"/>
            <w:hideMark/>
          </w:tcPr>
          <w:p w14:paraId="2575053D" w14:textId="0EB47AE9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709</w:t>
            </w:r>
          </w:p>
        </w:tc>
      </w:tr>
      <w:tr w:rsidR="00F560DC" w:rsidRPr="00413E46" w14:paraId="19E4C9A1" w14:textId="77777777" w:rsidTr="0055374B">
        <w:trPr>
          <w:trHeight w:val="246"/>
        </w:trPr>
        <w:tc>
          <w:tcPr>
            <w:tcW w:w="0" w:type="auto"/>
            <w:noWrap/>
            <w:hideMark/>
          </w:tcPr>
          <w:p w14:paraId="392B7FE7" w14:textId="38D2042E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3E4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13E46">
              <w:rPr>
                <w:rFonts w:ascii="Times New Roman" w:hAnsi="Times New Roman" w:cs="Times New Roman"/>
                <w:sz w:val="20"/>
                <w:szCs w:val="20"/>
              </w:rPr>
              <w:t>nsula</w:t>
            </w:r>
          </w:p>
        </w:tc>
        <w:tc>
          <w:tcPr>
            <w:tcW w:w="0" w:type="auto"/>
            <w:noWrap/>
            <w:vAlign w:val="center"/>
            <w:hideMark/>
          </w:tcPr>
          <w:p w14:paraId="54D6A1F3" w14:textId="34357C4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126</w:t>
            </w:r>
          </w:p>
        </w:tc>
        <w:tc>
          <w:tcPr>
            <w:tcW w:w="0" w:type="auto"/>
            <w:noWrap/>
            <w:vAlign w:val="center"/>
            <w:hideMark/>
          </w:tcPr>
          <w:p w14:paraId="490FC9BC" w14:textId="63DE8F96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153</w:t>
            </w:r>
          </w:p>
        </w:tc>
        <w:tc>
          <w:tcPr>
            <w:tcW w:w="0" w:type="auto"/>
            <w:noWrap/>
            <w:hideMark/>
          </w:tcPr>
          <w:p w14:paraId="7DBAFEB2" w14:textId="77777777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C9E4DC" w14:textId="648DB924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-0.015</w:t>
            </w:r>
          </w:p>
        </w:tc>
        <w:tc>
          <w:tcPr>
            <w:tcW w:w="0" w:type="auto"/>
            <w:noWrap/>
            <w:vAlign w:val="center"/>
            <w:hideMark/>
          </w:tcPr>
          <w:p w14:paraId="215D7882" w14:textId="125DA883" w:rsidR="00F560DC" w:rsidRPr="00413E46" w:rsidRDefault="00F560DC" w:rsidP="00F560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DC">
              <w:rPr>
                <w:rFonts w:ascii="Times New Roman" w:hAnsi="Times New Roman" w:cs="Times New Roman" w:hint="eastAsia"/>
                <w:sz w:val="20"/>
                <w:szCs w:val="20"/>
              </w:rPr>
              <w:t>0.866</w:t>
            </w:r>
          </w:p>
        </w:tc>
      </w:tr>
    </w:tbl>
    <w:p w14:paraId="6CD14562" w14:textId="5FE66A7D" w:rsidR="00B15641" w:rsidRPr="00B33A74" w:rsidRDefault="00B33A74" w:rsidP="0080488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A</w:t>
      </w:r>
      <w:r w:rsidRPr="00A57EFE">
        <w:rPr>
          <w:rFonts w:ascii="Times New Roman" w:hAnsi="Times New Roman" w:cs="Times New Roman"/>
        </w:rPr>
        <w:t>djusted for sex, APOE status, cognitive status, age, and education</w:t>
      </w:r>
    </w:p>
    <w:p w14:paraId="59C81051" w14:textId="17BD0286" w:rsidR="00E87D04" w:rsidRPr="00A57EFE" w:rsidRDefault="00E87D04" w:rsidP="00E87D04">
      <w:pPr>
        <w:pStyle w:val="2"/>
        <w:rPr>
          <w:rFonts w:ascii="Times New Roman" w:hAnsi="Times New Roman" w:cs="Times New Roman"/>
          <w:color w:val="auto"/>
          <w:sz w:val="22"/>
          <w:szCs w:val="22"/>
        </w:rPr>
      </w:pPr>
      <w:bookmarkStart w:id="22" w:name="_Toc198756616"/>
      <w:bookmarkEnd w:id="11"/>
      <w:bookmarkEnd w:id="12"/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="0021009F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9</w:t>
      </w:r>
      <w:r w:rsidRPr="00E87D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Linear regression results for temporal cortex thickness in all participants, Aβ-positive and Aβ-negative groups. </w:t>
      </w:r>
      <w:r w:rsidRPr="00A57EFE">
        <w:rPr>
          <w:rFonts w:ascii="Times New Roman" w:hAnsi="Times New Roman" w:cs="Times New Roman"/>
          <w:color w:val="auto"/>
          <w:sz w:val="22"/>
          <w:szCs w:val="22"/>
        </w:rPr>
        <w:t>(adjusted for sex, APOE status, cognitive status, age, and education)</w:t>
      </w:r>
      <w:bookmarkEnd w:id="22"/>
    </w:p>
    <w:tbl>
      <w:tblPr>
        <w:tblStyle w:val="a4"/>
        <w:tblW w:w="91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86"/>
        <w:gridCol w:w="1354"/>
        <w:gridCol w:w="1087"/>
        <w:gridCol w:w="1065"/>
        <w:gridCol w:w="1134"/>
        <w:gridCol w:w="963"/>
        <w:gridCol w:w="1295"/>
      </w:tblGrid>
      <w:tr w:rsidR="00E87D04" w:rsidRPr="009C2CE8" w14:paraId="54BB315A" w14:textId="77777777" w:rsidTr="00A04B1F">
        <w:trPr>
          <w:trHeight w:val="316"/>
        </w:trPr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26CB77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587E7A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F8FE0A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 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3698CD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stimate 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90E224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Error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40479D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07FEEC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CB4FA5" w14:textId="77777777" w:rsidR="00E87D04" w:rsidRPr="009C2CE8" w:rsidRDefault="00E87D04" w:rsidP="00A04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usted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87D04" w:rsidRPr="009C2CE8" w14:paraId="474405B9" w14:textId="77777777" w:rsidTr="00A04B1F">
        <w:trPr>
          <w:trHeight w:val="316"/>
        </w:trPr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2C6128D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ll participants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2667B74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  <w:p w14:paraId="73EF51C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3F21D6A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03397F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659780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2.812 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15F9A0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58 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BA61DA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48.379 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ECC27E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922633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</w:tr>
      <w:tr w:rsidR="00E87D04" w:rsidRPr="009C2CE8" w14:paraId="6A795736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79C698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688C89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884285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10B6EA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05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EA03A6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6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3EE784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71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E8958B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0.47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61C65C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792 </w:t>
            </w:r>
          </w:p>
        </w:tc>
      </w:tr>
      <w:tr w:rsidR="00E87D04" w:rsidRPr="009C2CE8" w14:paraId="15CEE4B9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C139D3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2784193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1C7DD4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B7F8F4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0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7A97FE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21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C9B745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50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62CBF24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96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51A1CC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960 </w:t>
            </w:r>
          </w:p>
        </w:tc>
      </w:tr>
      <w:tr w:rsidR="00E87D04" w:rsidRPr="009C2CE8" w14:paraId="235F4B54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D294C4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7460D73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22CA65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45F5C67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1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0CAECC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3E9DD8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5.117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DE3E14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A463B5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</w:tr>
      <w:tr w:rsidR="00E87D04" w:rsidRPr="009C2CE8" w14:paraId="0072652E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9D99D6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C7726C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217249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1CE28FB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2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AB02C6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5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3A566B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469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B61F31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64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7B6875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800 </w:t>
            </w:r>
          </w:p>
        </w:tc>
      </w:tr>
      <w:tr w:rsidR="00E87D04" w:rsidRPr="009C2CE8" w14:paraId="26AC99CC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FA04A0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034426B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688D0BD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060B67F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EA1003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1923DB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2.86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257239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6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3FD774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45.54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6DD6BEA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25D0C4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</w:tr>
      <w:tr w:rsidR="00E87D04" w:rsidRPr="009C2CE8" w14:paraId="7FAE43B9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694DBB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7BD9C3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01F1F0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4F5639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04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4F9BBB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7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BA2657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551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01B833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582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A85878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860 </w:t>
            </w:r>
          </w:p>
        </w:tc>
      </w:tr>
      <w:tr w:rsidR="00E87D04" w:rsidRPr="009C2CE8" w14:paraId="4B0ED2AD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B691B0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A3F8B8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2D890A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9327C5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0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0D8BA0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2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565364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402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6E0CB5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688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8E5984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860 </w:t>
            </w:r>
          </w:p>
        </w:tc>
      </w:tr>
      <w:tr w:rsidR="00E87D04" w:rsidRPr="009C2CE8" w14:paraId="38E49502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2B5014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4FDDC4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9F7619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267854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1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870705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C93D13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5.60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7DCE209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7C62E2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</w:tr>
      <w:tr w:rsidR="00E87D04" w:rsidRPr="009C2CE8" w14:paraId="25B012F9" w14:textId="77777777" w:rsidTr="00A04B1F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3435529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7CADE45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361D98A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2875F73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1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509ABE5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5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5B841D7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137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766C2C1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891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2EE516F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891 </w:t>
            </w:r>
          </w:p>
        </w:tc>
      </w:tr>
      <w:tr w:rsidR="00E87D04" w:rsidRPr="009C2CE8" w14:paraId="0B0D4F39" w14:textId="77777777" w:rsidTr="00A04B1F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6ED4A83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Aβ+</w:t>
            </w:r>
          </w:p>
          <w:p w14:paraId="6F46CE1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0A5DA03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</w:p>
          <w:p w14:paraId="44D8906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4327EC1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D99558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E72B25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2.800 </w:t>
            </w:r>
          </w:p>
        </w:tc>
        <w:tc>
          <w:tcPr>
            <w:tcW w:w="106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131C57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95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D70859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29.497 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0C1261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CDFA6C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</w:tr>
      <w:tr w:rsidR="00E87D04" w:rsidRPr="009C2CE8" w14:paraId="49FD9EBD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8A5030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D718AF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7ED0FC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C8239C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1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AEF58E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10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B31F53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1.06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69A6A9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29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2CF83B0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362 </w:t>
            </w:r>
          </w:p>
        </w:tc>
      </w:tr>
      <w:tr w:rsidR="00E87D04" w:rsidRPr="009C2CE8" w14:paraId="61C82AF4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1BF83A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B2AE3C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7712D0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BD90FF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2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145D62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3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F34D60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65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903B82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51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EBCF32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515 </w:t>
            </w:r>
          </w:p>
        </w:tc>
      </w:tr>
      <w:tr w:rsidR="00E87D04" w:rsidRPr="009C2CE8" w14:paraId="1039CD47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724B71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691E9F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6CA84E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25A2EC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1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8C2128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84D13A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3.57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FF8460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52A49D7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E87D04" w:rsidRPr="009C2CE8" w14:paraId="65A77286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484D79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7506C1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34E8D5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790E8D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D408C5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7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054CD7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1.21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05AD20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227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73920A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362 </w:t>
            </w:r>
          </w:p>
        </w:tc>
      </w:tr>
      <w:tr w:rsidR="00E87D04" w:rsidRPr="009C2CE8" w14:paraId="1EA99470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63E16B4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59DC57A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751BA6F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40E130E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A1D68A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545AA7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2.72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CAA37A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111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924FA9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24.653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AADA02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1E5242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</w:tr>
      <w:tr w:rsidR="00E87D04" w:rsidRPr="009C2CE8" w14:paraId="3817B569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6AB0481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7CB0F3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413C84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5F681E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14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CE2C41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1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289E7F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1.20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F94FCB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23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1B000B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289 </w:t>
            </w:r>
          </w:p>
        </w:tc>
      </w:tr>
      <w:tr w:rsidR="00E87D04" w:rsidRPr="009C2CE8" w14:paraId="5F5A97F4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097439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60854B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8A6C30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4095B57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8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4A5F9E1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40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14024C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18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4D0CDE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85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976D87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851 </w:t>
            </w:r>
          </w:p>
        </w:tc>
      </w:tr>
      <w:tr w:rsidR="00E87D04" w:rsidRPr="009C2CE8" w14:paraId="688E6A3A" w14:textId="77777777" w:rsidTr="00A04B1F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184664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F5558B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839158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0FCE7D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12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115600B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B6714E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3.591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C9984E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88CB1D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0.001**</w:t>
            </w:r>
          </w:p>
        </w:tc>
      </w:tr>
      <w:tr w:rsidR="00E87D04" w:rsidRPr="009C2CE8" w14:paraId="1F0B3DF7" w14:textId="77777777" w:rsidTr="00A04B1F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3A8E21F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79B9D3F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6905F01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23D88D4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13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45B0BE5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8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2883493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1.595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4F9C26C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3489A1A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190 </w:t>
            </w:r>
          </w:p>
        </w:tc>
      </w:tr>
      <w:tr w:rsidR="00E87D04" w:rsidRPr="009C2CE8" w14:paraId="363BE292" w14:textId="77777777" w:rsidTr="00A04B1F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0D54EC5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β-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0DFBCDF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  <w:p w14:paraId="1019B9C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45F8C57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</w:tcBorders>
            <w:noWrap/>
            <w:hideMark/>
          </w:tcPr>
          <w:p w14:paraId="73BCF6B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</w:tcBorders>
            <w:noWrap/>
            <w:hideMark/>
          </w:tcPr>
          <w:p w14:paraId="3352C8E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2.782 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noWrap/>
            <w:hideMark/>
          </w:tcPr>
          <w:p w14:paraId="09F2967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74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A825A4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37.653 </w:t>
            </w:r>
          </w:p>
        </w:tc>
        <w:tc>
          <w:tcPr>
            <w:tcW w:w="963" w:type="dxa"/>
            <w:tcBorders>
              <w:top w:val="single" w:sz="6" w:space="0" w:color="auto"/>
            </w:tcBorders>
            <w:noWrap/>
            <w:hideMark/>
          </w:tcPr>
          <w:p w14:paraId="35CEE90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&lt; 0.001 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noWrap/>
            <w:hideMark/>
          </w:tcPr>
          <w:p w14:paraId="5DCDAB9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</w:tr>
      <w:tr w:rsidR="00E87D04" w:rsidRPr="009C2CE8" w14:paraId="50B8F6B0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326FCF6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0674B6D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46979C8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415C4D3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6 </w:t>
            </w:r>
          </w:p>
        </w:tc>
        <w:tc>
          <w:tcPr>
            <w:tcW w:w="1065" w:type="dxa"/>
            <w:noWrap/>
            <w:hideMark/>
          </w:tcPr>
          <w:p w14:paraId="0D0A377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11 </w:t>
            </w:r>
          </w:p>
        </w:tc>
        <w:tc>
          <w:tcPr>
            <w:tcW w:w="1134" w:type="dxa"/>
            <w:noWrap/>
            <w:hideMark/>
          </w:tcPr>
          <w:p w14:paraId="5BFE312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547 </w:t>
            </w:r>
          </w:p>
        </w:tc>
        <w:tc>
          <w:tcPr>
            <w:tcW w:w="963" w:type="dxa"/>
            <w:noWrap/>
            <w:hideMark/>
          </w:tcPr>
          <w:p w14:paraId="41AFD6F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585 </w:t>
            </w:r>
          </w:p>
        </w:tc>
        <w:tc>
          <w:tcPr>
            <w:tcW w:w="1295" w:type="dxa"/>
            <w:noWrap/>
            <w:hideMark/>
          </w:tcPr>
          <w:p w14:paraId="11D5C37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732 </w:t>
            </w:r>
          </w:p>
        </w:tc>
      </w:tr>
      <w:tr w:rsidR="00E87D04" w:rsidRPr="009C2CE8" w14:paraId="018DFA03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62DC8FD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4286CCA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4866CAB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2A7B74F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18 </w:t>
            </w:r>
          </w:p>
        </w:tc>
        <w:tc>
          <w:tcPr>
            <w:tcW w:w="1065" w:type="dxa"/>
            <w:noWrap/>
            <w:hideMark/>
          </w:tcPr>
          <w:p w14:paraId="5D441C0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25 </w:t>
            </w:r>
          </w:p>
        </w:tc>
        <w:tc>
          <w:tcPr>
            <w:tcW w:w="1134" w:type="dxa"/>
            <w:noWrap/>
            <w:hideMark/>
          </w:tcPr>
          <w:p w14:paraId="18F4E82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718 </w:t>
            </w:r>
          </w:p>
        </w:tc>
        <w:tc>
          <w:tcPr>
            <w:tcW w:w="963" w:type="dxa"/>
            <w:noWrap/>
            <w:hideMark/>
          </w:tcPr>
          <w:p w14:paraId="067AFA4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474 </w:t>
            </w:r>
          </w:p>
        </w:tc>
        <w:tc>
          <w:tcPr>
            <w:tcW w:w="1295" w:type="dxa"/>
            <w:noWrap/>
            <w:hideMark/>
          </w:tcPr>
          <w:p w14:paraId="36E16FE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732 </w:t>
            </w:r>
          </w:p>
        </w:tc>
      </w:tr>
      <w:tr w:rsidR="00E87D04" w:rsidRPr="009C2CE8" w14:paraId="4CD65B72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3EBCEE7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711495C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3DC3F7F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220BDF5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46 </w:t>
            </w:r>
          </w:p>
        </w:tc>
        <w:tc>
          <w:tcPr>
            <w:tcW w:w="1065" w:type="dxa"/>
            <w:noWrap/>
            <w:hideMark/>
          </w:tcPr>
          <w:p w14:paraId="3C842A6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21 </w:t>
            </w:r>
          </w:p>
        </w:tc>
        <w:tc>
          <w:tcPr>
            <w:tcW w:w="1134" w:type="dxa"/>
            <w:noWrap/>
            <w:hideMark/>
          </w:tcPr>
          <w:p w14:paraId="355B9FC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2.175 </w:t>
            </w:r>
          </w:p>
        </w:tc>
        <w:tc>
          <w:tcPr>
            <w:tcW w:w="963" w:type="dxa"/>
            <w:noWrap/>
            <w:hideMark/>
          </w:tcPr>
          <w:p w14:paraId="170DD13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1295" w:type="dxa"/>
            <w:noWrap/>
            <w:hideMark/>
          </w:tcPr>
          <w:p w14:paraId="081FF3B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079 </w:t>
            </w:r>
          </w:p>
        </w:tc>
      </w:tr>
      <w:tr w:rsidR="00E87D04" w:rsidRPr="009C2CE8" w14:paraId="348F044F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567F10A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3AFF57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7068EC0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04330CC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03 </w:t>
            </w:r>
          </w:p>
        </w:tc>
        <w:tc>
          <w:tcPr>
            <w:tcW w:w="1065" w:type="dxa"/>
            <w:noWrap/>
            <w:hideMark/>
          </w:tcPr>
          <w:p w14:paraId="357CFDB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9 </w:t>
            </w:r>
          </w:p>
        </w:tc>
        <w:tc>
          <w:tcPr>
            <w:tcW w:w="1134" w:type="dxa"/>
            <w:noWrap/>
            <w:hideMark/>
          </w:tcPr>
          <w:p w14:paraId="171D1DE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287 </w:t>
            </w:r>
          </w:p>
        </w:tc>
        <w:tc>
          <w:tcPr>
            <w:tcW w:w="963" w:type="dxa"/>
            <w:noWrap/>
            <w:hideMark/>
          </w:tcPr>
          <w:p w14:paraId="5311265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775 </w:t>
            </w:r>
          </w:p>
        </w:tc>
        <w:tc>
          <w:tcPr>
            <w:tcW w:w="1295" w:type="dxa"/>
            <w:noWrap/>
            <w:hideMark/>
          </w:tcPr>
          <w:p w14:paraId="53F9E33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775 </w:t>
            </w:r>
          </w:p>
        </w:tc>
      </w:tr>
      <w:tr w:rsidR="00E87D04" w:rsidRPr="009C2CE8" w14:paraId="29FB266D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6DA5152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noWrap/>
            <w:hideMark/>
          </w:tcPr>
          <w:p w14:paraId="712A4E5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7F0B53B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709768A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noWrap/>
            <w:hideMark/>
          </w:tcPr>
          <w:p w14:paraId="7B977C8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noWrap/>
            <w:hideMark/>
          </w:tcPr>
          <w:p w14:paraId="7D9226F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2.935 </w:t>
            </w:r>
          </w:p>
        </w:tc>
        <w:tc>
          <w:tcPr>
            <w:tcW w:w="1065" w:type="dxa"/>
            <w:noWrap/>
            <w:hideMark/>
          </w:tcPr>
          <w:p w14:paraId="6AEE4B7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70 </w:t>
            </w:r>
          </w:p>
        </w:tc>
        <w:tc>
          <w:tcPr>
            <w:tcW w:w="1134" w:type="dxa"/>
            <w:noWrap/>
            <w:hideMark/>
          </w:tcPr>
          <w:p w14:paraId="52D1FDC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41.785 </w:t>
            </w:r>
          </w:p>
        </w:tc>
        <w:tc>
          <w:tcPr>
            <w:tcW w:w="963" w:type="dxa"/>
            <w:noWrap/>
            <w:hideMark/>
          </w:tcPr>
          <w:p w14:paraId="5D029F2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  <w:tc>
          <w:tcPr>
            <w:tcW w:w="1295" w:type="dxa"/>
            <w:noWrap/>
            <w:hideMark/>
          </w:tcPr>
          <w:p w14:paraId="489F7FE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</w:tr>
      <w:tr w:rsidR="00E87D04" w:rsidRPr="009C2CE8" w14:paraId="3368E69C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22FDE51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014A4D65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1A87CB59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6690DCE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4 </w:t>
            </w:r>
          </w:p>
        </w:tc>
        <w:tc>
          <w:tcPr>
            <w:tcW w:w="1065" w:type="dxa"/>
            <w:noWrap/>
            <w:hideMark/>
          </w:tcPr>
          <w:p w14:paraId="5E76E7B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11 </w:t>
            </w:r>
          </w:p>
        </w:tc>
        <w:tc>
          <w:tcPr>
            <w:tcW w:w="1134" w:type="dxa"/>
            <w:noWrap/>
            <w:hideMark/>
          </w:tcPr>
          <w:p w14:paraId="12A4213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419 </w:t>
            </w:r>
          </w:p>
        </w:tc>
        <w:tc>
          <w:tcPr>
            <w:tcW w:w="963" w:type="dxa"/>
            <w:noWrap/>
            <w:hideMark/>
          </w:tcPr>
          <w:p w14:paraId="3D9AE444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676 </w:t>
            </w:r>
          </w:p>
        </w:tc>
        <w:tc>
          <w:tcPr>
            <w:tcW w:w="1295" w:type="dxa"/>
            <w:noWrap/>
            <w:hideMark/>
          </w:tcPr>
          <w:p w14:paraId="7A33E1C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676 </w:t>
            </w:r>
          </w:p>
        </w:tc>
      </w:tr>
      <w:tr w:rsidR="00E87D04" w:rsidRPr="009C2CE8" w14:paraId="72EE0AA5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5A63B062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3D7284E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6D6181E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50C29CDE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22 </w:t>
            </w:r>
          </w:p>
        </w:tc>
        <w:tc>
          <w:tcPr>
            <w:tcW w:w="1065" w:type="dxa"/>
            <w:noWrap/>
            <w:hideMark/>
          </w:tcPr>
          <w:p w14:paraId="5508D1F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24 </w:t>
            </w:r>
          </w:p>
        </w:tc>
        <w:tc>
          <w:tcPr>
            <w:tcW w:w="1134" w:type="dxa"/>
            <w:noWrap/>
            <w:hideMark/>
          </w:tcPr>
          <w:p w14:paraId="4E6C622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901 </w:t>
            </w:r>
          </w:p>
        </w:tc>
        <w:tc>
          <w:tcPr>
            <w:tcW w:w="963" w:type="dxa"/>
            <w:noWrap/>
            <w:hideMark/>
          </w:tcPr>
          <w:p w14:paraId="2EFE2F1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369 </w:t>
            </w:r>
          </w:p>
        </w:tc>
        <w:tc>
          <w:tcPr>
            <w:tcW w:w="1295" w:type="dxa"/>
            <w:noWrap/>
            <w:hideMark/>
          </w:tcPr>
          <w:p w14:paraId="68612C51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462 </w:t>
            </w:r>
          </w:p>
        </w:tc>
      </w:tr>
      <w:tr w:rsidR="00E87D04" w:rsidRPr="009C2CE8" w14:paraId="32590E10" w14:textId="77777777" w:rsidTr="00A04B1F">
        <w:trPr>
          <w:trHeight w:val="316"/>
        </w:trPr>
        <w:tc>
          <w:tcPr>
            <w:tcW w:w="1161" w:type="dxa"/>
            <w:vMerge/>
            <w:hideMark/>
          </w:tcPr>
          <w:p w14:paraId="311B595F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01406E0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1FCAA8B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3CB72C9A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27 </w:t>
            </w:r>
          </w:p>
        </w:tc>
        <w:tc>
          <w:tcPr>
            <w:tcW w:w="1065" w:type="dxa"/>
            <w:noWrap/>
            <w:hideMark/>
          </w:tcPr>
          <w:p w14:paraId="5A36F728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20 </w:t>
            </w:r>
          </w:p>
        </w:tc>
        <w:tc>
          <w:tcPr>
            <w:tcW w:w="1134" w:type="dxa"/>
            <w:noWrap/>
            <w:hideMark/>
          </w:tcPr>
          <w:p w14:paraId="09B4AE93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1.342 </w:t>
            </w:r>
          </w:p>
        </w:tc>
        <w:tc>
          <w:tcPr>
            <w:tcW w:w="963" w:type="dxa"/>
            <w:noWrap/>
            <w:hideMark/>
          </w:tcPr>
          <w:p w14:paraId="7399E63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182 </w:t>
            </w:r>
          </w:p>
        </w:tc>
        <w:tc>
          <w:tcPr>
            <w:tcW w:w="1295" w:type="dxa"/>
            <w:noWrap/>
            <w:hideMark/>
          </w:tcPr>
          <w:p w14:paraId="72228BC6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455 </w:t>
            </w:r>
          </w:p>
        </w:tc>
      </w:tr>
      <w:tr w:rsidR="00E87D04" w:rsidRPr="009C2CE8" w14:paraId="3A75919E" w14:textId="77777777" w:rsidTr="00A04B1F">
        <w:trPr>
          <w:trHeight w:val="316"/>
        </w:trPr>
        <w:tc>
          <w:tcPr>
            <w:tcW w:w="1161" w:type="dxa"/>
            <w:vMerge/>
            <w:tcBorders>
              <w:bottom w:val="single" w:sz="12" w:space="0" w:color="auto"/>
            </w:tcBorders>
            <w:hideMark/>
          </w:tcPr>
          <w:p w14:paraId="1D7D3B4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  <w:hideMark/>
          </w:tcPr>
          <w:p w14:paraId="6857E6D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12" w:space="0" w:color="auto"/>
            </w:tcBorders>
            <w:noWrap/>
            <w:hideMark/>
          </w:tcPr>
          <w:p w14:paraId="0F407E7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3841187D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0.008 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hideMark/>
          </w:tcPr>
          <w:p w14:paraId="34554B27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0.008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730E58B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-1.004 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39E2DF30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0.317 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noWrap/>
            <w:hideMark/>
          </w:tcPr>
          <w:p w14:paraId="4F98F82C" w14:textId="77777777" w:rsidR="00E87D04" w:rsidRPr="009C2CE8" w:rsidRDefault="00E87D04" w:rsidP="00A04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         0.462 </w:t>
            </w:r>
          </w:p>
        </w:tc>
      </w:tr>
    </w:tbl>
    <w:p w14:paraId="71A6C150" w14:textId="04000CDD" w:rsidR="002431C3" w:rsidRPr="00E87D04" w:rsidRDefault="00E87D04" w:rsidP="00E87D04">
      <w:pPr>
        <w:rPr>
          <w:rFonts w:ascii="Times New Roman" w:hAnsi="Times New Roman" w:cs="Times New Roman"/>
          <w:sz w:val="20"/>
          <w:szCs w:val="20"/>
        </w:rPr>
      </w:pPr>
      <w:r w:rsidRPr="009C2CE8">
        <w:rPr>
          <w:rFonts w:ascii="Times New Roman" w:hAnsi="Times New Roman" w:cs="Times New Roman"/>
          <w:sz w:val="20"/>
          <w:szCs w:val="20"/>
        </w:rPr>
        <w:t xml:space="preserve">Abbreviations: Aβ, amyloid β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p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phosphorylated tau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t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total tau; SUVRs, Standardized Uptake Value Ratios. Significance levels are indicated as *** (p &lt; 0.001), ** (p &lt; 0.01), and * (p &lt; 0.05). </w:t>
      </w:r>
      <w:proofErr w:type="spellStart"/>
      <w:proofErr w:type="gramStart"/>
      <w:r w:rsidRPr="00A87E7A">
        <w:rPr>
          <w:rFonts w:ascii="Times New Roman" w:hAnsi="Times New Roman" w:cs="Times New Roman"/>
          <w:sz w:val="20"/>
          <w:szCs w:val="20"/>
        </w:rPr>
        <w:t>p.adjusted</w:t>
      </w:r>
      <w:proofErr w:type="spellEnd"/>
      <w:proofErr w:type="gramEnd"/>
      <w:r w:rsidRPr="00A87E7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means </w:t>
      </w:r>
      <w:r w:rsidRPr="00BE1EA3">
        <w:rPr>
          <w:rFonts w:ascii="Times New Roman" w:hAnsi="Times New Roman" w:cs="Times New Roman"/>
          <w:sz w:val="20"/>
          <w:szCs w:val="20"/>
        </w:rPr>
        <w:t>a false discovery rate (FDR) correction was applied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2CFD8E4" w14:textId="2EBA7BC2" w:rsidR="00F703BE" w:rsidRPr="00FC5A8B" w:rsidRDefault="00FC5A8B" w:rsidP="00FC5A8B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3" w:name="_Toc198756617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</w:t>
      </w:r>
      <w:r w:rsidR="00577154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10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Linear regression results for temporal cortex thickness in all participants, A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β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-positive and A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β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-negative groups excluding missing data. </w:t>
      </w:r>
      <w:r w:rsidR="00F703BE" w:rsidRPr="00FC5A8B">
        <w:rPr>
          <w:rFonts w:ascii="Times New Roman" w:hAnsi="Times New Roman" w:cs="Times New Roman"/>
          <w:b/>
          <w:bCs/>
          <w:color w:val="auto"/>
          <w:sz w:val="22"/>
          <w:szCs w:val="22"/>
        </w:rPr>
        <w:t>(</w:t>
      </w:r>
      <w:r w:rsidR="00F703BE" w:rsidRPr="00FC5A8B">
        <w:rPr>
          <w:rFonts w:ascii="Times New Roman" w:hAnsi="Times New Roman" w:cs="Times New Roman"/>
          <w:color w:val="auto"/>
          <w:sz w:val="20"/>
          <w:szCs w:val="20"/>
        </w:rPr>
        <w:t>adjusted for sex, APOE status, cognitive status, age, and education)</w:t>
      </w:r>
      <w:r w:rsidR="00F703BE" w:rsidRPr="00FC5A8B">
        <w:rPr>
          <w:rFonts w:ascii="Times New Roman" w:hAnsi="Times New Roman" w:cs="Times New Roman" w:hint="eastAsia"/>
          <w:color w:val="auto"/>
          <w:sz w:val="20"/>
          <w:szCs w:val="20"/>
        </w:rPr>
        <w:t xml:space="preserve"> (N = 220)</w:t>
      </w:r>
      <w:bookmarkEnd w:id="23"/>
    </w:p>
    <w:tbl>
      <w:tblPr>
        <w:tblStyle w:val="a4"/>
        <w:tblW w:w="91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86"/>
        <w:gridCol w:w="1354"/>
        <w:gridCol w:w="1087"/>
        <w:gridCol w:w="1065"/>
        <w:gridCol w:w="1134"/>
        <w:gridCol w:w="963"/>
        <w:gridCol w:w="1295"/>
      </w:tblGrid>
      <w:tr w:rsidR="00F703BE" w:rsidRPr="009C2CE8" w14:paraId="28B12CD5" w14:textId="77777777" w:rsidTr="00221C5E">
        <w:trPr>
          <w:trHeight w:val="316"/>
        </w:trPr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C06D9B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39B7CB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4C8A1C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 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5B4A31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stimate 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39E123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Error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7EE36A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E74254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E89537" w14:textId="77777777" w:rsidR="00F703BE" w:rsidRPr="009C2CE8" w:rsidRDefault="00F703BE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usted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A1A0A" w:rsidRPr="009C2CE8" w14:paraId="1BBDF73C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3011B6A8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187873926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ll participants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32990540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  <w:p w14:paraId="336B4743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3599951B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FF9F663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36E1C0B" w14:textId="1F5E094E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792 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23690F1" w14:textId="594D618A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62 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26310D9" w14:textId="0FC23F5F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4.861 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D89F727" w14:textId="02E5E4B1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7864A2"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0DB64FD" w14:textId="55986A9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bookmarkEnd w:id="24"/>
      <w:tr w:rsidR="000A1A0A" w:rsidRPr="009C2CE8" w14:paraId="7375CCE8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61C26A8C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7A7E6E13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F51BA59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D66D474" w14:textId="116F0F4E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4CF1441A" w14:textId="700E4618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7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ECE6ABE" w14:textId="25C15C73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48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FE1D7F0" w14:textId="71F9899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26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625CEA9" w14:textId="2DD2EC63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82 </w:t>
            </w:r>
          </w:p>
        </w:tc>
      </w:tr>
      <w:tr w:rsidR="000A1A0A" w:rsidRPr="009C2CE8" w14:paraId="5173F897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942E43C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63A8053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6D59E8A2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D3E920D" w14:textId="57C6671A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4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475D8A9" w14:textId="2A61A3CE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805A05D" w14:textId="6E6FE781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2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AE5E8E1" w14:textId="6A83CF95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48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123B218" w14:textId="1461DFF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48 </w:t>
            </w:r>
          </w:p>
        </w:tc>
      </w:tr>
      <w:tr w:rsidR="000A1A0A" w:rsidRPr="009C2CE8" w14:paraId="5DF8D730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6914A9B2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8BF0C19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343FED48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137EA09A" w14:textId="002B3C0B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2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BE3E552" w14:textId="61310B7C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0E16F86" w14:textId="59E1137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5.05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38067E3" w14:textId="42E61A8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7864A2"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01E1AD9" w14:textId="358128CC" w:rsidR="000A1A0A" w:rsidRPr="009C2CE8" w:rsidRDefault="007864A2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0A1A0A" w:rsidRPr="009C2CE8" w14:paraId="4098D605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E643CE8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6815C68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3BC2F09A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40951039" w14:textId="1424199C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19C311A" w14:textId="6EE434A1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5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014767B" w14:textId="5273465B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0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C1223D3" w14:textId="75F2CDDE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13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EF53902" w14:textId="26C8A01F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82 </w:t>
            </w:r>
          </w:p>
        </w:tc>
      </w:tr>
      <w:tr w:rsidR="000A1A0A" w:rsidRPr="009C2CE8" w14:paraId="38EB40D5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25764EB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2DC762D0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55269E6D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4598A5C5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C1C5F2B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77BBDFA" w14:textId="79C0879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86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133F2FE" w14:textId="0E6ED1D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68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0FDC593" w14:textId="3A7D341A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2.38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291874D" w14:textId="5AC3DF43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7864A2"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7864A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240041DB" w14:textId="1162E41A" w:rsidR="000A1A0A" w:rsidRPr="009C2CE8" w:rsidRDefault="007864A2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0A1A0A" w:rsidRPr="009C2CE8" w14:paraId="5C8F2665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42306CB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EC8644D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8BCAD8C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95AA9F3" w14:textId="56BFE61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4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636C42A" w14:textId="18B6B7FF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8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E1066E3" w14:textId="607B1F9A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571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647CDF6" w14:textId="17A33646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69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2BB51263" w14:textId="401AB9C6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00 </w:t>
            </w:r>
          </w:p>
        </w:tc>
      </w:tr>
      <w:tr w:rsidR="000A1A0A" w:rsidRPr="009C2CE8" w14:paraId="3EE8CB82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7AC0E700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56AE3EF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0B72843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D903D0D" w14:textId="61B6D48B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182E3BA" w14:textId="59D4E9E4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5675144" w14:textId="04B25A6B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469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7A57525" w14:textId="3AE75E43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4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18BE54F" w14:textId="0B764AF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00 </w:t>
            </w:r>
          </w:p>
        </w:tc>
      </w:tr>
      <w:tr w:rsidR="000A1A0A" w:rsidRPr="009C2CE8" w14:paraId="2724B782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3D422D5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7C48E85E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40757AF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8BBA006" w14:textId="3E83F396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4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0F70302" w14:textId="02E657DD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F3B553F" w14:textId="076B753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5.430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2420C7C" w14:textId="42AEC56C" w:rsidR="000A1A0A" w:rsidRPr="009C2CE8" w:rsidRDefault="007864A2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AE5A62D" w14:textId="1761C152" w:rsidR="000A1A0A" w:rsidRPr="009C2CE8" w:rsidRDefault="007864A2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0A1A0A" w:rsidRPr="009C2CE8" w14:paraId="27F89DEF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46A0C1AE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203306AE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60940C36" w14:textId="77777777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2AA56D01" w14:textId="5D09066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27537CBB" w14:textId="2E929EFD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6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48E4E2B5" w14:textId="37701B00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3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0FDA0C41" w14:textId="45E57E95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24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3B14CC91" w14:textId="7EB27BB9" w:rsidR="000A1A0A" w:rsidRPr="009C2CE8" w:rsidRDefault="000A1A0A" w:rsidP="000A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24 </w:t>
            </w:r>
          </w:p>
        </w:tc>
      </w:tr>
      <w:tr w:rsidR="007864A2" w:rsidRPr="009C2CE8" w14:paraId="78B52998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07CFA9B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Aβ+</w:t>
            </w:r>
          </w:p>
          <w:p w14:paraId="44AE03A1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62CE1BE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</w:p>
          <w:p w14:paraId="1810E2F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5ADF7E69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B015ED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E9FDF4F" w14:textId="04F10CD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786 </w:t>
            </w:r>
          </w:p>
        </w:tc>
        <w:tc>
          <w:tcPr>
            <w:tcW w:w="106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6468995" w14:textId="0BC3B649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04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B18CF39" w14:textId="7781F6A3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6.693 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1D2C375" w14:textId="561F7B3D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DA11BD3" w14:textId="13D3BAF0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864A2" w:rsidRPr="009C2CE8" w14:paraId="5838B32E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909A90C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2A722E0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0F1CC5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1738B45F" w14:textId="3F0E3300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56C4BAB" w14:textId="61BE2B12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1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69FD0F0" w14:textId="77F3F5C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88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C1F5DBB" w14:textId="5C31E30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79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A5BA0E7" w14:textId="415720B4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74 </w:t>
            </w:r>
          </w:p>
        </w:tc>
      </w:tr>
      <w:tr w:rsidR="007864A2" w:rsidRPr="009C2CE8" w14:paraId="2C626CB3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23ECFD1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EB7522E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9D86C9A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ECB2B21" w14:textId="60802BB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8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342935E" w14:textId="0A6EB3A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38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C1C32B9" w14:textId="352802C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48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0D2B82D" w14:textId="126E3E7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28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3EF08671" w14:textId="46132020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28 </w:t>
            </w:r>
          </w:p>
        </w:tc>
      </w:tr>
      <w:tr w:rsidR="007864A2" w:rsidRPr="009C2CE8" w14:paraId="508A5D9C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6F0EC16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739DF8C2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E5D127B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39AB0A8" w14:textId="13F1692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077EAD0" w14:textId="7B584609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377CF82" w14:textId="4F7F739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.46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76606C91" w14:textId="7F3B044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C31E0CF" w14:textId="7811CD7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</w:tr>
      <w:tr w:rsidR="007864A2" w:rsidRPr="009C2CE8" w14:paraId="0CA5D454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6735FF9D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1D9C10FD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744836B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A725A9D" w14:textId="0FB38CC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400B2276" w14:textId="4CDBABF6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8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635D227" w14:textId="770F4C0B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1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9CBC801" w14:textId="1776E146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67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9C4C426" w14:textId="77432001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45 </w:t>
            </w:r>
          </w:p>
        </w:tc>
      </w:tr>
      <w:tr w:rsidR="007864A2" w:rsidRPr="009C2CE8" w14:paraId="097C79C6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0CF4AFE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3B7CE01E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40AEC3AD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0B95A97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792864F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1B373CE6" w14:textId="74D8DAB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738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127FFE0" w14:textId="0EDB73F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2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68FF051" w14:textId="6B51504D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2.453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B033941" w14:textId="33898013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5B846B0" w14:textId="170F0098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864A2" w:rsidRPr="009C2CE8" w14:paraId="2C40BCAF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7585E60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4293A40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CAC9DFE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535CC9A" w14:textId="1FA950F4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1BF6F3AF" w14:textId="5B814CD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BEF3BD7" w14:textId="55037E6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05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3D79AF2" w14:textId="2D8D190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94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16008DD" w14:textId="3EC7CC43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68 </w:t>
            </w:r>
          </w:p>
        </w:tc>
      </w:tr>
      <w:tr w:rsidR="007864A2" w:rsidRPr="009C2CE8" w14:paraId="6721F76E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A935A78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12027FB8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4EA6C52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04A3B4A" w14:textId="59D169B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AD153E3" w14:textId="6135E05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4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B8BE250" w14:textId="30CB846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7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075EF68" w14:textId="500295A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5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76E222D" w14:textId="6EFC01B9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55 </w:t>
            </w:r>
          </w:p>
        </w:tc>
      </w:tr>
      <w:tr w:rsidR="007864A2" w:rsidRPr="009C2CE8" w14:paraId="4B2D5676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D1E2F86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2A11E51F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B8FAE02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2132ABE" w14:textId="748D052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2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45B6E59" w14:textId="2648683D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2A5366E" w14:textId="4CF6127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.56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725FB98" w14:textId="38D8F9E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731C3B1" w14:textId="5095F8C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7864A2" w:rsidRPr="009C2CE8" w14:paraId="1EBC65C7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255ABBC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24E2324F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14B0CDF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5DD9C788" w14:textId="745BD47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06C88799" w14:textId="05F56C1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5606AE3B" w14:textId="75F11F74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442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5956E95F" w14:textId="33CC064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53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7643B67A" w14:textId="60F81B66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55 </w:t>
            </w:r>
          </w:p>
        </w:tc>
      </w:tr>
      <w:tr w:rsidR="007864A2" w:rsidRPr="009C2CE8" w14:paraId="59A3C26C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3C9935B8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β-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5CAEB70C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  <w:p w14:paraId="35B1341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6A27D29B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</w:tcBorders>
            <w:noWrap/>
            <w:hideMark/>
          </w:tcPr>
          <w:p w14:paraId="14C7815E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</w:tcBorders>
            <w:noWrap/>
            <w:hideMark/>
          </w:tcPr>
          <w:p w14:paraId="44BAACB2" w14:textId="74EF865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763 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noWrap/>
            <w:hideMark/>
          </w:tcPr>
          <w:p w14:paraId="487FEF52" w14:textId="0E43C069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78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F0D01A4" w14:textId="23BCA5C2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5.272 </w:t>
            </w:r>
          </w:p>
        </w:tc>
        <w:tc>
          <w:tcPr>
            <w:tcW w:w="963" w:type="dxa"/>
            <w:tcBorders>
              <w:top w:val="single" w:sz="6" w:space="0" w:color="auto"/>
            </w:tcBorders>
            <w:noWrap/>
            <w:hideMark/>
          </w:tcPr>
          <w:p w14:paraId="6104DD26" w14:textId="0648348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noWrap/>
            <w:hideMark/>
          </w:tcPr>
          <w:p w14:paraId="12A4DC4A" w14:textId="440E66F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864A2" w:rsidRPr="009C2CE8" w14:paraId="44FA68A7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7A66844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49ED3F81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2DAA1C32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720865F4" w14:textId="4F84935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5 </w:t>
            </w:r>
          </w:p>
        </w:tc>
        <w:tc>
          <w:tcPr>
            <w:tcW w:w="1065" w:type="dxa"/>
            <w:noWrap/>
            <w:hideMark/>
          </w:tcPr>
          <w:p w14:paraId="473C3FE5" w14:textId="72F6B858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noWrap/>
            <w:hideMark/>
          </w:tcPr>
          <w:p w14:paraId="6D6C1093" w14:textId="04B61AC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84 </w:t>
            </w:r>
          </w:p>
        </w:tc>
        <w:tc>
          <w:tcPr>
            <w:tcW w:w="963" w:type="dxa"/>
            <w:noWrap/>
            <w:hideMark/>
          </w:tcPr>
          <w:p w14:paraId="65C4D62E" w14:textId="7E1B27D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02 </w:t>
            </w:r>
          </w:p>
        </w:tc>
        <w:tc>
          <w:tcPr>
            <w:tcW w:w="1295" w:type="dxa"/>
            <w:noWrap/>
            <w:hideMark/>
          </w:tcPr>
          <w:p w14:paraId="4B598970" w14:textId="4B67FB6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77 </w:t>
            </w:r>
          </w:p>
        </w:tc>
      </w:tr>
      <w:tr w:rsidR="007864A2" w:rsidRPr="009C2CE8" w14:paraId="3C5E9EB1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558D95C6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33B7B53B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29B06C48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7036C372" w14:textId="74CD595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 </w:t>
            </w:r>
          </w:p>
        </w:tc>
        <w:tc>
          <w:tcPr>
            <w:tcW w:w="1065" w:type="dxa"/>
            <w:noWrap/>
            <w:hideMark/>
          </w:tcPr>
          <w:p w14:paraId="7FF4DC94" w14:textId="2BC9DF9F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6 </w:t>
            </w:r>
          </w:p>
        </w:tc>
        <w:tc>
          <w:tcPr>
            <w:tcW w:w="1134" w:type="dxa"/>
            <w:noWrap/>
            <w:hideMark/>
          </w:tcPr>
          <w:p w14:paraId="6FBF16D2" w14:textId="346A7F94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46 </w:t>
            </w:r>
          </w:p>
        </w:tc>
        <w:tc>
          <w:tcPr>
            <w:tcW w:w="963" w:type="dxa"/>
            <w:noWrap/>
            <w:hideMark/>
          </w:tcPr>
          <w:p w14:paraId="10DB5647" w14:textId="2E09BED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99 </w:t>
            </w:r>
          </w:p>
        </w:tc>
        <w:tc>
          <w:tcPr>
            <w:tcW w:w="1295" w:type="dxa"/>
            <w:noWrap/>
            <w:hideMark/>
          </w:tcPr>
          <w:p w14:paraId="49898921" w14:textId="69EABBFB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66 </w:t>
            </w:r>
          </w:p>
        </w:tc>
      </w:tr>
      <w:tr w:rsidR="007864A2" w:rsidRPr="009C2CE8" w14:paraId="0CA7B2CB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14FAAEC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700F4D19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160DA541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24897B1E" w14:textId="76516FDD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42 </w:t>
            </w:r>
          </w:p>
        </w:tc>
        <w:tc>
          <w:tcPr>
            <w:tcW w:w="1065" w:type="dxa"/>
            <w:noWrap/>
            <w:hideMark/>
          </w:tcPr>
          <w:p w14:paraId="4944F2D5" w14:textId="27A52C44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3 </w:t>
            </w:r>
          </w:p>
        </w:tc>
        <w:tc>
          <w:tcPr>
            <w:tcW w:w="1134" w:type="dxa"/>
            <w:noWrap/>
            <w:hideMark/>
          </w:tcPr>
          <w:p w14:paraId="7524B369" w14:textId="3F9BA88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867 </w:t>
            </w:r>
          </w:p>
        </w:tc>
        <w:tc>
          <w:tcPr>
            <w:tcW w:w="963" w:type="dxa"/>
            <w:noWrap/>
            <w:hideMark/>
          </w:tcPr>
          <w:p w14:paraId="1C03C1C7" w14:textId="2D401232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64 </w:t>
            </w:r>
          </w:p>
        </w:tc>
        <w:tc>
          <w:tcPr>
            <w:tcW w:w="1295" w:type="dxa"/>
            <w:noWrap/>
            <w:hideMark/>
          </w:tcPr>
          <w:p w14:paraId="572DA1DE" w14:textId="38023E9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61 </w:t>
            </w:r>
          </w:p>
        </w:tc>
      </w:tr>
      <w:tr w:rsidR="007864A2" w:rsidRPr="009C2CE8" w14:paraId="59D22378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1882D3DD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E068F03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0CA95C1B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583F2E94" w14:textId="53DC7F80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</w:t>
            </w:r>
            <w:r w:rsidR="00006D70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noWrap/>
            <w:hideMark/>
          </w:tcPr>
          <w:p w14:paraId="0AEADB81" w14:textId="56A29201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0 </w:t>
            </w:r>
          </w:p>
        </w:tc>
        <w:tc>
          <w:tcPr>
            <w:tcW w:w="1134" w:type="dxa"/>
            <w:noWrap/>
            <w:hideMark/>
          </w:tcPr>
          <w:p w14:paraId="6EF3A160" w14:textId="58CE80F2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48 </w:t>
            </w:r>
          </w:p>
        </w:tc>
        <w:tc>
          <w:tcPr>
            <w:tcW w:w="963" w:type="dxa"/>
            <w:noWrap/>
            <w:hideMark/>
          </w:tcPr>
          <w:p w14:paraId="1382E4F3" w14:textId="772DCD0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62 </w:t>
            </w:r>
          </w:p>
        </w:tc>
        <w:tc>
          <w:tcPr>
            <w:tcW w:w="1295" w:type="dxa"/>
            <w:noWrap/>
            <w:hideMark/>
          </w:tcPr>
          <w:p w14:paraId="1F960889" w14:textId="75DD70B8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62 </w:t>
            </w:r>
          </w:p>
        </w:tc>
      </w:tr>
      <w:tr w:rsidR="007864A2" w:rsidRPr="009C2CE8" w14:paraId="23AA5C69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6DA7992B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noWrap/>
            <w:hideMark/>
          </w:tcPr>
          <w:p w14:paraId="51ABFA03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4DA31470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0453F43E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noWrap/>
            <w:hideMark/>
          </w:tcPr>
          <w:p w14:paraId="23CDA30D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noWrap/>
            <w:hideMark/>
          </w:tcPr>
          <w:p w14:paraId="22F4E9DD" w14:textId="1184BF3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938 </w:t>
            </w:r>
          </w:p>
        </w:tc>
        <w:tc>
          <w:tcPr>
            <w:tcW w:w="1065" w:type="dxa"/>
            <w:noWrap/>
            <w:hideMark/>
          </w:tcPr>
          <w:p w14:paraId="28BC8958" w14:textId="5240ECB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76 </w:t>
            </w:r>
          </w:p>
        </w:tc>
        <w:tc>
          <w:tcPr>
            <w:tcW w:w="1134" w:type="dxa"/>
            <w:noWrap/>
            <w:hideMark/>
          </w:tcPr>
          <w:p w14:paraId="63EDC870" w14:textId="0D1F9543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8.755 </w:t>
            </w:r>
          </w:p>
        </w:tc>
        <w:tc>
          <w:tcPr>
            <w:tcW w:w="963" w:type="dxa"/>
            <w:noWrap/>
            <w:hideMark/>
          </w:tcPr>
          <w:p w14:paraId="342F57DD" w14:textId="3C9C5FC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174A97B3" w14:textId="4E82CF0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864A2" w:rsidRPr="009C2CE8" w14:paraId="461D3856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59A7EC5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1A223799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2DBB9D5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118F9AED" w14:textId="5D24DDF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065" w:type="dxa"/>
            <w:noWrap/>
            <w:hideMark/>
          </w:tcPr>
          <w:p w14:paraId="4D372FCB" w14:textId="40708164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noWrap/>
            <w:hideMark/>
          </w:tcPr>
          <w:p w14:paraId="59315357" w14:textId="7A2AA573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70 </w:t>
            </w:r>
          </w:p>
        </w:tc>
        <w:tc>
          <w:tcPr>
            <w:tcW w:w="963" w:type="dxa"/>
            <w:noWrap/>
            <w:hideMark/>
          </w:tcPr>
          <w:p w14:paraId="54570D37" w14:textId="71A188EE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88 </w:t>
            </w:r>
          </w:p>
        </w:tc>
        <w:tc>
          <w:tcPr>
            <w:tcW w:w="1295" w:type="dxa"/>
            <w:noWrap/>
            <w:hideMark/>
          </w:tcPr>
          <w:p w14:paraId="2AA2E44D" w14:textId="26D2EF81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88 </w:t>
            </w:r>
          </w:p>
        </w:tc>
      </w:tr>
      <w:tr w:rsidR="007864A2" w:rsidRPr="009C2CE8" w14:paraId="5078AC91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6A07175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2D16D46C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5FE00415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30097318" w14:textId="3FBAF63B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22 </w:t>
            </w:r>
          </w:p>
        </w:tc>
        <w:tc>
          <w:tcPr>
            <w:tcW w:w="1065" w:type="dxa"/>
            <w:noWrap/>
            <w:hideMark/>
          </w:tcPr>
          <w:p w14:paraId="759134E9" w14:textId="47990BB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5 </w:t>
            </w:r>
          </w:p>
        </w:tc>
        <w:tc>
          <w:tcPr>
            <w:tcW w:w="1134" w:type="dxa"/>
            <w:noWrap/>
            <w:hideMark/>
          </w:tcPr>
          <w:p w14:paraId="5EA7BCA3" w14:textId="6FF9820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849 </w:t>
            </w:r>
          </w:p>
        </w:tc>
        <w:tc>
          <w:tcPr>
            <w:tcW w:w="963" w:type="dxa"/>
            <w:noWrap/>
            <w:hideMark/>
          </w:tcPr>
          <w:p w14:paraId="63FCABEE" w14:textId="3CE2B422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97 </w:t>
            </w:r>
          </w:p>
        </w:tc>
        <w:tc>
          <w:tcPr>
            <w:tcW w:w="1295" w:type="dxa"/>
            <w:noWrap/>
            <w:hideMark/>
          </w:tcPr>
          <w:p w14:paraId="6F5CA6D2" w14:textId="1251940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35 </w:t>
            </w:r>
          </w:p>
        </w:tc>
      </w:tr>
      <w:tr w:rsidR="007864A2" w:rsidRPr="009C2CE8" w14:paraId="44269981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40810E44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320D2D82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3E978FCC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57744818" w14:textId="78B6CEE3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26 </w:t>
            </w:r>
          </w:p>
        </w:tc>
        <w:tc>
          <w:tcPr>
            <w:tcW w:w="1065" w:type="dxa"/>
            <w:noWrap/>
            <w:hideMark/>
          </w:tcPr>
          <w:p w14:paraId="22FEA965" w14:textId="62C7629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 </w:t>
            </w:r>
          </w:p>
        </w:tc>
        <w:tc>
          <w:tcPr>
            <w:tcW w:w="1134" w:type="dxa"/>
            <w:noWrap/>
            <w:hideMark/>
          </w:tcPr>
          <w:p w14:paraId="1EB55804" w14:textId="1FB5ACAB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168 </w:t>
            </w:r>
          </w:p>
        </w:tc>
        <w:tc>
          <w:tcPr>
            <w:tcW w:w="963" w:type="dxa"/>
            <w:noWrap/>
            <w:hideMark/>
          </w:tcPr>
          <w:p w14:paraId="2DFE6081" w14:textId="045AB73B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5 </w:t>
            </w:r>
          </w:p>
        </w:tc>
        <w:tc>
          <w:tcPr>
            <w:tcW w:w="1295" w:type="dxa"/>
            <w:noWrap/>
            <w:hideMark/>
          </w:tcPr>
          <w:p w14:paraId="12C9008B" w14:textId="0F2A4BF8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35 </w:t>
            </w:r>
          </w:p>
        </w:tc>
      </w:tr>
      <w:tr w:rsidR="007864A2" w:rsidRPr="009C2CE8" w14:paraId="60067881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12" w:space="0" w:color="auto"/>
            </w:tcBorders>
            <w:hideMark/>
          </w:tcPr>
          <w:p w14:paraId="17DBCEDF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  <w:hideMark/>
          </w:tcPr>
          <w:p w14:paraId="669BEECA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12" w:space="0" w:color="auto"/>
            </w:tcBorders>
            <w:noWrap/>
            <w:hideMark/>
          </w:tcPr>
          <w:p w14:paraId="0724BAEA" w14:textId="7777777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27235C54" w14:textId="7C342118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8 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hideMark/>
          </w:tcPr>
          <w:p w14:paraId="1299DAA2" w14:textId="038E990A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0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36543B5" w14:textId="43942D65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796 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4EE33BD6" w14:textId="24DC41B7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28 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noWrap/>
            <w:hideMark/>
          </w:tcPr>
          <w:p w14:paraId="7E7B6CB6" w14:textId="7D83A40C" w:rsidR="007864A2" w:rsidRPr="009C2CE8" w:rsidRDefault="007864A2" w:rsidP="007864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35 </w:t>
            </w:r>
          </w:p>
        </w:tc>
      </w:tr>
    </w:tbl>
    <w:p w14:paraId="7465CFC0" w14:textId="7F415D50" w:rsidR="009C01BF" w:rsidRPr="009C2CE8" w:rsidRDefault="00F703BE" w:rsidP="00F703BE">
      <w:pPr>
        <w:rPr>
          <w:rFonts w:ascii="Times New Roman" w:hAnsi="Times New Roman" w:cs="Times New Roman"/>
          <w:sz w:val="20"/>
          <w:szCs w:val="20"/>
        </w:rPr>
      </w:pPr>
      <w:r w:rsidRPr="009C2CE8">
        <w:rPr>
          <w:rFonts w:ascii="Times New Roman" w:hAnsi="Times New Roman" w:cs="Times New Roman"/>
          <w:sz w:val="20"/>
          <w:szCs w:val="20"/>
        </w:rPr>
        <w:t xml:space="preserve">Abbreviations: Aβ, amyloid β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p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phosphorylated tau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t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total tau; SUVRs, Standardized Uptake Value Ratios. Significance levels are indicated as *** (p &lt; 0.001), ** (p &lt; 0.01), and * (p &lt; 0.05). </w:t>
      </w:r>
      <w:r w:rsidR="009C01BF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proofErr w:type="gramStart"/>
      <w:r w:rsidR="009C01BF" w:rsidRPr="00A87E7A">
        <w:rPr>
          <w:rFonts w:ascii="Times New Roman" w:hAnsi="Times New Roman" w:cs="Times New Roman"/>
          <w:sz w:val="20"/>
          <w:szCs w:val="20"/>
        </w:rPr>
        <w:t>p.adjusted</w:t>
      </w:r>
      <w:proofErr w:type="spellEnd"/>
      <w:proofErr w:type="gramEnd"/>
      <w:r w:rsidR="009C01BF" w:rsidRPr="00A87E7A">
        <w:rPr>
          <w:rFonts w:ascii="Times New Roman" w:hAnsi="Times New Roman" w:cs="Times New Roman"/>
          <w:sz w:val="20"/>
          <w:szCs w:val="20"/>
        </w:rPr>
        <w:t xml:space="preserve"> </w:t>
      </w:r>
      <w:r w:rsidR="009C01BF">
        <w:rPr>
          <w:rFonts w:ascii="Times New Roman" w:hAnsi="Times New Roman" w:cs="Times New Roman" w:hint="eastAsia"/>
          <w:sz w:val="20"/>
          <w:szCs w:val="20"/>
        </w:rPr>
        <w:t xml:space="preserve">means </w:t>
      </w:r>
      <w:r w:rsidR="009C01BF" w:rsidRPr="00BE1EA3">
        <w:rPr>
          <w:rFonts w:ascii="Times New Roman" w:hAnsi="Times New Roman" w:cs="Times New Roman"/>
          <w:sz w:val="20"/>
          <w:szCs w:val="20"/>
        </w:rPr>
        <w:t>a false discovery rate (FDR) correction was applied</w:t>
      </w:r>
      <w:r w:rsidR="009C01BF">
        <w:rPr>
          <w:rFonts w:ascii="Times New Roman" w:hAnsi="Times New Roman" w:cs="Times New Roman" w:hint="eastAsia"/>
          <w:sz w:val="20"/>
          <w:szCs w:val="20"/>
        </w:rPr>
        <w:t>.</w:t>
      </w:r>
    </w:p>
    <w:p w14:paraId="16497992" w14:textId="291E3A22" w:rsidR="00D563DB" w:rsidRDefault="00D563DB">
      <w:pPr>
        <w:widowControl/>
        <w:jc w:val="left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br w:type="page"/>
      </w:r>
    </w:p>
    <w:p w14:paraId="7535F578" w14:textId="1BCD791A" w:rsidR="00D563DB" w:rsidRPr="00FC5A8B" w:rsidRDefault="00FC5A8B" w:rsidP="00FC5A8B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5" w:name="_Toc198756618"/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</w:t>
      </w:r>
      <w:r w:rsidR="00C4088C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11</w:t>
      </w:r>
      <w:r w:rsidRPr="00B16C6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Linear regression results for temporal cortex thickness in all participants, A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β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-positive and A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β</w:t>
      </w:r>
      <w:r w:rsidRPr="00FC5A8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-n</w:t>
      </w:r>
      <w:r w:rsidRPr="009F0F2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egative groups </w:t>
      </w:r>
      <w:r w:rsidRPr="009F0F20">
        <w:rPr>
          <w:rFonts w:ascii="Times New Roman" w:hAnsi="Times New Roman" w:cs="Times New Roman" w:hint="eastAsia"/>
          <w:b/>
          <w:bCs/>
          <w:color w:val="auto"/>
        </w:rPr>
        <w:t xml:space="preserve">with </w:t>
      </w:r>
      <w:r w:rsidR="001F2522" w:rsidRPr="009F0F20">
        <w:rPr>
          <w:rFonts w:ascii="Times New Roman" w:hAnsi="Times New Roman" w:cs="Times New Roman" w:hint="eastAsia"/>
          <w:b/>
          <w:bCs/>
          <w:color w:val="auto"/>
        </w:rPr>
        <w:t>males</w:t>
      </w:r>
      <w:r w:rsidRPr="009F0F2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. </w:t>
      </w:r>
      <w:r w:rsidRPr="00FC5A8B">
        <w:rPr>
          <w:rFonts w:ascii="Times New Roman" w:hAnsi="Times New Roman" w:cs="Times New Roman"/>
          <w:b/>
          <w:bCs/>
          <w:color w:val="auto"/>
          <w:sz w:val="22"/>
          <w:szCs w:val="22"/>
        </w:rPr>
        <w:t>(</w:t>
      </w:r>
      <w:r w:rsidRPr="00FC5A8B">
        <w:rPr>
          <w:rFonts w:ascii="Times New Roman" w:hAnsi="Times New Roman" w:cs="Times New Roman"/>
          <w:color w:val="auto"/>
          <w:sz w:val="20"/>
          <w:szCs w:val="20"/>
        </w:rPr>
        <w:t>adjusted for</w:t>
      </w:r>
      <w:r>
        <w:rPr>
          <w:rFonts w:ascii="Times New Roman" w:hAnsi="Times New Roman" w:cs="Times New Roman" w:hint="eastAsia"/>
          <w:color w:val="auto"/>
          <w:sz w:val="20"/>
          <w:szCs w:val="20"/>
        </w:rPr>
        <w:t xml:space="preserve"> </w:t>
      </w:r>
      <w:r w:rsidRPr="00FC5A8B">
        <w:rPr>
          <w:rFonts w:ascii="Times New Roman" w:hAnsi="Times New Roman" w:cs="Times New Roman"/>
          <w:color w:val="auto"/>
          <w:sz w:val="20"/>
          <w:szCs w:val="20"/>
        </w:rPr>
        <w:t>APOE status, cognitive status, age, and education)</w:t>
      </w:r>
      <w:r w:rsidRPr="00FC5A8B">
        <w:rPr>
          <w:rFonts w:ascii="Times New Roman" w:hAnsi="Times New Roman" w:cs="Times New Roman" w:hint="eastAsia"/>
          <w:color w:val="auto"/>
          <w:sz w:val="20"/>
          <w:szCs w:val="20"/>
        </w:rPr>
        <w:t xml:space="preserve"> (N = </w:t>
      </w:r>
      <w:r>
        <w:rPr>
          <w:rFonts w:ascii="Times New Roman" w:hAnsi="Times New Roman" w:cs="Times New Roman" w:hint="eastAsia"/>
          <w:color w:val="auto"/>
          <w:sz w:val="20"/>
          <w:szCs w:val="20"/>
        </w:rPr>
        <w:t>70</w:t>
      </w:r>
      <w:r w:rsidRPr="00FC5A8B">
        <w:rPr>
          <w:rFonts w:ascii="Times New Roman" w:hAnsi="Times New Roman" w:cs="Times New Roman" w:hint="eastAsia"/>
          <w:color w:val="auto"/>
          <w:sz w:val="20"/>
          <w:szCs w:val="20"/>
        </w:rPr>
        <w:t>)</w:t>
      </w:r>
      <w:bookmarkEnd w:id="25"/>
    </w:p>
    <w:tbl>
      <w:tblPr>
        <w:tblStyle w:val="a4"/>
        <w:tblW w:w="91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86"/>
        <w:gridCol w:w="1354"/>
        <w:gridCol w:w="1087"/>
        <w:gridCol w:w="1065"/>
        <w:gridCol w:w="1134"/>
        <w:gridCol w:w="963"/>
        <w:gridCol w:w="1295"/>
      </w:tblGrid>
      <w:tr w:rsidR="00D563DB" w:rsidRPr="009C2CE8" w14:paraId="262EFA47" w14:textId="77777777" w:rsidTr="00221C5E">
        <w:trPr>
          <w:trHeight w:val="316"/>
        </w:trPr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16E9B1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0FF0C3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942AED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 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3FA7E0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stimate 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183E27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Error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1528B9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C810C9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389EBF" w14:textId="77777777" w:rsidR="00D563DB" w:rsidRPr="009C2CE8" w:rsidRDefault="00D563DB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usted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22389" w:rsidRPr="009C2CE8" w14:paraId="50CA7E83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344370D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ll participants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1B00F5F2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  <w:p w14:paraId="0EE80116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757E56FF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ADC62B6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3C38D26" w14:textId="1E410083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116 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00ACB03" w14:textId="056B69B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1 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91B149E" w14:textId="527B59B3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.528 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EF2EC22" w14:textId="51ADAFE4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8599C35" w14:textId="64F0CF6F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7DB8CE75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3643897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6DBB9E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677532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4ABD7AD2" w14:textId="7624F9B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21DB5F6" w14:textId="666ED76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8DA78E2" w14:textId="3E518BD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639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605C39C3" w14:textId="00FACE4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2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D20C881" w14:textId="691022B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25 </w:t>
            </w:r>
          </w:p>
        </w:tc>
      </w:tr>
      <w:tr w:rsidR="00701482" w:rsidRPr="009C2CE8" w14:paraId="3D242E46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5D5574A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482843A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E1796D0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A01790F" w14:textId="609B966C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6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58E29F1" w14:textId="67C15F96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9EBAED6" w14:textId="548AF97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47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19F08A2" w14:textId="22CB6F28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6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D1AEDDD" w14:textId="15622F6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7</w:t>
            </w:r>
            <w:r w:rsidR="00C2238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01482" w:rsidRPr="009C2CE8" w14:paraId="6CA9A924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00FF7FE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FA98677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598701A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4116C70" w14:textId="3E55616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8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B79DA1B" w14:textId="2B87439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5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CB11A58" w14:textId="2A25FBF5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.579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14C8852" w14:textId="3B73B86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30169046" w14:textId="599BF02C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</w:t>
            </w:r>
            <w:r w:rsidR="00C2238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01482" w:rsidRPr="009C2CE8" w14:paraId="4B24758B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3CAB081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1E22A64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6C811CE3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03E1326" w14:textId="2907EAF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7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87154D2" w14:textId="3202722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0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ECFE917" w14:textId="64CA0F98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642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92DC0F1" w14:textId="43F25A5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0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B4FB01F" w14:textId="46C431D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32 </w:t>
            </w:r>
          </w:p>
        </w:tc>
      </w:tr>
      <w:tr w:rsidR="00C22389" w:rsidRPr="009C2CE8" w14:paraId="178F0179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0BE3EFF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2D838CE3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2AC0A88C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3C0ED2A9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FB46208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6218F11" w14:textId="486CA486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25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07A67ED" w14:textId="497B269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1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2F1C663" w14:textId="312DAE9D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7.003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7054B541" w14:textId="4D5E93D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CBA7107" w14:textId="687A3D9F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4DEA6AB4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64383008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A97A222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633DC87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E9FE948" w14:textId="724DD6E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2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7C53883" w14:textId="1187BD69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415CCC2" w14:textId="29E9FF1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6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635D2024" w14:textId="6AF8DC1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7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6A6F3FA" w14:textId="195A1E9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70 </w:t>
            </w:r>
          </w:p>
        </w:tc>
      </w:tr>
      <w:tr w:rsidR="00701482" w:rsidRPr="009C2CE8" w14:paraId="5C927CF3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50C4DAA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40C372B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3AD403D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8865946" w14:textId="6FCE4F3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7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151BA89A" w14:textId="33880ED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11FCB13" w14:textId="31E15E8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70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BBE7B69" w14:textId="7C306952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5912702" w14:textId="33314C45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4</w:t>
            </w:r>
            <w:r w:rsidR="00681A42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C22389" w:rsidRPr="009C2CE8" w14:paraId="79FEE383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7AD04E9D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2464E329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D6B54C4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99FB7E0" w14:textId="277FFF60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22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F5DC997" w14:textId="41EE0A35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5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C0B8F0D" w14:textId="7C33A3FA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4.63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627BE6D3" w14:textId="03E8F14A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653054B" w14:textId="55427975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4884B9CD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426B0D8E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1FF3C8E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666EB788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4083BB0A" w14:textId="4DA8271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6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18AB5849" w14:textId="40BB51B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0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0066A058" w14:textId="2D35B9A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77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7C220FCE" w14:textId="5A754C9D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66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41C548C0" w14:textId="300B03D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07 </w:t>
            </w:r>
          </w:p>
        </w:tc>
      </w:tr>
      <w:tr w:rsidR="00C22389" w:rsidRPr="009C2CE8" w14:paraId="3B0ABAF7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26D8D553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Aβ+</w:t>
            </w:r>
          </w:p>
          <w:p w14:paraId="677CA18C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334E743E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</w:p>
          <w:p w14:paraId="63CE3614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78FD8902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17E1993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DA7DC04" w14:textId="2827E6A6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094 </w:t>
            </w:r>
          </w:p>
        </w:tc>
        <w:tc>
          <w:tcPr>
            <w:tcW w:w="106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BB06776" w14:textId="26007693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25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97DE3D1" w14:textId="58B440F3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.507 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D99D3D7" w14:textId="28918E99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160D651" w14:textId="05B40D3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7BA19361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5B371E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702521B3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B8AC31E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56C2FBC" w14:textId="7593F5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2703755" w14:textId="6037BADD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1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607916B" w14:textId="46623FD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48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B629208" w14:textId="25110F8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3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F8926C7" w14:textId="1684D6E6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31 </w:t>
            </w:r>
          </w:p>
        </w:tc>
      </w:tr>
      <w:tr w:rsidR="00701482" w:rsidRPr="009C2CE8" w14:paraId="7A6C35AD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09FF072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12D7F0CD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13DA279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48EAB33" w14:textId="66248658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6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04A9E4D" w14:textId="764FE949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9A7EAB5" w14:textId="3BFB636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507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9E3E976" w14:textId="4C22A75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44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27802730" w14:textId="5A73D4A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0 </w:t>
            </w:r>
          </w:p>
        </w:tc>
      </w:tr>
      <w:tr w:rsidR="00701482" w:rsidRPr="009C2CE8" w14:paraId="05BCF364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4541480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8A346A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3ADA011B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869487E" w14:textId="670F249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5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A0EE1E3" w14:textId="0E78921C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6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7FCB2AF" w14:textId="414B3E8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42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45FA8A9" w14:textId="58D243F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4D62100" w14:textId="6FDF8AB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6 </w:t>
            </w:r>
          </w:p>
        </w:tc>
      </w:tr>
      <w:tr w:rsidR="00701482" w:rsidRPr="009C2CE8" w14:paraId="347F34CA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CD1F681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DEA8F06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A7DC30F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15B0BCD1" w14:textId="78DD76A8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5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8485167" w14:textId="1068A82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967AE17" w14:textId="323EB58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4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98E81BF" w14:textId="16BD837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6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5B144A9C" w14:textId="67D39EB5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27 </w:t>
            </w:r>
          </w:p>
        </w:tc>
      </w:tr>
      <w:tr w:rsidR="00C22389" w:rsidRPr="009C2CE8" w14:paraId="1BC62663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F18F55D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4B89AB4E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7B7DA3DA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1E03DE34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5703C0C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DBC52F5" w14:textId="0B691083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33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CC73622" w14:textId="3BCD6B6A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7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1746182" w14:textId="272B147E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.979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78CDAA0A" w14:textId="7BCE6B2F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5013E78" w14:textId="57049AB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1066614A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BBB5E90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7E276F6F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9EAED36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49AFC12" w14:textId="26731FF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4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8C51501" w14:textId="49368B25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BC3B8BB" w14:textId="21926BB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89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E92B0F4" w14:textId="17FFF77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52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C9B645F" w14:textId="49C088A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52 </w:t>
            </w:r>
          </w:p>
        </w:tc>
      </w:tr>
      <w:tr w:rsidR="00701482" w:rsidRPr="009C2CE8" w14:paraId="7C4E0C09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2AF0004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EA072C4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C5FB6D2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EF58C86" w14:textId="313EBCD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D1CE2CC" w14:textId="7B1E1B0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8357829" w14:textId="231ED3FD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222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64FA4BF" w14:textId="41E13A79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3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87003C8" w14:textId="56799B3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9 </w:t>
            </w:r>
          </w:p>
        </w:tc>
      </w:tr>
      <w:tr w:rsidR="00701482" w:rsidRPr="009C2CE8" w14:paraId="76017B24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930A330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9F15443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A3A506C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A2C4761" w14:textId="7A7362C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2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FBB2FB9" w14:textId="261F4E39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7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B22C418" w14:textId="5A934DE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.32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FC9982D" w14:textId="7300F83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3DFA674" w14:textId="2C480C1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7</w:t>
            </w:r>
            <w:r w:rsidR="00681A42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01482" w:rsidRPr="009C2CE8" w14:paraId="47DA55D8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31DE0D77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2EB74B99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48DBFD5B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3A935E8E" w14:textId="7BEF4D0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5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429F46E7" w14:textId="00FC7E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5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736FD32C" w14:textId="2F46E0D5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15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24053539" w14:textId="3088B36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20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76D79775" w14:textId="65A7A23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99 </w:t>
            </w:r>
          </w:p>
        </w:tc>
      </w:tr>
      <w:tr w:rsidR="00C22389" w:rsidRPr="009C2CE8" w14:paraId="155BE9B4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1E1C2081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β-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3817B0F5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  <w:p w14:paraId="7FEC7467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2D3A859C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</w:tcBorders>
            <w:noWrap/>
            <w:hideMark/>
          </w:tcPr>
          <w:p w14:paraId="3924849E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</w:tcBorders>
            <w:noWrap/>
            <w:hideMark/>
          </w:tcPr>
          <w:p w14:paraId="49007E29" w14:textId="184672D5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033 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noWrap/>
            <w:hideMark/>
          </w:tcPr>
          <w:p w14:paraId="32F4BFCA" w14:textId="3C306A20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64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26E7A80" w14:textId="2259B3CA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1.482 </w:t>
            </w:r>
          </w:p>
        </w:tc>
        <w:tc>
          <w:tcPr>
            <w:tcW w:w="963" w:type="dxa"/>
            <w:tcBorders>
              <w:top w:val="single" w:sz="6" w:space="0" w:color="auto"/>
            </w:tcBorders>
            <w:noWrap/>
            <w:hideMark/>
          </w:tcPr>
          <w:p w14:paraId="135E83B4" w14:textId="30F847DD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noWrap/>
            <w:hideMark/>
          </w:tcPr>
          <w:p w14:paraId="2BEF45F7" w14:textId="0171A808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1AF99F8E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0221511F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5331C49D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37509746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29C839EA" w14:textId="0ACA2951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6 </w:t>
            </w:r>
          </w:p>
        </w:tc>
        <w:tc>
          <w:tcPr>
            <w:tcW w:w="1065" w:type="dxa"/>
            <w:noWrap/>
            <w:hideMark/>
          </w:tcPr>
          <w:p w14:paraId="0162858D" w14:textId="75DDFD39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9 </w:t>
            </w:r>
          </w:p>
        </w:tc>
        <w:tc>
          <w:tcPr>
            <w:tcW w:w="1134" w:type="dxa"/>
            <w:noWrap/>
            <w:hideMark/>
          </w:tcPr>
          <w:p w14:paraId="3BAA26E6" w14:textId="5266338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44 </w:t>
            </w:r>
          </w:p>
        </w:tc>
        <w:tc>
          <w:tcPr>
            <w:tcW w:w="963" w:type="dxa"/>
            <w:noWrap/>
            <w:hideMark/>
          </w:tcPr>
          <w:p w14:paraId="09A313A3" w14:textId="6A92659C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90 </w:t>
            </w:r>
          </w:p>
        </w:tc>
        <w:tc>
          <w:tcPr>
            <w:tcW w:w="1295" w:type="dxa"/>
            <w:noWrap/>
            <w:hideMark/>
          </w:tcPr>
          <w:p w14:paraId="5034F721" w14:textId="78F3FDE2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90 </w:t>
            </w:r>
          </w:p>
        </w:tc>
      </w:tr>
      <w:tr w:rsidR="00701482" w:rsidRPr="009C2CE8" w14:paraId="54895F3B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756ADA02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1F3A6D40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1F7DE0BB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3B232D6A" w14:textId="49740F6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7 </w:t>
            </w:r>
          </w:p>
        </w:tc>
        <w:tc>
          <w:tcPr>
            <w:tcW w:w="1065" w:type="dxa"/>
            <w:noWrap/>
            <w:hideMark/>
          </w:tcPr>
          <w:p w14:paraId="4F922049" w14:textId="5A98DE2C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noWrap/>
            <w:hideMark/>
          </w:tcPr>
          <w:p w14:paraId="33ED7620" w14:textId="73CF2CB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979 </w:t>
            </w:r>
          </w:p>
        </w:tc>
        <w:tc>
          <w:tcPr>
            <w:tcW w:w="963" w:type="dxa"/>
            <w:noWrap/>
            <w:hideMark/>
          </w:tcPr>
          <w:p w14:paraId="37D968CA" w14:textId="573C18A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6 </w:t>
            </w:r>
          </w:p>
        </w:tc>
        <w:tc>
          <w:tcPr>
            <w:tcW w:w="1295" w:type="dxa"/>
            <w:noWrap/>
            <w:hideMark/>
          </w:tcPr>
          <w:p w14:paraId="2A95EBF2" w14:textId="49D5CB06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93 </w:t>
            </w:r>
          </w:p>
        </w:tc>
      </w:tr>
      <w:tr w:rsidR="00701482" w:rsidRPr="009C2CE8" w14:paraId="3B5B8DA5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35173CBE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5782047D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31F3037B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52D957E1" w14:textId="417DCF8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109 </w:t>
            </w:r>
          </w:p>
        </w:tc>
        <w:tc>
          <w:tcPr>
            <w:tcW w:w="1065" w:type="dxa"/>
            <w:noWrap/>
            <w:hideMark/>
          </w:tcPr>
          <w:p w14:paraId="770D368A" w14:textId="770E38B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44 </w:t>
            </w:r>
          </w:p>
        </w:tc>
        <w:tc>
          <w:tcPr>
            <w:tcW w:w="1134" w:type="dxa"/>
            <w:noWrap/>
            <w:hideMark/>
          </w:tcPr>
          <w:p w14:paraId="50F24A3D" w14:textId="0E8FF7F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475 </w:t>
            </w:r>
          </w:p>
        </w:tc>
        <w:tc>
          <w:tcPr>
            <w:tcW w:w="963" w:type="dxa"/>
            <w:noWrap/>
            <w:hideMark/>
          </w:tcPr>
          <w:p w14:paraId="7A16D49B" w14:textId="4F5B9D96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8 </w:t>
            </w:r>
          </w:p>
        </w:tc>
        <w:tc>
          <w:tcPr>
            <w:tcW w:w="1295" w:type="dxa"/>
            <w:noWrap/>
            <w:hideMark/>
          </w:tcPr>
          <w:p w14:paraId="58E74554" w14:textId="31AA332C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46</w:t>
            </w:r>
            <w:r w:rsidR="00681A42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01482" w:rsidRPr="009C2CE8" w14:paraId="30C02F3A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4255BC8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E2E2264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7AEA3BA1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06FE7F83" w14:textId="6E0999D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7 </w:t>
            </w:r>
          </w:p>
        </w:tc>
        <w:tc>
          <w:tcPr>
            <w:tcW w:w="1065" w:type="dxa"/>
            <w:noWrap/>
            <w:hideMark/>
          </w:tcPr>
          <w:p w14:paraId="6C6E66FB" w14:textId="7E5B31D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3 </w:t>
            </w:r>
          </w:p>
        </w:tc>
        <w:tc>
          <w:tcPr>
            <w:tcW w:w="1134" w:type="dxa"/>
            <w:noWrap/>
            <w:hideMark/>
          </w:tcPr>
          <w:p w14:paraId="62719355" w14:textId="6E25F492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55 </w:t>
            </w:r>
          </w:p>
        </w:tc>
        <w:tc>
          <w:tcPr>
            <w:tcW w:w="963" w:type="dxa"/>
            <w:noWrap/>
            <w:hideMark/>
          </w:tcPr>
          <w:p w14:paraId="3A2E104D" w14:textId="303B174E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55 </w:t>
            </w:r>
          </w:p>
        </w:tc>
        <w:tc>
          <w:tcPr>
            <w:tcW w:w="1295" w:type="dxa"/>
            <w:noWrap/>
            <w:hideMark/>
          </w:tcPr>
          <w:p w14:paraId="14342D72" w14:textId="3CAEF9F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69 </w:t>
            </w:r>
          </w:p>
        </w:tc>
      </w:tr>
      <w:tr w:rsidR="00C22389" w:rsidRPr="009C2CE8" w14:paraId="463C6FC7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57E0A27B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noWrap/>
            <w:hideMark/>
          </w:tcPr>
          <w:p w14:paraId="5FC61D6D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4E63C925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65287585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noWrap/>
            <w:hideMark/>
          </w:tcPr>
          <w:p w14:paraId="5C314A6E" w14:textId="77777777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noWrap/>
            <w:hideMark/>
          </w:tcPr>
          <w:p w14:paraId="6A013301" w14:textId="12A86659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129 </w:t>
            </w:r>
          </w:p>
        </w:tc>
        <w:tc>
          <w:tcPr>
            <w:tcW w:w="1065" w:type="dxa"/>
            <w:noWrap/>
            <w:hideMark/>
          </w:tcPr>
          <w:p w14:paraId="4B0E8D6C" w14:textId="667FBAB8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1 </w:t>
            </w:r>
          </w:p>
        </w:tc>
        <w:tc>
          <w:tcPr>
            <w:tcW w:w="1134" w:type="dxa"/>
            <w:noWrap/>
            <w:hideMark/>
          </w:tcPr>
          <w:p w14:paraId="08543CD5" w14:textId="09D77EF1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.569 </w:t>
            </w:r>
          </w:p>
        </w:tc>
        <w:tc>
          <w:tcPr>
            <w:tcW w:w="963" w:type="dxa"/>
            <w:noWrap/>
            <w:hideMark/>
          </w:tcPr>
          <w:p w14:paraId="22AE6DA1" w14:textId="7646AF6A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18B08073" w14:textId="5BB3BB23" w:rsidR="00C22389" w:rsidRPr="009C2CE8" w:rsidRDefault="00C22389" w:rsidP="00C2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701482" w:rsidRPr="009C2CE8" w14:paraId="083CD6BF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17990162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3D6C924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41EF614A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17742D5A" w14:textId="6060D5F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065" w:type="dxa"/>
            <w:noWrap/>
            <w:hideMark/>
          </w:tcPr>
          <w:p w14:paraId="5EFC8486" w14:textId="28A700B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 </w:t>
            </w:r>
          </w:p>
        </w:tc>
        <w:tc>
          <w:tcPr>
            <w:tcW w:w="1134" w:type="dxa"/>
            <w:noWrap/>
            <w:hideMark/>
          </w:tcPr>
          <w:p w14:paraId="1874F6AD" w14:textId="249D3EB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07 </w:t>
            </w:r>
          </w:p>
        </w:tc>
        <w:tc>
          <w:tcPr>
            <w:tcW w:w="963" w:type="dxa"/>
            <w:noWrap/>
            <w:hideMark/>
          </w:tcPr>
          <w:p w14:paraId="5A281733" w14:textId="350297A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48 </w:t>
            </w:r>
          </w:p>
        </w:tc>
        <w:tc>
          <w:tcPr>
            <w:tcW w:w="1295" w:type="dxa"/>
            <w:noWrap/>
            <w:hideMark/>
          </w:tcPr>
          <w:p w14:paraId="4F0EDCE3" w14:textId="56C099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48 </w:t>
            </w:r>
          </w:p>
        </w:tc>
      </w:tr>
      <w:tr w:rsidR="00701482" w:rsidRPr="009C2CE8" w14:paraId="5651C36C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21070E8B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26C5A3F8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073020C9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5C6681A1" w14:textId="78BDF3D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4 </w:t>
            </w:r>
          </w:p>
        </w:tc>
        <w:tc>
          <w:tcPr>
            <w:tcW w:w="1065" w:type="dxa"/>
            <w:noWrap/>
            <w:hideMark/>
          </w:tcPr>
          <w:p w14:paraId="6387E9AF" w14:textId="5B5146E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noWrap/>
            <w:hideMark/>
          </w:tcPr>
          <w:p w14:paraId="701CC380" w14:textId="0F8B7E62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345 </w:t>
            </w:r>
          </w:p>
        </w:tc>
        <w:tc>
          <w:tcPr>
            <w:tcW w:w="963" w:type="dxa"/>
            <w:noWrap/>
            <w:hideMark/>
          </w:tcPr>
          <w:p w14:paraId="1A84F90B" w14:textId="36691FA3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8 </w:t>
            </w:r>
          </w:p>
        </w:tc>
        <w:tc>
          <w:tcPr>
            <w:tcW w:w="1295" w:type="dxa"/>
            <w:noWrap/>
            <w:hideMark/>
          </w:tcPr>
          <w:p w14:paraId="7A52D211" w14:textId="75D509A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69 </w:t>
            </w:r>
          </w:p>
        </w:tc>
      </w:tr>
      <w:tr w:rsidR="00701482" w:rsidRPr="009C2CE8" w14:paraId="43C9515B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19C2D9C8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3299570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4D56C3FA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14A922F1" w14:textId="1C6D228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30 </w:t>
            </w:r>
          </w:p>
        </w:tc>
        <w:tc>
          <w:tcPr>
            <w:tcW w:w="1065" w:type="dxa"/>
            <w:noWrap/>
            <w:hideMark/>
          </w:tcPr>
          <w:p w14:paraId="37AE3837" w14:textId="4B7A5C0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34 </w:t>
            </w:r>
          </w:p>
        </w:tc>
        <w:tc>
          <w:tcPr>
            <w:tcW w:w="1134" w:type="dxa"/>
            <w:noWrap/>
            <w:hideMark/>
          </w:tcPr>
          <w:p w14:paraId="31AF6674" w14:textId="2C1665E4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885 </w:t>
            </w:r>
          </w:p>
        </w:tc>
        <w:tc>
          <w:tcPr>
            <w:tcW w:w="963" w:type="dxa"/>
            <w:noWrap/>
            <w:hideMark/>
          </w:tcPr>
          <w:p w14:paraId="30FA4D21" w14:textId="76F652EB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82 </w:t>
            </w:r>
          </w:p>
        </w:tc>
        <w:tc>
          <w:tcPr>
            <w:tcW w:w="1295" w:type="dxa"/>
            <w:noWrap/>
            <w:hideMark/>
          </w:tcPr>
          <w:p w14:paraId="0D6DAE6D" w14:textId="1450EFB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14 </w:t>
            </w:r>
          </w:p>
        </w:tc>
      </w:tr>
      <w:tr w:rsidR="00701482" w:rsidRPr="009C2CE8" w14:paraId="37FDED5C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12" w:space="0" w:color="auto"/>
            </w:tcBorders>
            <w:hideMark/>
          </w:tcPr>
          <w:p w14:paraId="1D42EE05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  <w:hideMark/>
          </w:tcPr>
          <w:p w14:paraId="2BB2071D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12" w:space="0" w:color="auto"/>
            </w:tcBorders>
            <w:noWrap/>
            <w:hideMark/>
          </w:tcPr>
          <w:p w14:paraId="67C7C072" w14:textId="77777777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752EB83E" w14:textId="48F72F80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4 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hideMark/>
          </w:tcPr>
          <w:p w14:paraId="1C5F12C5" w14:textId="1001546D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7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65FC6F1" w14:textId="7CD879DF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832 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235FC7F2" w14:textId="7CBB542D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11 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noWrap/>
            <w:hideMark/>
          </w:tcPr>
          <w:p w14:paraId="2C8651D4" w14:textId="46281DBA" w:rsidR="00701482" w:rsidRPr="009C2CE8" w:rsidRDefault="00701482" w:rsidP="007014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14 </w:t>
            </w:r>
          </w:p>
        </w:tc>
      </w:tr>
    </w:tbl>
    <w:p w14:paraId="2387B6DE" w14:textId="09A5B76F" w:rsidR="00D563DB" w:rsidRPr="009C2CE8" w:rsidRDefault="00D563DB" w:rsidP="00D563DB">
      <w:pPr>
        <w:rPr>
          <w:rFonts w:ascii="Times New Roman" w:hAnsi="Times New Roman" w:cs="Times New Roman"/>
          <w:sz w:val="20"/>
          <w:szCs w:val="20"/>
        </w:rPr>
      </w:pPr>
      <w:r w:rsidRPr="009C2CE8">
        <w:rPr>
          <w:rFonts w:ascii="Times New Roman" w:hAnsi="Times New Roman" w:cs="Times New Roman"/>
          <w:sz w:val="20"/>
          <w:szCs w:val="20"/>
        </w:rPr>
        <w:t xml:space="preserve">Abbreviations: Aβ, amyloid β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p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phosphorylated tau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t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total tau; SUVRs, Standardized Uptake Value Ratios. Significance levels are indicated as *** (p &lt; 0.001), ** (p &lt; 0.01), and * (p &lt; 0.05). </w:t>
      </w:r>
      <w:proofErr w:type="spellStart"/>
      <w:proofErr w:type="gramStart"/>
      <w:r w:rsidR="009C01BF" w:rsidRPr="00A87E7A">
        <w:rPr>
          <w:rFonts w:ascii="Times New Roman" w:hAnsi="Times New Roman" w:cs="Times New Roman"/>
          <w:sz w:val="20"/>
          <w:szCs w:val="20"/>
        </w:rPr>
        <w:t>p.adjusted</w:t>
      </w:r>
      <w:proofErr w:type="spellEnd"/>
      <w:proofErr w:type="gramEnd"/>
      <w:r w:rsidR="009C01BF" w:rsidRPr="00A87E7A">
        <w:rPr>
          <w:rFonts w:ascii="Times New Roman" w:hAnsi="Times New Roman" w:cs="Times New Roman"/>
          <w:sz w:val="20"/>
          <w:szCs w:val="20"/>
        </w:rPr>
        <w:t xml:space="preserve"> </w:t>
      </w:r>
      <w:r w:rsidR="009C01BF">
        <w:rPr>
          <w:rFonts w:ascii="Times New Roman" w:hAnsi="Times New Roman" w:cs="Times New Roman" w:hint="eastAsia"/>
          <w:sz w:val="20"/>
          <w:szCs w:val="20"/>
        </w:rPr>
        <w:t xml:space="preserve">means </w:t>
      </w:r>
      <w:r w:rsidR="009C01BF" w:rsidRPr="00BE1EA3">
        <w:rPr>
          <w:rFonts w:ascii="Times New Roman" w:hAnsi="Times New Roman" w:cs="Times New Roman"/>
          <w:sz w:val="20"/>
          <w:szCs w:val="20"/>
        </w:rPr>
        <w:t>a false discovery rate (FDR) correction was applied</w:t>
      </w:r>
      <w:r w:rsidR="009C01BF">
        <w:rPr>
          <w:rFonts w:ascii="Times New Roman" w:hAnsi="Times New Roman" w:cs="Times New Roman" w:hint="eastAsia"/>
          <w:sz w:val="20"/>
          <w:szCs w:val="20"/>
        </w:rPr>
        <w:t>.</w:t>
      </w:r>
    </w:p>
    <w:p w14:paraId="7D208EB1" w14:textId="5FF1FD4B" w:rsidR="00B07070" w:rsidRPr="007618DF" w:rsidRDefault="00A02690" w:rsidP="007618DF">
      <w:pPr>
        <w:pStyle w:val="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6" w:name="_Toc198756619"/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Table S</w:t>
      </w:r>
      <w:r w:rsidR="001A6BC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12</w:t>
      </w:r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. Linear regression results for temporal cortex thickness in all participants, A</w:t>
      </w:r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β</w:t>
      </w:r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-positive and A</w:t>
      </w:r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β</w:t>
      </w:r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-negative groups with </w:t>
      </w:r>
      <w:r w:rsidR="007113C8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females</w:t>
      </w:r>
      <w:r w:rsidRPr="00A02690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.</w:t>
      </w:r>
      <w:bookmarkStart w:id="27" w:name="_Hlk187875590"/>
      <w:r w:rsidR="00B07070" w:rsidRPr="0037596E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bookmarkEnd w:id="27"/>
      <w:r w:rsidR="00B07070" w:rsidRPr="0037596E">
        <w:rPr>
          <w:rFonts w:ascii="Times New Roman" w:hAnsi="Times New Roman" w:cs="Times New Roman"/>
          <w:color w:val="auto"/>
          <w:sz w:val="20"/>
          <w:szCs w:val="20"/>
        </w:rPr>
        <w:t>(adjusted for</w:t>
      </w:r>
      <w:r w:rsidR="00B07070" w:rsidRPr="0037596E">
        <w:rPr>
          <w:rFonts w:ascii="Times New Roman" w:hAnsi="Times New Roman" w:cs="Times New Roman" w:hint="eastAsia"/>
          <w:color w:val="auto"/>
          <w:sz w:val="20"/>
          <w:szCs w:val="20"/>
        </w:rPr>
        <w:t xml:space="preserve"> </w:t>
      </w:r>
      <w:r w:rsidR="00B07070" w:rsidRPr="0037596E">
        <w:rPr>
          <w:rFonts w:ascii="Times New Roman" w:hAnsi="Times New Roman" w:cs="Times New Roman"/>
          <w:color w:val="auto"/>
          <w:sz w:val="20"/>
          <w:szCs w:val="20"/>
        </w:rPr>
        <w:t>APOE status, cognitive status, age, and education)</w:t>
      </w:r>
      <w:r w:rsidR="00B07070" w:rsidRPr="0037596E">
        <w:rPr>
          <w:rFonts w:ascii="Times New Roman" w:hAnsi="Times New Roman" w:cs="Times New Roman" w:hint="eastAsia"/>
          <w:color w:val="auto"/>
          <w:sz w:val="20"/>
          <w:szCs w:val="20"/>
        </w:rPr>
        <w:t xml:space="preserve"> (N = </w:t>
      </w:r>
      <w:r w:rsidR="00B13463" w:rsidRPr="0037596E">
        <w:rPr>
          <w:rFonts w:ascii="Times New Roman" w:hAnsi="Times New Roman" w:cs="Times New Roman" w:hint="eastAsia"/>
          <w:color w:val="auto"/>
          <w:sz w:val="20"/>
          <w:szCs w:val="20"/>
        </w:rPr>
        <w:t>166</w:t>
      </w:r>
      <w:r w:rsidR="00B07070" w:rsidRPr="0037596E">
        <w:rPr>
          <w:rFonts w:ascii="Times New Roman" w:hAnsi="Times New Roman" w:cs="Times New Roman" w:hint="eastAsia"/>
          <w:color w:val="auto"/>
          <w:sz w:val="20"/>
          <w:szCs w:val="20"/>
        </w:rPr>
        <w:t>)</w:t>
      </w:r>
      <w:bookmarkEnd w:id="26"/>
    </w:p>
    <w:tbl>
      <w:tblPr>
        <w:tblStyle w:val="a4"/>
        <w:tblW w:w="91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86"/>
        <w:gridCol w:w="1354"/>
        <w:gridCol w:w="1087"/>
        <w:gridCol w:w="1065"/>
        <w:gridCol w:w="1134"/>
        <w:gridCol w:w="963"/>
        <w:gridCol w:w="1295"/>
      </w:tblGrid>
      <w:tr w:rsidR="00B07070" w:rsidRPr="009C2CE8" w14:paraId="458B1983" w14:textId="77777777" w:rsidTr="00221C5E">
        <w:trPr>
          <w:trHeight w:val="316"/>
        </w:trPr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0F069F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7DF860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AE42F4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 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4B80CD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stimate 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992379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Error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F29B1F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35B6A6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  <w:proofErr w:type="spell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ACD599" w14:textId="77777777" w:rsidR="00B07070" w:rsidRPr="009C2CE8" w:rsidRDefault="00B07070" w:rsidP="00221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usted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462CE" w:rsidRPr="009C2CE8" w14:paraId="20ECF8FA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045E82A5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ll participants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38C6B56E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  <w:p w14:paraId="3A2B0D5C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20AC5871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EC9AE9C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A3C5C0E" w14:textId="2470F9E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003 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8A46692" w14:textId="4CE0A21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01 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5FFAE94" w14:textId="02F2A3F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9.684 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D93ECD" w14:textId="7951883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54B32EA" w14:textId="2E32FE1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43F039C8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E184A9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44F340E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30EA069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32CAD98" w14:textId="5790F33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040C64B5" w14:textId="034D0DDD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7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A8027FA" w14:textId="761DDECD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36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18A92D0" w14:textId="64D9F75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1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C2F0C1B" w14:textId="3BDE3584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35 </w:t>
            </w:r>
          </w:p>
        </w:tc>
      </w:tr>
      <w:tr w:rsidR="004462CE" w:rsidRPr="009C2CE8" w14:paraId="50E6F4AF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71E57C8E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BE837B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66AD4E8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1AB5B7B" w14:textId="6808917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45E13282" w14:textId="39FAAAE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B5B813C" w14:textId="638004A2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707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079DD19" w14:textId="1B537F8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9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E23DD20" w14:textId="300857A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49 </w:t>
            </w:r>
          </w:p>
        </w:tc>
      </w:tr>
      <w:tr w:rsidR="004462CE" w:rsidRPr="009C2CE8" w14:paraId="07640872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745B22B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7D0F83B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6CFDCC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F54B279" w14:textId="72AD184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1F4FCE69" w14:textId="36ED9A1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3AE4EC3" w14:textId="427E0974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4.520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611066A7" w14:textId="623D43ED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4D3F1060" w14:textId="04CD799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0334C8BD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3A4C18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2A10FCB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7E7979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AB05D13" w14:textId="2A08347A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AEF4FD6" w14:textId="6CB0E22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5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9D6857B" w14:textId="6E9EA3F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20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75CB971F" w14:textId="7CB5EB8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35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E717F7E" w14:textId="7B187A4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35 </w:t>
            </w:r>
          </w:p>
        </w:tc>
      </w:tr>
      <w:tr w:rsidR="004462CE" w:rsidRPr="009C2CE8" w14:paraId="36958A34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B05A479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4283771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487BD876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522C086C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E4C041A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454656BA" w14:textId="5D07487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26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679EC05" w14:textId="53321752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1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E605C78" w14:textId="25ADADD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8.880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1C873EF" w14:textId="0BF246E4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121479E9" w14:textId="6884434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667A39E3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1E3CD53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B48BA3A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01D0B13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53EC719" w14:textId="784D497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6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468D2D6" w14:textId="7847A76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8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46D43E4" w14:textId="0EA7D70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791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ED26E40" w14:textId="69AE625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3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09DC60CC" w14:textId="2B6F1D8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09 </w:t>
            </w:r>
          </w:p>
        </w:tc>
      </w:tr>
      <w:tr w:rsidR="004462CE" w:rsidRPr="009C2CE8" w14:paraId="4FC87D06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7A0BBA1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2EEFE605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4580E7B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1305529" w14:textId="013F527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6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63FBC85" w14:textId="7E6A5EA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62FFDC1" w14:textId="0096CBCA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3.80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A26A656" w14:textId="7E3877D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7C8072F" w14:textId="45C9BB1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0E8550A9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9713F3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68925035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01BE26F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8CAACB7" w14:textId="5CEB4B4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250D400" w14:textId="1493E84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1E1F6F1" w14:textId="447E794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4.90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74CB479A" w14:textId="0DDBB66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3586C6CC" w14:textId="1B0FE5F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0B2F59F9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2B7420F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2122493A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3B5FFC34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6C5B3154" w14:textId="4F71D55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4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01804693" w14:textId="01A1829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6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31202DF9" w14:textId="5E40AE2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61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3A90889E" w14:textId="343FB6D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09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55D5EE99" w14:textId="6DC02E5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09 </w:t>
            </w:r>
          </w:p>
        </w:tc>
      </w:tr>
      <w:tr w:rsidR="00164B79" w:rsidRPr="009C2CE8" w14:paraId="3EB135A0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329B58A2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Aβ+</w:t>
            </w:r>
          </w:p>
          <w:p w14:paraId="0CA41B04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0EAD2BF8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</w:p>
          <w:p w14:paraId="247C6F76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54CCB558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C55C2A4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118E6F9" w14:textId="2D6D2101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731 </w:t>
            </w:r>
          </w:p>
        </w:tc>
        <w:tc>
          <w:tcPr>
            <w:tcW w:w="106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3618653" w14:textId="359D8ACD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7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F6AC38A" w14:textId="4DB9636B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3.832 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DDC7779" w14:textId="61566943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DE03DD7" w14:textId="6B17F329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1024EADF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2F6310C5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68720A6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08FC33EF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4E611112" w14:textId="00F4401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7CD8B0AF" w14:textId="130DDCB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FFF1EEA" w14:textId="3CBA7C2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021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1951BBDF" w14:textId="1958FBF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1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FA10AB6" w14:textId="5AF35AEA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87 </w:t>
            </w:r>
          </w:p>
        </w:tc>
      </w:tr>
      <w:tr w:rsidR="004462CE" w:rsidRPr="009C2CE8" w14:paraId="53F4D2E1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73531F23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56DE6F69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E64E5F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FD7E264" w14:textId="52B22D0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1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4814FB1B" w14:textId="17CFD580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7F2207C" w14:textId="40E0E85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72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ED5218B" w14:textId="08FD2372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86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6174ABEF" w14:textId="6FCC598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86 </w:t>
            </w:r>
          </w:p>
        </w:tc>
      </w:tr>
      <w:tr w:rsidR="004462CE" w:rsidRPr="009C2CE8" w14:paraId="100CA9E6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724AE085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D9445E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7C4A84DB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1D7D2DF" w14:textId="0E15447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9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FC1A507" w14:textId="733D3AA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2E4EC97" w14:textId="258CF0F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595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435517AD" w14:textId="585CA50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2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327A11E1" w14:textId="0926B8E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9</w:t>
            </w:r>
            <w:r w:rsidR="00164B7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4462CE" w:rsidRPr="009C2CE8" w14:paraId="7FE2CFB9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50DEA921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090B494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1061C88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2813FAF" w14:textId="19F66E2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8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2374F1D8" w14:textId="1E09CE7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86EBA11" w14:textId="079A696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66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AE50CC6" w14:textId="0717264D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90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3027BF4E" w14:textId="0E910850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87 </w:t>
            </w:r>
          </w:p>
        </w:tc>
      </w:tr>
      <w:tr w:rsidR="00164B79" w:rsidRPr="009C2CE8" w14:paraId="0F1058A6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3B47FBD8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bottom w:val="nil"/>
            </w:tcBorders>
            <w:noWrap/>
            <w:hideMark/>
          </w:tcPr>
          <w:p w14:paraId="53956F40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26D9C5AA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0B80D551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68842DA2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1D79C4F" w14:textId="1B2B5356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958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794513A" w14:textId="02025F7B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FFCDF55" w14:textId="47F83862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3.294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3310A1BD" w14:textId="0393EC8A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20198BAE" w14:textId="04F6453C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7B3AA258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012581E5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16F4DA6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4A6B5B5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139BE73F" w14:textId="53DACD0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2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5F031462" w14:textId="6971DB4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431CBCC" w14:textId="381F97F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.407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5563FC91" w14:textId="0971BE0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64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7DD2E00" w14:textId="26364DE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5 </w:t>
            </w:r>
          </w:p>
        </w:tc>
      </w:tr>
      <w:tr w:rsidR="004462CE" w:rsidRPr="009C2CE8" w14:paraId="2276FA9B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1372FCF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D60227E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2C181889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337214AA" w14:textId="75FF918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3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3A8F8FE1" w14:textId="4E572DE0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08F8793" w14:textId="50FADE1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901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0D50EE45" w14:textId="4A458CD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7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74D174B3" w14:textId="61C9862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71 </w:t>
            </w:r>
          </w:p>
        </w:tc>
      </w:tr>
      <w:tr w:rsidR="004462CE" w:rsidRPr="009C2CE8" w14:paraId="216C05E1" w14:textId="77777777" w:rsidTr="00221C5E">
        <w:trPr>
          <w:trHeight w:val="316"/>
        </w:trPr>
        <w:tc>
          <w:tcPr>
            <w:tcW w:w="1161" w:type="dxa"/>
            <w:vMerge/>
            <w:tcBorders>
              <w:bottom w:val="nil"/>
            </w:tcBorders>
            <w:hideMark/>
          </w:tcPr>
          <w:p w14:paraId="4978BE49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nil"/>
            </w:tcBorders>
            <w:hideMark/>
          </w:tcPr>
          <w:p w14:paraId="3828D64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11B140E1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812BE78" w14:textId="5BE3021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0 </w:t>
            </w:r>
          </w:p>
        </w:tc>
        <w:tc>
          <w:tcPr>
            <w:tcW w:w="1065" w:type="dxa"/>
            <w:tcBorders>
              <w:bottom w:val="nil"/>
            </w:tcBorders>
            <w:noWrap/>
            <w:hideMark/>
          </w:tcPr>
          <w:p w14:paraId="6221ED6A" w14:textId="75D8FB9A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4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A9DE3F5" w14:textId="5061941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628 </w:t>
            </w:r>
          </w:p>
        </w:tc>
        <w:tc>
          <w:tcPr>
            <w:tcW w:w="963" w:type="dxa"/>
            <w:tcBorders>
              <w:bottom w:val="nil"/>
            </w:tcBorders>
            <w:noWrap/>
            <w:hideMark/>
          </w:tcPr>
          <w:p w14:paraId="263F0FCA" w14:textId="67414F5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1 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5C4D6D6E" w14:textId="1D073E4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7</w:t>
            </w:r>
            <w:r w:rsidR="00164B7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4462CE" w:rsidRPr="009C2CE8" w14:paraId="3B9CA947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6" w:space="0" w:color="auto"/>
            </w:tcBorders>
            <w:hideMark/>
          </w:tcPr>
          <w:p w14:paraId="482A5850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hideMark/>
          </w:tcPr>
          <w:p w14:paraId="1B8ACB28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hideMark/>
          </w:tcPr>
          <w:p w14:paraId="36A08C0F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6" w:space="0" w:color="auto"/>
            </w:tcBorders>
            <w:noWrap/>
            <w:hideMark/>
          </w:tcPr>
          <w:p w14:paraId="4829DCB6" w14:textId="777FEFD4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6 </w:t>
            </w:r>
          </w:p>
        </w:tc>
        <w:tc>
          <w:tcPr>
            <w:tcW w:w="1065" w:type="dxa"/>
            <w:tcBorders>
              <w:bottom w:val="single" w:sz="6" w:space="0" w:color="auto"/>
            </w:tcBorders>
            <w:noWrap/>
            <w:hideMark/>
          </w:tcPr>
          <w:p w14:paraId="090513FA" w14:textId="385F83F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0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22DC19D7" w14:textId="4EFD9F7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549 </w:t>
            </w:r>
          </w:p>
        </w:tc>
        <w:tc>
          <w:tcPr>
            <w:tcW w:w="963" w:type="dxa"/>
            <w:tcBorders>
              <w:bottom w:val="single" w:sz="6" w:space="0" w:color="auto"/>
            </w:tcBorders>
            <w:noWrap/>
            <w:hideMark/>
          </w:tcPr>
          <w:p w14:paraId="70D81389" w14:textId="16A351A2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26 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noWrap/>
            <w:hideMark/>
          </w:tcPr>
          <w:p w14:paraId="2C726515" w14:textId="3C7DD542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5 </w:t>
            </w:r>
          </w:p>
        </w:tc>
      </w:tr>
      <w:tr w:rsidR="00164B79" w:rsidRPr="009C2CE8" w14:paraId="238B3E3D" w14:textId="77777777" w:rsidTr="00221C5E">
        <w:trPr>
          <w:trHeight w:val="316"/>
        </w:trPr>
        <w:tc>
          <w:tcPr>
            <w:tcW w:w="1161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0416C9AF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Aβ-positive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7943FD96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  <w:p w14:paraId="40645A7B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64EFE53E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tcBorders>
              <w:top w:val="single" w:sz="6" w:space="0" w:color="auto"/>
            </w:tcBorders>
            <w:noWrap/>
            <w:hideMark/>
          </w:tcPr>
          <w:p w14:paraId="623A5D14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tcBorders>
              <w:top w:val="single" w:sz="6" w:space="0" w:color="auto"/>
            </w:tcBorders>
            <w:noWrap/>
            <w:hideMark/>
          </w:tcPr>
          <w:p w14:paraId="7411B522" w14:textId="20DADD00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127 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noWrap/>
            <w:hideMark/>
          </w:tcPr>
          <w:p w14:paraId="665ED6A1" w14:textId="15E41F45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15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F5CD34D" w14:textId="1C4BC488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7.109 </w:t>
            </w:r>
          </w:p>
        </w:tc>
        <w:tc>
          <w:tcPr>
            <w:tcW w:w="963" w:type="dxa"/>
            <w:tcBorders>
              <w:top w:val="single" w:sz="6" w:space="0" w:color="auto"/>
            </w:tcBorders>
            <w:noWrap/>
            <w:hideMark/>
          </w:tcPr>
          <w:p w14:paraId="072311A2" w14:textId="40D1BD30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noWrap/>
            <w:hideMark/>
          </w:tcPr>
          <w:p w14:paraId="67683377" w14:textId="2C5D0C46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5B5ACB7C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2FDF741E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2A76611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1A77800E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7578649C" w14:textId="23D194F8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1 </w:t>
            </w:r>
          </w:p>
        </w:tc>
        <w:tc>
          <w:tcPr>
            <w:tcW w:w="1065" w:type="dxa"/>
            <w:noWrap/>
            <w:hideMark/>
          </w:tcPr>
          <w:p w14:paraId="26B8B879" w14:textId="2CB6437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1 </w:t>
            </w:r>
          </w:p>
        </w:tc>
        <w:tc>
          <w:tcPr>
            <w:tcW w:w="1134" w:type="dxa"/>
            <w:noWrap/>
            <w:hideMark/>
          </w:tcPr>
          <w:p w14:paraId="1789C0EB" w14:textId="432F98C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79 </w:t>
            </w:r>
          </w:p>
        </w:tc>
        <w:tc>
          <w:tcPr>
            <w:tcW w:w="963" w:type="dxa"/>
            <w:noWrap/>
            <w:hideMark/>
          </w:tcPr>
          <w:p w14:paraId="1ABAAB60" w14:textId="38CE232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37 </w:t>
            </w:r>
          </w:p>
        </w:tc>
        <w:tc>
          <w:tcPr>
            <w:tcW w:w="1295" w:type="dxa"/>
            <w:noWrap/>
            <w:hideMark/>
          </w:tcPr>
          <w:p w14:paraId="064D379A" w14:textId="3A06801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37 </w:t>
            </w:r>
          </w:p>
        </w:tc>
      </w:tr>
      <w:tr w:rsidR="004462CE" w:rsidRPr="009C2CE8" w14:paraId="5AB35923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453D4B4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5B7CFC71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64ED503E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7F2C4884" w14:textId="2DE1138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4 </w:t>
            </w:r>
          </w:p>
        </w:tc>
        <w:tc>
          <w:tcPr>
            <w:tcW w:w="1065" w:type="dxa"/>
            <w:noWrap/>
            <w:hideMark/>
          </w:tcPr>
          <w:p w14:paraId="60E6E2AB" w14:textId="65F705F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noWrap/>
            <w:hideMark/>
          </w:tcPr>
          <w:p w14:paraId="1492978F" w14:textId="01A81C5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2.412 </w:t>
            </w:r>
          </w:p>
        </w:tc>
        <w:tc>
          <w:tcPr>
            <w:tcW w:w="963" w:type="dxa"/>
            <w:noWrap/>
            <w:hideMark/>
          </w:tcPr>
          <w:p w14:paraId="56CD0FD5" w14:textId="07C49F2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8 </w:t>
            </w:r>
          </w:p>
        </w:tc>
        <w:tc>
          <w:tcPr>
            <w:tcW w:w="1295" w:type="dxa"/>
            <w:noWrap/>
            <w:hideMark/>
          </w:tcPr>
          <w:p w14:paraId="13E531C7" w14:textId="39ED9D7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45</w:t>
            </w:r>
            <w:r w:rsidR="00164B7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4462CE" w:rsidRPr="009C2CE8" w14:paraId="58049B47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2D6F763F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2818234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410D62AF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398FA6E5" w14:textId="067DC34B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2 </w:t>
            </w:r>
          </w:p>
        </w:tc>
        <w:tc>
          <w:tcPr>
            <w:tcW w:w="1065" w:type="dxa"/>
            <w:noWrap/>
            <w:hideMark/>
          </w:tcPr>
          <w:p w14:paraId="5702786E" w14:textId="70BC840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 </w:t>
            </w:r>
          </w:p>
        </w:tc>
        <w:tc>
          <w:tcPr>
            <w:tcW w:w="1134" w:type="dxa"/>
            <w:noWrap/>
            <w:hideMark/>
          </w:tcPr>
          <w:p w14:paraId="14D2FA9E" w14:textId="3374E645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553 </w:t>
            </w:r>
          </w:p>
        </w:tc>
        <w:tc>
          <w:tcPr>
            <w:tcW w:w="963" w:type="dxa"/>
            <w:noWrap/>
            <w:hideMark/>
          </w:tcPr>
          <w:p w14:paraId="7CE52D07" w14:textId="332A324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82 </w:t>
            </w:r>
          </w:p>
        </w:tc>
        <w:tc>
          <w:tcPr>
            <w:tcW w:w="1295" w:type="dxa"/>
            <w:noWrap/>
            <w:hideMark/>
          </w:tcPr>
          <w:p w14:paraId="7EFD5721" w14:textId="6D63B556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50 </w:t>
            </w:r>
          </w:p>
        </w:tc>
      </w:tr>
      <w:tr w:rsidR="004462CE" w:rsidRPr="009C2CE8" w14:paraId="28CE6CC7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43C5CA3C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15EC38AA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2246959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08E4C448" w14:textId="54B18BB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4 </w:t>
            </w:r>
          </w:p>
        </w:tc>
        <w:tc>
          <w:tcPr>
            <w:tcW w:w="1065" w:type="dxa"/>
            <w:noWrap/>
            <w:hideMark/>
          </w:tcPr>
          <w:p w14:paraId="4B4AA126" w14:textId="3AADD1C4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 </w:t>
            </w:r>
          </w:p>
        </w:tc>
        <w:tc>
          <w:tcPr>
            <w:tcW w:w="1134" w:type="dxa"/>
            <w:noWrap/>
            <w:hideMark/>
          </w:tcPr>
          <w:p w14:paraId="091501FB" w14:textId="0F234DE4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413 </w:t>
            </w:r>
          </w:p>
        </w:tc>
        <w:tc>
          <w:tcPr>
            <w:tcW w:w="963" w:type="dxa"/>
            <w:noWrap/>
            <w:hideMark/>
          </w:tcPr>
          <w:p w14:paraId="05F99F21" w14:textId="57EB22C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80 </w:t>
            </w:r>
          </w:p>
        </w:tc>
        <w:tc>
          <w:tcPr>
            <w:tcW w:w="1295" w:type="dxa"/>
            <w:noWrap/>
            <w:hideMark/>
          </w:tcPr>
          <w:p w14:paraId="545A5728" w14:textId="2B5EF94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50 </w:t>
            </w:r>
          </w:p>
        </w:tc>
      </w:tr>
      <w:tr w:rsidR="00164B79" w:rsidRPr="009C2CE8" w14:paraId="7848B76A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122FE091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noWrap/>
            <w:hideMark/>
          </w:tcPr>
          <w:p w14:paraId="51C6DF16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5569229C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emporal cortex</w:t>
            </w:r>
          </w:p>
          <w:p w14:paraId="3D61AFC9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1354" w:type="dxa"/>
            <w:noWrap/>
            <w:hideMark/>
          </w:tcPr>
          <w:p w14:paraId="67A1882F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(Intercept) </w:t>
            </w:r>
          </w:p>
        </w:tc>
        <w:tc>
          <w:tcPr>
            <w:tcW w:w="1087" w:type="dxa"/>
            <w:noWrap/>
            <w:hideMark/>
          </w:tcPr>
          <w:p w14:paraId="3AF26EEE" w14:textId="6D217E1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372 </w:t>
            </w:r>
          </w:p>
        </w:tc>
        <w:tc>
          <w:tcPr>
            <w:tcW w:w="1065" w:type="dxa"/>
            <w:noWrap/>
            <w:hideMark/>
          </w:tcPr>
          <w:p w14:paraId="019683F8" w14:textId="4C4E1836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25 </w:t>
            </w:r>
          </w:p>
        </w:tc>
        <w:tc>
          <w:tcPr>
            <w:tcW w:w="1134" w:type="dxa"/>
            <w:noWrap/>
            <w:hideMark/>
          </w:tcPr>
          <w:p w14:paraId="06517CF7" w14:textId="09FB377A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6.996 </w:t>
            </w:r>
          </w:p>
        </w:tc>
        <w:tc>
          <w:tcPr>
            <w:tcW w:w="963" w:type="dxa"/>
            <w:noWrap/>
            <w:hideMark/>
          </w:tcPr>
          <w:p w14:paraId="7F33C839" w14:textId="099FA17C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00953CC3" w14:textId="210D1B1B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416BDCAE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18B14EA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523265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108206D6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14:paraId="674CFA8F" w14:textId="063AD14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6 </w:t>
            </w:r>
          </w:p>
        </w:tc>
        <w:tc>
          <w:tcPr>
            <w:tcW w:w="1065" w:type="dxa"/>
            <w:noWrap/>
            <w:hideMark/>
          </w:tcPr>
          <w:p w14:paraId="0F353058" w14:textId="53F26DA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2 </w:t>
            </w:r>
          </w:p>
        </w:tc>
        <w:tc>
          <w:tcPr>
            <w:tcW w:w="1134" w:type="dxa"/>
            <w:noWrap/>
            <w:hideMark/>
          </w:tcPr>
          <w:p w14:paraId="068C6522" w14:textId="74E9C122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519 </w:t>
            </w:r>
          </w:p>
        </w:tc>
        <w:tc>
          <w:tcPr>
            <w:tcW w:w="963" w:type="dxa"/>
            <w:noWrap/>
            <w:hideMark/>
          </w:tcPr>
          <w:p w14:paraId="53106F90" w14:textId="7FA34ACF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05 </w:t>
            </w:r>
          </w:p>
        </w:tc>
        <w:tc>
          <w:tcPr>
            <w:tcW w:w="1295" w:type="dxa"/>
            <w:noWrap/>
            <w:hideMark/>
          </w:tcPr>
          <w:p w14:paraId="3894D994" w14:textId="7F4A39BE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38 </w:t>
            </w:r>
          </w:p>
        </w:tc>
      </w:tr>
      <w:tr w:rsidR="00164B79" w:rsidRPr="009C2CE8" w14:paraId="4089E0D6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61FDD7D9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624E9B76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7CAEF2D4" w14:textId="77777777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D1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087" w:type="dxa"/>
            <w:noWrap/>
            <w:hideMark/>
          </w:tcPr>
          <w:p w14:paraId="5EA69D9C" w14:textId="6569D989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07 </w:t>
            </w:r>
          </w:p>
        </w:tc>
        <w:tc>
          <w:tcPr>
            <w:tcW w:w="1065" w:type="dxa"/>
            <w:noWrap/>
            <w:hideMark/>
          </w:tcPr>
          <w:p w14:paraId="38F94768" w14:textId="1C16B581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2 </w:t>
            </w:r>
          </w:p>
        </w:tc>
        <w:tc>
          <w:tcPr>
            <w:tcW w:w="1134" w:type="dxa"/>
            <w:noWrap/>
            <w:hideMark/>
          </w:tcPr>
          <w:p w14:paraId="4E354389" w14:textId="1405B8E9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4.108 </w:t>
            </w:r>
          </w:p>
        </w:tc>
        <w:tc>
          <w:tcPr>
            <w:tcW w:w="963" w:type="dxa"/>
            <w:noWrap/>
            <w:hideMark/>
          </w:tcPr>
          <w:p w14:paraId="6C6CC80B" w14:textId="0AF33C60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24432FB4" w14:textId="68E02F59" w:rsidR="00164B79" w:rsidRPr="009C2CE8" w:rsidRDefault="00164B79" w:rsidP="00164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864A2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**</w:t>
            </w:r>
          </w:p>
        </w:tc>
      </w:tr>
      <w:tr w:rsidR="004462CE" w:rsidRPr="009C2CE8" w14:paraId="134BF069" w14:textId="77777777" w:rsidTr="00221C5E">
        <w:trPr>
          <w:trHeight w:val="316"/>
        </w:trPr>
        <w:tc>
          <w:tcPr>
            <w:tcW w:w="1161" w:type="dxa"/>
            <w:vMerge/>
            <w:hideMark/>
          </w:tcPr>
          <w:p w14:paraId="0483406C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hideMark/>
          </w:tcPr>
          <w:p w14:paraId="3A4B1812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6DE7442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Ptau</w:t>
            </w:r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087" w:type="dxa"/>
            <w:noWrap/>
            <w:hideMark/>
          </w:tcPr>
          <w:p w14:paraId="5C2E6F4C" w14:textId="07210B2A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018 </w:t>
            </w:r>
          </w:p>
        </w:tc>
        <w:tc>
          <w:tcPr>
            <w:tcW w:w="1065" w:type="dxa"/>
            <w:noWrap/>
            <w:hideMark/>
          </w:tcPr>
          <w:p w14:paraId="7C709C6F" w14:textId="74C2D340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4 </w:t>
            </w:r>
          </w:p>
        </w:tc>
        <w:tc>
          <w:tcPr>
            <w:tcW w:w="1134" w:type="dxa"/>
            <w:noWrap/>
            <w:hideMark/>
          </w:tcPr>
          <w:p w14:paraId="072E48C3" w14:textId="3D984D2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0.757 </w:t>
            </w:r>
          </w:p>
        </w:tc>
        <w:tc>
          <w:tcPr>
            <w:tcW w:w="963" w:type="dxa"/>
            <w:noWrap/>
            <w:hideMark/>
          </w:tcPr>
          <w:p w14:paraId="15AA0CD3" w14:textId="0192CB99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51 </w:t>
            </w:r>
          </w:p>
        </w:tc>
        <w:tc>
          <w:tcPr>
            <w:tcW w:w="1295" w:type="dxa"/>
            <w:noWrap/>
            <w:hideMark/>
          </w:tcPr>
          <w:p w14:paraId="37BAC608" w14:textId="4EE7D513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38 </w:t>
            </w:r>
          </w:p>
        </w:tc>
      </w:tr>
      <w:tr w:rsidR="004462CE" w:rsidRPr="009C2CE8" w14:paraId="4812099B" w14:textId="77777777" w:rsidTr="00221C5E">
        <w:trPr>
          <w:trHeight w:val="316"/>
        </w:trPr>
        <w:tc>
          <w:tcPr>
            <w:tcW w:w="1161" w:type="dxa"/>
            <w:vMerge/>
            <w:tcBorders>
              <w:bottom w:val="single" w:sz="12" w:space="0" w:color="auto"/>
            </w:tcBorders>
            <w:hideMark/>
          </w:tcPr>
          <w:p w14:paraId="635294E7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12" w:space="0" w:color="auto"/>
            </w:tcBorders>
            <w:hideMark/>
          </w:tcPr>
          <w:p w14:paraId="72275AED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12" w:space="0" w:color="auto"/>
            </w:tcBorders>
            <w:noWrap/>
            <w:hideMark/>
          </w:tcPr>
          <w:p w14:paraId="6AD81D59" w14:textId="77777777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>Hcy:SUVRs</w:t>
            </w:r>
            <w:proofErr w:type="spellEnd"/>
            <w:proofErr w:type="gramEnd"/>
            <w:r w:rsidRPr="009C2C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7FEAC4DB" w14:textId="4C70679C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3 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hideMark/>
          </w:tcPr>
          <w:p w14:paraId="6C8F0A8E" w14:textId="2EF27E2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694D34F" w14:textId="7728269A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35 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567B62ED" w14:textId="5EAE1E11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38 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noWrap/>
            <w:hideMark/>
          </w:tcPr>
          <w:p w14:paraId="568F0725" w14:textId="01177F6D" w:rsidR="004462CE" w:rsidRPr="009C2CE8" w:rsidRDefault="004462CE" w:rsidP="00446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38 </w:t>
            </w:r>
          </w:p>
        </w:tc>
      </w:tr>
    </w:tbl>
    <w:p w14:paraId="7707601D" w14:textId="0A11438D" w:rsidR="00B07070" w:rsidRPr="009C2CE8" w:rsidRDefault="00B07070" w:rsidP="00B07070">
      <w:pPr>
        <w:rPr>
          <w:rFonts w:ascii="Times New Roman" w:hAnsi="Times New Roman" w:cs="Times New Roman"/>
          <w:sz w:val="20"/>
          <w:szCs w:val="20"/>
        </w:rPr>
      </w:pPr>
      <w:r w:rsidRPr="009C2CE8">
        <w:rPr>
          <w:rFonts w:ascii="Times New Roman" w:hAnsi="Times New Roman" w:cs="Times New Roman"/>
          <w:sz w:val="20"/>
          <w:szCs w:val="20"/>
        </w:rPr>
        <w:t xml:space="preserve">Abbreviations: Aβ, amyloid β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p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phosphorylated tau; </w:t>
      </w:r>
      <w:proofErr w:type="spellStart"/>
      <w:r w:rsidRPr="009C2CE8">
        <w:rPr>
          <w:rFonts w:ascii="Times New Roman" w:hAnsi="Times New Roman" w:cs="Times New Roman"/>
          <w:sz w:val="20"/>
          <w:szCs w:val="20"/>
        </w:rPr>
        <w:t>tTau</w:t>
      </w:r>
      <w:proofErr w:type="spellEnd"/>
      <w:r w:rsidRPr="009C2CE8">
        <w:rPr>
          <w:rFonts w:ascii="Times New Roman" w:hAnsi="Times New Roman" w:cs="Times New Roman"/>
          <w:sz w:val="20"/>
          <w:szCs w:val="20"/>
        </w:rPr>
        <w:t xml:space="preserve">, total tau; SUVRs, Standardized Uptake Value Ratios. Significance levels are indicated as *** (p &lt; 0.001), ** (p &lt; 0.01), and * (p &lt; 0.05). </w:t>
      </w:r>
      <w:proofErr w:type="spellStart"/>
      <w:proofErr w:type="gramStart"/>
      <w:r w:rsidR="009C01BF" w:rsidRPr="00A87E7A">
        <w:rPr>
          <w:rFonts w:ascii="Times New Roman" w:hAnsi="Times New Roman" w:cs="Times New Roman"/>
          <w:sz w:val="20"/>
          <w:szCs w:val="20"/>
        </w:rPr>
        <w:t>p.adjusted</w:t>
      </w:r>
      <w:proofErr w:type="spellEnd"/>
      <w:proofErr w:type="gramEnd"/>
      <w:r w:rsidR="009C01BF" w:rsidRPr="00A87E7A">
        <w:rPr>
          <w:rFonts w:ascii="Times New Roman" w:hAnsi="Times New Roman" w:cs="Times New Roman"/>
          <w:sz w:val="20"/>
          <w:szCs w:val="20"/>
        </w:rPr>
        <w:t xml:space="preserve"> </w:t>
      </w:r>
      <w:r w:rsidR="009C01BF">
        <w:rPr>
          <w:rFonts w:ascii="Times New Roman" w:hAnsi="Times New Roman" w:cs="Times New Roman" w:hint="eastAsia"/>
          <w:sz w:val="20"/>
          <w:szCs w:val="20"/>
        </w:rPr>
        <w:t xml:space="preserve">means </w:t>
      </w:r>
      <w:r w:rsidR="009C01BF" w:rsidRPr="00BE1EA3">
        <w:rPr>
          <w:rFonts w:ascii="Times New Roman" w:hAnsi="Times New Roman" w:cs="Times New Roman"/>
          <w:sz w:val="20"/>
          <w:szCs w:val="20"/>
        </w:rPr>
        <w:t>a false discovery rate (FDR) correction was applied</w:t>
      </w:r>
      <w:r w:rsidR="009C01BF">
        <w:rPr>
          <w:rFonts w:ascii="Times New Roman" w:hAnsi="Times New Roman" w:cs="Times New Roman" w:hint="eastAsia"/>
          <w:sz w:val="20"/>
          <w:szCs w:val="20"/>
        </w:rPr>
        <w:t>.</w:t>
      </w:r>
    </w:p>
    <w:p w14:paraId="07A8E3C0" w14:textId="77777777" w:rsidR="007A3DE7" w:rsidRPr="0019790F" w:rsidRDefault="007A3DE7" w:rsidP="0019790F">
      <w:pPr>
        <w:widowControl/>
        <w:jc w:val="left"/>
        <w:rPr>
          <w:rFonts w:ascii="Times New Roman" w:eastAsiaTheme="majorEastAsia" w:hAnsi="Times New Roman" w:cs="Times New Roman"/>
          <w:b/>
          <w:bCs/>
        </w:rPr>
      </w:pPr>
    </w:p>
    <w:sectPr w:rsidR="007A3DE7" w:rsidRPr="0019790F" w:rsidSect="002E2318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21FAE" w14:textId="77777777" w:rsidR="005E6ED6" w:rsidRDefault="005E6ED6" w:rsidP="00BB27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251241" w14:textId="77777777" w:rsidR="005E6ED6" w:rsidRDefault="005E6ED6" w:rsidP="00BB27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9972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FA0BDF5" w14:textId="1B7208C0" w:rsidR="00870266" w:rsidRDefault="00870266">
            <w:pPr>
              <w:pStyle w:val="a7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639F17A" w14:textId="77777777" w:rsidR="0041396D" w:rsidRDefault="0041396D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7D06D" w14:textId="77777777" w:rsidR="005E6ED6" w:rsidRDefault="005E6ED6" w:rsidP="00BB27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35B8F7" w14:textId="77777777" w:rsidR="005E6ED6" w:rsidRDefault="005E6ED6" w:rsidP="00BB27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4A4D51"/>
    <w:multiLevelType w:val="hybridMultilevel"/>
    <w:tmpl w:val="CD5239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15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67"/>
    <w:rsid w:val="000045F1"/>
    <w:rsid w:val="0000539C"/>
    <w:rsid w:val="00006D70"/>
    <w:rsid w:val="00011079"/>
    <w:rsid w:val="00014A61"/>
    <w:rsid w:val="00017927"/>
    <w:rsid w:val="00026665"/>
    <w:rsid w:val="0002687C"/>
    <w:rsid w:val="00033CF4"/>
    <w:rsid w:val="00035833"/>
    <w:rsid w:val="000362CB"/>
    <w:rsid w:val="00037565"/>
    <w:rsid w:val="000378B1"/>
    <w:rsid w:val="000435D1"/>
    <w:rsid w:val="00046A41"/>
    <w:rsid w:val="000604B1"/>
    <w:rsid w:val="0006112D"/>
    <w:rsid w:val="00061B1D"/>
    <w:rsid w:val="00066F04"/>
    <w:rsid w:val="0007175A"/>
    <w:rsid w:val="0009123B"/>
    <w:rsid w:val="00091C9E"/>
    <w:rsid w:val="000A08AB"/>
    <w:rsid w:val="000A1189"/>
    <w:rsid w:val="000A1A0A"/>
    <w:rsid w:val="000A4294"/>
    <w:rsid w:val="000A44FD"/>
    <w:rsid w:val="000A7D1D"/>
    <w:rsid w:val="000B515D"/>
    <w:rsid w:val="000B649C"/>
    <w:rsid w:val="000B7FC4"/>
    <w:rsid w:val="000C0F78"/>
    <w:rsid w:val="000C1F9C"/>
    <w:rsid w:val="000C4F99"/>
    <w:rsid w:val="000E0440"/>
    <w:rsid w:val="000F39D2"/>
    <w:rsid w:val="0010548E"/>
    <w:rsid w:val="00110957"/>
    <w:rsid w:val="00111001"/>
    <w:rsid w:val="00111B86"/>
    <w:rsid w:val="001166C2"/>
    <w:rsid w:val="00116803"/>
    <w:rsid w:val="00116EEB"/>
    <w:rsid w:val="00120B1A"/>
    <w:rsid w:val="0012120E"/>
    <w:rsid w:val="00122363"/>
    <w:rsid w:val="0012261B"/>
    <w:rsid w:val="00155929"/>
    <w:rsid w:val="001613E3"/>
    <w:rsid w:val="001619EC"/>
    <w:rsid w:val="00162AC9"/>
    <w:rsid w:val="00164B79"/>
    <w:rsid w:val="00166955"/>
    <w:rsid w:val="00176597"/>
    <w:rsid w:val="00180566"/>
    <w:rsid w:val="001824C2"/>
    <w:rsid w:val="001874B0"/>
    <w:rsid w:val="001900ED"/>
    <w:rsid w:val="001901A5"/>
    <w:rsid w:val="00190E85"/>
    <w:rsid w:val="0019790F"/>
    <w:rsid w:val="001A6BC0"/>
    <w:rsid w:val="001A7013"/>
    <w:rsid w:val="001A7FDC"/>
    <w:rsid w:val="001B26D0"/>
    <w:rsid w:val="001B2F67"/>
    <w:rsid w:val="001B3009"/>
    <w:rsid w:val="001B37C8"/>
    <w:rsid w:val="001B7870"/>
    <w:rsid w:val="001B7DC7"/>
    <w:rsid w:val="001C2B39"/>
    <w:rsid w:val="001C6AAC"/>
    <w:rsid w:val="001C780F"/>
    <w:rsid w:val="001D2B00"/>
    <w:rsid w:val="001D3D2A"/>
    <w:rsid w:val="001D5E73"/>
    <w:rsid w:val="001E0642"/>
    <w:rsid w:val="001E4662"/>
    <w:rsid w:val="001E5A4B"/>
    <w:rsid w:val="001E60FE"/>
    <w:rsid w:val="001F2522"/>
    <w:rsid w:val="001F46FF"/>
    <w:rsid w:val="001F7817"/>
    <w:rsid w:val="002004A4"/>
    <w:rsid w:val="00202288"/>
    <w:rsid w:val="0021009F"/>
    <w:rsid w:val="00210224"/>
    <w:rsid w:val="00210811"/>
    <w:rsid w:val="00217C05"/>
    <w:rsid w:val="00225795"/>
    <w:rsid w:val="00233DF7"/>
    <w:rsid w:val="002374CA"/>
    <w:rsid w:val="00240246"/>
    <w:rsid w:val="002431C3"/>
    <w:rsid w:val="00245272"/>
    <w:rsid w:val="002462F5"/>
    <w:rsid w:val="002502A1"/>
    <w:rsid w:val="002570B8"/>
    <w:rsid w:val="00257EDE"/>
    <w:rsid w:val="00265482"/>
    <w:rsid w:val="00266392"/>
    <w:rsid w:val="00266A4F"/>
    <w:rsid w:val="0027083D"/>
    <w:rsid w:val="002709C8"/>
    <w:rsid w:val="00280354"/>
    <w:rsid w:val="002846DD"/>
    <w:rsid w:val="002854A9"/>
    <w:rsid w:val="00293837"/>
    <w:rsid w:val="002A050A"/>
    <w:rsid w:val="002A1C30"/>
    <w:rsid w:val="002C6465"/>
    <w:rsid w:val="002D4B53"/>
    <w:rsid w:val="002D6B65"/>
    <w:rsid w:val="002E2318"/>
    <w:rsid w:val="002E2C1E"/>
    <w:rsid w:val="002E4884"/>
    <w:rsid w:val="002E7AC5"/>
    <w:rsid w:val="00301683"/>
    <w:rsid w:val="00303149"/>
    <w:rsid w:val="00323F25"/>
    <w:rsid w:val="0033701D"/>
    <w:rsid w:val="0034463F"/>
    <w:rsid w:val="003451AB"/>
    <w:rsid w:val="003517A1"/>
    <w:rsid w:val="00351CF9"/>
    <w:rsid w:val="003522BE"/>
    <w:rsid w:val="0035384A"/>
    <w:rsid w:val="003556A1"/>
    <w:rsid w:val="00355927"/>
    <w:rsid w:val="00365450"/>
    <w:rsid w:val="003750EE"/>
    <w:rsid w:val="0037535A"/>
    <w:rsid w:val="0037596E"/>
    <w:rsid w:val="003803D3"/>
    <w:rsid w:val="00381499"/>
    <w:rsid w:val="00386ED4"/>
    <w:rsid w:val="00390BF4"/>
    <w:rsid w:val="003A03AA"/>
    <w:rsid w:val="003A3968"/>
    <w:rsid w:val="003A7F91"/>
    <w:rsid w:val="003B1493"/>
    <w:rsid w:val="003B4FFB"/>
    <w:rsid w:val="003B6724"/>
    <w:rsid w:val="003B7733"/>
    <w:rsid w:val="003C4BD8"/>
    <w:rsid w:val="003C518E"/>
    <w:rsid w:val="003C5F31"/>
    <w:rsid w:val="003E056D"/>
    <w:rsid w:val="003E09A5"/>
    <w:rsid w:val="003E75C1"/>
    <w:rsid w:val="003E7CB0"/>
    <w:rsid w:val="003F4B3C"/>
    <w:rsid w:val="003F694C"/>
    <w:rsid w:val="00400828"/>
    <w:rsid w:val="00400FAC"/>
    <w:rsid w:val="00402233"/>
    <w:rsid w:val="0041396D"/>
    <w:rsid w:val="00413E46"/>
    <w:rsid w:val="004241ED"/>
    <w:rsid w:val="0042689A"/>
    <w:rsid w:val="00436A2C"/>
    <w:rsid w:val="004434C0"/>
    <w:rsid w:val="00443534"/>
    <w:rsid w:val="004444DD"/>
    <w:rsid w:val="004462CE"/>
    <w:rsid w:val="004476ED"/>
    <w:rsid w:val="004505E2"/>
    <w:rsid w:val="00452451"/>
    <w:rsid w:val="00464AEA"/>
    <w:rsid w:val="0046637C"/>
    <w:rsid w:val="00470E96"/>
    <w:rsid w:val="00482DC5"/>
    <w:rsid w:val="00483765"/>
    <w:rsid w:val="004843C8"/>
    <w:rsid w:val="0048799A"/>
    <w:rsid w:val="00491255"/>
    <w:rsid w:val="00494AD5"/>
    <w:rsid w:val="004A0F52"/>
    <w:rsid w:val="004A24D2"/>
    <w:rsid w:val="004A31B5"/>
    <w:rsid w:val="004A35A0"/>
    <w:rsid w:val="004B1092"/>
    <w:rsid w:val="004B112B"/>
    <w:rsid w:val="004B5272"/>
    <w:rsid w:val="004B5813"/>
    <w:rsid w:val="004C3011"/>
    <w:rsid w:val="004C3753"/>
    <w:rsid w:val="004D04AA"/>
    <w:rsid w:val="004D117C"/>
    <w:rsid w:val="004E039C"/>
    <w:rsid w:val="004E0A76"/>
    <w:rsid w:val="004E161E"/>
    <w:rsid w:val="004F104D"/>
    <w:rsid w:val="004F2FA2"/>
    <w:rsid w:val="004F3BA3"/>
    <w:rsid w:val="004F3BB8"/>
    <w:rsid w:val="004F40BA"/>
    <w:rsid w:val="005051D1"/>
    <w:rsid w:val="0051219D"/>
    <w:rsid w:val="005122F9"/>
    <w:rsid w:val="00516370"/>
    <w:rsid w:val="0052444A"/>
    <w:rsid w:val="005252B2"/>
    <w:rsid w:val="0055441F"/>
    <w:rsid w:val="00563BAD"/>
    <w:rsid w:val="00571105"/>
    <w:rsid w:val="005713D2"/>
    <w:rsid w:val="0057693B"/>
    <w:rsid w:val="00577154"/>
    <w:rsid w:val="005843B9"/>
    <w:rsid w:val="00591551"/>
    <w:rsid w:val="005A2041"/>
    <w:rsid w:val="005A7628"/>
    <w:rsid w:val="005C024F"/>
    <w:rsid w:val="005C19F7"/>
    <w:rsid w:val="005D1A3A"/>
    <w:rsid w:val="005D6FD2"/>
    <w:rsid w:val="005E0132"/>
    <w:rsid w:val="005E4D8A"/>
    <w:rsid w:val="005E5700"/>
    <w:rsid w:val="005E5F9E"/>
    <w:rsid w:val="005E64AB"/>
    <w:rsid w:val="005E64C1"/>
    <w:rsid w:val="005E6ED6"/>
    <w:rsid w:val="005F07EF"/>
    <w:rsid w:val="005F0C22"/>
    <w:rsid w:val="005F6CE9"/>
    <w:rsid w:val="0060329E"/>
    <w:rsid w:val="00610F55"/>
    <w:rsid w:val="006127B7"/>
    <w:rsid w:val="00616711"/>
    <w:rsid w:val="00617D69"/>
    <w:rsid w:val="006227EF"/>
    <w:rsid w:val="00623D29"/>
    <w:rsid w:val="00625387"/>
    <w:rsid w:val="00626A2A"/>
    <w:rsid w:val="00631230"/>
    <w:rsid w:val="00632A7A"/>
    <w:rsid w:val="006349C5"/>
    <w:rsid w:val="0065319A"/>
    <w:rsid w:val="0065512E"/>
    <w:rsid w:val="00663194"/>
    <w:rsid w:val="00664E9E"/>
    <w:rsid w:val="006672C5"/>
    <w:rsid w:val="006706A8"/>
    <w:rsid w:val="00672073"/>
    <w:rsid w:val="0067471D"/>
    <w:rsid w:val="0067539B"/>
    <w:rsid w:val="00681894"/>
    <w:rsid w:val="00681A42"/>
    <w:rsid w:val="00682C23"/>
    <w:rsid w:val="00682E8C"/>
    <w:rsid w:val="0068577D"/>
    <w:rsid w:val="00690485"/>
    <w:rsid w:val="0069701F"/>
    <w:rsid w:val="00697D16"/>
    <w:rsid w:val="006A481B"/>
    <w:rsid w:val="006B4198"/>
    <w:rsid w:val="006B719F"/>
    <w:rsid w:val="006B7D5B"/>
    <w:rsid w:val="006C166C"/>
    <w:rsid w:val="006C6EC9"/>
    <w:rsid w:val="006D0327"/>
    <w:rsid w:val="006D194F"/>
    <w:rsid w:val="006D6417"/>
    <w:rsid w:val="006E0117"/>
    <w:rsid w:val="006E7393"/>
    <w:rsid w:val="006F5A81"/>
    <w:rsid w:val="00701482"/>
    <w:rsid w:val="00702D55"/>
    <w:rsid w:val="00704D03"/>
    <w:rsid w:val="00705BE4"/>
    <w:rsid w:val="00706E67"/>
    <w:rsid w:val="007113C8"/>
    <w:rsid w:val="0071297C"/>
    <w:rsid w:val="00722A99"/>
    <w:rsid w:val="00726474"/>
    <w:rsid w:val="007346F1"/>
    <w:rsid w:val="0073627B"/>
    <w:rsid w:val="00740C42"/>
    <w:rsid w:val="007459FB"/>
    <w:rsid w:val="00746D33"/>
    <w:rsid w:val="00752127"/>
    <w:rsid w:val="00752ABA"/>
    <w:rsid w:val="00753E45"/>
    <w:rsid w:val="00755591"/>
    <w:rsid w:val="00755D50"/>
    <w:rsid w:val="0075708D"/>
    <w:rsid w:val="007618DF"/>
    <w:rsid w:val="00763942"/>
    <w:rsid w:val="00763E8A"/>
    <w:rsid w:val="00765B8D"/>
    <w:rsid w:val="0077014B"/>
    <w:rsid w:val="007738D9"/>
    <w:rsid w:val="00776CD4"/>
    <w:rsid w:val="00783466"/>
    <w:rsid w:val="00785581"/>
    <w:rsid w:val="00785A00"/>
    <w:rsid w:val="007864A2"/>
    <w:rsid w:val="0079147F"/>
    <w:rsid w:val="00792CC2"/>
    <w:rsid w:val="00792F5C"/>
    <w:rsid w:val="007A37FD"/>
    <w:rsid w:val="007A3DE7"/>
    <w:rsid w:val="007A5745"/>
    <w:rsid w:val="007A6EB4"/>
    <w:rsid w:val="007B1ED1"/>
    <w:rsid w:val="007B39E2"/>
    <w:rsid w:val="007B7429"/>
    <w:rsid w:val="007E17FE"/>
    <w:rsid w:val="007E43F2"/>
    <w:rsid w:val="007E7DA5"/>
    <w:rsid w:val="007F0421"/>
    <w:rsid w:val="007F2285"/>
    <w:rsid w:val="008037A7"/>
    <w:rsid w:val="00804187"/>
    <w:rsid w:val="00804880"/>
    <w:rsid w:val="00804D51"/>
    <w:rsid w:val="00804DC2"/>
    <w:rsid w:val="00807DE4"/>
    <w:rsid w:val="00807E82"/>
    <w:rsid w:val="00811269"/>
    <w:rsid w:val="008210FD"/>
    <w:rsid w:val="008244A0"/>
    <w:rsid w:val="00824D31"/>
    <w:rsid w:val="00825E6F"/>
    <w:rsid w:val="00827503"/>
    <w:rsid w:val="00830252"/>
    <w:rsid w:val="00840822"/>
    <w:rsid w:val="00844174"/>
    <w:rsid w:val="008458DE"/>
    <w:rsid w:val="008563F6"/>
    <w:rsid w:val="00865953"/>
    <w:rsid w:val="00867595"/>
    <w:rsid w:val="00870266"/>
    <w:rsid w:val="00882430"/>
    <w:rsid w:val="00883644"/>
    <w:rsid w:val="00885846"/>
    <w:rsid w:val="008927D7"/>
    <w:rsid w:val="00894CE0"/>
    <w:rsid w:val="008A0DFF"/>
    <w:rsid w:val="008A28B0"/>
    <w:rsid w:val="008A6957"/>
    <w:rsid w:val="008B7FB4"/>
    <w:rsid w:val="008C4EED"/>
    <w:rsid w:val="008D1E30"/>
    <w:rsid w:val="008D5049"/>
    <w:rsid w:val="008E4793"/>
    <w:rsid w:val="008E4EE9"/>
    <w:rsid w:val="008F3BE2"/>
    <w:rsid w:val="008F5537"/>
    <w:rsid w:val="008F5AD3"/>
    <w:rsid w:val="008F6F91"/>
    <w:rsid w:val="00900631"/>
    <w:rsid w:val="00900B41"/>
    <w:rsid w:val="00902CB8"/>
    <w:rsid w:val="0090622D"/>
    <w:rsid w:val="00911D30"/>
    <w:rsid w:val="00912FC6"/>
    <w:rsid w:val="00920986"/>
    <w:rsid w:val="00930718"/>
    <w:rsid w:val="009373D0"/>
    <w:rsid w:val="00941CA0"/>
    <w:rsid w:val="00942A05"/>
    <w:rsid w:val="00953864"/>
    <w:rsid w:val="009546ED"/>
    <w:rsid w:val="00955E19"/>
    <w:rsid w:val="00956A2B"/>
    <w:rsid w:val="00965F57"/>
    <w:rsid w:val="009834B6"/>
    <w:rsid w:val="00985666"/>
    <w:rsid w:val="00985FD4"/>
    <w:rsid w:val="0098672E"/>
    <w:rsid w:val="009904FC"/>
    <w:rsid w:val="009948ED"/>
    <w:rsid w:val="009B06CB"/>
    <w:rsid w:val="009B0DEB"/>
    <w:rsid w:val="009B384F"/>
    <w:rsid w:val="009B4DBC"/>
    <w:rsid w:val="009B5585"/>
    <w:rsid w:val="009B67AD"/>
    <w:rsid w:val="009C01BF"/>
    <w:rsid w:val="009C0EE4"/>
    <w:rsid w:val="009C46F5"/>
    <w:rsid w:val="009C5DEC"/>
    <w:rsid w:val="009C5F80"/>
    <w:rsid w:val="009D0803"/>
    <w:rsid w:val="009D1AF3"/>
    <w:rsid w:val="009D1BD0"/>
    <w:rsid w:val="009D4913"/>
    <w:rsid w:val="009E0792"/>
    <w:rsid w:val="009E66CA"/>
    <w:rsid w:val="009F0F20"/>
    <w:rsid w:val="009F1B98"/>
    <w:rsid w:val="009F31FF"/>
    <w:rsid w:val="009F3E5E"/>
    <w:rsid w:val="009F4B1D"/>
    <w:rsid w:val="009F71D4"/>
    <w:rsid w:val="009F7399"/>
    <w:rsid w:val="00A00F0B"/>
    <w:rsid w:val="00A02690"/>
    <w:rsid w:val="00A037C6"/>
    <w:rsid w:val="00A1454A"/>
    <w:rsid w:val="00A226AE"/>
    <w:rsid w:val="00A33326"/>
    <w:rsid w:val="00A336C0"/>
    <w:rsid w:val="00A342EE"/>
    <w:rsid w:val="00A35C6A"/>
    <w:rsid w:val="00A44C25"/>
    <w:rsid w:val="00A450B0"/>
    <w:rsid w:val="00A45586"/>
    <w:rsid w:val="00A4571C"/>
    <w:rsid w:val="00A45DCE"/>
    <w:rsid w:val="00A54752"/>
    <w:rsid w:val="00A56805"/>
    <w:rsid w:val="00A57EFE"/>
    <w:rsid w:val="00A61A43"/>
    <w:rsid w:val="00A6425E"/>
    <w:rsid w:val="00A8275F"/>
    <w:rsid w:val="00A903F9"/>
    <w:rsid w:val="00A92BFA"/>
    <w:rsid w:val="00A9399F"/>
    <w:rsid w:val="00AA0E97"/>
    <w:rsid w:val="00AA2F22"/>
    <w:rsid w:val="00AA5803"/>
    <w:rsid w:val="00AA7B41"/>
    <w:rsid w:val="00AB1CBE"/>
    <w:rsid w:val="00AB313B"/>
    <w:rsid w:val="00AB41C7"/>
    <w:rsid w:val="00AB5A16"/>
    <w:rsid w:val="00AB5F9F"/>
    <w:rsid w:val="00AB6E2C"/>
    <w:rsid w:val="00AC0411"/>
    <w:rsid w:val="00AC31CA"/>
    <w:rsid w:val="00AC539A"/>
    <w:rsid w:val="00AD3BAF"/>
    <w:rsid w:val="00AD774F"/>
    <w:rsid w:val="00AE4BD9"/>
    <w:rsid w:val="00AE6B12"/>
    <w:rsid w:val="00AE7D3C"/>
    <w:rsid w:val="00AF2561"/>
    <w:rsid w:val="00AF3BAE"/>
    <w:rsid w:val="00AF56B0"/>
    <w:rsid w:val="00B00639"/>
    <w:rsid w:val="00B0275C"/>
    <w:rsid w:val="00B07070"/>
    <w:rsid w:val="00B13463"/>
    <w:rsid w:val="00B15641"/>
    <w:rsid w:val="00B15E30"/>
    <w:rsid w:val="00B16C6A"/>
    <w:rsid w:val="00B24F73"/>
    <w:rsid w:val="00B2582B"/>
    <w:rsid w:val="00B25F64"/>
    <w:rsid w:val="00B30DFF"/>
    <w:rsid w:val="00B33A74"/>
    <w:rsid w:val="00B52EFD"/>
    <w:rsid w:val="00B60837"/>
    <w:rsid w:val="00B702BE"/>
    <w:rsid w:val="00B7230B"/>
    <w:rsid w:val="00B7362D"/>
    <w:rsid w:val="00B767BA"/>
    <w:rsid w:val="00B87709"/>
    <w:rsid w:val="00B91DC9"/>
    <w:rsid w:val="00B91DD2"/>
    <w:rsid w:val="00BA1827"/>
    <w:rsid w:val="00BA37EA"/>
    <w:rsid w:val="00BB056C"/>
    <w:rsid w:val="00BB16CC"/>
    <w:rsid w:val="00BB27E6"/>
    <w:rsid w:val="00BB654A"/>
    <w:rsid w:val="00BB6B48"/>
    <w:rsid w:val="00BC4EC1"/>
    <w:rsid w:val="00BD34A1"/>
    <w:rsid w:val="00BD7DC7"/>
    <w:rsid w:val="00BD7E5B"/>
    <w:rsid w:val="00BE6C6A"/>
    <w:rsid w:val="00BF16FB"/>
    <w:rsid w:val="00BF2D2E"/>
    <w:rsid w:val="00BF77C6"/>
    <w:rsid w:val="00C158DC"/>
    <w:rsid w:val="00C210D7"/>
    <w:rsid w:val="00C217E4"/>
    <w:rsid w:val="00C21E79"/>
    <w:rsid w:val="00C22389"/>
    <w:rsid w:val="00C237B5"/>
    <w:rsid w:val="00C32D1A"/>
    <w:rsid w:val="00C349DC"/>
    <w:rsid w:val="00C4088C"/>
    <w:rsid w:val="00C42ECF"/>
    <w:rsid w:val="00C43167"/>
    <w:rsid w:val="00C51535"/>
    <w:rsid w:val="00C52E08"/>
    <w:rsid w:val="00C61E3B"/>
    <w:rsid w:val="00C62A6C"/>
    <w:rsid w:val="00C6419E"/>
    <w:rsid w:val="00C64463"/>
    <w:rsid w:val="00C6577A"/>
    <w:rsid w:val="00C73DB4"/>
    <w:rsid w:val="00C8531B"/>
    <w:rsid w:val="00C87B02"/>
    <w:rsid w:val="00C87DE7"/>
    <w:rsid w:val="00C966C4"/>
    <w:rsid w:val="00C97DB1"/>
    <w:rsid w:val="00CA0D68"/>
    <w:rsid w:val="00CA3399"/>
    <w:rsid w:val="00CA3D41"/>
    <w:rsid w:val="00CB2ADB"/>
    <w:rsid w:val="00CB50D7"/>
    <w:rsid w:val="00CC1AAA"/>
    <w:rsid w:val="00CC6599"/>
    <w:rsid w:val="00CC673E"/>
    <w:rsid w:val="00CC72F6"/>
    <w:rsid w:val="00CD059E"/>
    <w:rsid w:val="00CD2FE7"/>
    <w:rsid w:val="00CD4271"/>
    <w:rsid w:val="00CD6827"/>
    <w:rsid w:val="00CD69A0"/>
    <w:rsid w:val="00CD7017"/>
    <w:rsid w:val="00CE461E"/>
    <w:rsid w:val="00CE5B64"/>
    <w:rsid w:val="00CE6250"/>
    <w:rsid w:val="00CE6AAC"/>
    <w:rsid w:val="00CE6D7A"/>
    <w:rsid w:val="00CF01E9"/>
    <w:rsid w:val="00CF2E2F"/>
    <w:rsid w:val="00CF492D"/>
    <w:rsid w:val="00CF50A6"/>
    <w:rsid w:val="00CF561D"/>
    <w:rsid w:val="00CF7391"/>
    <w:rsid w:val="00D0254D"/>
    <w:rsid w:val="00D10F53"/>
    <w:rsid w:val="00D12190"/>
    <w:rsid w:val="00D1348C"/>
    <w:rsid w:val="00D13C76"/>
    <w:rsid w:val="00D20410"/>
    <w:rsid w:val="00D21D8A"/>
    <w:rsid w:val="00D236CC"/>
    <w:rsid w:val="00D27B82"/>
    <w:rsid w:val="00D316D6"/>
    <w:rsid w:val="00D33DBC"/>
    <w:rsid w:val="00D3438B"/>
    <w:rsid w:val="00D36309"/>
    <w:rsid w:val="00D3643E"/>
    <w:rsid w:val="00D447E9"/>
    <w:rsid w:val="00D4512C"/>
    <w:rsid w:val="00D560AA"/>
    <w:rsid w:val="00D563DB"/>
    <w:rsid w:val="00D62831"/>
    <w:rsid w:val="00D64EB3"/>
    <w:rsid w:val="00D66C0A"/>
    <w:rsid w:val="00D76EBC"/>
    <w:rsid w:val="00D85E31"/>
    <w:rsid w:val="00D919C4"/>
    <w:rsid w:val="00DA13F1"/>
    <w:rsid w:val="00DA32AF"/>
    <w:rsid w:val="00DB06BF"/>
    <w:rsid w:val="00DB41F9"/>
    <w:rsid w:val="00DB5E36"/>
    <w:rsid w:val="00DB74BC"/>
    <w:rsid w:val="00DC02D3"/>
    <w:rsid w:val="00DC4588"/>
    <w:rsid w:val="00DC5A63"/>
    <w:rsid w:val="00DC77ED"/>
    <w:rsid w:val="00DD4648"/>
    <w:rsid w:val="00DD657B"/>
    <w:rsid w:val="00DE5714"/>
    <w:rsid w:val="00DF06F9"/>
    <w:rsid w:val="00DF082A"/>
    <w:rsid w:val="00DF5C03"/>
    <w:rsid w:val="00DF682A"/>
    <w:rsid w:val="00DF6A2D"/>
    <w:rsid w:val="00E054EC"/>
    <w:rsid w:val="00E07C0B"/>
    <w:rsid w:val="00E12927"/>
    <w:rsid w:val="00E12D61"/>
    <w:rsid w:val="00E20C25"/>
    <w:rsid w:val="00E24CD9"/>
    <w:rsid w:val="00E326B7"/>
    <w:rsid w:val="00E33AB1"/>
    <w:rsid w:val="00E33FC3"/>
    <w:rsid w:val="00E4443D"/>
    <w:rsid w:val="00E446EE"/>
    <w:rsid w:val="00E5082C"/>
    <w:rsid w:val="00E60DA4"/>
    <w:rsid w:val="00E63C3B"/>
    <w:rsid w:val="00E833D7"/>
    <w:rsid w:val="00E87D04"/>
    <w:rsid w:val="00E939AD"/>
    <w:rsid w:val="00E93A7A"/>
    <w:rsid w:val="00EA0448"/>
    <w:rsid w:val="00EA11A8"/>
    <w:rsid w:val="00EA663D"/>
    <w:rsid w:val="00EB64FA"/>
    <w:rsid w:val="00EB68B5"/>
    <w:rsid w:val="00ED4A88"/>
    <w:rsid w:val="00EF01C6"/>
    <w:rsid w:val="00EF6F4A"/>
    <w:rsid w:val="00EF7747"/>
    <w:rsid w:val="00F0004C"/>
    <w:rsid w:val="00F1160E"/>
    <w:rsid w:val="00F1544A"/>
    <w:rsid w:val="00F30D99"/>
    <w:rsid w:val="00F31F2A"/>
    <w:rsid w:val="00F4480D"/>
    <w:rsid w:val="00F477DA"/>
    <w:rsid w:val="00F560DC"/>
    <w:rsid w:val="00F624C0"/>
    <w:rsid w:val="00F674A5"/>
    <w:rsid w:val="00F703BE"/>
    <w:rsid w:val="00F72020"/>
    <w:rsid w:val="00F80CD4"/>
    <w:rsid w:val="00F81A97"/>
    <w:rsid w:val="00F85F5F"/>
    <w:rsid w:val="00F912FB"/>
    <w:rsid w:val="00F93945"/>
    <w:rsid w:val="00F94E3E"/>
    <w:rsid w:val="00F95329"/>
    <w:rsid w:val="00F96767"/>
    <w:rsid w:val="00F97C04"/>
    <w:rsid w:val="00FB19FB"/>
    <w:rsid w:val="00FC101D"/>
    <w:rsid w:val="00FC34F0"/>
    <w:rsid w:val="00FC4387"/>
    <w:rsid w:val="00FC53EB"/>
    <w:rsid w:val="00FC5A8B"/>
    <w:rsid w:val="00FD246C"/>
    <w:rsid w:val="00FD3705"/>
    <w:rsid w:val="00FD7FD3"/>
    <w:rsid w:val="00FE1414"/>
    <w:rsid w:val="00FE66A0"/>
    <w:rsid w:val="00FE6EAC"/>
    <w:rsid w:val="00FF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2968F8"/>
  <w15:chartTrackingRefBased/>
  <w15:docId w15:val="{1039EF44-C10F-45A5-B32E-871D033C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E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45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856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7B82"/>
    <w:pPr>
      <w:ind w:left="720"/>
      <w:contextualSpacing/>
    </w:pPr>
  </w:style>
  <w:style w:type="table" w:styleId="a4">
    <w:name w:val="Table Grid"/>
    <w:basedOn w:val="a1"/>
    <w:rsid w:val="00D27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B27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BB27E6"/>
  </w:style>
  <w:style w:type="paragraph" w:styleId="a7">
    <w:name w:val="footer"/>
    <w:basedOn w:val="a"/>
    <w:link w:val="a8"/>
    <w:uiPriority w:val="99"/>
    <w:unhideWhenUsed/>
    <w:rsid w:val="00BB27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BB27E6"/>
  </w:style>
  <w:style w:type="character" w:customStyle="1" w:styleId="10">
    <w:name w:val="标题 1 字符"/>
    <w:basedOn w:val="a0"/>
    <w:link w:val="1"/>
    <w:uiPriority w:val="9"/>
    <w:rsid w:val="000045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045F1"/>
    <w:pPr>
      <w:widowControl/>
      <w:jc w:val="left"/>
      <w:outlineLvl w:val="9"/>
    </w:pPr>
    <w:rPr>
      <w:kern w:val="0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610F55"/>
    <w:pPr>
      <w:spacing w:after="100"/>
    </w:pPr>
    <w:rPr>
      <w:rFonts w:ascii="Times New Roman" w:hAnsi="Times New Roman"/>
      <w:b/>
    </w:rPr>
  </w:style>
  <w:style w:type="character" w:styleId="a9">
    <w:name w:val="Hyperlink"/>
    <w:basedOn w:val="a0"/>
    <w:uiPriority w:val="99"/>
    <w:unhideWhenUsed/>
    <w:rsid w:val="000045F1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9856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a"/>
    <w:next w:val="a"/>
    <w:autoRedefine/>
    <w:uiPriority w:val="39"/>
    <w:unhideWhenUsed/>
    <w:rsid w:val="00303149"/>
    <w:pPr>
      <w:tabs>
        <w:tab w:val="right" w:leader="dot" w:pos="13948"/>
      </w:tabs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a"/>
    <w:next w:val="a"/>
    <w:autoRedefine/>
    <w:uiPriority w:val="39"/>
    <w:unhideWhenUsed/>
    <w:rsid w:val="00985666"/>
    <w:pPr>
      <w:spacing w:after="100"/>
      <w:ind w:left="440"/>
    </w:pPr>
    <w:rPr>
      <w:rFonts w:ascii="Times New Roman" w:hAnsi="Times New Roman"/>
    </w:rPr>
  </w:style>
  <w:style w:type="paragraph" w:styleId="HTML">
    <w:name w:val="HTML Preformatted"/>
    <w:basedOn w:val="a"/>
    <w:link w:val="HTML0"/>
    <w:uiPriority w:val="99"/>
    <w:unhideWhenUsed/>
    <w:rsid w:val="00CC1AA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CC1A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">
    <w:name w:val="Table"/>
    <w:semiHidden/>
    <w:unhideWhenUsed/>
    <w:qFormat/>
    <w:rsid w:val="00F0004C"/>
    <w:pPr>
      <w:spacing w:after="200" w:line="240" w:lineRule="auto"/>
    </w:pPr>
    <w:rPr>
      <w:kern w:val="0"/>
      <w:sz w:val="24"/>
      <w:szCs w:val="24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a"/>
    <w:rsid w:val="00F0004C"/>
    <w:pPr>
      <w:keepNext/>
      <w:widowControl/>
      <w:spacing w:after="120" w:line="240" w:lineRule="auto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val="en-US" w:eastAsia="en-US"/>
      <w14:ligatures w14:val="none"/>
    </w:rPr>
  </w:style>
  <w:style w:type="paragraph" w:styleId="aa">
    <w:name w:val="caption"/>
    <w:basedOn w:val="a"/>
    <w:next w:val="a"/>
    <w:uiPriority w:val="35"/>
    <w:semiHidden/>
    <w:unhideWhenUsed/>
    <w:qFormat/>
    <w:rsid w:val="00F0004C"/>
    <w:rPr>
      <w:rFonts w:asciiTheme="majorHAnsi" w:eastAsia="黑体" w:hAnsiTheme="majorHAnsi" w:cstheme="majorBidi"/>
      <w:sz w:val="20"/>
      <w:szCs w:val="20"/>
    </w:rPr>
  </w:style>
  <w:style w:type="paragraph" w:styleId="ab">
    <w:name w:val="Revision"/>
    <w:hidden/>
    <w:uiPriority w:val="99"/>
    <w:semiHidden/>
    <w:rsid w:val="003522BE"/>
    <w:pPr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303149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0314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30314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0314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031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F3242-08D0-4206-885F-58A8DB106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2</TotalTime>
  <Pages>19</Pages>
  <Words>2910</Words>
  <Characters>21833</Characters>
  <Application>Microsoft Office Word</Application>
  <DocSecurity>0</DocSecurity>
  <Lines>3119</Lines>
  <Paragraphs>2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erator</Company>
  <LinksUpToDate>false</LinksUpToDate>
  <CharactersWithSpaces>2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Du</dc:creator>
  <cp:keywords/>
  <dc:description/>
  <cp:lastModifiedBy>Qiang Wang</cp:lastModifiedBy>
  <cp:revision>367</cp:revision>
  <cp:lastPrinted>2024-11-24T06:57:00Z</cp:lastPrinted>
  <dcterms:created xsi:type="dcterms:W3CDTF">2024-03-29T19:14:00Z</dcterms:created>
  <dcterms:modified xsi:type="dcterms:W3CDTF">2025-05-2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9af55ebffa02e1be03a4f11bd80f24910888ee01bbc305e6f95dc792edf84</vt:lpwstr>
  </property>
</Properties>
</file>